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EAACA" w14:textId="77777777" w:rsidR="006114AB" w:rsidRDefault="00987BE7" w:rsidP="00C306B1">
      <w:pPr>
        <w:pStyle w:val="Heading1"/>
      </w:pPr>
      <w:bookmarkStart w:id="0" w:name="_GoBack"/>
      <w:r>
        <w:t>Supplementary material</w:t>
      </w:r>
    </w:p>
    <w:p w14:paraId="7630D064" w14:textId="70E1E649" w:rsidR="006114AB" w:rsidRPr="009B7291" w:rsidRDefault="006114AB" w:rsidP="006114AB"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Supplementary material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A: Statistical Analysis Plan (SAP) Checklist v 1.0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3915"/>
        <w:gridCol w:w="804"/>
        <w:gridCol w:w="9043"/>
        <w:gridCol w:w="1831"/>
      </w:tblGrid>
      <w:tr w:rsidR="006114AB" w:rsidRPr="00627579" w14:paraId="47F2BFAF" w14:textId="77777777" w:rsidTr="00E14C16">
        <w:tc>
          <w:tcPr>
            <w:tcW w:w="394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9B779CC" w14:textId="77777777" w:rsidR="006114AB" w:rsidRPr="00F45467" w:rsidRDefault="006114AB" w:rsidP="00E14C16">
            <w:pPr>
              <w:rPr>
                <w:rFonts w:ascii="Arial" w:hAnsi="Arial" w:cs="Arial"/>
              </w:rPr>
            </w:pPr>
            <w:r w:rsidRPr="00F45467">
              <w:rPr>
                <w:rFonts w:ascii="Arial" w:hAnsi="Arial" w:cs="Arial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EC86F7D" w14:textId="77777777" w:rsidR="006114AB" w:rsidRPr="00F45467" w:rsidRDefault="006114AB" w:rsidP="00E14C16">
            <w:pPr>
              <w:rPr>
                <w:rFonts w:ascii="Arial" w:hAnsi="Arial" w:cs="Arial"/>
              </w:rPr>
            </w:pPr>
            <w:r w:rsidRPr="00F45467">
              <w:rPr>
                <w:rFonts w:ascii="Arial" w:hAnsi="Arial" w:cs="Arial"/>
              </w:rPr>
              <w:t>Index</w:t>
            </w:r>
          </w:p>
        </w:tc>
        <w:tc>
          <w:tcPr>
            <w:tcW w:w="914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69C2DD" w14:textId="77777777" w:rsidR="006114AB" w:rsidRPr="00F45467" w:rsidRDefault="006114AB" w:rsidP="00E14C16">
            <w:pPr>
              <w:rPr>
                <w:rFonts w:ascii="Arial" w:hAnsi="Arial" w:cs="Arial"/>
              </w:rPr>
            </w:pPr>
            <w:r w:rsidRPr="00F45467">
              <w:rPr>
                <w:rFonts w:ascii="Arial" w:hAnsi="Arial" w:cs="Arial"/>
              </w:rPr>
              <w:t>Description</w:t>
            </w:r>
          </w:p>
        </w:tc>
        <w:tc>
          <w:tcPr>
            <w:tcW w:w="1696" w:type="dxa"/>
            <w:shd w:val="clear" w:color="auto" w:fill="000000" w:themeFill="text1"/>
          </w:tcPr>
          <w:p w14:paraId="16655175" w14:textId="77777777" w:rsidR="006114AB" w:rsidRPr="00F45467" w:rsidRDefault="006114AB" w:rsidP="00E14C16">
            <w:pPr>
              <w:rPr>
                <w:rFonts w:ascii="Arial" w:hAnsi="Arial" w:cs="Arial"/>
              </w:rPr>
            </w:pPr>
            <w:r w:rsidRPr="00F45467">
              <w:rPr>
                <w:rFonts w:ascii="Arial" w:hAnsi="Arial" w:cs="Arial"/>
              </w:rPr>
              <w:t>Reported on page #</w:t>
            </w:r>
          </w:p>
        </w:tc>
      </w:tr>
      <w:tr w:rsidR="006114AB" w:rsidRPr="00F45467" w14:paraId="79B8DDD1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6B06FAB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1: Administrative information</w:t>
            </w:r>
          </w:p>
        </w:tc>
      </w:tr>
      <w:tr w:rsidR="006114AB" w:rsidRPr="00627579" w14:paraId="49A25A0B" w14:textId="77777777" w:rsidTr="00E14C16">
        <w:trPr>
          <w:trHeight w:val="340"/>
        </w:trPr>
        <w:tc>
          <w:tcPr>
            <w:tcW w:w="3948" w:type="dxa"/>
          </w:tcPr>
          <w:p w14:paraId="44228DF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14:paraId="7CAC297E" w14:textId="77777777" w:rsidR="006114AB" w:rsidRPr="00627579" w:rsidRDefault="006114AB" w:rsidP="00E14C16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145" w:type="dxa"/>
          </w:tcPr>
          <w:p w14:paraId="73C0C9E5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460E519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696" w:type="dxa"/>
          </w:tcPr>
          <w:p w14:paraId="2E5D3AB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114AB" w:rsidRPr="00627579" w14:paraId="1C6FF3C5" w14:textId="77777777" w:rsidTr="00E14C16">
        <w:trPr>
          <w:trHeight w:val="340"/>
        </w:trPr>
        <w:tc>
          <w:tcPr>
            <w:tcW w:w="3948" w:type="dxa"/>
          </w:tcPr>
          <w:p w14:paraId="7465307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901F2B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145" w:type="dxa"/>
          </w:tcPr>
          <w:p w14:paraId="0ACA39D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696" w:type="dxa"/>
          </w:tcPr>
          <w:p w14:paraId="0B1AC12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114AB" w:rsidRPr="00627579" w14:paraId="3E5C599C" w14:textId="77777777" w:rsidTr="00E14C16">
        <w:trPr>
          <w:trHeight w:val="340"/>
        </w:trPr>
        <w:tc>
          <w:tcPr>
            <w:tcW w:w="3948" w:type="dxa"/>
          </w:tcPr>
          <w:p w14:paraId="0DE78BC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14:paraId="06EB435E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145" w:type="dxa"/>
          </w:tcPr>
          <w:p w14:paraId="0A84255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696" w:type="dxa"/>
          </w:tcPr>
          <w:p w14:paraId="0A9983A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114AB" w:rsidRPr="00627579" w14:paraId="42409C78" w14:textId="77777777" w:rsidTr="00E14C16">
        <w:trPr>
          <w:trHeight w:val="340"/>
        </w:trPr>
        <w:tc>
          <w:tcPr>
            <w:tcW w:w="3948" w:type="dxa"/>
          </w:tcPr>
          <w:p w14:paraId="77E69B7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14:paraId="64E85191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145" w:type="dxa"/>
          </w:tcPr>
          <w:p w14:paraId="3F8E2063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696" w:type="dxa"/>
          </w:tcPr>
          <w:p w14:paraId="4A7D415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114AB" w:rsidRPr="00627579" w14:paraId="1648558E" w14:textId="77777777" w:rsidTr="00E14C16">
        <w:trPr>
          <w:trHeight w:val="340"/>
        </w:trPr>
        <w:tc>
          <w:tcPr>
            <w:tcW w:w="3948" w:type="dxa"/>
          </w:tcPr>
          <w:p w14:paraId="43BF76B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14:paraId="233A437E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145" w:type="dxa"/>
          </w:tcPr>
          <w:p w14:paraId="0D3BF9AA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696" w:type="dxa"/>
          </w:tcPr>
          <w:p w14:paraId="50E5ADC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627579" w14:paraId="26450BAD" w14:textId="77777777" w:rsidTr="00E14C16">
        <w:trPr>
          <w:trHeight w:val="340"/>
        </w:trPr>
        <w:tc>
          <w:tcPr>
            <w:tcW w:w="3948" w:type="dxa"/>
          </w:tcPr>
          <w:p w14:paraId="7006ED25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4C485FF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145" w:type="dxa"/>
          </w:tcPr>
          <w:p w14:paraId="125574A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696" w:type="dxa"/>
          </w:tcPr>
          <w:p w14:paraId="736935E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627579" w14:paraId="115675F9" w14:textId="77777777" w:rsidTr="00E14C16">
        <w:trPr>
          <w:trHeight w:val="340"/>
        </w:trPr>
        <w:tc>
          <w:tcPr>
            <w:tcW w:w="3948" w:type="dxa"/>
          </w:tcPr>
          <w:p w14:paraId="41DDA6F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F5B37A1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145" w:type="dxa"/>
          </w:tcPr>
          <w:p w14:paraId="19721CE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SAP revisions in relation to interim analyses, etc.</w:t>
            </w:r>
          </w:p>
        </w:tc>
        <w:tc>
          <w:tcPr>
            <w:tcW w:w="1696" w:type="dxa"/>
          </w:tcPr>
          <w:p w14:paraId="49CB24F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627579" w14:paraId="0467A0DA" w14:textId="77777777" w:rsidTr="00E14C16">
        <w:trPr>
          <w:trHeight w:val="340"/>
        </w:trPr>
        <w:tc>
          <w:tcPr>
            <w:tcW w:w="3948" w:type="dxa"/>
          </w:tcPr>
          <w:p w14:paraId="3CF87B3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bookmarkStart w:id="1" w:name="_Hlk171007349"/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14:paraId="239AE74F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145" w:type="dxa"/>
          </w:tcPr>
          <w:p w14:paraId="08A899B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696" w:type="dxa"/>
          </w:tcPr>
          <w:p w14:paraId="471ED1E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</w:t>
            </w:r>
            <w:r>
              <w:rPr>
                <w:rFonts w:ascii="Arial" w:hAnsi="Arial" w:cs="Arial"/>
              </w:rPr>
              <w:lastRenderedPageBreak/>
              <w:t>material</w:t>
            </w:r>
          </w:p>
        </w:tc>
      </w:tr>
      <w:bookmarkEnd w:id="1"/>
      <w:tr w:rsidR="006114AB" w:rsidRPr="00627579" w14:paraId="6D4C4F92" w14:textId="77777777" w:rsidTr="00E14C16">
        <w:trPr>
          <w:trHeight w:val="340"/>
        </w:trPr>
        <w:tc>
          <w:tcPr>
            <w:tcW w:w="3948" w:type="dxa"/>
          </w:tcPr>
          <w:p w14:paraId="1692906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ignatures of:</w:t>
            </w:r>
          </w:p>
        </w:tc>
        <w:tc>
          <w:tcPr>
            <w:tcW w:w="804" w:type="dxa"/>
          </w:tcPr>
          <w:p w14:paraId="0FBB9F82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145" w:type="dxa"/>
          </w:tcPr>
          <w:p w14:paraId="2BE30602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696" w:type="dxa"/>
          </w:tcPr>
          <w:p w14:paraId="3F6A550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627579" w14:paraId="2308EB8A" w14:textId="77777777" w:rsidTr="00E14C16">
        <w:trPr>
          <w:trHeight w:val="340"/>
        </w:trPr>
        <w:tc>
          <w:tcPr>
            <w:tcW w:w="3948" w:type="dxa"/>
          </w:tcPr>
          <w:p w14:paraId="23957B1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89F0BB9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145" w:type="dxa"/>
          </w:tcPr>
          <w:p w14:paraId="48919C2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696" w:type="dxa"/>
          </w:tcPr>
          <w:p w14:paraId="1520B693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627579" w14:paraId="41370D02" w14:textId="77777777" w:rsidTr="00E14C16">
        <w:trPr>
          <w:trHeight w:val="340"/>
        </w:trPr>
        <w:tc>
          <w:tcPr>
            <w:tcW w:w="3948" w:type="dxa"/>
            <w:tcBorders>
              <w:bottom w:val="single" w:sz="4" w:space="0" w:color="auto"/>
            </w:tcBorders>
          </w:tcPr>
          <w:p w14:paraId="2840C13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740F14F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145" w:type="dxa"/>
            <w:tcBorders>
              <w:bottom w:val="single" w:sz="4" w:space="0" w:color="auto"/>
            </w:tcBorders>
          </w:tcPr>
          <w:p w14:paraId="7176427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696" w:type="dxa"/>
          </w:tcPr>
          <w:p w14:paraId="60E1604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aterial</w:t>
            </w:r>
          </w:p>
        </w:tc>
      </w:tr>
      <w:tr w:rsidR="006114AB" w:rsidRPr="00F45467" w14:paraId="705698B7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7FAECAD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2: Introduction</w:t>
            </w:r>
          </w:p>
        </w:tc>
      </w:tr>
      <w:tr w:rsidR="006114AB" w:rsidRPr="00627579" w14:paraId="3CC0931F" w14:textId="77777777" w:rsidTr="00E14C16">
        <w:trPr>
          <w:trHeight w:val="340"/>
        </w:trPr>
        <w:tc>
          <w:tcPr>
            <w:tcW w:w="3948" w:type="dxa"/>
          </w:tcPr>
          <w:p w14:paraId="452D85A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14:paraId="7E6D94DC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145" w:type="dxa"/>
          </w:tcPr>
          <w:p w14:paraId="4CF4AE69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61D3E0F6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696" w:type="dxa"/>
          </w:tcPr>
          <w:p w14:paraId="186A3003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6114AB" w:rsidRPr="00627579" w14:paraId="2F67CF8C" w14:textId="77777777" w:rsidTr="00E14C16">
        <w:trPr>
          <w:trHeight w:val="340"/>
        </w:trPr>
        <w:tc>
          <w:tcPr>
            <w:tcW w:w="3948" w:type="dxa"/>
            <w:tcBorders>
              <w:bottom w:val="single" w:sz="4" w:space="0" w:color="auto"/>
            </w:tcBorders>
          </w:tcPr>
          <w:p w14:paraId="42D8D04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2BBCAC1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145" w:type="dxa"/>
            <w:tcBorders>
              <w:bottom w:val="single" w:sz="4" w:space="0" w:color="auto"/>
            </w:tcBorders>
          </w:tcPr>
          <w:p w14:paraId="495E0B1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696" w:type="dxa"/>
          </w:tcPr>
          <w:p w14:paraId="37DCDF1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114AB" w:rsidRPr="00627579" w14:paraId="48E233D6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C92054D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3: Study Methods</w:t>
            </w:r>
          </w:p>
        </w:tc>
      </w:tr>
      <w:tr w:rsidR="006114AB" w:rsidRPr="00627579" w14:paraId="731BD870" w14:textId="77777777" w:rsidTr="00E14C16">
        <w:trPr>
          <w:trHeight w:val="340"/>
        </w:trPr>
        <w:tc>
          <w:tcPr>
            <w:tcW w:w="3948" w:type="dxa"/>
          </w:tcPr>
          <w:p w14:paraId="28EB82E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14:paraId="6E0A339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145" w:type="dxa"/>
          </w:tcPr>
          <w:p w14:paraId="186AB108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e.g., parallel group, multi</w:t>
            </w:r>
            <w:r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50162CCA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696" w:type="dxa"/>
          </w:tcPr>
          <w:p w14:paraId="7DC113A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114AB" w:rsidRPr="00627579" w14:paraId="3185E146" w14:textId="77777777" w:rsidTr="00E14C16">
        <w:trPr>
          <w:trHeight w:val="340"/>
        </w:trPr>
        <w:tc>
          <w:tcPr>
            <w:tcW w:w="3948" w:type="dxa"/>
          </w:tcPr>
          <w:p w14:paraId="0E4B3AC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14:paraId="7719872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145" w:type="dxa"/>
          </w:tcPr>
          <w:p w14:paraId="2963C8BA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andomization details, e.g., whether any minimization or stratification occurred (including stratifying</w:t>
            </w:r>
          </w:p>
          <w:p w14:paraId="74185950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696" w:type="dxa"/>
          </w:tcPr>
          <w:p w14:paraId="652758C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114AB" w:rsidRPr="00627579" w14:paraId="4DC8F61A" w14:textId="77777777" w:rsidTr="00E14C16">
        <w:trPr>
          <w:trHeight w:val="340"/>
        </w:trPr>
        <w:tc>
          <w:tcPr>
            <w:tcW w:w="3948" w:type="dxa"/>
          </w:tcPr>
          <w:p w14:paraId="7820147E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14:paraId="01BF0C5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145" w:type="dxa"/>
          </w:tcPr>
          <w:p w14:paraId="1949A5CD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396A596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lastRenderedPageBreak/>
              <w:t>(instead of replication in SAP)</w:t>
            </w:r>
          </w:p>
        </w:tc>
        <w:tc>
          <w:tcPr>
            <w:tcW w:w="1696" w:type="dxa"/>
          </w:tcPr>
          <w:p w14:paraId="3FF5A50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</w:tr>
      <w:tr w:rsidR="006114AB" w:rsidRPr="00627579" w14:paraId="10957026" w14:textId="77777777" w:rsidTr="00E14C16">
        <w:trPr>
          <w:trHeight w:val="340"/>
        </w:trPr>
        <w:tc>
          <w:tcPr>
            <w:tcW w:w="3948" w:type="dxa"/>
          </w:tcPr>
          <w:p w14:paraId="3196274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Framework</w:t>
            </w:r>
          </w:p>
        </w:tc>
        <w:tc>
          <w:tcPr>
            <w:tcW w:w="804" w:type="dxa"/>
          </w:tcPr>
          <w:p w14:paraId="686C99F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145" w:type="dxa"/>
          </w:tcPr>
          <w:p w14:paraId="295C73A6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5ACD80F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696" w:type="dxa"/>
          </w:tcPr>
          <w:p w14:paraId="18DA7A6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114AB" w:rsidRPr="00627579" w14:paraId="1E6648F9" w14:textId="77777777" w:rsidTr="00E14C16">
        <w:trPr>
          <w:trHeight w:val="340"/>
        </w:trPr>
        <w:tc>
          <w:tcPr>
            <w:tcW w:w="3948" w:type="dxa"/>
          </w:tcPr>
          <w:p w14:paraId="4FFC08E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14:paraId="12EEF22C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145" w:type="dxa"/>
          </w:tcPr>
          <w:p w14:paraId="73CD2A71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20E2348D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696" w:type="dxa"/>
          </w:tcPr>
          <w:p w14:paraId="2106D6A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114AB" w:rsidRPr="00627579" w14:paraId="44F7D683" w14:textId="77777777" w:rsidTr="00E14C16">
        <w:trPr>
          <w:trHeight w:val="340"/>
        </w:trPr>
        <w:tc>
          <w:tcPr>
            <w:tcW w:w="3948" w:type="dxa"/>
          </w:tcPr>
          <w:p w14:paraId="550A2CAE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2610035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145" w:type="dxa"/>
          </w:tcPr>
          <w:p w14:paraId="5E51A16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696" w:type="dxa"/>
          </w:tcPr>
          <w:p w14:paraId="7CAAF14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114AB" w:rsidRPr="00627579" w14:paraId="6175BD30" w14:textId="77777777" w:rsidTr="00E14C16">
        <w:trPr>
          <w:trHeight w:val="340"/>
        </w:trPr>
        <w:tc>
          <w:tcPr>
            <w:tcW w:w="3948" w:type="dxa"/>
          </w:tcPr>
          <w:p w14:paraId="72ED3AA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1EF0091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145" w:type="dxa"/>
          </w:tcPr>
          <w:p w14:paraId="18F578A5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696" w:type="dxa"/>
          </w:tcPr>
          <w:p w14:paraId="1C220DBD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114AB" w:rsidRPr="00627579" w14:paraId="0FFEEEDB" w14:textId="77777777" w:rsidTr="00E14C16">
        <w:trPr>
          <w:trHeight w:val="340"/>
        </w:trPr>
        <w:tc>
          <w:tcPr>
            <w:tcW w:w="3948" w:type="dxa"/>
          </w:tcPr>
          <w:p w14:paraId="7CE7B6B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14:paraId="605AB532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145" w:type="dxa"/>
          </w:tcPr>
          <w:p w14:paraId="12E62A17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final analysis, e.g., all outcomes analysed collectively or timing stratified</w:t>
            </w:r>
          </w:p>
          <w:p w14:paraId="22E96F8D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696" w:type="dxa"/>
          </w:tcPr>
          <w:p w14:paraId="70693AB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114AB" w:rsidRPr="00627579" w14:paraId="78EEFFF4" w14:textId="77777777" w:rsidTr="00E14C16">
        <w:trPr>
          <w:trHeight w:val="340"/>
        </w:trPr>
        <w:tc>
          <w:tcPr>
            <w:tcW w:w="3948" w:type="dxa"/>
            <w:tcBorders>
              <w:bottom w:val="single" w:sz="4" w:space="0" w:color="auto"/>
            </w:tcBorders>
          </w:tcPr>
          <w:p w14:paraId="421DEFA5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117F6D9A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145" w:type="dxa"/>
            <w:tcBorders>
              <w:bottom w:val="single" w:sz="4" w:space="0" w:color="auto"/>
            </w:tcBorders>
          </w:tcPr>
          <w:p w14:paraId="609C6C8F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696" w:type="dxa"/>
          </w:tcPr>
          <w:p w14:paraId="6BFD8BF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114AB" w:rsidRPr="00F45467" w14:paraId="0015A499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3DE3EA3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4: Statistical Principals</w:t>
            </w:r>
          </w:p>
        </w:tc>
      </w:tr>
      <w:tr w:rsidR="006114AB" w:rsidRPr="00627579" w14:paraId="0FFF3997" w14:textId="77777777" w:rsidTr="00E14C16">
        <w:trPr>
          <w:trHeight w:val="340"/>
        </w:trPr>
        <w:tc>
          <w:tcPr>
            <w:tcW w:w="3948" w:type="dxa"/>
          </w:tcPr>
          <w:p w14:paraId="5958299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14:paraId="264085E9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145" w:type="dxa"/>
          </w:tcPr>
          <w:p w14:paraId="145E0D05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696" w:type="dxa"/>
          </w:tcPr>
          <w:p w14:paraId="7726365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5A717841" w14:textId="77777777" w:rsidTr="00E14C16">
        <w:trPr>
          <w:trHeight w:val="340"/>
        </w:trPr>
        <w:tc>
          <w:tcPr>
            <w:tcW w:w="3948" w:type="dxa"/>
          </w:tcPr>
          <w:p w14:paraId="4D51201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C49AC3C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145" w:type="dxa"/>
          </w:tcPr>
          <w:p w14:paraId="7161605F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3FBB0FE7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696" w:type="dxa"/>
          </w:tcPr>
          <w:p w14:paraId="065DE045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592D7F91" w14:textId="77777777" w:rsidTr="00E14C16">
        <w:trPr>
          <w:trHeight w:val="340"/>
        </w:trPr>
        <w:tc>
          <w:tcPr>
            <w:tcW w:w="3948" w:type="dxa"/>
          </w:tcPr>
          <w:p w14:paraId="4E1F308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D948501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145" w:type="dxa"/>
          </w:tcPr>
          <w:p w14:paraId="65BF3D6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696" w:type="dxa"/>
          </w:tcPr>
          <w:p w14:paraId="74A42BB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75D4684B" w14:textId="77777777" w:rsidTr="00E14C16">
        <w:trPr>
          <w:trHeight w:val="340"/>
        </w:trPr>
        <w:tc>
          <w:tcPr>
            <w:tcW w:w="3948" w:type="dxa"/>
          </w:tcPr>
          <w:p w14:paraId="4183BC2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14:paraId="75D64C9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145" w:type="dxa"/>
          </w:tcPr>
          <w:p w14:paraId="3945BCBC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43665DD3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696" w:type="dxa"/>
          </w:tcPr>
          <w:p w14:paraId="492A463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6114AB" w:rsidRPr="00627579" w14:paraId="4D04610B" w14:textId="77777777" w:rsidTr="00E14C16">
        <w:trPr>
          <w:trHeight w:val="340"/>
        </w:trPr>
        <w:tc>
          <w:tcPr>
            <w:tcW w:w="3948" w:type="dxa"/>
          </w:tcPr>
          <w:p w14:paraId="70B20DE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9CCAFD5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145" w:type="dxa"/>
          </w:tcPr>
          <w:p w14:paraId="3C8278E3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696" w:type="dxa"/>
          </w:tcPr>
          <w:p w14:paraId="746475B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6114AB" w:rsidRPr="00627579" w14:paraId="7CE3A35D" w14:textId="77777777" w:rsidTr="00E14C16">
        <w:trPr>
          <w:trHeight w:val="340"/>
        </w:trPr>
        <w:tc>
          <w:tcPr>
            <w:tcW w:w="3948" w:type="dxa"/>
          </w:tcPr>
          <w:p w14:paraId="3C0BB72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87DB93F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145" w:type="dxa"/>
          </w:tcPr>
          <w:p w14:paraId="7A385F3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696" w:type="dxa"/>
          </w:tcPr>
          <w:p w14:paraId="5FA94C5E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3D028571" w14:textId="77777777" w:rsidTr="00E14C16">
        <w:trPr>
          <w:trHeight w:val="340"/>
        </w:trPr>
        <w:tc>
          <w:tcPr>
            <w:tcW w:w="3948" w:type="dxa"/>
          </w:tcPr>
          <w:p w14:paraId="43FF123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B6B4D8F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145" w:type="dxa"/>
          </w:tcPr>
          <w:p w14:paraId="4E8B1E8C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696" w:type="dxa"/>
          </w:tcPr>
          <w:p w14:paraId="4A1FB22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50ACB9DB" w14:textId="77777777" w:rsidTr="00E14C16">
        <w:trPr>
          <w:trHeight w:val="340"/>
        </w:trPr>
        <w:tc>
          <w:tcPr>
            <w:tcW w:w="3948" w:type="dxa"/>
            <w:tcBorders>
              <w:bottom w:val="single" w:sz="4" w:space="0" w:color="auto"/>
            </w:tcBorders>
          </w:tcPr>
          <w:p w14:paraId="24C622E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03501F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145" w:type="dxa"/>
            <w:tcBorders>
              <w:bottom w:val="single" w:sz="4" w:space="0" w:color="auto"/>
            </w:tcBorders>
          </w:tcPr>
          <w:p w14:paraId="6C99D7C4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nalysis populations, e.g., intention to treat, per protocol,</w:t>
            </w:r>
          </w:p>
          <w:p w14:paraId="64F77562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696" w:type="dxa"/>
          </w:tcPr>
          <w:p w14:paraId="045F221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114AB" w:rsidRPr="00627579" w14:paraId="2586B7E2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D62E20D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5: Trial Population</w:t>
            </w:r>
          </w:p>
        </w:tc>
      </w:tr>
      <w:tr w:rsidR="006114AB" w:rsidRPr="00627579" w14:paraId="72A4EC15" w14:textId="77777777" w:rsidTr="00E14C16">
        <w:trPr>
          <w:trHeight w:val="340"/>
        </w:trPr>
        <w:tc>
          <w:tcPr>
            <w:tcW w:w="3948" w:type="dxa"/>
          </w:tcPr>
          <w:p w14:paraId="3C49248E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14:paraId="5D0C320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145" w:type="dxa"/>
          </w:tcPr>
          <w:p w14:paraId="37E90E17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02CE5B61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696" w:type="dxa"/>
          </w:tcPr>
          <w:p w14:paraId="4194559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114AB" w:rsidRPr="00627579" w14:paraId="247B77DD" w14:textId="77777777" w:rsidTr="00E14C16">
        <w:trPr>
          <w:trHeight w:val="340"/>
        </w:trPr>
        <w:tc>
          <w:tcPr>
            <w:tcW w:w="3948" w:type="dxa"/>
          </w:tcPr>
          <w:p w14:paraId="3C01CB2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14:paraId="2BDA813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145" w:type="dxa"/>
          </w:tcPr>
          <w:p w14:paraId="789CC93D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696" w:type="dxa"/>
          </w:tcPr>
          <w:p w14:paraId="31E11F53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114AB" w:rsidRPr="00627579" w14:paraId="71465089" w14:textId="77777777" w:rsidTr="00E14C16">
        <w:trPr>
          <w:trHeight w:val="340"/>
        </w:trPr>
        <w:tc>
          <w:tcPr>
            <w:tcW w:w="3948" w:type="dxa"/>
          </w:tcPr>
          <w:p w14:paraId="2FB2226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14:paraId="5FDF2123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145" w:type="dxa"/>
          </w:tcPr>
          <w:p w14:paraId="0E071362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696" w:type="dxa"/>
          </w:tcPr>
          <w:p w14:paraId="407F5E0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114AB" w:rsidRPr="00627579" w14:paraId="37B73D3B" w14:textId="77777777" w:rsidTr="00E14C16">
        <w:trPr>
          <w:trHeight w:val="340"/>
        </w:trPr>
        <w:tc>
          <w:tcPr>
            <w:tcW w:w="3948" w:type="dxa"/>
          </w:tcPr>
          <w:p w14:paraId="318C817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14:paraId="7650A400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145" w:type="dxa"/>
          </w:tcPr>
          <w:p w14:paraId="0EB07D0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withdrawal, e.g., from intervention and/or from follow-up</w:t>
            </w:r>
          </w:p>
        </w:tc>
        <w:tc>
          <w:tcPr>
            <w:tcW w:w="1696" w:type="dxa"/>
          </w:tcPr>
          <w:p w14:paraId="23BA28AD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114AB" w:rsidRPr="00627579" w14:paraId="566628BE" w14:textId="77777777" w:rsidTr="00E14C16">
        <w:trPr>
          <w:trHeight w:val="340"/>
        </w:trPr>
        <w:tc>
          <w:tcPr>
            <w:tcW w:w="3948" w:type="dxa"/>
          </w:tcPr>
          <w:p w14:paraId="0BB4C5B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112E48A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145" w:type="dxa"/>
          </w:tcPr>
          <w:p w14:paraId="3CD645C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696" w:type="dxa"/>
          </w:tcPr>
          <w:p w14:paraId="0340576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114AB" w:rsidRPr="00627579" w14:paraId="05CBCCD9" w14:textId="77777777" w:rsidTr="00E14C16">
        <w:trPr>
          <w:trHeight w:val="340"/>
        </w:trPr>
        <w:tc>
          <w:tcPr>
            <w:tcW w:w="3948" w:type="dxa"/>
          </w:tcPr>
          <w:p w14:paraId="2835D373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3FDA5C4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145" w:type="dxa"/>
          </w:tcPr>
          <w:p w14:paraId="24CD128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696" w:type="dxa"/>
          </w:tcPr>
          <w:p w14:paraId="6A4C224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114AB" w:rsidRPr="00627579" w14:paraId="544A5558" w14:textId="77777777" w:rsidTr="00E14C16">
        <w:trPr>
          <w:trHeight w:val="340"/>
        </w:trPr>
        <w:tc>
          <w:tcPr>
            <w:tcW w:w="3948" w:type="dxa"/>
          </w:tcPr>
          <w:p w14:paraId="767E4625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14:paraId="6555E4D0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145" w:type="dxa"/>
          </w:tcPr>
          <w:p w14:paraId="2B37E4A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696" w:type="dxa"/>
          </w:tcPr>
          <w:p w14:paraId="1A4B42B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114AB" w:rsidRPr="00627579" w14:paraId="4F4B1E52" w14:textId="77777777" w:rsidTr="00E14C16">
        <w:trPr>
          <w:trHeight w:val="340"/>
        </w:trPr>
        <w:tc>
          <w:tcPr>
            <w:tcW w:w="3948" w:type="dxa"/>
            <w:tcBorders>
              <w:bottom w:val="single" w:sz="4" w:space="0" w:color="auto"/>
            </w:tcBorders>
          </w:tcPr>
          <w:p w14:paraId="42B8F10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C036E23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145" w:type="dxa"/>
            <w:tcBorders>
              <w:bottom w:val="single" w:sz="4" w:space="0" w:color="auto"/>
            </w:tcBorders>
          </w:tcPr>
          <w:p w14:paraId="3AA5115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696" w:type="dxa"/>
          </w:tcPr>
          <w:p w14:paraId="69968A7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114AB" w:rsidRPr="00F45467" w14:paraId="47EF7348" w14:textId="77777777" w:rsidTr="00E14C16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0FD70BE1" w14:textId="77777777" w:rsidR="006114AB" w:rsidRPr="00F45467" w:rsidRDefault="006114AB" w:rsidP="00E14C16">
            <w:pPr>
              <w:rPr>
                <w:rFonts w:ascii="Arial" w:hAnsi="Arial" w:cs="Arial"/>
                <w:b/>
              </w:rPr>
            </w:pPr>
            <w:r w:rsidRPr="00F45467">
              <w:rPr>
                <w:rFonts w:ascii="Arial" w:hAnsi="Arial" w:cs="Arial"/>
                <w:b/>
              </w:rPr>
              <w:t>Section 6: Analysis</w:t>
            </w:r>
          </w:p>
        </w:tc>
      </w:tr>
      <w:tr w:rsidR="006114AB" w:rsidRPr="00627579" w14:paraId="28B94D9B" w14:textId="77777777" w:rsidTr="00E14C16">
        <w:trPr>
          <w:trHeight w:val="340"/>
        </w:trPr>
        <w:tc>
          <w:tcPr>
            <w:tcW w:w="3948" w:type="dxa"/>
          </w:tcPr>
          <w:p w14:paraId="4826620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14:paraId="038A99D5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45" w:type="dxa"/>
          </w:tcPr>
          <w:p w14:paraId="773C2F35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696" w:type="dxa"/>
          </w:tcPr>
          <w:p w14:paraId="5AEBF23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114AB" w:rsidRPr="00627579" w14:paraId="5C4B81B0" w14:textId="77777777" w:rsidTr="00E14C16">
        <w:trPr>
          <w:trHeight w:val="340"/>
        </w:trPr>
        <w:tc>
          <w:tcPr>
            <w:tcW w:w="3948" w:type="dxa"/>
          </w:tcPr>
          <w:p w14:paraId="67E2EA4E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743989E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145" w:type="dxa"/>
          </w:tcPr>
          <w:p w14:paraId="4742968D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60967F0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e.g., order in which they will be tested)</w:t>
            </w:r>
          </w:p>
        </w:tc>
        <w:tc>
          <w:tcPr>
            <w:tcW w:w="1696" w:type="dxa"/>
          </w:tcPr>
          <w:p w14:paraId="0895222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114AB" w:rsidRPr="00627579" w14:paraId="428A1591" w14:textId="77777777" w:rsidTr="00E14C16">
        <w:trPr>
          <w:trHeight w:val="340"/>
        </w:trPr>
        <w:tc>
          <w:tcPr>
            <w:tcW w:w="3948" w:type="dxa"/>
          </w:tcPr>
          <w:p w14:paraId="57BB292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225E248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145" w:type="dxa"/>
          </w:tcPr>
          <w:p w14:paraId="4266B155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e.g., glucose control, hbA1c [mmol/mol or %])</w:t>
            </w:r>
          </w:p>
        </w:tc>
        <w:tc>
          <w:tcPr>
            <w:tcW w:w="1696" w:type="dxa"/>
          </w:tcPr>
          <w:p w14:paraId="78ADE72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114AB" w:rsidRPr="00627579" w14:paraId="28911FDB" w14:textId="77777777" w:rsidTr="00E14C16">
        <w:trPr>
          <w:trHeight w:val="340"/>
        </w:trPr>
        <w:tc>
          <w:tcPr>
            <w:tcW w:w="3948" w:type="dxa"/>
          </w:tcPr>
          <w:p w14:paraId="466A3750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3D8D785" w14:textId="77777777" w:rsidR="006114AB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145" w:type="dxa"/>
          </w:tcPr>
          <w:p w14:paraId="60D0F2E4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e.g., change from baseline, QoL score,</w:t>
            </w:r>
          </w:p>
          <w:p w14:paraId="4B02EC1F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to event, logarithm, etc.)</w:t>
            </w:r>
          </w:p>
        </w:tc>
        <w:tc>
          <w:tcPr>
            <w:tcW w:w="1696" w:type="dxa"/>
          </w:tcPr>
          <w:p w14:paraId="4A292C3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114AB" w:rsidRPr="00627579" w14:paraId="293F8F20" w14:textId="77777777" w:rsidTr="00E14C16">
        <w:trPr>
          <w:trHeight w:val="340"/>
        </w:trPr>
        <w:tc>
          <w:tcPr>
            <w:tcW w:w="3948" w:type="dxa"/>
          </w:tcPr>
          <w:p w14:paraId="627FD60B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14:paraId="5D435AC2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145" w:type="dxa"/>
          </w:tcPr>
          <w:p w14:paraId="7BFD9A7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696" w:type="dxa"/>
          </w:tcPr>
          <w:p w14:paraId="4B1CC1B1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6114AB" w:rsidRPr="00627579" w14:paraId="3F5FF8E1" w14:textId="77777777" w:rsidTr="00E14C16">
        <w:trPr>
          <w:trHeight w:val="340"/>
        </w:trPr>
        <w:tc>
          <w:tcPr>
            <w:tcW w:w="3948" w:type="dxa"/>
          </w:tcPr>
          <w:p w14:paraId="066280B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BF0A7E7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145" w:type="dxa"/>
          </w:tcPr>
          <w:p w14:paraId="2A65FDF8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696" w:type="dxa"/>
          </w:tcPr>
          <w:p w14:paraId="25CCDDA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5</w:t>
            </w:r>
          </w:p>
        </w:tc>
      </w:tr>
      <w:tr w:rsidR="006114AB" w:rsidRPr="00627579" w14:paraId="54FA3C13" w14:textId="77777777" w:rsidTr="00E14C16">
        <w:trPr>
          <w:trHeight w:val="340"/>
        </w:trPr>
        <w:tc>
          <w:tcPr>
            <w:tcW w:w="3948" w:type="dxa"/>
          </w:tcPr>
          <w:p w14:paraId="5FDBA5D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875AAE8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145" w:type="dxa"/>
          </w:tcPr>
          <w:p w14:paraId="252A478C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696" w:type="dxa"/>
          </w:tcPr>
          <w:p w14:paraId="6207815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114AB" w:rsidRPr="00627579" w14:paraId="06FE6A89" w14:textId="77777777" w:rsidTr="00E14C16">
        <w:trPr>
          <w:trHeight w:val="340"/>
        </w:trPr>
        <w:tc>
          <w:tcPr>
            <w:tcW w:w="3948" w:type="dxa"/>
          </w:tcPr>
          <w:p w14:paraId="1EDF91B3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1E54FF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145" w:type="dxa"/>
          </w:tcPr>
          <w:p w14:paraId="5539FC64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>etails of alternative methods to be used if distributional assumptions do not hold, e.g., normality,</w:t>
            </w:r>
          </w:p>
          <w:p w14:paraId="2C94689D" w14:textId="77777777" w:rsidR="006114AB" w:rsidRPr="00670494" w:rsidRDefault="006114AB" w:rsidP="00E14C16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>proportional hazards, etc.</w:t>
            </w:r>
          </w:p>
        </w:tc>
        <w:tc>
          <w:tcPr>
            <w:tcW w:w="1696" w:type="dxa"/>
          </w:tcPr>
          <w:p w14:paraId="547E292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114AB" w:rsidRPr="00627579" w14:paraId="160E06BE" w14:textId="77777777" w:rsidTr="00E14C16">
        <w:trPr>
          <w:trHeight w:val="340"/>
        </w:trPr>
        <w:tc>
          <w:tcPr>
            <w:tcW w:w="3948" w:type="dxa"/>
          </w:tcPr>
          <w:p w14:paraId="6949AC4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A6448C9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145" w:type="dxa"/>
          </w:tcPr>
          <w:p w14:paraId="04492B0E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696" w:type="dxa"/>
          </w:tcPr>
          <w:p w14:paraId="0605580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114AB" w:rsidRPr="00627579" w14:paraId="4F67A0FF" w14:textId="77777777" w:rsidTr="00E14C16">
        <w:trPr>
          <w:trHeight w:val="340"/>
        </w:trPr>
        <w:tc>
          <w:tcPr>
            <w:tcW w:w="3948" w:type="dxa"/>
          </w:tcPr>
          <w:p w14:paraId="33255B7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B33107E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145" w:type="dxa"/>
          </w:tcPr>
          <w:p w14:paraId="310C7BF4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696" w:type="dxa"/>
          </w:tcPr>
          <w:p w14:paraId="46FC12B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114AB" w:rsidRPr="00627579" w14:paraId="6AC0E75B" w14:textId="77777777" w:rsidTr="00E14C16">
        <w:trPr>
          <w:trHeight w:val="340"/>
        </w:trPr>
        <w:tc>
          <w:tcPr>
            <w:tcW w:w="3948" w:type="dxa"/>
          </w:tcPr>
          <w:p w14:paraId="5598234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14:paraId="488EA0C1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145" w:type="dxa"/>
          </w:tcPr>
          <w:p w14:paraId="22B9E1E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e.g., multiple imputation)</w:t>
            </w:r>
          </w:p>
        </w:tc>
        <w:tc>
          <w:tcPr>
            <w:tcW w:w="1696" w:type="dxa"/>
          </w:tcPr>
          <w:p w14:paraId="501C5A4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114AB" w:rsidRPr="00627579" w14:paraId="49D7DC93" w14:textId="77777777" w:rsidTr="00E14C16">
        <w:trPr>
          <w:trHeight w:val="340"/>
        </w:trPr>
        <w:tc>
          <w:tcPr>
            <w:tcW w:w="3948" w:type="dxa"/>
          </w:tcPr>
          <w:p w14:paraId="05786E6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14:paraId="7830C8F9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145" w:type="dxa"/>
          </w:tcPr>
          <w:p w14:paraId="029AEAF4" w14:textId="77777777" w:rsidR="006114AB" w:rsidRPr="00670494" w:rsidRDefault="006114AB" w:rsidP="00E14C16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>Details of any additional statistical analyses required, e.g., complier-average causal effect10 analysis</w:t>
            </w:r>
          </w:p>
        </w:tc>
        <w:tc>
          <w:tcPr>
            <w:tcW w:w="1696" w:type="dxa"/>
          </w:tcPr>
          <w:p w14:paraId="0C3434BD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6114AB" w:rsidRPr="00627579" w14:paraId="56D915A7" w14:textId="77777777" w:rsidTr="00E14C16">
        <w:trPr>
          <w:trHeight w:val="340"/>
        </w:trPr>
        <w:tc>
          <w:tcPr>
            <w:tcW w:w="3948" w:type="dxa"/>
          </w:tcPr>
          <w:p w14:paraId="7935E0C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14:paraId="22FD776E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145" w:type="dxa"/>
          </w:tcPr>
          <w:p w14:paraId="70DB8CE7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fficient detail on summarizing safety data, e.g., information on severity, expectedness, and causality;</w:t>
            </w:r>
          </w:p>
          <w:p w14:paraId="31B960DF" w14:textId="77777777" w:rsidR="006114AB" w:rsidRPr="00670494" w:rsidRDefault="006114AB" w:rsidP="00E14C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</w:t>
            </w:r>
            <w:r w:rsidRPr="00670494">
              <w:rPr>
                <w:rFonts w:ascii="Arial" w:hAnsi="Arial" w:cs="Arial"/>
              </w:rPr>
              <w:lastRenderedPageBreak/>
              <w:t>will be analysed,</w:t>
            </w:r>
          </w:p>
          <w:p w14:paraId="2FC614A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, grade 3/4 only, incidence case analysis, intervention emergent analysis</w:t>
            </w:r>
          </w:p>
        </w:tc>
        <w:tc>
          <w:tcPr>
            <w:tcW w:w="1696" w:type="dxa"/>
          </w:tcPr>
          <w:p w14:paraId="5D13ACCD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8</w:t>
            </w:r>
          </w:p>
        </w:tc>
      </w:tr>
      <w:tr w:rsidR="006114AB" w:rsidRPr="00627579" w14:paraId="6C5691E5" w14:textId="77777777" w:rsidTr="00E14C16">
        <w:trPr>
          <w:trHeight w:val="340"/>
        </w:trPr>
        <w:tc>
          <w:tcPr>
            <w:tcW w:w="3948" w:type="dxa"/>
          </w:tcPr>
          <w:p w14:paraId="6120980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Statistical software</w:t>
            </w:r>
          </w:p>
        </w:tc>
        <w:tc>
          <w:tcPr>
            <w:tcW w:w="804" w:type="dxa"/>
          </w:tcPr>
          <w:p w14:paraId="3A7662F9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145" w:type="dxa"/>
          </w:tcPr>
          <w:p w14:paraId="6ABFB708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696" w:type="dxa"/>
          </w:tcPr>
          <w:p w14:paraId="57DDA02C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114AB" w:rsidRPr="00627579" w14:paraId="38B47C74" w14:textId="77777777" w:rsidTr="00E14C16">
        <w:trPr>
          <w:trHeight w:val="340"/>
        </w:trPr>
        <w:tc>
          <w:tcPr>
            <w:tcW w:w="3948" w:type="dxa"/>
          </w:tcPr>
          <w:p w14:paraId="5027FD32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14:paraId="29293C82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145" w:type="dxa"/>
          </w:tcPr>
          <w:p w14:paraId="2E031CCC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696" w:type="dxa"/>
          </w:tcPr>
          <w:p w14:paraId="48748238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114AB" w:rsidRPr="00627579" w14:paraId="7EF5761C" w14:textId="77777777" w:rsidTr="00E14C16">
        <w:trPr>
          <w:trHeight w:val="340"/>
        </w:trPr>
        <w:tc>
          <w:tcPr>
            <w:tcW w:w="3948" w:type="dxa"/>
          </w:tcPr>
          <w:p w14:paraId="7F174D5F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C00308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145" w:type="dxa"/>
          </w:tcPr>
          <w:p w14:paraId="6E532839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696" w:type="dxa"/>
          </w:tcPr>
          <w:p w14:paraId="073B09D9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114AB" w:rsidRPr="00627579" w14:paraId="499E4445" w14:textId="77777777" w:rsidTr="00E14C16">
        <w:trPr>
          <w:trHeight w:val="340"/>
        </w:trPr>
        <w:tc>
          <w:tcPr>
            <w:tcW w:w="3948" w:type="dxa"/>
          </w:tcPr>
          <w:p w14:paraId="29C11DCA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0A08D8B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145" w:type="dxa"/>
          </w:tcPr>
          <w:p w14:paraId="5A63126B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696" w:type="dxa"/>
          </w:tcPr>
          <w:p w14:paraId="25C675B4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114AB" w:rsidRPr="00627579" w14:paraId="48CF988E" w14:textId="77777777" w:rsidTr="00E14C16">
        <w:trPr>
          <w:trHeight w:val="340"/>
        </w:trPr>
        <w:tc>
          <w:tcPr>
            <w:tcW w:w="3948" w:type="dxa"/>
          </w:tcPr>
          <w:p w14:paraId="57ADE8A7" w14:textId="77777777" w:rsidR="006114AB" w:rsidRPr="00627579" w:rsidRDefault="006114AB" w:rsidP="00E14C16">
            <w:pPr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5C3237D" w14:textId="77777777" w:rsidR="006114AB" w:rsidRPr="00627579" w:rsidRDefault="006114AB" w:rsidP="00E14C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145" w:type="dxa"/>
          </w:tcPr>
          <w:p w14:paraId="6A353D90" w14:textId="77777777" w:rsidR="006114AB" w:rsidRPr="00670494" w:rsidRDefault="006114AB" w:rsidP="00E14C16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696" w:type="dxa"/>
          </w:tcPr>
          <w:p w14:paraId="17879E46" w14:textId="77777777" w:rsidR="006114AB" w:rsidRPr="00627579" w:rsidRDefault="006114AB" w:rsidP="00E14C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5F1C511B" w14:textId="77777777" w:rsidR="006114AB" w:rsidRDefault="006114AB" w:rsidP="006114AB">
      <w:pPr>
        <w:ind w:left="-993" w:right="-784"/>
        <w:rPr>
          <w:rFonts w:ascii="Arial" w:hAnsi="Arial" w:cs="Arial"/>
        </w:rPr>
      </w:pPr>
    </w:p>
    <w:p w14:paraId="5C606AA0" w14:textId="77777777" w:rsidR="006114AB" w:rsidRPr="00F45467" w:rsidRDefault="006114AB" w:rsidP="006114AB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79E75297" w14:textId="77777777" w:rsidR="006114AB" w:rsidRPr="00F45467" w:rsidRDefault="006114AB" w:rsidP="006114AB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haemoglobin A1c; QoL, quality of life; SAP, statistical analysis plan.</w:t>
      </w:r>
    </w:p>
    <w:p w14:paraId="3A585C39" w14:textId="77777777" w:rsidR="006114AB" w:rsidRDefault="006114AB" w:rsidP="006114AB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00E02564" w14:textId="77777777" w:rsidR="006114AB" w:rsidRDefault="006114AB" w:rsidP="006114AB">
      <w:pPr>
        <w:ind w:left="-993" w:right="-784"/>
        <w:rPr>
          <w:rFonts w:ascii="Arial" w:hAnsi="Arial" w:cs="Arial"/>
          <w:i/>
          <w:sz w:val="20"/>
        </w:rPr>
      </w:pPr>
    </w:p>
    <w:p w14:paraId="60286CA2" w14:textId="254C72E3" w:rsidR="006114AB" w:rsidRPr="005A61C2" w:rsidRDefault="006114AB" w:rsidP="006114AB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9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p w14:paraId="128755FE" w14:textId="77777777" w:rsidR="006114AB" w:rsidRPr="006114AB" w:rsidRDefault="006114AB" w:rsidP="006114AB">
      <w:pPr>
        <w:sectPr w:rsidR="006114AB" w:rsidRPr="006114AB" w:rsidSect="006114AB">
          <w:headerReference w:type="default" r:id="rId10"/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0AE8D7" w14:textId="56A755D2" w:rsidR="00F53FEB" w:rsidRDefault="00F53FEB" w:rsidP="00F53FEB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B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: </w:t>
      </w: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Names, affiliations, and roles of SAP contributors. </w:t>
      </w:r>
    </w:p>
    <w:p w14:paraId="25C9BE1A" w14:textId="77777777" w:rsidR="00F53FEB" w:rsidRDefault="00F53FEB" w:rsidP="00F53FEB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664D3F93" w14:textId="0C2E672A" w:rsidR="00F53FEB" w:rsidRPr="00F53FEB" w:rsidRDefault="00F53FEB" w:rsidP="00F53FEB">
      <w:pPr>
        <w:jc w:val="center"/>
        <w:rPr>
          <w:b/>
          <w:bCs/>
          <w:sz w:val="36"/>
          <w:szCs w:val="32"/>
        </w:rPr>
      </w:pPr>
      <w:r w:rsidRPr="00F53FEB">
        <w:rPr>
          <w:b/>
          <w:bCs/>
          <w:sz w:val="36"/>
          <w:szCs w:val="32"/>
        </w:rPr>
        <w:t>Statistical analysis pla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3634"/>
      </w:tblGrid>
      <w:tr w:rsidR="00F53FEB" w:rsidRPr="00FA2078" w14:paraId="31C501F1" w14:textId="77777777" w:rsidTr="00E14C16">
        <w:trPr>
          <w:jc w:val="center"/>
        </w:trPr>
        <w:tc>
          <w:tcPr>
            <w:tcW w:w="3399" w:type="dxa"/>
            <w:shd w:val="clear" w:color="auto" w:fill="D9D9D9"/>
          </w:tcPr>
          <w:p w14:paraId="7FC0C2F4" w14:textId="77777777" w:rsidR="00F53FEB" w:rsidRPr="00FA2078" w:rsidRDefault="00F53FEB" w:rsidP="00E14C16">
            <w:pPr>
              <w:spacing w:after="0" w:line="240" w:lineRule="auto"/>
            </w:pPr>
            <w:r w:rsidRPr="00FA2078">
              <w:t>SAP Version Number</w:t>
            </w:r>
          </w:p>
        </w:tc>
        <w:tc>
          <w:tcPr>
            <w:tcW w:w="3634" w:type="dxa"/>
            <w:shd w:val="clear" w:color="auto" w:fill="D9D9D9"/>
          </w:tcPr>
          <w:p w14:paraId="210401C7" w14:textId="77777777" w:rsidR="00F53FEB" w:rsidRPr="00FA2078" w:rsidRDefault="00F53FEB" w:rsidP="00E14C16">
            <w:pPr>
              <w:spacing w:after="0" w:line="240" w:lineRule="auto"/>
            </w:pPr>
            <w:r w:rsidRPr="00FA2078">
              <w:t>Protocol Version Number</w:t>
            </w:r>
          </w:p>
        </w:tc>
      </w:tr>
      <w:tr w:rsidR="00F53FEB" w:rsidRPr="00FA2078" w14:paraId="2090E5E0" w14:textId="77777777" w:rsidTr="00E14C16">
        <w:trPr>
          <w:jc w:val="center"/>
        </w:trPr>
        <w:tc>
          <w:tcPr>
            <w:tcW w:w="3399" w:type="dxa"/>
            <w:shd w:val="clear" w:color="auto" w:fill="auto"/>
          </w:tcPr>
          <w:p w14:paraId="6DE83B70" w14:textId="77777777" w:rsidR="00F53FEB" w:rsidRPr="00967D82" w:rsidRDefault="00F53FEB" w:rsidP="00E14C16">
            <w:pPr>
              <w:spacing w:line="240" w:lineRule="auto"/>
              <w:rPr>
                <w:i/>
              </w:rPr>
            </w:pPr>
            <w:r>
              <w:rPr>
                <w:i/>
              </w:rPr>
              <w:t>2</w:t>
            </w:r>
            <w:r w:rsidRPr="00967D82">
              <w:rPr>
                <w:i/>
              </w:rPr>
              <w:t>.</w:t>
            </w:r>
            <w:r>
              <w:rPr>
                <w:i/>
              </w:rPr>
              <w:t>5</w:t>
            </w:r>
            <w:r w:rsidRPr="00342400" w:rsidDel="00342400">
              <w:rPr>
                <w:i/>
              </w:rPr>
              <w:t xml:space="preserve"> </w:t>
            </w:r>
          </w:p>
        </w:tc>
        <w:tc>
          <w:tcPr>
            <w:tcW w:w="3634" w:type="dxa"/>
          </w:tcPr>
          <w:p w14:paraId="013D1D12" w14:textId="77777777" w:rsidR="00F53FEB" w:rsidRPr="00967D82" w:rsidRDefault="00F53FEB" w:rsidP="00E14C16">
            <w:pPr>
              <w:spacing w:line="240" w:lineRule="auto"/>
              <w:rPr>
                <w:i/>
              </w:rPr>
            </w:pPr>
            <w:r w:rsidRPr="00967D82">
              <w:rPr>
                <w:i/>
              </w:rPr>
              <w:t>1.</w:t>
            </w:r>
            <w:r w:rsidRPr="00303BE9">
              <w:rPr>
                <w:i/>
              </w:rPr>
              <w:t>4</w:t>
            </w:r>
            <w:r w:rsidRPr="00303BE9" w:rsidDel="00303BE9">
              <w:rPr>
                <w:i/>
              </w:rPr>
              <w:t xml:space="preserve"> </w:t>
            </w:r>
          </w:p>
        </w:tc>
      </w:tr>
    </w:tbl>
    <w:p w14:paraId="71CF8DE7" w14:textId="77777777" w:rsidR="00F53FEB" w:rsidRPr="00FA2078" w:rsidRDefault="00F53FEB" w:rsidP="00F53FEB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8"/>
        <w:gridCol w:w="2379"/>
        <w:gridCol w:w="630"/>
        <w:gridCol w:w="1433"/>
        <w:gridCol w:w="1178"/>
        <w:gridCol w:w="2074"/>
      </w:tblGrid>
      <w:tr w:rsidR="00F53FEB" w:rsidRPr="00FF7922" w14:paraId="2F290215" w14:textId="77777777" w:rsidTr="00F53FEB">
        <w:trPr>
          <w:jc w:val="center"/>
        </w:trPr>
        <w:tc>
          <w:tcPr>
            <w:tcW w:w="809" w:type="pct"/>
            <w:shd w:val="clear" w:color="auto" w:fill="D9D9D9"/>
          </w:tcPr>
          <w:p w14:paraId="4283BFDB" w14:textId="77777777" w:rsidR="00F53FEB" w:rsidRPr="00967D82" w:rsidRDefault="00F53FEB" w:rsidP="00E14C16">
            <w:pPr>
              <w:spacing w:after="0" w:line="276" w:lineRule="auto"/>
            </w:pPr>
            <w:r w:rsidRPr="00967D82">
              <w:t>Name of Author:</w:t>
            </w:r>
          </w:p>
        </w:tc>
        <w:tc>
          <w:tcPr>
            <w:tcW w:w="1087" w:type="pct"/>
            <w:shd w:val="clear" w:color="auto" w:fill="auto"/>
          </w:tcPr>
          <w:p w14:paraId="53640A33" w14:textId="77777777" w:rsidR="00F53FEB" w:rsidRPr="00967D82" w:rsidRDefault="00F53FEB" w:rsidP="00E14C16">
            <w:pPr>
              <w:spacing w:after="0" w:line="276" w:lineRule="auto"/>
            </w:pPr>
            <w:r w:rsidRPr="00967D82">
              <w:t>Laura Quinn</w:t>
            </w:r>
          </w:p>
        </w:tc>
        <w:tc>
          <w:tcPr>
            <w:tcW w:w="349" w:type="pct"/>
            <w:shd w:val="clear" w:color="auto" w:fill="D9D9D9"/>
          </w:tcPr>
          <w:p w14:paraId="3FE837F8" w14:textId="77777777" w:rsidR="00F53FEB" w:rsidRPr="00967D82" w:rsidRDefault="00F53FEB" w:rsidP="00E14C16">
            <w:pPr>
              <w:spacing w:after="0" w:line="276" w:lineRule="auto"/>
            </w:pPr>
            <w:r w:rsidRPr="00967D82">
              <w:t>Role:</w:t>
            </w:r>
          </w:p>
        </w:tc>
        <w:tc>
          <w:tcPr>
            <w:tcW w:w="876" w:type="pct"/>
            <w:shd w:val="clear" w:color="auto" w:fill="auto"/>
          </w:tcPr>
          <w:p w14:paraId="4AB7FF15" w14:textId="77777777" w:rsidR="00F53FEB" w:rsidRDefault="00F53FEB" w:rsidP="00E14C16">
            <w:pPr>
              <w:spacing w:after="0" w:line="276" w:lineRule="auto"/>
            </w:pPr>
            <w:r w:rsidRPr="00967D82">
              <w:t>Trial Statistician</w:t>
            </w:r>
          </w:p>
          <w:p w14:paraId="0FC1A83E" w14:textId="77777777" w:rsidR="00F53FEB" w:rsidRPr="00967D82" w:rsidRDefault="00F53FEB" w:rsidP="00E14C16">
            <w:pPr>
              <w:spacing w:after="0" w:line="276" w:lineRule="auto"/>
            </w:pPr>
            <w:r>
              <w:t>(Supporting the causal inference analysis)</w:t>
            </w:r>
          </w:p>
        </w:tc>
        <w:tc>
          <w:tcPr>
            <w:tcW w:w="693" w:type="pct"/>
            <w:vMerge w:val="restart"/>
            <w:shd w:val="clear" w:color="auto" w:fill="D9D9D9"/>
          </w:tcPr>
          <w:p w14:paraId="135FFD50" w14:textId="77777777" w:rsidR="00F53FEB" w:rsidRPr="00967D82" w:rsidRDefault="00F53FEB" w:rsidP="00E14C16">
            <w:pPr>
              <w:spacing w:after="0" w:line="276" w:lineRule="auto"/>
            </w:pPr>
            <w:r w:rsidRPr="00967D82">
              <w:t>Affiliation:</w:t>
            </w:r>
          </w:p>
        </w:tc>
        <w:tc>
          <w:tcPr>
            <w:tcW w:w="1186" w:type="pct"/>
            <w:vMerge w:val="restart"/>
            <w:shd w:val="clear" w:color="auto" w:fill="auto"/>
          </w:tcPr>
          <w:p w14:paraId="64858EAC" w14:textId="77777777" w:rsidR="00F53FEB" w:rsidRPr="00967D82" w:rsidRDefault="00F53FEB" w:rsidP="00E14C16">
            <w:pPr>
              <w:spacing w:after="0" w:line="276" w:lineRule="auto"/>
            </w:pPr>
            <w:r w:rsidRPr="00967D82">
              <w:t>Institute of Applied Health Research</w:t>
            </w:r>
          </w:p>
          <w:p w14:paraId="72BF478E" w14:textId="77777777" w:rsidR="00F53FEB" w:rsidRPr="00967D82" w:rsidRDefault="00F53FEB" w:rsidP="00E14C16">
            <w:pPr>
              <w:spacing w:after="0" w:line="276" w:lineRule="auto"/>
            </w:pPr>
            <w:r w:rsidRPr="00967D82">
              <w:t>University of Birmingham</w:t>
            </w:r>
          </w:p>
        </w:tc>
      </w:tr>
      <w:tr w:rsidR="00F53FEB" w:rsidRPr="00FF7922" w14:paraId="0407D88D" w14:textId="77777777" w:rsidTr="00F53FEB">
        <w:trPr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D9D9D9"/>
          </w:tcPr>
          <w:p w14:paraId="53419DE5" w14:textId="77777777" w:rsidR="00F53FEB" w:rsidRPr="00967D82" w:rsidRDefault="00F53FEB" w:rsidP="00E14C16">
            <w:pPr>
              <w:spacing w:after="0" w:line="276" w:lineRule="auto"/>
            </w:pPr>
            <w:r w:rsidRPr="00967D82">
              <w:t>Signature of Author: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175331DC" w14:textId="77777777" w:rsidR="00F53FEB" w:rsidRPr="00967D82" w:rsidRDefault="00F53FEB" w:rsidP="00E14C16">
            <w:pPr>
              <w:spacing w:after="0" w:line="276" w:lineRule="auto"/>
            </w:pPr>
          </w:p>
          <w:p w14:paraId="6DAC8C53" w14:textId="77777777" w:rsidR="00F53FEB" w:rsidRPr="00967D82" w:rsidRDefault="00F53FEB" w:rsidP="00E14C16">
            <w:pPr>
              <w:spacing w:after="0" w:line="276" w:lineRule="auto"/>
            </w:pPr>
            <w:r>
              <w:rPr>
                <w:noProof/>
                <w:lang w:val="en-US"/>
              </w:rPr>
              <w:drawing>
                <wp:inline distT="0" distB="0" distL="0" distR="0" wp14:anchorId="3B7B7D96" wp14:editId="0B8DC5F4">
                  <wp:extent cx="802217" cy="187045"/>
                  <wp:effectExtent l="0" t="0" r="0" b="3810"/>
                  <wp:docPr id="4027119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711957" name="Picture 402711957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2217" cy="1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</w:tcPr>
          <w:p w14:paraId="0F905054" w14:textId="77777777" w:rsidR="00F53FEB" w:rsidRPr="00967D82" w:rsidRDefault="00F53FEB" w:rsidP="00E14C16">
            <w:pPr>
              <w:spacing w:after="0" w:line="276" w:lineRule="auto"/>
            </w:pPr>
            <w:r w:rsidRPr="00967D82">
              <w:t>Date: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14:paraId="2E6669E1" w14:textId="77777777" w:rsidR="00F53FEB" w:rsidRPr="00967D82" w:rsidRDefault="00F53FEB" w:rsidP="00E14C16">
            <w:pPr>
              <w:spacing w:after="0" w:line="276" w:lineRule="auto"/>
            </w:pPr>
            <w:r>
              <w:t>27/03/24</w:t>
            </w:r>
          </w:p>
        </w:tc>
        <w:tc>
          <w:tcPr>
            <w:tcW w:w="693" w:type="pct"/>
            <w:vMerge/>
            <w:tcBorders>
              <w:bottom w:val="single" w:sz="4" w:space="0" w:color="auto"/>
            </w:tcBorders>
            <w:shd w:val="clear" w:color="auto" w:fill="D9D9D9"/>
          </w:tcPr>
          <w:p w14:paraId="29F89B88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736C20" w14:textId="77777777" w:rsidR="00F53FEB" w:rsidRPr="00967D82" w:rsidRDefault="00F53FEB" w:rsidP="00E14C16">
            <w:pPr>
              <w:spacing w:after="0" w:line="276" w:lineRule="auto"/>
              <w:rPr>
                <w:i/>
              </w:rPr>
            </w:pPr>
          </w:p>
        </w:tc>
      </w:tr>
      <w:tr w:rsidR="00F53FEB" w:rsidRPr="00FF7922" w14:paraId="156C2653" w14:textId="77777777" w:rsidTr="00F53FEB">
        <w:trPr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D9D9D9"/>
          </w:tcPr>
          <w:p w14:paraId="3C0B534B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19873552" w14:textId="77777777" w:rsidR="00F53FEB" w:rsidRPr="00967D82" w:rsidRDefault="00F53FEB" w:rsidP="00E14C16">
            <w:pPr>
              <w:spacing w:after="0" w:line="276" w:lineRule="auto"/>
            </w:pPr>
            <w:r>
              <w:t xml:space="preserve">James Martin 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</w:tcPr>
          <w:p w14:paraId="731552CB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14:paraId="141624F1" w14:textId="77777777" w:rsidR="00F53FEB" w:rsidRPr="00967D82" w:rsidRDefault="00F53FEB" w:rsidP="00E14C16">
            <w:pPr>
              <w:spacing w:after="0" w:line="276" w:lineRule="auto"/>
            </w:pPr>
            <w:r>
              <w:t>Trial Statistician (Supporting the main trial analysis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D9D9D9"/>
          </w:tcPr>
          <w:p w14:paraId="3093FA4F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</w:tcPr>
          <w:p w14:paraId="37F66A7D" w14:textId="77777777" w:rsidR="00F53FEB" w:rsidRPr="0055762D" w:rsidRDefault="00F53FEB" w:rsidP="00E14C16">
            <w:pPr>
              <w:spacing w:after="0" w:line="276" w:lineRule="auto"/>
            </w:pPr>
            <w:r w:rsidRPr="0055762D">
              <w:t>Institute of Applied Health Research</w:t>
            </w:r>
          </w:p>
          <w:p w14:paraId="03600353" w14:textId="77777777" w:rsidR="00F53FEB" w:rsidRPr="00967D82" w:rsidRDefault="00F53FEB" w:rsidP="00E14C16">
            <w:pPr>
              <w:spacing w:after="0" w:line="276" w:lineRule="auto"/>
              <w:rPr>
                <w:i/>
              </w:rPr>
            </w:pPr>
            <w:r w:rsidRPr="0055762D">
              <w:t>University of Birmingham</w:t>
            </w:r>
          </w:p>
        </w:tc>
      </w:tr>
      <w:tr w:rsidR="00F53FEB" w:rsidRPr="00FF7922" w14:paraId="33124C31" w14:textId="77777777" w:rsidTr="00F53FEB">
        <w:trPr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D9D9D9"/>
          </w:tcPr>
          <w:p w14:paraId="71070734" w14:textId="77777777" w:rsidR="00F53FEB" w:rsidRPr="00967D82" w:rsidRDefault="00F53FEB" w:rsidP="00E14C16">
            <w:pPr>
              <w:spacing w:after="0" w:line="276" w:lineRule="auto"/>
            </w:pPr>
            <w:r>
              <w:t>Signature of Author: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35AC59EA" w14:textId="77777777" w:rsidR="00F53FEB" w:rsidRDefault="00F53FEB" w:rsidP="00E14C16">
            <w:pPr>
              <w:spacing w:after="0" w:line="276" w:lineRule="auto"/>
            </w:pPr>
            <w:r>
              <w:rPr>
                <w:noProof/>
                <w:lang w:val="en-US"/>
              </w:rPr>
              <w:drawing>
                <wp:inline distT="0" distB="0" distL="0" distR="0" wp14:anchorId="58EFC8AD" wp14:editId="01F2870B">
                  <wp:extent cx="1085850" cy="378472"/>
                  <wp:effectExtent l="0" t="0" r="0" b="2540"/>
                  <wp:docPr id="1677528279" name="Picture 1" descr="A signatur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528279" name="Picture 1" descr="A signature on a white background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2057" cy="387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</w:tcPr>
          <w:p w14:paraId="300241F2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14:paraId="61A8B5E2" w14:textId="77777777" w:rsidR="00F53FEB" w:rsidRDefault="00F53FEB" w:rsidP="00E14C16">
            <w:pPr>
              <w:spacing w:after="0" w:line="276" w:lineRule="auto"/>
            </w:pPr>
            <w:r>
              <w:t>27/03/202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D9D9D9"/>
          </w:tcPr>
          <w:p w14:paraId="20567832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</w:tcPr>
          <w:p w14:paraId="304DC884" w14:textId="77777777" w:rsidR="00F53FEB" w:rsidRPr="00D30228" w:rsidRDefault="00F53FEB" w:rsidP="00E14C16">
            <w:pPr>
              <w:spacing w:after="0" w:line="276" w:lineRule="auto"/>
            </w:pPr>
          </w:p>
        </w:tc>
      </w:tr>
      <w:tr w:rsidR="00F53FEB" w:rsidRPr="00FF7922" w14:paraId="42FE2EA0" w14:textId="77777777" w:rsidTr="00F53FEB">
        <w:trPr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D9D9D9"/>
          </w:tcPr>
          <w:p w14:paraId="6001BE47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3DED98C3" w14:textId="77777777" w:rsidR="00F53FEB" w:rsidRDefault="00F53FEB" w:rsidP="00E14C16">
            <w:pPr>
              <w:spacing w:after="0" w:line="276" w:lineRule="auto"/>
            </w:pPr>
            <w:r>
              <w:t xml:space="preserve">Sam Watson 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</w:tcPr>
          <w:p w14:paraId="5F0A4B0D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14:paraId="28EE263D" w14:textId="77777777" w:rsidR="00F53FEB" w:rsidRDefault="00F53FEB" w:rsidP="00E14C16">
            <w:pPr>
              <w:spacing w:after="0" w:line="276" w:lineRule="auto"/>
            </w:pPr>
            <w:r>
              <w:t>Statistician (Leading  the causal inference analysis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D9D9D9"/>
          </w:tcPr>
          <w:p w14:paraId="533DB6F2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</w:tcPr>
          <w:p w14:paraId="01A03204" w14:textId="77777777" w:rsidR="00F53FEB" w:rsidRDefault="00F53FEB" w:rsidP="00E14C16">
            <w:pPr>
              <w:spacing w:after="0" w:line="276" w:lineRule="auto"/>
            </w:pPr>
            <w:r>
              <w:t>Institute of Applied Health Research</w:t>
            </w:r>
          </w:p>
          <w:p w14:paraId="79AB7D98" w14:textId="77777777" w:rsidR="00F53FEB" w:rsidRPr="00D30228" w:rsidRDefault="00F53FEB" w:rsidP="00E14C16">
            <w:pPr>
              <w:spacing w:after="0" w:line="276" w:lineRule="auto"/>
            </w:pPr>
            <w:r>
              <w:t>University of Birmingham</w:t>
            </w:r>
          </w:p>
        </w:tc>
      </w:tr>
      <w:tr w:rsidR="00F53FEB" w:rsidRPr="00FF7922" w14:paraId="615B5BE7" w14:textId="77777777" w:rsidTr="00F53FEB">
        <w:trPr>
          <w:jc w:val="center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D9D9D9"/>
          </w:tcPr>
          <w:p w14:paraId="2C4F7FA0" w14:textId="77777777" w:rsidR="00F53FEB" w:rsidRDefault="00F53FEB" w:rsidP="00E14C16">
            <w:pPr>
              <w:spacing w:after="0" w:line="276" w:lineRule="auto"/>
            </w:pPr>
            <w:r>
              <w:t xml:space="preserve">Signature of </w:t>
            </w:r>
          </w:p>
          <w:p w14:paraId="00DFEC41" w14:textId="77777777" w:rsidR="00F53FEB" w:rsidRPr="00967D82" w:rsidRDefault="00F53FEB" w:rsidP="00E14C16">
            <w:pPr>
              <w:spacing w:after="0" w:line="276" w:lineRule="auto"/>
            </w:pPr>
            <w:r>
              <w:t>Author: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</w:tcPr>
          <w:p w14:paraId="297725E6" w14:textId="77777777" w:rsidR="00F53FEB" w:rsidRPr="00D45269" w:rsidRDefault="00F53FEB" w:rsidP="00E14C16">
            <w:pPr>
              <w:spacing w:after="0" w:line="276" w:lineRule="auto"/>
            </w:pPr>
            <w:r w:rsidRPr="00D45269">
              <w:rPr>
                <w:noProof/>
                <w:lang w:val="en-US"/>
              </w:rPr>
              <w:drawing>
                <wp:inline distT="0" distB="0" distL="0" distR="0" wp14:anchorId="50335D94" wp14:editId="478EA836">
                  <wp:extent cx="802520" cy="425429"/>
                  <wp:effectExtent l="0" t="0" r="0" b="0"/>
                  <wp:docPr id="15" name="Picture 15" descr="C:\Users\hemmingk\AppData\Local\Packages\Microsoft.Windows.Photos_8wekyb3d8bbwe\TempState\ShareServiceTempFolder\signature (002)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hemmingk\AppData\Local\Packages\Microsoft.Windows.Photos_8wekyb3d8bbwe\TempState\ShareServiceTempFolder\signature (002)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812561" cy="430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F5A971" w14:textId="77777777" w:rsidR="00F53FEB" w:rsidRDefault="00F53FEB" w:rsidP="00E14C16">
            <w:pPr>
              <w:spacing w:after="0" w:line="276" w:lineRule="auto"/>
            </w:pP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D9D9D9"/>
          </w:tcPr>
          <w:p w14:paraId="1D7244EF" w14:textId="77777777" w:rsidR="00F53FEB" w:rsidRPr="00967D82" w:rsidRDefault="00F53FEB" w:rsidP="00E14C16">
            <w:pPr>
              <w:spacing w:after="0" w:line="276" w:lineRule="auto"/>
            </w:pPr>
            <w:r>
              <w:t>Date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</w:tcPr>
          <w:p w14:paraId="43CB3DC5" w14:textId="77777777" w:rsidR="00F53FEB" w:rsidRDefault="00F53FEB" w:rsidP="00E14C16">
            <w:pPr>
              <w:spacing w:after="0" w:line="276" w:lineRule="auto"/>
            </w:pPr>
            <w:r>
              <w:t>27/03/202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D9D9D9"/>
          </w:tcPr>
          <w:p w14:paraId="670D8A34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</w:tcPr>
          <w:p w14:paraId="0D7BCC5A" w14:textId="77777777" w:rsidR="00F53FEB" w:rsidRPr="00D30228" w:rsidRDefault="00F53FEB" w:rsidP="00E14C16">
            <w:pPr>
              <w:spacing w:after="0" w:line="276" w:lineRule="auto"/>
              <w:rPr>
                <w:i/>
              </w:rPr>
            </w:pPr>
          </w:p>
        </w:tc>
      </w:tr>
      <w:tr w:rsidR="00F53FEB" w:rsidRPr="00FF7922" w14:paraId="7FADC602" w14:textId="77777777" w:rsidTr="00F53FEB">
        <w:trPr>
          <w:jc w:val="center"/>
        </w:trPr>
        <w:tc>
          <w:tcPr>
            <w:tcW w:w="809" w:type="pct"/>
            <w:shd w:val="clear" w:color="auto" w:fill="D9D9D9"/>
          </w:tcPr>
          <w:p w14:paraId="08E1AA80" w14:textId="77777777" w:rsidR="00F53FEB" w:rsidRPr="00967D82" w:rsidRDefault="00F53FEB" w:rsidP="00E14C16">
            <w:pPr>
              <w:spacing w:after="0" w:line="276" w:lineRule="auto"/>
            </w:pPr>
            <w:r w:rsidRPr="00967D82">
              <w:t>Name of Chief Investigator:</w:t>
            </w:r>
          </w:p>
        </w:tc>
        <w:tc>
          <w:tcPr>
            <w:tcW w:w="1087" w:type="pct"/>
            <w:shd w:val="clear" w:color="auto" w:fill="auto"/>
          </w:tcPr>
          <w:p w14:paraId="5456B476" w14:textId="77777777" w:rsidR="00F53FEB" w:rsidRPr="00967D82" w:rsidRDefault="00F53FEB" w:rsidP="00E14C16">
            <w:pPr>
              <w:spacing w:after="0" w:line="276" w:lineRule="auto"/>
            </w:pPr>
            <w:r>
              <w:t>Semira Manaseki-Holland</w:t>
            </w:r>
          </w:p>
        </w:tc>
        <w:tc>
          <w:tcPr>
            <w:tcW w:w="349" w:type="pct"/>
            <w:shd w:val="clear" w:color="auto" w:fill="D9D9D9"/>
          </w:tcPr>
          <w:p w14:paraId="1D55E30B" w14:textId="77777777" w:rsidR="00F53FEB" w:rsidRPr="00967D82" w:rsidRDefault="00F53FEB" w:rsidP="00E14C16">
            <w:pPr>
              <w:spacing w:after="0" w:line="276" w:lineRule="auto"/>
            </w:pPr>
            <w:r w:rsidRPr="00967D82">
              <w:t>Role:</w:t>
            </w:r>
          </w:p>
        </w:tc>
        <w:tc>
          <w:tcPr>
            <w:tcW w:w="876" w:type="pct"/>
            <w:shd w:val="clear" w:color="auto" w:fill="auto"/>
          </w:tcPr>
          <w:p w14:paraId="02F3DE1D" w14:textId="77777777" w:rsidR="00F53FEB" w:rsidRPr="00967D82" w:rsidRDefault="00F53FEB" w:rsidP="00E14C16">
            <w:pPr>
              <w:spacing w:after="0" w:line="276" w:lineRule="auto"/>
            </w:pPr>
            <w:r w:rsidRPr="00967D82">
              <w:t>Chief Investigator</w:t>
            </w:r>
          </w:p>
        </w:tc>
        <w:tc>
          <w:tcPr>
            <w:tcW w:w="693" w:type="pct"/>
            <w:vMerge w:val="restart"/>
            <w:shd w:val="clear" w:color="auto" w:fill="D9D9D9"/>
          </w:tcPr>
          <w:p w14:paraId="609CAC17" w14:textId="77777777" w:rsidR="00F53FEB" w:rsidRPr="00967D82" w:rsidRDefault="00F53FEB" w:rsidP="00E14C16">
            <w:pPr>
              <w:spacing w:after="0" w:line="276" w:lineRule="auto"/>
            </w:pPr>
            <w:r w:rsidRPr="00967D82">
              <w:t>Affiliation:</w:t>
            </w:r>
          </w:p>
        </w:tc>
        <w:tc>
          <w:tcPr>
            <w:tcW w:w="1186" w:type="pct"/>
            <w:vMerge w:val="restart"/>
            <w:shd w:val="clear" w:color="auto" w:fill="auto"/>
          </w:tcPr>
          <w:p w14:paraId="7582D8FA" w14:textId="77777777" w:rsidR="00F53FEB" w:rsidRPr="00967D82" w:rsidRDefault="00F53FEB" w:rsidP="00E14C16">
            <w:pPr>
              <w:spacing w:after="0" w:line="276" w:lineRule="auto"/>
            </w:pPr>
            <w:r w:rsidRPr="00967D82">
              <w:t>Institute of Applied Health Research</w:t>
            </w:r>
          </w:p>
          <w:p w14:paraId="37CAF1DF" w14:textId="77777777" w:rsidR="00F53FEB" w:rsidRPr="00967D82" w:rsidRDefault="00F53FEB" w:rsidP="00E14C16">
            <w:pPr>
              <w:spacing w:after="0" w:line="276" w:lineRule="auto"/>
              <w:rPr>
                <w:i/>
              </w:rPr>
            </w:pPr>
            <w:r w:rsidRPr="00967D82">
              <w:t>University of Birmingham</w:t>
            </w:r>
          </w:p>
        </w:tc>
      </w:tr>
      <w:tr w:rsidR="00F53FEB" w:rsidRPr="00FF7922" w14:paraId="0ACD0916" w14:textId="77777777" w:rsidTr="00F53FEB">
        <w:trPr>
          <w:trHeight w:val="561"/>
          <w:jc w:val="center"/>
        </w:trPr>
        <w:tc>
          <w:tcPr>
            <w:tcW w:w="809" w:type="pct"/>
            <w:shd w:val="clear" w:color="auto" w:fill="D9D9D9"/>
          </w:tcPr>
          <w:p w14:paraId="48923E4D" w14:textId="77777777" w:rsidR="00F53FEB" w:rsidRPr="00967D82" w:rsidRDefault="00F53FEB" w:rsidP="00E14C16">
            <w:pPr>
              <w:spacing w:after="0" w:line="276" w:lineRule="auto"/>
            </w:pPr>
            <w:r w:rsidRPr="00967D82">
              <w:t>Signature of Chief Investigator:</w:t>
            </w:r>
          </w:p>
        </w:tc>
        <w:tc>
          <w:tcPr>
            <w:tcW w:w="1087" w:type="pct"/>
            <w:shd w:val="clear" w:color="auto" w:fill="auto"/>
          </w:tcPr>
          <w:p w14:paraId="2D6CE851" w14:textId="77777777" w:rsidR="00F53FEB" w:rsidRPr="00967D82" w:rsidRDefault="00F53FEB" w:rsidP="00E14C16">
            <w:pPr>
              <w:spacing w:after="0" w:line="276" w:lineRule="auto"/>
            </w:pPr>
            <w:r>
              <w:rPr>
                <w:noProof/>
                <w:lang w:val="en-US"/>
              </w:rPr>
              <w:drawing>
                <wp:inline distT="0" distB="0" distL="0" distR="0" wp14:anchorId="7154CDF0" wp14:editId="7BB0D790">
                  <wp:extent cx="1475105" cy="494030"/>
                  <wp:effectExtent l="0" t="0" r="0" b="1270"/>
                  <wp:docPr id="14" name="Picture 14" descr="A close up of a sign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close up of a signatur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105" cy="494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61924D2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349" w:type="pct"/>
            <w:shd w:val="clear" w:color="auto" w:fill="D9D9D9"/>
          </w:tcPr>
          <w:p w14:paraId="4DA66B5F" w14:textId="77777777" w:rsidR="00F53FEB" w:rsidRPr="00967D82" w:rsidRDefault="00F53FEB" w:rsidP="00E14C16">
            <w:pPr>
              <w:spacing w:after="0" w:line="276" w:lineRule="auto"/>
            </w:pPr>
            <w:r w:rsidRPr="00967D82">
              <w:t>Date:</w:t>
            </w:r>
          </w:p>
        </w:tc>
        <w:tc>
          <w:tcPr>
            <w:tcW w:w="876" w:type="pct"/>
            <w:shd w:val="clear" w:color="auto" w:fill="auto"/>
          </w:tcPr>
          <w:p w14:paraId="0472089C" w14:textId="77777777" w:rsidR="00F53FEB" w:rsidRPr="00967D82" w:rsidRDefault="00F53FEB" w:rsidP="00E14C16">
            <w:pPr>
              <w:spacing w:after="0" w:line="276" w:lineRule="auto"/>
            </w:pPr>
            <w:r>
              <w:t xml:space="preserve">Sent March </w:t>
            </w:r>
          </w:p>
          <w:p w14:paraId="25C10E22" w14:textId="77777777" w:rsidR="00F53FEB" w:rsidRPr="00967D82" w:rsidRDefault="00F53FEB" w:rsidP="00E14C16">
            <w:pPr>
              <w:spacing w:after="0" w:line="276" w:lineRule="auto"/>
            </w:pPr>
            <w:r w:rsidRPr="00342400">
              <w:t>2024</w:t>
            </w:r>
            <w:r>
              <w:t xml:space="preserve"> for approval – signed May 14 2024</w:t>
            </w:r>
          </w:p>
        </w:tc>
        <w:tc>
          <w:tcPr>
            <w:tcW w:w="693" w:type="pct"/>
            <w:vMerge/>
            <w:shd w:val="clear" w:color="auto" w:fill="D9D9D9"/>
          </w:tcPr>
          <w:p w14:paraId="7A47F06F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1186" w:type="pct"/>
            <w:vMerge/>
            <w:shd w:val="clear" w:color="auto" w:fill="auto"/>
          </w:tcPr>
          <w:p w14:paraId="34DFDA78" w14:textId="77777777" w:rsidR="00F53FEB" w:rsidRPr="00967D82" w:rsidRDefault="00F53FEB" w:rsidP="00E14C16">
            <w:pPr>
              <w:spacing w:after="0" w:line="276" w:lineRule="auto"/>
              <w:rPr>
                <w:i/>
              </w:rPr>
            </w:pPr>
          </w:p>
        </w:tc>
      </w:tr>
      <w:tr w:rsidR="00F53FEB" w:rsidRPr="00FF7922" w14:paraId="602A6F9E" w14:textId="77777777" w:rsidTr="00F53FEB"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76E23C26" w14:textId="77777777" w:rsidR="00F53FEB" w:rsidRPr="00967D82" w:rsidRDefault="00F53FEB" w:rsidP="00E14C16">
            <w:pPr>
              <w:spacing w:after="0" w:line="276" w:lineRule="auto"/>
              <w:rPr>
                <w:b/>
              </w:rPr>
            </w:pPr>
            <w:r w:rsidRPr="00967D82">
              <w:rPr>
                <w:b/>
              </w:rPr>
              <w:t>This Statistical Analysis Plan has been reviewed and approved by:</w:t>
            </w:r>
          </w:p>
        </w:tc>
      </w:tr>
      <w:tr w:rsidR="00F53FEB" w:rsidRPr="00FF7922" w14:paraId="5530C72A" w14:textId="77777777" w:rsidTr="00F53FEB">
        <w:trPr>
          <w:jc w:val="center"/>
        </w:trPr>
        <w:tc>
          <w:tcPr>
            <w:tcW w:w="809" w:type="pct"/>
            <w:shd w:val="clear" w:color="auto" w:fill="D9D9D9"/>
          </w:tcPr>
          <w:p w14:paraId="5708FD4E" w14:textId="77777777" w:rsidR="00F53FEB" w:rsidRPr="00967D82" w:rsidRDefault="00F53FEB" w:rsidP="00E14C16">
            <w:pPr>
              <w:spacing w:after="0" w:line="276" w:lineRule="auto"/>
            </w:pPr>
            <w:r w:rsidRPr="00967D82">
              <w:lastRenderedPageBreak/>
              <w:t>Name of Approver:</w:t>
            </w:r>
          </w:p>
        </w:tc>
        <w:tc>
          <w:tcPr>
            <w:tcW w:w="1087" w:type="pct"/>
            <w:shd w:val="clear" w:color="auto" w:fill="auto"/>
          </w:tcPr>
          <w:p w14:paraId="0EEA6B50" w14:textId="77777777" w:rsidR="00F53FEB" w:rsidRPr="00967D82" w:rsidRDefault="00F53FEB" w:rsidP="00E14C16">
            <w:pPr>
              <w:spacing w:after="0" w:line="276" w:lineRule="auto"/>
            </w:pPr>
            <w:r w:rsidRPr="00967D82">
              <w:t>Karla Hemming</w:t>
            </w:r>
          </w:p>
        </w:tc>
        <w:tc>
          <w:tcPr>
            <w:tcW w:w="349" w:type="pct"/>
            <w:shd w:val="clear" w:color="auto" w:fill="D9D9D9"/>
          </w:tcPr>
          <w:p w14:paraId="52238499" w14:textId="77777777" w:rsidR="00F53FEB" w:rsidRPr="00967D82" w:rsidRDefault="00F53FEB" w:rsidP="00E14C16">
            <w:pPr>
              <w:spacing w:after="0" w:line="276" w:lineRule="auto"/>
            </w:pPr>
            <w:r w:rsidRPr="00967D82">
              <w:t>Role:</w:t>
            </w:r>
          </w:p>
        </w:tc>
        <w:tc>
          <w:tcPr>
            <w:tcW w:w="876" w:type="pct"/>
            <w:shd w:val="clear" w:color="auto" w:fill="auto"/>
          </w:tcPr>
          <w:p w14:paraId="37A2C5B0" w14:textId="77777777" w:rsidR="00F53FEB" w:rsidRPr="00967D82" w:rsidRDefault="00F53FEB" w:rsidP="00E14C16">
            <w:pPr>
              <w:spacing w:after="0" w:line="276" w:lineRule="auto"/>
            </w:pPr>
            <w:r w:rsidRPr="00967D82">
              <w:t>Senior Statistician</w:t>
            </w:r>
            <w:r>
              <w:t xml:space="preserve"> (Leading the main trial analysis) </w:t>
            </w:r>
          </w:p>
        </w:tc>
        <w:tc>
          <w:tcPr>
            <w:tcW w:w="693" w:type="pct"/>
            <w:vMerge w:val="restart"/>
            <w:shd w:val="clear" w:color="auto" w:fill="D9D9D9"/>
          </w:tcPr>
          <w:p w14:paraId="7A86BE2F" w14:textId="77777777" w:rsidR="00F53FEB" w:rsidRPr="00FF7922" w:rsidRDefault="00F53FEB" w:rsidP="00E14C16">
            <w:pPr>
              <w:spacing w:after="0" w:line="276" w:lineRule="auto"/>
              <w:rPr>
                <w:highlight w:val="yellow"/>
              </w:rPr>
            </w:pPr>
            <w:r w:rsidRPr="00967D82">
              <w:t>Affiliation:</w:t>
            </w:r>
          </w:p>
        </w:tc>
        <w:tc>
          <w:tcPr>
            <w:tcW w:w="1186" w:type="pct"/>
            <w:vMerge w:val="restart"/>
            <w:shd w:val="clear" w:color="auto" w:fill="auto"/>
          </w:tcPr>
          <w:p w14:paraId="1E3B1BB2" w14:textId="77777777" w:rsidR="00F53FEB" w:rsidRPr="00967D82" w:rsidRDefault="00F53FEB" w:rsidP="00E14C16">
            <w:pPr>
              <w:spacing w:after="0" w:line="276" w:lineRule="auto"/>
            </w:pPr>
            <w:r w:rsidRPr="00967D82">
              <w:t>Institute of Applied Health Research</w:t>
            </w:r>
          </w:p>
          <w:p w14:paraId="5CA230A3" w14:textId="77777777" w:rsidR="00F53FEB" w:rsidRPr="00FF7922" w:rsidRDefault="00F53FEB" w:rsidP="00E14C16">
            <w:pPr>
              <w:spacing w:after="0" w:line="276" w:lineRule="auto"/>
              <w:rPr>
                <w:highlight w:val="yellow"/>
              </w:rPr>
            </w:pPr>
            <w:r w:rsidRPr="00967D82">
              <w:t>University of Birmingham</w:t>
            </w:r>
          </w:p>
        </w:tc>
      </w:tr>
      <w:tr w:rsidR="00F53FEB" w:rsidRPr="00FF7922" w14:paraId="174AC0BA" w14:textId="77777777" w:rsidTr="00F53FEB">
        <w:trPr>
          <w:jc w:val="center"/>
        </w:trPr>
        <w:tc>
          <w:tcPr>
            <w:tcW w:w="809" w:type="pct"/>
            <w:shd w:val="clear" w:color="auto" w:fill="D9D9D9"/>
          </w:tcPr>
          <w:p w14:paraId="4B5569F4" w14:textId="77777777" w:rsidR="00F53FEB" w:rsidRPr="00967D82" w:rsidRDefault="00F53FEB" w:rsidP="00E14C16">
            <w:pPr>
              <w:spacing w:after="0" w:line="276" w:lineRule="auto"/>
            </w:pPr>
            <w:r w:rsidRPr="00967D82">
              <w:t>Signature of Approver:</w:t>
            </w:r>
          </w:p>
        </w:tc>
        <w:tc>
          <w:tcPr>
            <w:tcW w:w="1087" w:type="pct"/>
            <w:shd w:val="clear" w:color="auto" w:fill="auto"/>
          </w:tcPr>
          <w:p w14:paraId="26CE8B5C" w14:textId="77777777" w:rsidR="00F53FEB" w:rsidRPr="00D45269" w:rsidRDefault="00F53FEB" w:rsidP="00E14C16">
            <w:pPr>
              <w:spacing w:after="0" w:line="276" w:lineRule="auto"/>
            </w:pPr>
            <w:r w:rsidRPr="00D45269">
              <w:rPr>
                <w:noProof/>
                <w:lang w:val="en-US"/>
              </w:rPr>
              <w:drawing>
                <wp:inline distT="0" distB="0" distL="0" distR="0" wp14:anchorId="47F99B0B" wp14:editId="4DBDD7C0">
                  <wp:extent cx="1289386" cy="459421"/>
                  <wp:effectExtent l="0" t="0" r="6350" b="0"/>
                  <wp:docPr id="16" name="Picture 16" descr="C:\Users\hemmingk\AppData\Local\Packages\Microsoft.Windows.Photos_8wekyb3d8bbwe\TempState\ShareServiceTempFolder\KHemmingSignature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hemmingk\AppData\Local\Packages\Microsoft.Windows.Photos_8wekyb3d8bbwe\TempState\ShareServiceTempFolder\KHemmingSignature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320920" cy="470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C51A78" w14:textId="77777777" w:rsidR="00F53FEB" w:rsidRPr="00967D82" w:rsidRDefault="00F53FEB" w:rsidP="00E14C16">
            <w:pPr>
              <w:spacing w:after="0" w:line="276" w:lineRule="auto"/>
            </w:pPr>
          </w:p>
          <w:p w14:paraId="10954377" w14:textId="77777777" w:rsidR="00F53FEB" w:rsidRPr="00967D82" w:rsidRDefault="00F53FEB" w:rsidP="00E14C16">
            <w:pPr>
              <w:spacing w:after="0" w:line="276" w:lineRule="auto"/>
            </w:pPr>
          </w:p>
        </w:tc>
        <w:tc>
          <w:tcPr>
            <w:tcW w:w="349" w:type="pct"/>
            <w:shd w:val="clear" w:color="auto" w:fill="D9D9D9"/>
          </w:tcPr>
          <w:p w14:paraId="4949E5DA" w14:textId="77777777" w:rsidR="00F53FEB" w:rsidRPr="00967D82" w:rsidRDefault="00F53FEB" w:rsidP="00E14C16">
            <w:pPr>
              <w:spacing w:after="0" w:line="276" w:lineRule="auto"/>
            </w:pPr>
            <w:r w:rsidRPr="00967D82">
              <w:t>Date:</w:t>
            </w:r>
          </w:p>
        </w:tc>
        <w:tc>
          <w:tcPr>
            <w:tcW w:w="876" w:type="pct"/>
            <w:shd w:val="clear" w:color="auto" w:fill="auto"/>
          </w:tcPr>
          <w:p w14:paraId="3303A9D2" w14:textId="77777777" w:rsidR="00F53FEB" w:rsidRPr="00967D82" w:rsidRDefault="00F53FEB" w:rsidP="00E14C16">
            <w:pPr>
              <w:spacing w:after="0" w:line="276" w:lineRule="auto"/>
            </w:pPr>
            <w:r>
              <w:t>27/03/2024</w:t>
            </w:r>
          </w:p>
        </w:tc>
        <w:tc>
          <w:tcPr>
            <w:tcW w:w="693" w:type="pct"/>
            <w:vMerge/>
            <w:shd w:val="clear" w:color="auto" w:fill="D9D9D9"/>
          </w:tcPr>
          <w:p w14:paraId="2E96BE06" w14:textId="77777777" w:rsidR="00F53FEB" w:rsidRPr="00FF7922" w:rsidRDefault="00F53FEB" w:rsidP="00E14C16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1186" w:type="pct"/>
            <w:vMerge/>
            <w:shd w:val="clear" w:color="auto" w:fill="auto"/>
          </w:tcPr>
          <w:p w14:paraId="6804B2C3" w14:textId="77777777" w:rsidR="00F53FEB" w:rsidRPr="00FF7922" w:rsidRDefault="00F53FEB" w:rsidP="00E14C16">
            <w:pPr>
              <w:spacing w:after="0" w:line="276" w:lineRule="auto"/>
              <w:rPr>
                <w:i/>
                <w:highlight w:val="yellow"/>
              </w:rPr>
            </w:pPr>
          </w:p>
        </w:tc>
      </w:tr>
    </w:tbl>
    <w:p w14:paraId="29D069E7" w14:textId="77777777" w:rsidR="00F53FEB" w:rsidRPr="00FF7922" w:rsidRDefault="00F53FEB" w:rsidP="00F53FEB">
      <w:pPr>
        <w:rPr>
          <w:highlight w:val="yellow"/>
        </w:rPr>
        <w:sectPr w:rsidR="00F53FEB" w:rsidRPr="00FF7922" w:rsidSect="00F53F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C0D90D" w14:textId="7D30AD16" w:rsidR="00C306B1" w:rsidRPr="00F97F66" w:rsidRDefault="00987BE7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2" w:name="_Toc143781459"/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="00C306B1"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C</w:t>
      </w:r>
      <w:r w:rsidR="00C306B1"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: List of 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additional </w:t>
      </w:r>
      <w:r w:rsidR="00C306B1"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s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econdary</w:t>
      </w:r>
      <w:r w:rsidR="00C306B1"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outcomes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as outlined in protocol. These were termed “alternative outcomes” in the protocol.</w:t>
      </w:r>
      <w:r w:rsidR="00C306B1" w:rsidRPr="00EC5667">
        <w:rPr>
          <w:rFonts w:ascii="Arial Nova" w:eastAsia="Arial Nova" w:hAnsi="Arial Nova" w:cs="Arial Nova"/>
          <w:szCs w:val="24"/>
          <w:bdr w:val="nil"/>
        </w:rPr>
        <w:t xml:space="preserve"> </w:t>
      </w:r>
      <w:r w:rsidR="00C306B1" w:rsidRPr="00EC5667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For each of the outcomes, the difference between the intervention and control group at 4 months post-intervention and 15 months post-intervention (primary assessment time) will be calculated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.</w:t>
      </w:r>
      <w:bookmarkEnd w:id="2"/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406"/>
        <w:gridCol w:w="2304"/>
        <w:gridCol w:w="1534"/>
        <w:gridCol w:w="1375"/>
        <w:gridCol w:w="2595"/>
      </w:tblGrid>
      <w:tr w:rsidR="00C306B1" w14:paraId="596900A9" w14:textId="77777777" w:rsidTr="00C306B1">
        <w:trPr>
          <w:trHeight w:val="519"/>
        </w:trPr>
        <w:tc>
          <w:tcPr>
            <w:tcW w:w="7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3B1E6" w14:textId="77777777" w:rsidR="00C306B1" w:rsidRDefault="00C306B1" w:rsidP="006518BA">
            <w:pPr>
              <w:pStyle w:val="Body"/>
              <w:spacing w:after="0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15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C86CA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BE319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42F9E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A938BDB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Covariates for adjustments</w:t>
            </w:r>
          </w:p>
        </w:tc>
      </w:tr>
      <w:tr w:rsidR="00C306B1" w14:paraId="4B623EA7" w14:textId="77777777" w:rsidTr="00C306B1">
        <w:trPr>
          <w:trHeight w:val="279"/>
        </w:trPr>
        <w:tc>
          <w:tcPr>
            <w:tcW w:w="415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44C3" w14:textId="77777777" w:rsidR="00C306B1" w:rsidRPr="0027118D" w:rsidRDefault="00C306B1" w:rsidP="006518BA">
            <w:pPr>
              <w:pStyle w:val="Body"/>
              <w:spacing w:after="0" w:line="276" w:lineRule="auto"/>
            </w:pPr>
            <w:r w:rsidRPr="0027118D"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</w:t>
            </w: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dditional</w:t>
            </w:r>
            <w:r w:rsidRPr="0027118D"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 xml:space="preserve"> outcomes</w:t>
            </w: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99BFDC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</w:tr>
      <w:tr w:rsidR="00C306B1" w14:paraId="79A2B888" w14:textId="77777777" w:rsidTr="00C306B1">
        <w:trPr>
          <w:trHeight w:val="1802"/>
        </w:trPr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A5D72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ater and Food safety and hygiene behaviour</w:t>
            </w:r>
          </w:p>
        </w:tc>
        <w:tc>
          <w:tcPr>
            <w:tcW w:w="1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F8A8D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vailability and use of soap in key areas for handwashing (kitchen and toilet)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2F62C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bservation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E39A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 (for kitchen and toilet separately)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4A812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174AB3A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27DBD85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3806D83F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5B191658" w14:textId="77777777" w:rsidTr="00C306B1">
        <w:trPr>
          <w:trHeight w:val="53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E3CD4" w14:textId="77777777" w:rsidR="00C306B1" w:rsidRPr="0027118D" w:rsidRDefault="00C306B1" w:rsidP="006518BA">
            <w:pPr>
              <w:pStyle w:val="Body"/>
              <w:spacing w:after="0" w:line="276" w:lineRule="auto"/>
              <w:rPr>
                <w:strike/>
              </w:rPr>
            </w:pPr>
            <w:r w:rsidRPr="0027118D"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  <w:t>Food and water contamination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081EE" w14:textId="77777777" w:rsidR="00C306B1" w:rsidRPr="0027118D" w:rsidRDefault="00C306B1" w:rsidP="006518BA">
            <w:pPr>
              <w:pStyle w:val="Body"/>
              <w:spacing w:after="0" w:line="276" w:lineRule="auto"/>
              <w:rPr>
                <w:strike/>
              </w:rPr>
            </w:pPr>
            <w:r w:rsidRPr="0027118D">
              <w:rPr>
                <w:rStyle w:val="None"/>
                <w:rFonts w:ascii="Arial Nova" w:eastAsia="Arial Nova" w:hAnsi="Arial Nova" w:cs="Arial Nova"/>
                <w:i/>
                <w:iCs/>
                <w:strike/>
                <w:sz w:val="20"/>
                <w:szCs w:val="20"/>
              </w:rPr>
              <w:t>E. Coli</w:t>
            </w:r>
            <w:r w:rsidRPr="0027118D"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  <w:t xml:space="preserve"> count in family/adult food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57D79" w14:textId="77777777" w:rsidR="00C306B1" w:rsidRPr="0027118D" w:rsidRDefault="00C306B1" w:rsidP="006518BA">
            <w:pPr>
              <w:pStyle w:val="Body"/>
              <w:spacing w:after="0" w:line="276" w:lineRule="auto"/>
              <w:rPr>
                <w:strike/>
              </w:rPr>
            </w:pPr>
            <w:r w:rsidRPr="0027118D"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  <w:t>Sample collection and field testin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6804" w14:textId="77777777" w:rsidR="00C306B1" w:rsidRPr="0027118D" w:rsidRDefault="00C306B1" w:rsidP="006518BA">
            <w:pPr>
              <w:pStyle w:val="Body"/>
              <w:spacing w:after="0" w:line="276" w:lineRule="auto"/>
              <w:rPr>
                <w:strike/>
              </w:rPr>
            </w:pPr>
            <w:proofErr w:type="spellStart"/>
            <w:r w:rsidRPr="0027118D"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  <w:t>cfu</w:t>
            </w:r>
            <w:proofErr w:type="spellEnd"/>
            <w:r w:rsidRPr="0027118D"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  <w:t>/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13025239" w14:textId="77777777" w:rsidR="00C306B1" w:rsidRPr="0055762D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55762D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ue to budget cuts, this outcome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</w:t>
            </w:r>
            <w:r w:rsidRPr="0055762D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is no longer being collected</w:t>
            </w:r>
          </w:p>
        </w:tc>
      </w:tr>
      <w:tr w:rsidR="00C306B1" w14:paraId="6D340D7D" w14:textId="77777777" w:rsidTr="00C306B1">
        <w:trPr>
          <w:trHeight w:val="807"/>
        </w:trPr>
        <w:tc>
          <w:tcPr>
            <w:tcW w:w="7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B0C4D" w14:textId="77777777" w:rsidR="00C306B1" w:rsidRDefault="00C306B1" w:rsidP="006518BA">
            <w:pPr>
              <w:pStyle w:val="Body"/>
              <w:spacing w:after="0" w:line="276" w:lineRule="auto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3DA1D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7-day parental report of child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episodes (3 or more watery stools in 24hrs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352FF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3A68C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89459D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0140828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22DB935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5CB0297A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1021AB98" w14:textId="77777777" w:rsidTr="00C306B1">
        <w:trPr>
          <w:trHeight w:val="250"/>
        </w:trPr>
        <w:tc>
          <w:tcPr>
            <w:tcW w:w="415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6669B" w14:textId="77777777" w:rsidR="00C306B1" w:rsidRDefault="00C306B1" w:rsidP="006518BA">
            <w:pPr>
              <w:pStyle w:val="Body"/>
              <w:spacing w:after="0" w:line="276" w:lineRule="auto"/>
            </w:pP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CAF4E5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</w:tr>
      <w:tr w:rsidR="00C306B1" w14:paraId="1B64D51B" w14:textId="77777777" w:rsidTr="00C306B1">
        <w:trPr>
          <w:trHeight w:val="250"/>
        </w:trPr>
        <w:tc>
          <w:tcPr>
            <w:tcW w:w="415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0A03F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Knowledge and behaviour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D09805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306B1" w14:paraId="72D19B9D" w14:textId="77777777" w:rsidTr="00C306B1">
        <w:trPr>
          <w:trHeight w:val="2739"/>
        </w:trPr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025C2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utrition</w:t>
            </w:r>
          </w:p>
        </w:tc>
        <w:tc>
          <w:tcPr>
            <w:tcW w:w="1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538C0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inimum dietary diversity of 5 out of 8 food groups: Breastmilk; Grains, roots and tubers; Legumes and nuts; Dairy products (infant formula, milk, yogurt, cheese); Flesh foods (meat, fish, poultry and liver/organ meats); Eggs; Vitamin A rich fruits and vegetables; Other fruits and vegetables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EFD35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4C3D5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39733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2D0688C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6EB94AB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557489A6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451C4361" w14:textId="77777777" w:rsidTr="00C306B1">
        <w:trPr>
          <w:trHeight w:val="329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BCEF8" w14:textId="77777777" w:rsidR="00C306B1" w:rsidRPr="00E97294" w:rsidRDefault="00C306B1" w:rsidP="006518BA">
            <w:pPr>
              <w:rPr>
                <w:rFonts w:ascii="Arial Nova" w:hAnsi="Arial Nova" w:cs="Arial"/>
                <w:sz w:val="20"/>
                <w:szCs w:val="20"/>
              </w:rPr>
            </w:pPr>
            <w:r w:rsidRPr="00E97294">
              <w:rPr>
                <w:rFonts w:ascii="Arial Nova" w:hAnsi="Arial Nova" w:cs="Arial"/>
                <w:sz w:val="20"/>
                <w:szCs w:val="20"/>
              </w:rPr>
              <w:lastRenderedPageBreak/>
              <w:t xml:space="preserve">Nutrition frequency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FE086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 minimum meal frequency of: 2 or more solid or semi-solid or soft feeds for breastfeeding children age 6-8 months, or 3 or more solid or semi-solid or soft feeds for breastfeeding children age 9-23 months; or 4 or more solid or semi-solid or soft or milk feeds for non-breastfeeding children age 6-23 months where at least one of the feeds must be a solid, semi-solid, or soft feed.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56C31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462DA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3F8110E0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5571266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70DA629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0505A875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681401CC" w14:textId="77777777" w:rsidTr="00C306B1">
        <w:trPr>
          <w:trHeight w:val="536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1C6E3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Geophagy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7ECD3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cessibility of play area to animals.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525E1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Fonts w:ascii="Arial Nova" w:hAnsi="Arial Nova" w:cstheme="minorHAnsi"/>
                <w:sz w:val="20"/>
                <w:szCs w:val="20"/>
              </w:rPr>
              <w:t>Observation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B10AA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46DB213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5F957A6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04853881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05D56F1B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0ABBFF66" w14:textId="77777777" w:rsidTr="00C306B1">
        <w:trPr>
          <w:trHeight w:val="1359"/>
        </w:trPr>
        <w:tc>
          <w:tcPr>
            <w:tcW w:w="7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5E8A4" w14:textId="77777777" w:rsidR="00C306B1" w:rsidRPr="00A55D20" w:rsidRDefault="00C306B1" w:rsidP="006518BA">
            <w:pPr>
              <w:pStyle w:val="Body"/>
              <w:spacing w:after="0" w:line="276" w:lineRule="auto"/>
            </w:pP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aternal autonomy and uptake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ACD3F" w14:textId="77777777" w:rsidR="00C306B1" w:rsidRPr="00A55D20" w:rsidRDefault="00C306B1" w:rsidP="006518BA">
            <w:pPr>
              <w:pStyle w:val="Body"/>
              <w:spacing w:after="0" w:line="276" w:lineRule="auto"/>
            </w:pP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roportion of women who have achieved each stage of the mothers’ MaaCiwara intervention competition after pledging on the 4</w:t>
            </w: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  <w:vertAlign w:val="superscript"/>
              </w:rPr>
              <w:t>th</w:t>
            </w: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visit. 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0B26B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Intervention Log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9861E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Binary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1AFF2C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A</w:t>
            </w:r>
          </w:p>
        </w:tc>
      </w:tr>
      <w:tr w:rsidR="00C306B1" w14:paraId="655DDF31" w14:textId="77777777" w:rsidTr="00C306B1">
        <w:trPr>
          <w:trHeight w:val="1359"/>
        </w:trPr>
        <w:tc>
          <w:tcPr>
            <w:tcW w:w="7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1994F" w14:textId="77777777" w:rsidR="00C306B1" w:rsidRPr="00A55D20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aternal Knowledge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360D1" w14:textId="77777777" w:rsidR="00C306B1" w:rsidRPr="00A55D20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A55D2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Knowledge score related to food-safety and hygiene </w:t>
            </w:r>
          </w:p>
          <w:p w14:paraId="5AC5E1BB" w14:textId="77777777" w:rsidR="00C306B1" w:rsidRPr="00A55D20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1986D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  <w:p w14:paraId="44F1711A" w14:textId="77777777" w:rsidR="00C306B1" w:rsidRPr="00C2336D" w:rsidDel="00E14F1D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trike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CD4AC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roportion</w:t>
            </w:r>
          </w:p>
          <w:p w14:paraId="1EC7CFB6" w14:textId="77777777" w:rsidR="00C306B1" w:rsidRDefault="00C306B1" w:rsidP="006518BA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782B1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071A177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0F03828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14B45642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Marital status- 2</w:t>
            </w:r>
            <w:r w:rsidRPr="001F3A5B">
              <w:rPr>
                <w:rFonts w:ascii="Arial Nova" w:eastAsia="Arial Nova" w:hAnsi="Arial Nova" w:cs="Arial Nova"/>
                <w:sz w:val="20"/>
                <w:szCs w:val="20"/>
                <w:vertAlign w:val="superscript"/>
              </w:rPr>
              <w:t>nd</w:t>
            </w:r>
            <w:r>
              <w:rPr>
                <w:rFonts w:ascii="Arial Nova" w:eastAsia="Arial Nova" w:hAnsi="Arial Nova" w:cs="Arial Nova"/>
                <w:sz w:val="20"/>
                <w:szCs w:val="20"/>
              </w:rPr>
              <w:t xml:space="preserve"> wife</w:t>
            </w:r>
          </w:p>
        </w:tc>
      </w:tr>
      <w:tr w:rsidR="00C306B1" w14:paraId="2B21C13A" w14:textId="77777777" w:rsidTr="00C306B1">
        <w:trPr>
          <w:trHeight w:val="250"/>
        </w:trPr>
        <w:tc>
          <w:tcPr>
            <w:tcW w:w="415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84400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Short-term microbiological and clinical outcomes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58EBD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306B1" w14:paraId="22FDB919" w14:textId="77777777" w:rsidTr="00C306B1">
        <w:trPr>
          <w:trHeight w:val="1359"/>
        </w:trPr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9C5F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ute respiratory infection</w:t>
            </w:r>
          </w:p>
        </w:tc>
        <w:tc>
          <w:tcPr>
            <w:tcW w:w="1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BB3B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In-patient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hospitalisation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(if given a bed to stay for observation, tests or treatment for &gt;3 hours) for respiratory illness in past three months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8B4A8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74BEE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Dichotomous 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A8941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3046441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12B0263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0AB6D45D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Fonts w:ascii="Arial Nova" w:eastAsia="Arial Nova" w:hAnsi="Arial Nova" w:cs="Arial Nova"/>
                <w:sz w:val="20"/>
                <w:szCs w:val="20"/>
              </w:rPr>
              <w:t>Number of children &lt;5 years in the household</w:t>
            </w:r>
          </w:p>
        </w:tc>
      </w:tr>
      <w:tr w:rsidR="00C306B1" w14:paraId="40F9683E" w14:textId="77777777" w:rsidTr="00C306B1">
        <w:trPr>
          <w:trHeight w:val="250"/>
        </w:trPr>
        <w:tc>
          <w:tcPr>
            <w:tcW w:w="415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2A83B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Long-term physiological outcomes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CC975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</w:tr>
      <w:tr w:rsidR="00C306B1" w14:paraId="0398E4A4" w14:textId="77777777" w:rsidTr="00C306B1">
        <w:trPr>
          <w:trHeight w:val="531"/>
        </w:trPr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0EB17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lastRenderedPageBreak/>
              <w:t>Physical growth</w:t>
            </w:r>
          </w:p>
        </w:tc>
        <w:tc>
          <w:tcPr>
            <w:tcW w:w="1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79FA7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Mid-upper arm circumference (MUAC) </w:t>
            </w:r>
            <w:r w:rsidRPr="003F1A30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(take average of three measures taken at each point in time)</w:t>
            </w:r>
          </w:p>
        </w:tc>
        <w:tc>
          <w:tcPr>
            <w:tcW w:w="9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4C2C0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n site measurement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02DF9" w14:textId="77777777" w:rsidR="00C306B1" w:rsidRDefault="00C306B1" w:rsidP="006518BA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ontinuous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C0645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ge of the child</w:t>
            </w:r>
          </w:p>
          <w:p w14:paraId="3DD6A1B1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other’s educational status</w:t>
            </w:r>
          </w:p>
          <w:p w14:paraId="6E05EAB3" w14:textId="77777777" w:rsidR="00C306B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orking mother at the time of the interview</w:t>
            </w:r>
          </w:p>
          <w:p w14:paraId="7409C85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Number of children &lt;5 years in the household</w:t>
            </w:r>
          </w:p>
          <w:p w14:paraId="3657A06D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</w:p>
          <w:p w14:paraId="5AB241F3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  <w:tr w:rsidR="00C306B1" w14:paraId="66C5CAB7" w14:textId="77777777" w:rsidTr="00C306B1">
        <w:trPr>
          <w:trHeight w:val="541"/>
        </w:trPr>
        <w:tc>
          <w:tcPr>
            <w:tcW w:w="41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8277F" w14:textId="77777777" w:rsidR="00C306B1" w:rsidRDefault="00C306B1" w:rsidP="006518BA"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Social outcome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515FE44A" w14:textId="77777777" w:rsidR="00C306B1" w:rsidRDefault="00C306B1" w:rsidP="006518BA">
            <w:pP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</w:tr>
      <w:tr w:rsidR="00C306B1" w14:paraId="7B929AD1" w14:textId="77777777" w:rsidTr="00C306B1">
        <w:trPr>
          <w:trHeight w:val="54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EB488" w14:textId="77777777" w:rsidR="00C306B1" w:rsidRDefault="00C306B1" w:rsidP="006518BA">
            <w:pPr>
              <w:pStyle w:val="Body"/>
              <w:spacing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T</w:t>
            </w:r>
            <w:r w:rsidRPr="00020796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rust and solidarity survey measur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0AE61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Reported levels of trust and solidarity in the community (WB measure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EAB70" w14:textId="77777777" w:rsidR="00C306B1" w:rsidRDefault="00C306B1" w:rsidP="006518BA">
            <w:r>
              <w:t>Survey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3A640" w14:textId="77777777" w:rsidR="00C306B1" w:rsidRDefault="00C306B1" w:rsidP="006518BA">
            <w:r>
              <w:t>Continuou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0D9DD8CB" w14:textId="77777777" w:rsidR="00C306B1" w:rsidRPr="00F210C8" w:rsidRDefault="00C306B1" w:rsidP="006518BA">
            <w:pP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Mother’s education, mother working, </w:t>
            </w:r>
            <w:r w:rsidRPr="00F210C8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Number of refugees/internal migrants in the community, wealth/revenue</w:t>
            </w:r>
            <w:r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, </w:t>
            </w:r>
            <w:r w:rsidRPr="00F210C8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 age mother, ethnicity of mother,</w:t>
            </w:r>
          </w:p>
        </w:tc>
      </w:tr>
      <w:tr w:rsidR="00C306B1" w14:paraId="75C4D2F6" w14:textId="77777777" w:rsidTr="00C306B1">
        <w:trPr>
          <w:trHeight w:val="541"/>
        </w:trPr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A312C" w14:textId="77777777" w:rsidR="00C306B1" w:rsidRDefault="00C306B1" w:rsidP="006518BA">
            <w:pPr>
              <w:pStyle w:val="Body"/>
              <w:spacing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 w:rsidRPr="00020796"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ocial cohesion and inclusion survey measure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D3888" w14:textId="77777777" w:rsidR="00C306B1" w:rsidRDefault="00C306B1" w:rsidP="006518BA">
            <w:pPr>
              <w:pStyle w:val="Body"/>
              <w:spacing w:after="0" w:line="276" w:lineRule="auto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The feeling of social cohesion and inclusion in the community (WB measure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E8130" w14:textId="77777777" w:rsidR="00C306B1" w:rsidRDefault="00C306B1" w:rsidP="006518BA">
            <w:r>
              <w:t>Survey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EE8B9" w14:textId="77777777" w:rsidR="00C306B1" w:rsidRDefault="00C306B1" w:rsidP="006518BA">
            <w:r>
              <w:t>Continuou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6A2FCB0" w14:textId="77777777" w:rsidR="00C306B1" w:rsidRPr="00F210C8" w:rsidRDefault="00C306B1" w:rsidP="006518BA">
            <w:pPr>
              <w:spacing w:after="0" w:line="276" w:lineRule="auto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Mother’s education, mother working, </w:t>
            </w:r>
            <w:r w:rsidRPr="00F210C8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Number of refugees/internal migrants in the </w:t>
            </w:r>
            <w:proofErr w:type="spellStart"/>
            <w:r w:rsidRPr="00F210C8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community,wealth</w:t>
            </w:r>
            <w:proofErr w:type="spellEnd"/>
            <w:r w:rsidRPr="00F210C8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/revenue age mother, ethnicity of mother,</w:t>
            </w:r>
          </w:p>
        </w:tc>
      </w:tr>
    </w:tbl>
    <w:p w14:paraId="1ADE1E35" w14:textId="77777777" w:rsidR="00C306B1" w:rsidRDefault="00C306B1" w:rsidP="00C306B1"/>
    <w:p w14:paraId="56398E07" w14:textId="77777777" w:rsidR="00C306B1" w:rsidRPr="00640373" w:rsidRDefault="00C306B1" w:rsidP="00C306B1"/>
    <w:p w14:paraId="790A73E9" w14:textId="77777777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 w:val="22"/>
          <w:szCs w:val="24"/>
        </w:rPr>
      </w:pPr>
      <w:bookmarkStart w:id="3" w:name="_Toc143781461"/>
      <w:r>
        <w:rPr>
          <w:rFonts w:asciiTheme="majorHAnsi" w:eastAsiaTheme="majorEastAsia" w:hAnsiTheme="majorHAnsi" w:cstheme="majorBidi"/>
          <w:color w:val="0A2F40" w:themeColor="accent1" w:themeShade="7F"/>
          <w:sz w:val="22"/>
          <w:szCs w:val="24"/>
        </w:rPr>
        <w:br w:type="page"/>
      </w:r>
    </w:p>
    <w:p w14:paraId="210DBBE4" w14:textId="26DFFC04" w:rsidR="00C306B1" w:rsidRPr="00C306B1" w:rsidRDefault="00987BE7" w:rsidP="00C306B1">
      <w:pPr>
        <w:pStyle w:val="Heading3"/>
      </w:pPr>
      <w:r>
        <w:lastRenderedPageBreak/>
        <w:t>Supplementary material</w:t>
      </w:r>
      <w:r w:rsidR="00C306B1" w:rsidRPr="00C306B1">
        <w:t xml:space="preserve"> </w:t>
      </w:r>
      <w:r w:rsidR="006114AB">
        <w:t>D</w:t>
      </w:r>
      <w:r w:rsidR="00C306B1" w:rsidRPr="00C306B1">
        <w:t xml:space="preserve">1: Power for outcomes in primary outcomes for combination of </w:t>
      </w:r>
      <w:r w:rsidR="00C306B1" w:rsidRPr="00C306B1">
        <w:rPr>
          <w:rStyle w:val="Heading3Char"/>
        </w:rPr>
        <w:t>effect sizes and assuming an ICC of 0.02, a CAC of 0.8, and a type I error rate of 0.05. Power for non-continuous outcomes calculated using a normal approximation. pp = percentage point</w:t>
      </w:r>
      <w:bookmarkEnd w:id="3"/>
      <w:r w:rsidR="00C306B1" w:rsidRPr="00C306B1">
        <w:rPr>
          <w:rStyle w:val="Heading3Char"/>
        </w:rPr>
        <w:t xml:space="preserve">. For full details see main text. Of note the values in yellow are corrected from those published in the protocol. 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C306B1" w:rsidRPr="00DC0931" w14:paraId="3CBAFF0F" w14:textId="77777777" w:rsidTr="006518BA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DD240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59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bookmarkStart w:id="4" w:name="_Toc143781462"/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7B27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6A1E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DDB8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AD3B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Obs. per cluster-period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8E0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ower</w:t>
            </w:r>
          </w:p>
        </w:tc>
      </w:tr>
      <w:tr w:rsidR="00C306B1" w:rsidRPr="00DC0931" w14:paraId="28E3F123" w14:textId="77777777" w:rsidTr="006518BA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7ABB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i/>
                <w:i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rimary outcomes</w:t>
            </w:r>
          </w:p>
        </w:tc>
      </w:tr>
      <w:tr w:rsidR="00C306B1" w:rsidRPr="00DC0931" w14:paraId="0A3F5CAB" w14:textId="77777777" w:rsidTr="006518BA">
        <w:trPr>
          <w:trHeight w:val="191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69B3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D5C1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34A7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C2B6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80B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7 mother-child pairs</w:t>
            </w:r>
          </w:p>
          <w:p w14:paraId="559B7060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4 opportunities per pair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2FDCC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9%</w:t>
            </w:r>
          </w:p>
        </w:tc>
      </w:tr>
      <w:tr w:rsidR="00C306B1" w:rsidRPr="00DC0931" w14:paraId="5427B56B" w14:textId="77777777" w:rsidTr="006518BA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D2D2A1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1E74168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C5013B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D151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AEF955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013E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99%</w:t>
            </w:r>
          </w:p>
        </w:tc>
      </w:tr>
      <w:tr w:rsidR="00C306B1" w:rsidRPr="00DC0931" w14:paraId="7E32DB34" w14:textId="77777777" w:rsidTr="006518BA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67AE81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9E3C2B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770508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8BB5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08556B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1CF1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99%</w:t>
            </w:r>
          </w:p>
        </w:tc>
      </w:tr>
      <w:tr w:rsidR="00C306B1" w:rsidRPr="00DC0931" w14:paraId="61D58C5F" w14:textId="77777777" w:rsidTr="006518BA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0540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4470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5405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10 </w:t>
            </w:r>
            <w:proofErr w:type="spellStart"/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cfu</w:t>
            </w:r>
            <w:proofErr w:type="spellEnd"/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13F1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DE03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 samples per clus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FAB2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99%</w:t>
            </w:r>
          </w:p>
        </w:tc>
      </w:tr>
      <w:tr w:rsidR="00C306B1" w:rsidRPr="00DC0931" w14:paraId="1AE33316" w14:textId="77777777" w:rsidTr="006518BA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01DC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3D98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E6E7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215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0858E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083F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99%</w:t>
            </w:r>
          </w:p>
        </w:tc>
      </w:tr>
      <w:tr w:rsidR="00C306B1" w:rsidRPr="00DC0931" w14:paraId="270D8398" w14:textId="77777777" w:rsidTr="006518BA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B87BF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Diarrhoea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3591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CC13C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DEF6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5ABF0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7 mother-child pai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2038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33%</w:t>
            </w:r>
          </w:p>
        </w:tc>
      </w:tr>
      <w:tr w:rsidR="00C306B1" w:rsidRPr="00DC0931" w14:paraId="7363CD8B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7E313D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33D4E4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7AFF99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C897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218D70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BF64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4%</w:t>
            </w:r>
          </w:p>
        </w:tc>
      </w:tr>
      <w:tr w:rsidR="00C306B1" w:rsidRPr="00DC0931" w14:paraId="5631B7F7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D13FD6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8AD5C6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37EF63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7765D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B4BFFA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5ACC3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97%</w:t>
            </w:r>
          </w:p>
        </w:tc>
      </w:tr>
      <w:tr w:rsidR="00C306B1" w:rsidRPr="00DC0931" w14:paraId="70EF449E" w14:textId="77777777" w:rsidTr="006518BA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6B53C6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79B2FD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D46880" w14:textId="77777777" w:rsidR="00C306B1" w:rsidRPr="00DC0931" w:rsidRDefault="00C306B1" w:rsidP="006518BA"/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9F97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A48448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37229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99%</w:t>
            </w:r>
          </w:p>
        </w:tc>
      </w:tr>
      <w:tr w:rsidR="00C306B1" w:rsidRPr="00DC0931" w14:paraId="0F204348" w14:textId="77777777" w:rsidTr="006518BA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444E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1352E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2258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6F47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DC1E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422F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Obs. per cluster-period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D4C99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ower</w:t>
            </w:r>
          </w:p>
        </w:tc>
      </w:tr>
      <w:tr w:rsidR="00C306B1" w:rsidRPr="00DC0931" w14:paraId="1D3DE594" w14:textId="77777777" w:rsidTr="006518BA">
        <w:trPr>
          <w:trHeight w:val="29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1CF63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i/>
                <w:iCs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Subgroup analyses</w:t>
            </w:r>
          </w:p>
        </w:tc>
      </w:tr>
      <w:tr w:rsidR="00C306B1" w:rsidRPr="00DC0931" w14:paraId="1D6B410F" w14:textId="77777777" w:rsidTr="006518BA">
        <w:trPr>
          <w:trHeight w:val="245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D25B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049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53120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0%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A7B8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pp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E14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B542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7 mother-child pairs</w:t>
            </w:r>
          </w:p>
          <w:p w14:paraId="1748385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4 opportunities per pair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5D864" w14:textId="77777777" w:rsidR="00C306B1" w:rsidRPr="00C306B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C306B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3%</w:t>
            </w:r>
          </w:p>
        </w:tc>
      </w:tr>
      <w:tr w:rsidR="00C306B1" w:rsidRPr="00DC0931" w14:paraId="3CDA466B" w14:textId="77777777" w:rsidTr="006518BA">
        <w:trPr>
          <w:trHeight w:val="197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AB8FED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BD48C4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9D86F4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F334E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00A2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41892D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8607B" w14:textId="77777777" w:rsidR="00C306B1" w:rsidRPr="00C306B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C306B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8%</w:t>
            </w:r>
          </w:p>
        </w:tc>
      </w:tr>
      <w:tr w:rsidR="00C306B1" w:rsidRPr="00DC0931" w14:paraId="24EED3E1" w14:textId="77777777" w:rsidTr="006518BA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CC5AE7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C81633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088AE8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59AB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DD77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5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CFE0C7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EDF06" w14:textId="77777777" w:rsidR="00C306B1" w:rsidRPr="00C306B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C306B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3%</w:t>
            </w:r>
          </w:p>
        </w:tc>
      </w:tr>
      <w:tr w:rsidR="00C306B1" w:rsidRPr="00DC0931" w14:paraId="0587C14D" w14:textId="77777777" w:rsidTr="006518BA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432B63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E46E33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647078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B928D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1CE8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0C66A2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A3609" w14:textId="77777777" w:rsidR="00C306B1" w:rsidRPr="00C306B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C306B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&gt;70%</w:t>
            </w:r>
          </w:p>
        </w:tc>
      </w:tr>
      <w:tr w:rsidR="00C306B1" w:rsidRPr="00DC0931" w14:paraId="030F7FB2" w14:textId="77777777" w:rsidTr="006518BA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F6C2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420EE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0165C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 xml:space="preserve">10 </w:t>
            </w:r>
            <w:proofErr w:type="spellStart"/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cfu</w:t>
            </w:r>
            <w:proofErr w:type="spellEnd"/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/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6C7B3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7F6A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ED36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0 samples per clus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071ED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9%</w:t>
            </w:r>
          </w:p>
        </w:tc>
      </w:tr>
      <w:tr w:rsidR="00C306B1" w:rsidRPr="00DC0931" w14:paraId="7E054E82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870A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34706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B172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C5222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7B586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A0FB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BAC1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84%</w:t>
            </w:r>
          </w:p>
        </w:tc>
      </w:tr>
      <w:tr w:rsidR="00C306B1" w:rsidRPr="00DC0931" w14:paraId="20D19482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C9DD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E7D8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2B07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F720C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733A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1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4E907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C9233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34%</w:t>
            </w:r>
          </w:p>
        </w:tc>
      </w:tr>
      <w:tr w:rsidR="00C306B1" w:rsidRPr="00DC0931" w14:paraId="5246FA02" w14:textId="77777777" w:rsidTr="006518BA">
        <w:trPr>
          <w:trHeight w:val="25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FAF2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E6D7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802C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70F6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76A6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9552C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54077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91%</w:t>
            </w:r>
          </w:p>
        </w:tc>
      </w:tr>
      <w:tr w:rsidR="00C306B1" w:rsidRPr="00DC0931" w14:paraId="369E3D19" w14:textId="77777777" w:rsidTr="006518BA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2045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Diarrhoea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CF00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1B48F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88E44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6A901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978F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27 mother-child pai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8F6BB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1%</w:t>
            </w:r>
          </w:p>
        </w:tc>
      </w:tr>
      <w:tr w:rsidR="00C306B1" w:rsidRPr="00DC0931" w14:paraId="644099C4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F9AC7C3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EE8252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0A4EA5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7D506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43326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9B2F32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E445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54%</w:t>
            </w:r>
          </w:p>
        </w:tc>
      </w:tr>
      <w:tr w:rsidR="00C306B1" w:rsidRPr="00DC0931" w14:paraId="625406DA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57DE14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EF71FE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2F4F71D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8E536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DFBA5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EEBB72A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EB860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3%</w:t>
            </w:r>
          </w:p>
        </w:tc>
      </w:tr>
      <w:tr w:rsidR="00C306B1" w:rsidRPr="00DC0931" w14:paraId="7E83FA48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C97BA14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3CA65C8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6AFA5AA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35E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80C9A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A384B6F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2B2D9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65%</w:t>
            </w:r>
          </w:p>
        </w:tc>
      </w:tr>
      <w:tr w:rsidR="00C306B1" w:rsidRPr="00DC0931" w14:paraId="6EAE7FB8" w14:textId="77777777" w:rsidTr="006518BA">
        <w:trPr>
          <w:trHeight w:val="255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82598FD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56AED10" w14:textId="77777777" w:rsidR="00C306B1" w:rsidRPr="00DC0931" w:rsidRDefault="00C306B1" w:rsidP="006518BA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2155FC5" w14:textId="77777777" w:rsidR="00C306B1" w:rsidRPr="00DC0931" w:rsidRDefault="00C306B1" w:rsidP="006518BA"/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7E40D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5p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4BE9C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D13221" w14:textId="77777777" w:rsidR="00C306B1" w:rsidRPr="00DC0931" w:rsidRDefault="00C306B1" w:rsidP="006518BA"/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CCC18" w14:textId="77777777" w:rsidR="00C306B1" w:rsidRPr="00DC0931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sz w:val="22"/>
                <w:u w:color="000000"/>
                <w:bdr w:val="nil"/>
                <w:lang w:eastAsia="en-GB"/>
              </w:rPr>
            </w:pPr>
            <w:r w:rsidRPr="00DC0931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eastAsia="en-GB"/>
              </w:rPr>
              <w:t>18%</w:t>
            </w:r>
          </w:p>
        </w:tc>
      </w:tr>
    </w:tbl>
    <w:p w14:paraId="5CAE8D8F" w14:textId="77777777" w:rsidR="00C306B1" w:rsidRDefault="00C306B1" w:rsidP="00C306B1"/>
    <w:p w14:paraId="5C620B0E" w14:textId="77777777" w:rsidR="00C306B1" w:rsidRDefault="00C306B1" w:rsidP="00C306B1"/>
    <w:p w14:paraId="3766AF3A" w14:textId="53D35EFB" w:rsidR="00C306B1" w:rsidRPr="006D7533" w:rsidRDefault="00987BE7" w:rsidP="00C306B1">
      <w:pPr>
        <w:pStyle w:val="Heading3"/>
        <w:rPr>
          <w:rStyle w:val="Heading3Char"/>
          <w:lang w:val="en-US" w:eastAsia="en-GB"/>
        </w:rPr>
      </w:pPr>
      <w:r>
        <w:rPr>
          <w:rFonts w:asciiTheme="majorHAnsi" w:hAnsiTheme="majorHAnsi"/>
          <w:color w:val="0A2F40" w:themeColor="accent1" w:themeShade="7F"/>
        </w:rPr>
        <w:t>Supplementary material</w:t>
      </w:r>
      <w:r w:rsidR="00C306B1">
        <w:rPr>
          <w:rFonts w:asciiTheme="majorHAnsi" w:hAnsiTheme="majorHAnsi"/>
          <w:color w:val="0A2F40" w:themeColor="accent1" w:themeShade="7F"/>
        </w:rPr>
        <w:t xml:space="preserve"> </w:t>
      </w:r>
      <w:r w:rsidR="006114AB">
        <w:rPr>
          <w:rFonts w:asciiTheme="majorHAnsi" w:hAnsiTheme="majorHAnsi"/>
          <w:color w:val="0A2F40" w:themeColor="accent1" w:themeShade="7F"/>
        </w:rPr>
        <w:t>D</w:t>
      </w:r>
      <w:r w:rsidR="00C306B1">
        <w:rPr>
          <w:rFonts w:asciiTheme="majorHAnsi" w:hAnsiTheme="majorHAnsi"/>
          <w:color w:val="0A2F40" w:themeColor="accent1" w:themeShade="7F"/>
        </w:rPr>
        <w:t>2:</w:t>
      </w:r>
      <w:r w:rsidR="00C306B1" w:rsidRPr="00925493">
        <w:rPr>
          <w:rFonts w:ascii="Arial Nova" w:eastAsia="Arial Nova" w:hAnsi="Arial Nova" w:cs="Arial Nova"/>
          <w:b/>
          <w:bCs/>
          <w:color w:val="000000"/>
          <w:sz w:val="22"/>
          <w:u w:color="000000"/>
          <w:bdr w:val="nil"/>
          <w:lang w:val="fr-FR" w:eastAsia="en-GB"/>
        </w:rPr>
        <w:t xml:space="preserve"> </w:t>
      </w:r>
      <w:r w:rsidR="00C306B1" w:rsidRPr="006D7533">
        <w:rPr>
          <w:rStyle w:val="Heading3Char"/>
          <w:lang w:val="en-US" w:eastAsia="en-GB"/>
        </w:rPr>
        <w:t>Power for the three main outcomes for different combinations of effect sizes and assuming an ICC of 0.05, a CAC of 0.8, and a type I error rate of 0.05. Power for non-linear models calculated using a normal approximation.</w:t>
      </w:r>
      <w:bookmarkEnd w:id="4"/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C306B1" w:rsidRPr="006D7533" w14:paraId="683A0720" w14:textId="77777777" w:rsidTr="006518BA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D27CC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59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CB440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BA78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6F3A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E596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bs. per cluster-period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E1C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ower</w:t>
            </w:r>
          </w:p>
        </w:tc>
      </w:tr>
      <w:tr w:rsidR="00C306B1" w:rsidRPr="006D7533" w14:paraId="75EB0973" w14:textId="77777777" w:rsidTr="006518BA">
        <w:trPr>
          <w:trHeight w:val="253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0384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eastAsia="Arial Unicode MS" w:cstheme="minorHAnsi"/>
                <w:i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eastAsia="Arial Unicode MS" w:cstheme="minorHAnsi"/>
                <w:i/>
                <w:color w:val="000000"/>
                <w:sz w:val="22"/>
                <w:u w:color="000000"/>
                <w:bdr w:val="nil"/>
                <w:lang w:val="en-US" w:eastAsia="en-GB"/>
              </w:rPr>
              <w:t>Primary outcomes</w:t>
            </w:r>
          </w:p>
        </w:tc>
      </w:tr>
      <w:tr w:rsidR="00C306B1" w:rsidRPr="006D7533" w14:paraId="2075C895" w14:textId="77777777" w:rsidTr="006518BA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679E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BB1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61F1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eastAsia="Arial Unicode MS" w:cstheme="minorHAnsi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eastAsia="Arial Nova" w:cstheme="minorHAnsi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3CF5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5D43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7 mother-child pairs</w:t>
            </w:r>
          </w:p>
          <w:p w14:paraId="455AD76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 opportunities per pair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6AF0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7%</w:t>
            </w:r>
          </w:p>
        </w:tc>
      </w:tr>
      <w:tr w:rsidR="00C306B1" w:rsidRPr="006D7533" w14:paraId="14792862" w14:textId="77777777" w:rsidTr="006518BA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9CCD93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876B40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2A50D8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C12BC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178CD8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2F18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34744C07" w14:textId="77777777" w:rsidTr="006518BA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70EF24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712385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6C991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9867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E80973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F5D8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1690CB26" w14:textId="77777777" w:rsidTr="006518BA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57AA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FA89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3AB2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10 </w:t>
            </w:r>
            <w:proofErr w:type="spellStart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fu</w:t>
            </w:r>
            <w:proofErr w:type="spellEnd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9F27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8F19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0 samples per clus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906A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72443A32" w14:textId="77777777" w:rsidTr="006518BA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3729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70F3D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6DDB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3241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CE677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2481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03045108" w14:textId="77777777" w:rsidTr="006518BA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997E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68AC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613A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C21E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DF5B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7 mother-child pai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8099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6%</w:t>
            </w:r>
          </w:p>
        </w:tc>
      </w:tr>
      <w:tr w:rsidR="00C306B1" w:rsidRPr="006D7533" w14:paraId="41CC7629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A54059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A2891F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736597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D517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FADC3B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9E6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2%</w:t>
            </w:r>
          </w:p>
        </w:tc>
      </w:tr>
      <w:tr w:rsidR="00C306B1" w:rsidRPr="006D7533" w14:paraId="2E8844D9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DDEB45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9790E1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9DE74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E32A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AB3DA2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87CC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94%</w:t>
            </w:r>
          </w:p>
        </w:tc>
      </w:tr>
      <w:tr w:rsidR="00C306B1" w:rsidRPr="006D7533" w14:paraId="34E353C9" w14:textId="77777777" w:rsidTr="006518BA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C60F2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40083D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8C10F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33F6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536C8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345A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6C186B28" w14:textId="77777777" w:rsidTr="006518BA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20A2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B721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50850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CE01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DDC7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EF88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bs. per cluster-period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20BB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ower</w:t>
            </w:r>
          </w:p>
        </w:tc>
      </w:tr>
    </w:tbl>
    <w:p w14:paraId="7FD3CB26" w14:textId="77777777" w:rsidR="00C306B1" w:rsidRDefault="00C306B1" w:rsidP="00C306B1">
      <w:pPr>
        <w:keepNext/>
        <w:keepLines/>
        <w:spacing w:before="40" w:after="0" w:line="276" w:lineRule="auto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5" w:name="_Toc143781463"/>
    </w:p>
    <w:p w14:paraId="7B25671D" w14:textId="77777777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br w:type="page"/>
      </w:r>
    </w:p>
    <w:p w14:paraId="64F1BC8B" w14:textId="787C0B74" w:rsidR="00C306B1" w:rsidRPr="006D7533" w:rsidRDefault="00987BE7" w:rsidP="00C306B1">
      <w:pPr>
        <w:pStyle w:val="Heading3"/>
        <w:rPr>
          <w:rStyle w:val="Heading3Char"/>
          <w:lang w:val="en-US" w:eastAsia="en-GB"/>
        </w:rPr>
      </w:pPr>
      <w:r>
        <w:rPr>
          <w:rFonts w:asciiTheme="majorHAnsi" w:hAnsiTheme="majorHAnsi"/>
          <w:color w:val="0A2F40" w:themeColor="accent1" w:themeShade="7F"/>
        </w:rPr>
        <w:lastRenderedPageBreak/>
        <w:t>Supplementary material</w:t>
      </w:r>
      <w:r w:rsidR="00C306B1">
        <w:rPr>
          <w:rFonts w:asciiTheme="majorHAnsi" w:hAnsiTheme="majorHAnsi"/>
          <w:color w:val="0A2F40" w:themeColor="accent1" w:themeShade="7F"/>
        </w:rPr>
        <w:t xml:space="preserve"> </w:t>
      </w:r>
      <w:r w:rsidR="006114AB">
        <w:rPr>
          <w:rFonts w:asciiTheme="majorHAnsi" w:hAnsiTheme="majorHAnsi"/>
          <w:color w:val="0A2F40" w:themeColor="accent1" w:themeShade="7F"/>
        </w:rPr>
        <w:t>D</w:t>
      </w:r>
      <w:r w:rsidR="00C306B1">
        <w:rPr>
          <w:rFonts w:asciiTheme="majorHAnsi" w:hAnsiTheme="majorHAnsi"/>
          <w:color w:val="0A2F40" w:themeColor="accent1" w:themeShade="7F"/>
        </w:rPr>
        <w:t>3:</w:t>
      </w:r>
      <w:r w:rsidR="00C306B1" w:rsidRPr="00925493">
        <w:rPr>
          <w:rFonts w:ascii="Arial Nova" w:eastAsia="Arial Nova" w:hAnsi="Arial Nova" w:cs="Arial Nova"/>
          <w:b/>
          <w:bCs/>
          <w:color w:val="000000"/>
          <w:sz w:val="22"/>
          <w:u w:color="000000"/>
          <w:bdr w:val="nil"/>
          <w:lang w:val="fr-FR" w:eastAsia="en-GB"/>
        </w:rPr>
        <w:t xml:space="preserve"> </w:t>
      </w:r>
      <w:r w:rsidR="00C306B1" w:rsidRPr="006D7533">
        <w:rPr>
          <w:rStyle w:val="Heading3Char"/>
          <w:lang w:val="en-US" w:eastAsia="en-GB"/>
        </w:rPr>
        <w:t>Power for the three main outcomes for different combinations of effect sizes and assuming an ICC of 0.05, a</w:t>
      </w:r>
      <w:r w:rsidR="00C306B1">
        <w:rPr>
          <w:rStyle w:val="Heading3Char"/>
          <w:lang w:val="en-US" w:eastAsia="en-GB"/>
        </w:rPr>
        <w:t>n</w:t>
      </w:r>
      <w:r w:rsidR="00C306B1" w:rsidRPr="006D7533">
        <w:rPr>
          <w:rStyle w:val="Heading3Char"/>
          <w:lang w:val="en-US" w:eastAsia="en-GB"/>
        </w:rPr>
        <w:t xml:space="preserve"> CAC of 0.</w:t>
      </w:r>
      <w:r w:rsidR="00C306B1">
        <w:rPr>
          <w:rStyle w:val="Heading3Char"/>
          <w:lang w:val="en-US" w:eastAsia="en-GB"/>
        </w:rPr>
        <w:t>5</w:t>
      </w:r>
      <w:r w:rsidR="00C306B1" w:rsidRPr="006D7533">
        <w:rPr>
          <w:rStyle w:val="Heading3Char"/>
          <w:lang w:val="en-US" w:eastAsia="en-GB"/>
        </w:rPr>
        <w:t>, and a type I error rate of 0.05. Power for non-linear models calculated using a normal approximation.</w:t>
      </w:r>
      <w:bookmarkEnd w:id="5"/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2330"/>
        <w:gridCol w:w="1733"/>
        <w:gridCol w:w="1113"/>
      </w:tblGrid>
      <w:tr w:rsidR="00C306B1" w:rsidRPr="006D7533" w14:paraId="392CC6A6" w14:textId="77777777" w:rsidTr="006518BA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B07D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59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7EFA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10CB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Assumed baseline</w:t>
            </w:r>
          </w:p>
        </w:tc>
        <w:tc>
          <w:tcPr>
            <w:tcW w:w="23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1B3D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D973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Obs. per cluster-period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E53AC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ower</w:t>
            </w:r>
          </w:p>
        </w:tc>
      </w:tr>
      <w:tr w:rsidR="00C306B1" w:rsidRPr="006D7533" w14:paraId="3E989B07" w14:textId="77777777" w:rsidTr="006518BA">
        <w:trPr>
          <w:trHeight w:val="250"/>
        </w:trPr>
        <w:tc>
          <w:tcPr>
            <w:tcW w:w="90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DADF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i/>
                <w:iCs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rimary outcomes</w:t>
            </w:r>
          </w:p>
        </w:tc>
      </w:tr>
      <w:tr w:rsidR="00C306B1" w:rsidRPr="006D7533" w14:paraId="37D54D28" w14:textId="77777777" w:rsidTr="006518BA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0266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Water and Food safety and hygiene behaviour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DDC2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316D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0%</w:t>
            </w:r>
          </w:p>
        </w:tc>
        <w:tc>
          <w:tcPr>
            <w:tcW w:w="2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FEDC8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1C390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7 mother-child pairs</w:t>
            </w:r>
          </w:p>
          <w:p w14:paraId="1DD81DB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 opportunities per pair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9CA5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50%</w:t>
            </w:r>
          </w:p>
        </w:tc>
      </w:tr>
      <w:tr w:rsidR="00C306B1" w:rsidRPr="006D7533" w14:paraId="6A298142" w14:textId="77777777" w:rsidTr="006518BA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FDC0ED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DF0788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30D88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F911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9D849C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50E1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98%</w:t>
            </w:r>
          </w:p>
        </w:tc>
      </w:tr>
      <w:tr w:rsidR="00C306B1" w:rsidRPr="006D7533" w14:paraId="08E5DE5B" w14:textId="77777777" w:rsidTr="006518BA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50AE12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32D45D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09B5E0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30DC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850029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3EF7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55BE4DD5" w14:textId="77777777" w:rsidTr="006518BA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FF8C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82BE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94AE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 xml:space="preserve">10 </w:t>
            </w:r>
            <w:proofErr w:type="spellStart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cfu</w:t>
            </w:r>
            <w:proofErr w:type="spellEnd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/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B882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893E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0 samples per cluste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0A42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1D8C39E7" w14:textId="77777777" w:rsidTr="006518BA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C5A4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CF3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3204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3C23A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3829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A57F0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  <w:tr w:rsidR="00C306B1" w:rsidRPr="006D7533" w14:paraId="16544D6D" w14:textId="77777777" w:rsidTr="006518BA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610BC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proofErr w:type="spellStart"/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CD084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83816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13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7F8F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64313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7 mother-child pai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81D99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23%</w:t>
            </w:r>
          </w:p>
        </w:tc>
      </w:tr>
      <w:tr w:rsidR="00C306B1" w:rsidRPr="006D7533" w14:paraId="697F7F3B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2B1614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FAE20A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BEA598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3C41D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E744CF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77C7B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46%</w:t>
            </w:r>
          </w:p>
        </w:tc>
      </w:tr>
      <w:tr w:rsidR="00C306B1" w:rsidRPr="006D7533" w14:paraId="21733CB9" w14:textId="77777777" w:rsidTr="006518BA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40E0B6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F97DA2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558FB0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612A1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B56D1A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74447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89%</w:t>
            </w:r>
          </w:p>
        </w:tc>
      </w:tr>
      <w:tr w:rsidR="00C306B1" w:rsidRPr="006D7533" w14:paraId="47D8F678" w14:textId="77777777" w:rsidTr="006518BA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ED5275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8136C3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1E8BAA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0D4C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4F6581" w14:textId="77777777" w:rsidR="00C306B1" w:rsidRPr="006D753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Cs w:val="24"/>
                <w:bdr w:val="ni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5DAD5" w14:textId="77777777" w:rsidR="00C306B1" w:rsidRPr="00925493" w:rsidRDefault="00C306B1" w:rsidP="006518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Calibri" w:eastAsia="Arial Unicode MS" w:hAnsi="Calibri" w:cs="Arial Unicode MS"/>
                <w:color w:val="000000"/>
                <w:u w:color="000000"/>
                <w:bdr w:val="nil"/>
                <w:lang w:val="en-US" w:eastAsia="en-GB"/>
              </w:rPr>
            </w:pPr>
            <w:r w:rsidRPr="00925493">
              <w:rPr>
                <w:rFonts w:ascii="Arial Nova" w:eastAsia="Arial Nova" w:hAnsi="Arial Nova" w:cs="Arial Nova"/>
                <w:color w:val="000000"/>
                <w:sz w:val="20"/>
                <w:szCs w:val="20"/>
                <w:u w:color="000000"/>
                <w:bdr w:val="nil"/>
                <w:lang w:val="en-US" w:eastAsia="en-GB"/>
              </w:rPr>
              <w:t>&gt;99%</w:t>
            </w:r>
          </w:p>
        </w:tc>
      </w:tr>
    </w:tbl>
    <w:p w14:paraId="1E8EB49E" w14:textId="77777777" w:rsidR="00C306B1" w:rsidRDefault="00C306B1" w:rsidP="00C306B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52B97AFE" w14:textId="77777777" w:rsidR="006114AB" w:rsidRPr="006114AB" w:rsidRDefault="006114AB" w:rsidP="006114AB">
      <w:pPr>
        <w:rPr>
          <w:rFonts w:asciiTheme="majorHAnsi" w:eastAsiaTheme="majorEastAsia" w:hAnsiTheme="majorHAnsi" w:cstheme="majorBidi"/>
          <w:szCs w:val="24"/>
        </w:rPr>
      </w:pPr>
    </w:p>
    <w:p w14:paraId="72B18535" w14:textId="77777777" w:rsidR="006114AB" w:rsidRPr="006114AB" w:rsidRDefault="006114AB" w:rsidP="006114AB">
      <w:pPr>
        <w:rPr>
          <w:rFonts w:asciiTheme="majorHAnsi" w:eastAsiaTheme="majorEastAsia" w:hAnsiTheme="majorHAnsi" w:cstheme="majorBidi"/>
          <w:szCs w:val="24"/>
        </w:rPr>
      </w:pPr>
    </w:p>
    <w:p w14:paraId="61E7B8B8" w14:textId="77777777" w:rsidR="006114AB" w:rsidRPr="006114AB" w:rsidRDefault="006114AB" w:rsidP="006114AB">
      <w:pPr>
        <w:rPr>
          <w:rFonts w:asciiTheme="majorHAnsi" w:eastAsiaTheme="majorEastAsia" w:hAnsiTheme="majorHAnsi" w:cstheme="majorBidi"/>
          <w:szCs w:val="24"/>
        </w:rPr>
      </w:pPr>
    </w:p>
    <w:p w14:paraId="354F0099" w14:textId="77777777" w:rsidR="006114AB" w:rsidRPr="006114AB" w:rsidRDefault="006114AB" w:rsidP="006114AB">
      <w:pPr>
        <w:rPr>
          <w:rFonts w:asciiTheme="majorHAnsi" w:eastAsiaTheme="majorEastAsia" w:hAnsiTheme="majorHAnsi" w:cstheme="majorBidi"/>
          <w:szCs w:val="24"/>
        </w:rPr>
      </w:pPr>
    </w:p>
    <w:p w14:paraId="71F88B12" w14:textId="77777777" w:rsidR="006114AB" w:rsidRDefault="006114AB" w:rsidP="006114AB">
      <w:pPr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01E3E6BC" w14:textId="29E637E3" w:rsidR="006114AB" w:rsidRDefault="006114AB" w:rsidP="006114AB">
      <w:pPr>
        <w:tabs>
          <w:tab w:val="left" w:pos="3094"/>
        </w:tabs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ab/>
      </w:r>
    </w:p>
    <w:p w14:paraId="5172E4EB" w14:textId="77777777" w:rsidR="006114AB" w:rsidRDefault="006114AB" w:rsidP="006114AB">
      <w:pPr>
        <w:tabs>
          <w:tab w:val="left" w:pos="3094"/>
        </w:tabs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00521204" w14:textId="77777777" w:rsidR="006114AB" w:rsidRDefault="006114AB" w:rsidP="006114AB">
      <w:pPr>
        <w:tabs>
          <w:tab w:val="left" w:pos="3094"/>
        </w:tabs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2EADF2A2" w14:textId="77777777" w:rsidR="006114AB" w:rsidRDefault="006114AB" w:rsidP="006114AB">
      <w:pPr>
        <w:tabs>
          <w:tab w:val="left" w:pos="3094"/>
        </w:tabs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1B64712E" w14:textId="77777777" w:rsidR="006114AB" w:rsidRDefault="006114AB" w:rsidP="006114AB">
      <w:pPr>
        <w:tabs>
          <w:tab w:val="left" w:pos="3094"/>
        </w:tabs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</w:p>
    <w:p w14:paraId="73E5754A" w14:textId="59084C2A" w:rsidR="006114AB" w:rsidRPr="00640373" w:rsidRDefault="006114AB" w:rsidP="006114AB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6" w:name="_Toc143781458"/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E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: Deviations from SAP</w:t>
      </w:r>
      <w:bookmarkEnd w:id="6"/>
    </w:p>
    <w:p w14:paraId="44D19C82" w14:textId="77777777" w:rsidR="006114AB" w:rsidRPr="00640373" w:rsidRDefault="006114AB" w:rsidP="006114AB">
      <w:r w:rsidRPr="00640373">
        <w:t>This report follows the statistical analysis plan version (insert latest version) apart from the following deviations: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114AB" w:rsidRPr="00640373" w14:paraId="6E5BB3C6" w14:textId="77777777" w:rsidTr="00E14C16">
        <w:tc>
          <w:tcPr>
            <w:tcW w:w="4508" w:type="dxa"/>
          </w:tcPr>
          <w:p w14:paraId="386DEE2F" w14:textId="77777777" w:rsidR="006114AB" w:rsidRPr="00640373" w:rsidRDefault="006114AB" w:rsidP="00E14C16">
            <w:pPr>
              <w:spacing w:line="276" w:lineRule="auto"/>
              <w:rPr>
                <w:b/>
              </w:rPr>
            </w:pPr>
            <w:r w:rsidRPr="00640373">
              <w:rPr>
                <w:b/>
              </w:rPr>
              <w:t>Deviation from SAP</w:t>
            </w:r>
          </w:p>
        </w:tc>
        <w:tc>
          <w:tcPr>
            <w:tcW w:w="4508" w:type="dxa"/>
          </w:tcPr>
          <w:p w14:paraId="6C575B6F" w14:textId="77777777" w:rsidR="006114AB" w:rsidRPr="00640373" w:rsidRDefault="006114AB" w:rsidP="00E14C16">
            <w:pPr>
              <w:spacing w:line="276" w:lineRule="auto"/>
              <w:rPr>
                <w:b/>
              </w:rPr>
            </w:pPr>
            <w:r w:rsidRPr="00640373">
              <w:rPr>
                <w:b/>
              </w:rPr>
              <w:t>Reason</w:t>
            </w:r>
          </w:p>
        </w:tc>
      </w:tr>
      <w:tr w:rsidR="006114AB" w:rsidRPr="00640373" w14:paraId="1828DB15" w14:textId="77777777" w:rsidTr="00E14C16">
        <w:tc>
          <w:tcPr>
            <w:tcW w:w="4508" w:type="dxa"/>
          </w:tcPr>
          <w:p w14:paraId="4F0C95E9" w14:textId="77777777" w:rsidR="006114AB" w:rsidRPr="00640373" w:rsidRDefault="006114AB" w:rsidP="00E14C16">
            <w:pPr>
              <w:spacing w:line="276" w:lineRule="auto"/>
            </w:pPr>
          </w:p>
        </w:tc>
        <w:tc>
          <w:tcPr>
            <w:tcW w:w="4508" w:type="dxa"/>
          </w:tcPr>
          <w:p w14:paraId="30DFE389" w14:textId="77777777" w:rsidR="006114AB" w:rsidRPr="00640373" w:rsidRDefault="006114AB" w:rsidP="00E14C16">
            <w:pPr>
              <w:spacing w:line="276" w:lineRule="auto"/>
            </w:pPr>
          </w:p>
        </w:tc>
      </w:tr>
    </w:tbl>
    <w:p w14:paraId="72698613" w14:textId="77777777" w:rsidR="006114AB" w:rsidRDefault="006114AB" w:rsidP="006114AB"/>
    <w:p w14:paraId="554971C0" w14:textId="77777777" w:rsidR="006114AB" w:rsidRDefault="006114AB" w:rsidP="006114AB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br w:type="page"/>
      </w:r>
    </w:p>
    <w:p w14:paraId="29BADCF0" w14:textId="0619B720" w:rsidR="00C306B1" w:rsidRPr="006E5D08" w:rsidRDefault="00987BE7" w:rsidP="00C306B1">
      <w:pPr>
        <w:pStyle w:val="Heading3"/>
      </w:pPr>
      <w:bookmarkStart w:id="7" w:name="_Toc143781464"/>
      <w:r>
        <w:lastRenderedPageBreak/>
        <w:t>Supplementary material</w:t>
      </w:r>
      <w:r w:rsidR="00C306B1">
        <w:t xml:space="preserve"> </w:t>
      </w:r>
      <w:r w:rsidR="006114AB">
        <w:t>F</w:t>
      </w:r>
      <w:r w:rsidR="00C306B1" w:rsidRPr="006E5D08">
        <w:t>1: CONSORT flow diagram</w:t>
      </w:r>
      <w:bookmarkEnd w:id="7"/>
    </w:p>
    <w:p w14:paraId="00BAADAC" w14:textId="77777777" w:rsidR="00C306B1" w:rsidRDefault="00C306B1" w:rsidP="00C306B1">
      <w:pPr>
        <w:rPr>
          <w:highlight w:val="yellow"/>
        </w:rPr>
      </w:pPr>
      <w:r w:rsidRPr="00B03076">
        <w:rPr>
          <w:noProof/>
          <w:lang w:val="en-US"/>
        </w:rPr>
        <w:drawing>
          <wp:inline distT="0" distB="0" distL="0" distR="0" wp14:anchorId="31C9CB19" wp14:editId="258142F1">
            <wp:extent cx="5731155" cy="80006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5"/>
                    <a:stretch/>
                  </pic:blipFill>
                  <pic:spPr bwMode="auto">
                    <a:xfrm>
                      <a:off x="0" y="0"/>
                      <a:ext cx="5731510" cy="800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541BB" w14:textId="77777777" w:rsidR="00C306B1" w:rsidRPr="00B03076" w:rsidRDefault="00C306B1" w:rsidP="00C306B1">
      <w:pPr>
        <w:rPr>
          <w:highlight w:val="yellow"/>
        </w:rPr>
        <w:sectPr w:rsidR="00C306B1" w:rsidRPr="00B03076" w:rsidSect="00C306B1">
          <w:headerReference w:type="default" r:id="rId18"/>
          <w:pgSz w:w="11906" w:h="16838"/>
          <w:pgMar w:top="1440" w:right="1440" w:bottom="1440" w:left="1440" w:header="510" w:footer="708" w:gutter="0"/>
          <w:cols w:space="708"/>
          <w:docGrid w:linePitch="360"/>
        </w:sectPr>
      </w:pPr>
    </w:p>
    <w:p w14:paraId="22D756CA" w14:textId="76C8D1C6" w:rsidR="00C306B1" w:rsidRDefault="00987BE7" w:rsidP="00C306B1">
      <w:pPr>
        <w:pStyle w:val="Heading3"/>
      </w:pPr>
      <w:bookmarkStart w:id="8" w:name="_Toc143781465"/>
      <w:bookmarkStart w:id="9" w:name="_Hlk123639460"/>
      <w:r>
        <w:lastRenderedPageBreak/>
        <w:t>Supplementary material</w:t>
      </w:r>
      <w:r w:rsidR="006114AB">
        <w:t xml:space="preserve"> F</w:t>
      </w:r>
      <w:r w:rsidR="00C306B1" w:rsidRPr="004D1B18">
        <w:t xml:space="preserve">2: </w:t>
      </w:r>
      <w:r w:rsidR="00C306B1">
        <w:t>C</w:t>
      </w:r>
      <w:r w:rsidR="00C306B1" w:rsidRPr="004D1B18">
        <w:t>haracteristics</w:t>
      </w:r>
      <w:r w:rsidR="00C306B1">
        <w:t xml:space="preserve"> of clusters and mothers by time period and intervention allocation</w:t>
      </w:r>
      <w:bookmarkEnd w:id="8"/>
      <w:r w:rsidR="00C306B1">
        <w:t xml:space="preserve"> </w:t>
      </w:r>
    </w:p>
    <w:p w14:paraId="3A2936AC" w14:textId="77777777" w:rsidR="00C306B1" w:rsidRPr="004D1B18" w:rsidRDefault="00C306B1" w:rsidP="00C306B1">
      <w:pPr>
        <w:pStyle w:val="Heading4"/>
      </w:pPr>
      <w:proofErr w:type="gramStart"/>
      <w:r w:rsidRPr="004D1B18">
        <w:t>Characteristics of clusters by time period and intervention allocation</w:t>
      </w:r>
      <w:r>
        <w:t>.</w:t>
      </w:r>
      <w:proofErr w:type="gramEnd"/>
      <w:r>
        <w:t xml:space="preserve"> </w:t>
      </w:r>
      <w:r w:rsidRPr="00A20AE1">
        <w:t>Number and percentage unless stated otherwise</w:t>
      </w:r>
      <w:r>
        <w:t>.</w:t>
      </w:r>
    </w:p>
    <w:tbl>
      <w:tblPr>
        <w:tblStyle w:val="TableGrid"/>
        <w:tblW w:w="46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7"/>
        <w:gridCol w:w="1590"/>
        <w:gridCol w:w="1219"/>
        <w:gridCol w:w="1590"/>
        <w:gridCol w:w="1554"/>
        <w:gridCol w:w="51"/>
        <w:gridCol w:w="1611"/>
        <w:gridCol w:w="2536"/>
      </w:tblGrid>
      <w:tr w:rsidR="00C306B1" w:rsidRPr="004D1B18" w14:paraId="6FB3D7A8" w14:textId="77777777" w:rsidTr="006518BA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</w:tcPr>
          <w:p w14:paraId="5A2337EA" w14:textId="77777777" w:rsidR="00C306B1" w:rsidRPr="004D1B18" w:rsidRDefault="00C306B1" w:rsidP="006518BA">
            <w:pPr>
              <w:rPr>
                <w:b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502D9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Baseline</w:t>
            </w:r>
            <w:r>
              <w:rPr>
                <w:b/>
              </w:rPr>
              <w:t xml:space="preserve"> period</w:t>
            </w:r>
          </w:p>
        </w:tc>
        <w:tc>
          <w:tcPr>
            <w:tcW w:w="10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EAF574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4 months post-intervention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74CF0" w14:textId="77777777" w:rsidR="00C306B1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15 months post-intervention</w:t>
            </w:r>
            <w:r>
              <w:rPr>
                <w:b/>
              </w:rPr>
              <w:t xml:space="preserve"> </w:t>
            </w:r>
          </w:p>
          <w:p w14:paraId="28AF7F50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primary assessment)</w:t>
            </w:r>
          </w:p>
        </w:tc>
      </w:tr>
      <w:tr w:rsidR="00C306B1" w:rsidRPr="004D1B18" w14:paraId="638C456D" w14:textId="77777777" w:rsidTr="006518BA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</w:tcPr>
          <w:p w14:paraId="61653FB1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Cluster characteristic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449464A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0A1A4852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D55378C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3940D3D2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70AF097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49BC8767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0A35D3F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763D2A20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61193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695D094B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313A7ABB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2B8334C5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</w:tr>
      <w:tr w:rsidR="00C306B1" w:rsidRPr="004D1B18" w14:paraId="6C7A7171" w14:textId="77777777" w:rsidTr="006518BA">
        <w:tc>
          <w:tcPr>
            <w:tcW w:w="1516" w:type="pct"/>
            <w:tcBorders>
              <w:top w:val="single" w:sz="4" w:space="0" w:color="auto"/>
            </w:tcBorders>
          </w:tcPr>
          <w:p w14:paraId="17505AF7" w14:textId="77777777" w:rsidR="00C306B1" w:rsidRPr="00A45ABD" w:rsidRDefault="00C306B1" w:rsidP="006518BA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0BE6C95" w14:textId="77777777" w:rsidR="00C306B1" w:rsidRPr="004D1B18" w:rsidRDefault="00C306B1" w:rsidP="006518BA"/>
        </w:tc>
        <w:tc>
          <w:tcPr>
            <w:tcW w:w="432" w:type="pct"/>
            <w:tcBorders>
              <w:top w:val="single" w:sz="4" w:space="0" w:color="auto"/>
            </w:tcBorders>
          </w:tcPr>
          <w:p w14:paraId="2458421C" w14:textId="77777777" w:rsidR="00C306B1" w:rsidRPr="004D1B18" w:rsidRDefault="00C306B1" w:rsidP="006518BA"/>
        </w:tc>
        <w:tc>
          <w:tcPr>
            <w:tcW w:w="512" w:type="pct"/>
            <w:tcBorders>
              <w:top w:val="single" w:sz="4" w:space="0" w:color="auto"/>
            </w:tcBorders>
          </w:tcPr>
          <w:p w14:paraId="68ECE591" w14:textId="77777777" w:rsidR="00C306B1" w:rsidRPr="004D1B18" w:rsidRDefault="00C306B1" w:rsidP="006518BA"/>
        </w:tc>
        <w:tc>
          <w:tcPr>
            <w:tcW w:w="547" w:type="pct"/>
            <w:tcBorders>
              <w:top w:val="single" w:sz="4" w:space="0" w:color="auto"/>
            </w:tcBorders>
          </w:tcPr>
          <w:p w14:paraId="632FD642" w14:textId="77777777" w:rsidR="00C306B1" w:rsidRPr="004D1B18" w:rsidRDefault="00C306B1" w:rsidP="006518BA"/>
        </w:tc>
        <w:tc>
          <w:tcPr>
            <w:tcW w:w="596" w:type="pct"/>
            <w:gridSpan w:val="2"/>
            <w:tcBorders>
              <w:top w:val="single" w:sz="4" w:space="0" w:color="auto"/>
            </w:tcBorders>
          </w:tcPr>
          <w:p w14:paraId="3D3B9DC2" w14:textId="77777777" w:rsidR="00C306B1" w:rsidRPr="004D1B18" w:rsidRDefault="00C306B1" w:rsidP="006518BA"/>
        </w:tc>
        <w:tc>
          <w:tcPr>
            <w:tcW w:w="885" w:type="pct"/>
            <w:tcBorders>
              <w:top w:val="single" w:sz="4" w:space="0" w:color="auto"/>
            </w:tcBorders>
          </w:tcPr>
          <w:p w14:paraId="331FF804" w14:textId="77777777" w:rsidR="00C306B1" w:rsidRPr="004D1B18" w:rsidRDefault="00C306B1" w:rsidP="006518BA"/>
        </w:tc>
      </w:tr>
      <w:tr w:rsidR="00C306B1" w:rsidRPr="004D1B18" w14:paraId="349C965E" w14:textId="77777777" w:rsidTr="006518BA">
        <w:tc>
          <w:tcPr>
            <w:tcW w:w="1516" w:type="pct"/>
          </w:tcPr>
          <w:p w14:paraId="305EDA89" w14:textId="77777777" w:rsidR="00C306B1" w:rsidRPr="00A45ABD" w:rsidRDefault="00C306B1" w:rsidP="006518BA">
            <w:pPr>
              <w:ind w:left="326"/>
            </w:pPr>
            <w:r>
              <w:t>Urban</w:t>
            </w:r>
          </w:p>
        </w:tc>
        <w:tc>
          <w:tcPr>
            <w:tcW w:w="512" w:type="pct"/>
          </w:tcPr>
          <w:p w14:paraId="41F2958F" w14:textId="77777777" w:rsidR="00C306B1" w:rsidRPr="004D1B18" w:rsidRDefault="00C306B1" w:rsidP="006518BA"/>
        </w:tc>
        <w:tc>
          <w:tcPr>
            <w:tcW w:w="432" w:type="pct"/>
          </w:tcPr>
          <w:p w14:paraId="126055FC" w14:textId="77777777" w:rsidR="00C306B1" w:rsidRPr="004D1B18" w:rsidRDefault="00C306B1" w:rsidP="006518BA"/>
        </w:tc>
        <w:tc>
          <w:tcPr>
            <w:tcW w:w="512" w:type="pct"/>
          </w:tcPr>
          <w:p w14:paraId="14CF5F85" w14:textId="77777777" w:rsidR="00C306B1" w:rsidRPr="004D1B18" w:rsidRDefault="00C306B1" w:rsidP="006518BA"/>
        </w:tc>
        <w:tc>
          <w:tcPr>
            <w:tcW w:w="547" w:type="pct"/>
          </w:tcPr>
          <w:p w14:paraId="729022EB" w14:textId="77777777" w:rsidR="00C306B1" w:rsidRPr="004D1B18" w:rsidRDefault="00C306B1" w:rsidP="006518BA"/>
        </w:tc>
        <w:tc>
          <w:tcPr>
            <w:tcW w:w="596" w:type="pct"/>
            <w:gridSpan w:val="2"/>
          </w:tcPr>
          <w:p w14:paraId="1E9874A7" w14:textId="77777777" w:rsidR="00C306B1" w:rsidRPr="004D1B18" w:rsidRDefault="00C306B1" w:rsidP="006518BA"/>
        </w:tc>
        <w:tc>
          <w:tcPr>
            <w:tcW w:w="885" w:type="pct"/>
          </w:tcPr>
          <w:p w14:paraId="59BFF811" w14:textId="77777777" w:rsidR="00C306B1" w:rsidRPr="004D1B18" w:rsidRDefault="00C306B1" w:rsidP="006518BA"/>
        </w:tc>
      </w:tr>
      <w:tr w:rsidR="00C306B1" w:rsidRPr="004D1B18" w14:paraId="58E9A70C" w14:textId="77777777" w:rsidTr="006518BA">
        <w:tc>
          <w:tcPr>
            <w:tcW w:w="1516" w:type="pct"/>
          </w:tcPr>
          <w:p w14:paraId="76416717" w14:textId="77777777" w:rsidR="00C306B1" w:rsidRPr="00A45ABD" w:rsidRDefault="00C306B1" w:rsidP="006518BA">
            <w:pPr>
              <w:ind w:left="326"/>
            </w:pPr>
            <w:r>
              <w:t>Rural</w:t>
            </w:r>
          </w:p>
        </w:tc>
        <w:tc>
          <w:tcPr>
            <w:tcW w:w="512" w:type="pct"/>
          </w:tcPr>
          <w:p w14:paraId="461CE07B" w14:textId="77777777" w:rsidR="00C306B1" w:rsidRPr="004D1B18" w:rsidRDefault="00C306B1" w:rsidP="006518BA"/>
        </w:tc>
        <w:tc>
          <w:tcPr>
            <w:tcW w:w="432" w:type="pct"/>
          </w:tcPr>
          <w:p w14:paraId="5CDCA3BA" w14:textId="77777777" w:rsidR="00C306B1" w:rsidRPr="004D1B18" w:rsidRDefault="00C306B1" w:rsidP="006518BA"/>
        </w:tc>
        <w:tc>
          <w:tcPr>
            <w:tcW w:w="512" w:type="pct"/>
          </w:tcPr>
          <w:p w14:paraId="1781F6A2" w14:textId="77777777" w:rsidR="00C306B1" w:rsidRPr="004D1B18" w:rsidRDefault="00C306B1" w:rsidP="006518BA"/>
        </w:tc>
        <w:tc>
          <w:tcPr>
            <w:tcW w:w="547" w:type="pct"/>
          </w:tcPr>
          <w:p w14:paraId="6FDF5314" w14:textId="77777777" w:rsidR="00C306B1" w:rsidRPr="004D1B18" w:rsidRDefault="00C306B1" w:rsidP="006518BA"/>
        </w:tc>
        <w:tc>
          <w:tcPr>
            <w:tcW w:w="596" w:type="pct"/>
            <w:gridSpan w:val="2"/>
          </w:tcPr>
          <w:p w14:paraId="6583293D" w14:textId="77777777" w:rsidR="00C306B1" w:rsidRPr="004D1B18" w:rsidRDefault="00C306B1" w:rsidP="006518BA"/>
        </w:tc>
        <w:tc>
          <w:tcPr>
            <w:tcW w:w="885" w:type="pct"/>
          </w:tcPr>
          <w:p w14:paraId="73D1F67A" w14:textId="77777777" w:rsidR="00C306B1" w:rsidRPr="004D1B18" w:rsidRDefault="00C306B1" w:rsidP="006518BA"/>
        </w:tc>
      </w:tr>
      <w:tr w:rsidR="00C306B1" w14:paraId="5CBD3CBE" w14:textId="77777777" w:rsidTr="006518BA">
        <w:tc>
          <w:tcPr>
            <w:tcW w:w="1516" w:type="pct"/>
          </w:tcPr>
          <w:p w14:paraId="16BA5399" w14:textId="77777777" w:rsidR="00C306B1" w:rsidRPr="00070EF6" w:rsidRDefault="00C306B1" w:rsidP="006518BA">
            <w:r w:rsidRPr="00A45ABD">
              <w:rPr>
                <w:b/>
              </w:rPr>
              <w:t>Households per cluster</w:t>
            </w:r>
            <w:r>
              <w:rPr>
                <w:b/>
              </w:rPr>
              <w:t xml:space="preserve"> with children 0-36m</w:t>
            </w:r>
            <w:r w:rsidRPr="00070EF6">
              <w:t xml:space="preserve">, </w:t>
            </w:r>
            <w:r w:rsidRPr="00A45ABD">
              <w:rPr>
                <w:i/>
              </w:rPr>
              <w:t>mean (SD)/</w:t>
            </w:r>
            <w:r w:rsidRPr="00070EF6">
              <w:rPr>
                <w:i/>
              </w:rPr>
              <w:t>median (IQR)</w:t>
            </w:r>
          </w:p>
        </w:tc>
        <w:tc>
          <w:tcPr>
            <w:tcW w:w="512" w:type="pct"/>
          </w:tcPr>
          <w:p w14:paraId="0525DF11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32" w:type="pct"/>
          </w:tcPr>
          <w:p w14:paraId="18EB316C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12" w:type="pct"/>
          </w:tcPr>
          <w:p w14:paraId="11D3B017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47" w:type="pct"/>
          </w:tcPr>
          <w:p w14:paraId="01170A26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96" w:type="pct"/>
            <w:gridSpan w:val="2"/>
          </w:tcPr>
          <w:p w14:paraId="6BECF239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885" w:type="pct"/>
          </w:tcPr>
          <w:p w14:paraId="7C156B2B" w14:textId="77777777" w:rsidR="00C306B1" w:rsidRDefault="00C306B1" w:rsidP="006518BA">
            <w:pPr>
              <w:rPr>
                <w:highlight w:val="yellow"/>
              </w:rPr>
            </w:pPr>
          </w:p>
        </w:tc>
      </w:tr>
      <w:tr w:rsidR="00C306B1" w14:paraId="48C4CD3F" w14:textId="77777777" w:rsidTr="006518BA">
        <w:tc>
          <w:tcPr>
            <w:tcW w:w="1516" w:type="pct"/>
          </w:tcPr>
          <w:p w14:paraId="62D0230F" w14:textId="77777777" w:rsidR="00C306B1" w:rsidRDefault="00C306B1" w:rsidP="006518BA">
            <w:r>
              <w:t xml:space="preserve">Have a functioning woman’s group </w:t>
            </w:r>
          </w:p>
          <w:p w14:paraId="65DDCEB6" w14:textId="77777777" w:rsidR="00C306B1" w:rsidRDefault="00C306B1" w:rsidP="006518BA">
            <w:r>
              <w:t>Have a school</w:t>
            </w:r>
          </w:p>
          <w:p w14:paraId="09501B46" w14:textId="77777777" w:rsidR="00C306B1" w:rsidRDefault="00C306B1" w:rsidP="006518BA">
            <w:r>
              <w:t>Have a clinic/health centre</w:t>
            </w:r>
          </w:p>
          <w:p w14:paraId="61330945" w14:textId="77777777" w:rsidR="00C306B1" w:rsidRDefault="00C306B1" w:rsidP="006518BA">
            <w:r>
              <w:t>CLTS</w:t>
            </w:r>
          </w:p>
          <w:p w14:paraId="7DF788C9" w14:textId="77777777" w:rsidR="00C306B1" w:rsidRDefault="00C306B1" w:rsidP="006518BA">
            <w:r>
              <w:t>Community-based Breastfeeding-friendly initiative/support programme</w:t>
            </w:r>
          </w:p>
          <w:p w14:paraId="1C47765E" w14:textId="77777777" w:rsidR="00C306B1" w:rsidRDefault="00C306B1" w:rsidP="006518BA">
            <w:r>
              <w:t xml:space="preserve">Water sources in the community: </w:t>
            </w:r>
          </w:p>
          <w:p w14:paraId="7C94A4A0" w14:textId="77777777" w:rsidR="00C306B1" w:rsidRPr="00604E98" w:rsidRDefault="00C306B1" w:rsidP="006518BA">
            <w:r w:rsidRPr="00604E98">
              <w:t xml:space="preserve">     Faucet </w:t>
            </w:r>
          </w:p>
          <w:p w14:paraId="6D7C7BF8" w14:textId="77777777" w:rsidR="00C306B1" w:rsidRPr="00604E98" w:rsidRDefault="00C306B1" w:rsidP="006518BA">
            <w:r w:rsidRPr="00604E98">
              <w:t xml:space="preserve">     Pump/drill</w:t>
            </w:r>
          </w:p>
          <w:p w14:paraId="5BACBE05" w14:textId="77777777" w:rsidR="00C306B1" w:rsidRPr="00604E98" w:rsidRDefault="00C306B1" w:rsidP="006518BA">
            <w:r w:rsidRPr="00604E98">
              <w:lastRenderedPageBreak/>
              <w:t xml:space="preserve">     Wells</w:t>
            </w:r>
          </w:p>
          <w:p w14:paraId="0D02B96F" w14:textId="77777777" w:rsidR="00C306B1" w:rsidRPr="00604E98" w:rsidRDefault="00C306B1" w:rsidP="006518BA">
            <w:r w:rsidRPr="00604E98">
              <w:t xml:space="preserve">     Rainwater</w:t>
            </w:r>
          </w:p>
          <w:p w14:paraId="3C909537" w14:textId="77777777" w:rsidR="00C306B1" w:rsidRPr="00604E98" w:rsidRDefault="00C306B1" w:rsidP="006518BA">
            <w:r w:rsidRPr="00604E98">
              <w:t xml:space="preserve">     Surface Water</w:t>
            </w:r>
          </w:p>
          <w:p w14:paraId="11B93A2C" w14:textId="77777777" w:rsidR="00C306B1" w:rsidRPr="00070EF6" w:rsidRDefault="00C306B1" w:rsidP="006518BA">
            <w:r w:rsidRPr="00604E98">
              <w:t xml:space="preserve">     Other</w:t>
            </w:r>
          </w:p>
        </w:tc>
        <w:tc>
          <w:tcPr>
            <w:tcW w:w="512" w:type="pct"/>
          </w:tcPr>
          <w:p w14:paraId="09F95FA3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32" w:type="pct"/>
          </w:tcPr>
          <w:p w14:paraId="3ED6A5CA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12" w:type="pct"/>
          </w:tcPr>
          <w:p w14:paraId="4BA30B5A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47" w:type="pct"/>
          </w:tcPr>
          <w:p w14:paraId="48F754C9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96" w:type="pct"/>
            <w:gridSpan w:val="2"/>
          </w:tcPr>
          <w:p w14:paraId="537C7BBC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885" w:type="pct"/>
          </w:tcPr>
          <w:p w14:paraId="69A3B788" w14:textId="77777777" w:rsidR="00C306B1" w:rsidRDefault="00C306B1" w:rsidP="006518BA">
            <w:pPr>
              <w:rPr>
                <w:highlight w:val="yellow"/>
              </w:rPr>
            </w:pPr>
          </w:p>
        </w:tc>
      </w:tr>
    </w:tbl>
    <w:p w14:paraId="4102D8DB" w14:textId="77777777" w:rsidR="00C306B1" w:rsidRPr="00640373" w:rsidRDefault="00C306B1" w:rsidP="00C306B1">
      <w:pPr>
        <w:rPr>
          <w:highlight w:val="yellow"/>
        </w:rPr>
      </w:pPr>
    </w:p>
    <w:p w14:paraId="254623C6" w14:textId="77777777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i/>
          <w:color w:val="0F4761" w:themeColor="accent1" w:themeShade="BF"/>
        </w:rPr>
      </w:pPr>
      <w:r>
        <w:rPr>
          <w:iCs/>
        </w:rPr>
        <w:br w:type="page"/>
      </w:r>
    </w:p>
    <w:p w14:paraId="0ED73115" w14:textId="77777777" w:rsidR="00C306B1" w:rsidRPr="00A20AE1" w:rsidRDefault="00C306B1" w:rsidP="00C306B1">
      <w:pPr>
        <w:pStyle w:val="Heading4"/>
      </w:pPr>
      <w:r w:rsidRPr="00A20AE1">
        <w:rPr>
          <w:iCs w:val="0"/>
        </w:rPr>
        <w:lastRenderedPageBreak/>
        <w:t xml:space="preserve">Characteristics </w:t>
      </w:r>
      <w:proofErr w:type="gramStart"/>
      <w:r w:rsidRPr="00A20AE1">
        <w:rPr>
          <w:iCs w:val="0"/>
        </w:rPr>
        <w:t xml:space="preserve">of  </w:t>
      </w:r>
      <w:r>
        <w:rPr>
          <w:iCs w:val="0"/>
        </w:rPr>
        <w:t>child</w:t>
      </w:r>
      <w:proofErr w:type="gramEnd"/>
      <w:r>
        <w:rPr>
          <w:iCs w:val="0"/>
        </w:rPr>
        <w:t xml:space="preserve">, family and </w:t>
      </w:r>
      <w:r w:rsidRPr="00A20AE1">
        <w:rPr>
          <w:iCs w:val="0"/>
        </w:rPr>
        <w:t xml:space="preserve">mothers by time period and intervention allocation. </w:t>
      </w:r>
      <w:r w:rsidRPr="00A20AE1">
        <w:t>Number and percentage unless stated otherwise.</w:t>
      </w:r>
    </w:p>
    <w:tbl>
      <w:tblPr>
        <w:tblStyle w:val="TableGrid"/>
        <w:tblW w:w="50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6"/>
        <w:gridCol w:w="1590"/>
        <w:gridCol w:w="866"/>
        <w:gridCol w:w="204"/>
        <w:gridCol w:w="1590"/>
        <w:gridCol w:w="2049"/>
        <w:gridCol w:w="1591"/>
        <w:gridCol w:w="1664"/>
        <w:gridCol w:w="11"/>
      </w:tblGrid>
      <w:tr w:rsidR="00C306B1" w:rsidRPr="004D1B18" w14:paraId="4E1B87DE" w14:textId="77777777" w:rsidTr="006518BA">
        <w:trPr>
          <w:gridAfter w:val="1"/>
          <w:wAfter w:w="6" w:type="pct"/>
        </w:trPr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</w:tcPr>
          <w:p w14:paraId="7082B769" w14:textId="77777777" w:rsidR="00C306B1" w:rsidRPr="004D1B18" w:rsidRDefault="00C306B1" w:rsidP="006518BA">
            <w:pPr>
              <w:rPr>
                <w:b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32D9B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Baseline</w:t>
            </w:r>
            <w:r>
              <w:rPr>
                <w:b/>
              </w:rPr>
              <w:t xml:space="preserve"> period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B973E5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4 months post-intervention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FD0D6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15 months post-intervention</w:t>
            </w:r>
            <w:r>
              <w:rPr>
                <w:b/>
              </w:rPr>
              <w:t xml:space="preserve"> (primary assessment)</w:t>
            </w:r>
          </w:p>
        </w:tc>
      </w:tr>
      <w:tr w:rsidR="00C306B1" w:rsidRPr="004D1B18" w14:paraId="00BE9AD3" w14:textId="77777777" w:rsidTr="006518BA"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</w:tcPr>
          <w:p w14:paraId="11383F98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C</w:t>
            </w:r>
            <w:r w:rsidRPr="004D1B18">
              <w:rPr>
                <w:b/>
              </w:rPr>
              <w:t>haracteristic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5EC6BEF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49F56EC4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71EDB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1157A69B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A9F4320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7ADF1304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5AE96BF9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47E02279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C974ED3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53B7F0CF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E0E4A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1497059A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(N=)</w:t>
            </w:r>
          </w:p>
        </w:tc>
      </w:tr>
      <w:tr w:rsidR="00C306B1" w14:paraId="6B580C6D" w14:textId="77777777" w:rsidTr="006518BA">
        <w:tc>
          <w:tcPr>
            <w:tcW w:w="2004" w:type="pct"/>
          </w:tcPr>
          <w:p w14:paraId="2B4634C5" w14:textId="77777777" w:rsidR="00C306B1" w:rsidRDefault="00C306B1" w:rsidP="006518BA">
            <w:r>
              <w:t>Number of households in the yard, median (IQR)</w:t>
            </w:r>
          </w:p>
          <w:p w14:paraId="3F63322C" w14:textId="77777777" w:rsidR="00C306B1" w:rsidRDefault="00C306B1" w:rsidP="006518BA">
            <w:r>
              <w:t>Number of people in the household, median (IQR)</w:t>
            </w:r>
          </w:p>
          <w:p w14:paraId="5B88A7B3" w14:textId="77777777" w:rsidR="00C306B1" w:rsidRDefault="00C306B1" w:rsidP="006518BA">
            <w:r>
              <w:t>Number of children in household median (IQR)</w:t>
            </w:r>
          </w:p>
          <w:p w14:paraId="24965ACA" w14:textId="77777777" w:rsidR="00C306B1" w:rsidRDefault="00C306B1" w:rsidP="006518BA">
            <w:r>
              <w:t>Number children aged &lt;6 in the household, median (IQR)</w:t>
            </w:r>
          </w:p>
          <w:p w14:paraId="3725CC47" w14:textId="77777777" w:rsidR="00C306B1" w:rsidRDefault="00C306B1" w:rsidP="006518BA">
            <w:r>
              <w:t>Number children aged 4 - 14 in the household, median (IQR)</w:t>
            </w:r>
          </w:p>
          <w:p w14:paraId="401A91EA" w14:textId="77777777" w:rsidR="00C306B1" w:rsidRDefault="00C306B1" w:rsidP="006518BA">
            <w:r>
              <w:t>Number people aged &gt;14 in the household, median (IQR)</w:t>
            </w:r>
          </w:p>
          <w:p w14:paraId="565C9AD8" w14:textId="77777777" w:rsidR="00C306B1" w:rsidRDefault="00C306B1" w:rsidP="006518BA">
            <w:r>
              <w:t>Mothers age, median (IQR)</w:t>
            </w:r>
          </w:p>
          <w:p w14:paraId="39AD2C55" w14:textId="77777777" w:rsidR="00C306B1" w:rsidRDefault="00C306B1" w:rsidP="006518BA">
            <w:r>
              <w:t>Mothers Ethnicity</w:t>
            </w:r>
          </w:p>
          <w:p w14:paraId="438A86E1" w14:textId="77777777" w:rsidR="00C306B1" w:rsidRDefault="00C306B1" w:rsidP="006518BA">
            <w:r>
              <w:t xml:space="preserve">     Bambara</w:t>
            </w:r>
          </w:p>
          <w:p w14:paraId="346542F3" w14:textId="77777777" w:rsidR="00C306B1" w:rsidRDefault="00C306B1" w:rsidP="006518BA">
            <w:r>
              <w:t xml:space="preserve">     Peul</w:t>
            </w:r>
          </w:p>
          <w:p w14:paraId="2BC63C9F" w14:textId="77777777" w:rsidR="00C306B1" w:rsidRDefault="00C306B1" w:rsidP="006518BA">
            <w:r>
              <w:t xml:space="preserve">     </w:t>
            </w:r>
            <w:proofErr w:type="spellStart"/>
            <w:r>
              <w:t>Sénoufo</w:t>
            </w:r>
            <w:proofErr w:type="spellEnd"/>
          </w:p>
          <w:p w14:paraId="6F105927" w14:textId="77777777" w:rsidR="00C306B1" w:rsidRDefault="00C306B1" w:rsidP="006518BA">
            <w:r>
              <w:t xml:space="preserve">     </w:t>
            </w:r>
            <w:proofErr w:type="spellStart"/>
            <w:r>
              <w:t>Sarakole</w:t>
            </w:r>
            <w:proofErr w:type="spellEnd"/>
          </w:p>
          <w:p w14:paraId="6139329D" w14:textId="77777777" w:rsidR="00C306B1" w:rsidRDefault="00C306B1" w:rsidP="006518BA">
            <w:r>
              <w:t xml:space="preserve">     </w:t>
            </w:r>
            <w:proofErr w:type="spellStart"/>
            <w:r>
              <w:t>Malinké</w:t>
            </w:r>
            <w:proofErr w:type="spellEnd"/>
          </w:p>
          <w:p w14:paraId="6A579E34" w14:textId="77777777" w:rsidR="00C306B1" w:rsidRDefault="00C306B1" w:rsidP="006518BA">
            <w:r>
              <w:lastRenderedPageBreak/>
              <w:t xml:space="preserve">     Other</w:t>
            </w:r>
          </w:p>
          <w:p w14:paraId="3E5D23AE" w14:textId="77777777" w:rsidR="00C306B1" w:rsidRDefault="00C306B1" w:rsidP="006518BA">
            <w:r>
              <w:t>Mothers marital status</w:t>
            </w:r>
          </w:p>
          <w:p w14:paraId="162EAE8B" w14:textId="77777777" w:rsidR="00C306B1" w:rsidRDefault="00C306B1" w:rsidP="006518BA">
            <w:r>
              <w:t xml:space="preserve">     Never Married</w:t>
            </w:r>
          </w:p>
          <w:p w14:paraId="17EAC64B" w14:textId="77777777" w:rsidR="00C306B1" w:rsidRDefault="00C306B1" w:rsidP="006518BA">
            <w:r>
              <w:t xml:space="preserve">     Married to a husband who has only one wife</w:t>
            </w:r>
          </w:p>
          <w:p w14:paraId="24C5DCC7" w14:textId="77777777" w:rsidR="00C306B1" w:rsidRDefault="00C306B1" w:rsidP="006518BA">
            <w:r>
              <w:t xml:space="preserve">     Married to a husband who has more than one wife</w:t>
            </w:r>
          </w:p>
          <w:p w14:paraId="55B3743E" w14:textId="77777777" w:rsidR="00C306B1" w:rsidRDefault="00C306B1" w:rsidP="006518BA">
            <w:r>
              <w:t xml:space="preserve">     Widowed</w:t>
            </w:r>
          </w:p>
          <w:p w14:paraId="607F3FF8" w14:textId="77777777" w:rsidR="00C306B1" w:rsidRDefault="00C306B1" w:rsidP="006518BA">
            <w:r>
              <w:t xml:space="preserve">     Divorced</w:t>
            </w:r>
          </w:p>
          <w:p w14:paraId="0CC5F7F2" w14:textId="77777777" w:rsidR="00C306B1" w:rsidRDefault="00C306B1" w:rsidP="006518BA">
            <w:r>
              <w:t xml:space="preserve">     Separated</w:t>
            </w:r>
          </w:p>
          <w:p w14:paraId="21C5B324" w14:textId="77777777" w:rsidR="00C306B1" w:rsidRDefault="00C306B1" w:rsidP="006518BA">
            <w:r>
              <w:t>Number of children, median (IQR)</w:t>
            </w:r>
          </w:p>
          <w:p w14:paraId="387636B5" w14:textId="77777777" w:rsidR="00C306B1" w:rsidRDefault="00C306B1" w:rsidP="006518BA">
            <w:r>
              <w:t>Number living children, median (IQR)</w:t>
            </w:r>
          </w:p>
          <w:p w14:paraId="2A1D944C" w14:textId="77777777" w:rsidR="00C306B1" w:rsidRDefault="00C306B1" w:rsidP="006518BA">
            <w:r>
              <w:t>Number living children aged under 6 months, median (IQR)</w:t>
            </w:r>
          </w:p>
          <w:p w14:paraId="4BCEF995" w14:textId="77777777" w:rsidR="00C306B1" w:rsidRDefault="00C306B1" w:rsidP="006518BA">
            <w:r>
              <w:t>Number living children aged  7 - 36 months, median (IQR)</w:t>
            </w:r>
          </w:p>
          <w:p w14:paraId="5E499807" w14:textId="77777777" w:rsidR="00C306B1" w:rsidRDefault="00C306B1" w:rsidP="006518BA">
            <w:r>
              <w:t>Number living children aged 37 - 59 months, median (IQR)</w:t>
            </w:r>
          </w:p>
          <w:p w14:paraId="485A28A6" w14:textId="77777777" w:rsidR="00C306B1" w:rsidRDefault="00C306B1" w:rsidP="006518BA">
            <w:r>
              <w:t>Number living children aged over 5, median (IQR)</w:t>
            </w:r>
          </w:p>
          <w:p w14:paraId="45D6358E" w14:textId="77777777" w:rsidR="00C306B1" w:rsidRDefault="00C306B1" w:rsidP="006518BA">
            <w:r>
              <w:t>Did you attend a Koranic School</w:t>
            </w:r>
          </w:p>
          <w:p w14:paraId="45D16CD7" w14:textId="77777777" w:rsidR="00C306B1" w:rsidRDefault="00C306B1" w:rsidP="006518BA">
            <w:r>
              <w:t>Mothers Education</w:t>
            </w:r>
          </w:p>
          <w:p w14:paraId="0E494F4C" w14:textId="77777777" w:rsidR="00C306B1" w:rsidRDefault="00C306B1" w:rsidP="006518BA">
            <w:r>
              <w:t xml:space="preserve">     No instruction</w:t>
            </w:r>
          </w:p>
          <w:p w14:paraId="2D73CC42" w14:textId="77777777" w:rsidR="00C306B1" w:rsidRDefault="00C306B1" w:rsidP="006518BA">
            <w:r>
              <w:t xml:space="preserve">     Started basic school but did not finish it</w:t>
            </w:r>
          </w:p>
          <w:p w14:paraId="4E6FDBEA" w14:textId="77777777" w:rsidR="00C306B1" w:rsidRDefault="00C306B1" w:rsidP="006518BA">
            <w:r>
              <w:lastRenderedPageBreak/>
              <w:t xml:space="preserve">     Completed basic school</w:t>
            </w:r>
          </w:p>
          <w:p w14:paraId="345474FA" w14:textId="77777777" w:rsidR="00C306B1" w:rsidRDefault="00C306B1" w:rsidP="006518BA">
            <w:r>
              <w:t xml:space="preserve">     Started high school, but did not finish it</w:t>
            </w:r>
          </w:p>
          <w:p w14:paraId="271873E9" w14:textId="77777777" w:rsidR="00C306B1" w:rsidRDefault="00C306B1" w:rsidP="006518BA">
            <w:r>
              <w:t xml:space="preserve">     Completed secondary school</w:t>
            </w:r>
          </w:p>
          <w:p w14:paraId="70238A5B" w14:textId="77777777" w:rsidR="00C306B1" w:rsidRDefault="00C306B1" w:rsidP="006518BA">
            <w:r>
              <w:t xml:space="preserve">     Started high school, but didn't finish it</w:t>
            </w:r>
          </w:p>
          <w:p w14:paraId="1E7FC7A9" w14:textId="77777777" w:rsidR="00C306B1" w:rsidRDefault="00C306B1" w:rsidP="006518BA">
            <w:r>
              <w:t xml:space="preserve">     Has a graduate degree</w:t>
            </w:r>
          </w:p>
          <w:p w14:paraId="271B68F3" w14:textId="77777777" w:rsidR="00C306B1" w:rsidRDefault="00C306B1" w:rsidP="006518BA">
            <w:r>
              <w:t>Husband Education</w:t>
            </w:r>
          </w:p>
          <w:p w14:paraId="619601D9" w14:textId="77777777" w:rsidR="00C306B1" w:rsidRDefault="00C306B1" w:rsidP="006518BA">
            <w:r>
              <w:t xml:space="preserve">     No instruction</w:t>
            </w:r>
          </w:p>
          <w:p w14:paraId="52D1DE49" w14:textId="77777777" w:rsidR="00C306B1" w:rsidRDefault="00C306B1" w:rsidP="006518BA">
            <w:r>
              <w:t xml:space="preserve">     Started basic school but did not finish it</w:t>
            </w:r>
          </w:p>
          <w:p w14:paraId="58498B68" w14:textId="77777777" w:rsidR="00C306B1" w:rsidRDefault="00C306B1" w:rsidP="006518BA">
            <w:r>
              <w:t xml:space="preserve">     Completed basic school</w:t>
            </w:r>
          </w:p>
          <w:p w14:paraId="1875FC69" w14:textId="77777777" w:rsidR="00C306B1" w:rsidRDefault="00C306B1" w:rsidP="006518BA">
            <w:r>
              <w:t xml:space="preserve">     Started high school, but did not finish it</w:t>
            </w:r>
          </w:p>
          <w:p w14:paraId="016103A4" w14:textId="77777777" w:rsidR="00C306B1" w:rsidRDefault="00C306B1" w:rsidP="006518BA">
            <w:r>
              <w:t xml:space="preserve">     Completed secondary school</w:t>
            </w:r>
          </w:p>
          <w:p w14:paraId="01D5669A" w14:textId="77777777" w:rsidR="00C306B1" w:rsidRDefault="00C306B1" w:rsidP="006518BA">
            <w:r>
              <w:t xml:space="preserve">     Started high school, but didn't finish it</w:t>
            </w:r>
          </w:p>
          <w:p w14:paraId="72CDC203" w14:textId="77777777" w:rsidR="00C306B1" w:rsidRDefault="00C306B1" w:rsidP="006518BA">
            <w:r>
              <w:t xml:space="preserve">     Has a graduate degree</w:t>
            </w:r>
          </w:p>
          <w:p w14:paraId="5A98EEE6" w14:textId="77777777" w:rsidR="00C306B1" w:rsidRDefault="00C306B1" w:rsidP="006518BA">
            <w:r>
              <w:t xml:space="preserve">     Unknown</w:t>
            </w:r>
          </w:p>
          <w:p w14:paraId="3811DE2C" w14:textId="77777777" w:rsidR="00C306B1" w:rsidRDefault="00C306B1" w:rsidP="006518BA">
            <w:r>
              <w:t>Mothers Reading Level</w:t>
            </w:r>
          </w:p>
          <w:p w14:paraId="2085180D" w14:textId="77777777" w:rsidR="00C306B1" w:rsidRDefault="00C306B1" w:rsidP="006518BA">
            <w:r>
              <w:t xml:space="preserve">     Cannot read at all</w:t>
            </w:r>
          </w:p>
          <w:p w14:paraId="2CF86AF0" w14:textId="77777777" w:rsidR="00C306B1" w:rsidRDefault="00C306B1" w:rsidP="006518BA">
            <w:r>
              <w:t xml:space="preserve">     Can read parts of the sentence</w:t>
            </w:r>
          </w:p>
          <w:p w14:paraId="512B4637" w14:textId="77777777" w:rsidR="00C306B1" w:rsidRDefault="00C306B1" w:rsidP="006518BA">
            <w:r>
              <w:t xml:space="preserve">     Can read the whole sentence</w:t>
            </w:r>
          </w:p>
          <w:p w14:paraId="04317B55" w14:textId="77777777" w:rsidR="00C306B1" w:rsidRDefault="00C306B1" w:rsidP="006518BA">
            <w:r>
              <w:t xml:space="preserve">     No sentence in the language of the respondent</w:t>
            </w:r>
          </w:p>
          <w:p w14:paraId="79552D10" w14:textId="77777777" w:rsidR="00C306B1" w:rsidRDefault="00C306B1" w:rsidP="006518BA">
            <w:r>
              <w:t>Grown crops</w:t>
            </w:r>
          </w:p>
          <w:p w14:paraId="53AEC010" w14:textId="77777777" w:rsidR="00C306B1" w:rsidRDefault="00C306B1" w:rsidP="006518BA">
            <w:r>
              <w:t>Have a vegetable garden</w:t>
            </w:r>
          </w:p>
          <w:p w14:paraId="720B0C63" w14:textId="77777777" w:rsidR="00C306B1" w:rsidRDefault="00C306B1" w:rsidP="006518BA">
            <w:r>
              <w:lastRenderedPageBreak/>
              <w:t>Water source for drinking (this season)</w:t>
            </w:r>
          </w:p>
          <w:p w14:paraId="2CE7255B" w14:textId="77777777" w:rsidR="00C306B1" w:rsidRDefault="00C306B1" w:rsidP="006518BA">
            <w:r>
              <w:t xml:space="preserve">     Faucet</w:t>
            </w:r>
          </w:p>
          <w:p w14:paraId="3A90E369" w14:textId="77777777" w:rsidR="00C306B1" w:rsidRDefault="00C306B1" w:rsidP="006518BA">
            <w:r>
              <w:t xml:space="preserve">     Pump/drill</w:t>
            </w:r>
          </w:p>
          <w:p w14:paraId="6370F455" w14:textId="77777777" w:rsidR="00C306B1" w:rsidRDefault="00C306B1" w:rsidP="006518BA">
            <w:r>
              <w:t xml:space="preserve">     Wells</w:t>
            </w:r>
          </w:p>
          <w:p w14:paraId="7F5A3BC3" w14:textId="77777777" w:rsidR="00C306B1" w:rsidRDefault="00C306B1" w:rsidP="006518BA">
            <w:r>
              <w:t xml:space="preserve">     Rainwater</w:t>
            </w:r>
          </w:p>
          <w:p w14:paraId="43B3B4B5" w14:textId="77777777" w:rsidR="00C306B1" w:rsidRDefault="00C306B1" w:rsidP="006518BA">
            <w:r>
              <w:t xml:space="preserve">     Surface Water</w:t>
            </w:r>
          </w:p>
          <w:p w14:paraId="602849CF" w14:textId="77777777" w:rsidR="00C306B1" w:rsidRDefault="00C306B1" w:rsidP="006518BA">
            <w:r>
              <w:t xml:space="preserve">     Other</w:t>
            </w:r>
          </w:p>
          <w:p w14:paraId="04A48409" w14:textId="77777777" w:rsidR="00C306B1" w:rsidRDefault="00C306B1" w:rsidP="006518BA">
            <w:r>
              <w:t>Where is the water source for drinking (this season)</w:t>
            </w:r>
          </w:p>
          <w:p w14:paraId="366A0E15" w14:textId="77777777" w:rsidR="00C306B1" w:rsidRDefault="00C306B1" w:rsidP="006518BA">
            <w:r>
              <w:t xml:space="preserve">     In the yard</w:t>
            </w:r>
          </w:p>
          <w:p w14:paraId="1DAB1A0A" w14:textId="77777777" w:rsidR="00C306B1" w:rsidRDefault="00C306B1" w:rsidP="006518BA">
            <w:pPr>
              <w:rPr>
                <w:highlight w:val="yellow"/>
              </w:rPr>
            </w:pPr>
            <w:r>
              <w:t xml:space="preserve">     Out of the yard</w:t>
            </w:r>
          </w:p>
        </w:tc>
        <w:tc>
          <w:tcPr>
            <w:tcW w:w="476" w:type="pct"/>
          </w:tcPr>
          <w:p w14:paraId="4812C660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308" w:type="pct"/>
            <w:gridSpan w:val="2"/>
          </w:tcPr>
          <w:p w14:paraId="13513B6D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98" w:type="pct"/>
          </w:tcPr>
          <w:p w14:paraId="2E618350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679" w:type="pct"/>
          </w:tcPr>
          <w:p w14:paraId="6DF76F2C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72" w:type="pct"/>
          </w:tcPr>
          <w:p w14:paraId="4870E664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63" w:type="pct"/>
            <w:gridSpan w:val="2"/>
          </w:tcPr>
          <w:p w14:paraId="2E436A76" w14:textId="77777777" w:rsidR="00C306B1" w:rsidRDefault="00C306B1" w:rsidP="006518BA">
            <w:pPr>
              <w:rPr>
                <w:highlight w:val="yellow"/>
              </w:rPr>
            </w:pPr>
          </w:p>
        </w:tc>
      </w:tr>
      <w:tr w:rsidR="00C306B1" w14:paraId="08CC9DC4" w14:textId="77777777" w:rsidTr="006518BA">
        <w:tc>
          <w:tcPr>
            <w:tcW w:w="2004" w:type="pct"/>
          </w:tcPr>
          <w:p w14:paraId="2BE1B074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76" w:type="pct"/>
          </w:tcPr>
          <w:p w14:paraId="0C3B198D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308" w:type="pct"/>
            <w:gridSpan w:val="2"/>
          </w:tcPr>
          <w:p w14:paraId="524FEDAB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98" w:type="pct"/>
          </w:tcPr>
          <w:p w14:paraId="5F5DA2D8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679" w:type="pct"/>
          </w:tcPr>
          <w:p w14:paraId="263D1DA0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472" w:type="pct"/>
          </w:tcPr>
          <w:p w14:paraId="11A63ED9" w14:textId="77777777" w:rsidR="00C306B1" w:rsidRDefault="00C306B1" w:rsidP="006518BA">
            <w:pPr>
              <w:rPr>
                <w:highlight w:val="yellow"/>
              </w:rPr>
            </w:pPr>
          </w:p>
        </w:tc>
        <w:tc>
          <w:tcPr>
            <w:tcW w:w="563" w:type="pct"/>
            <w:gridSpan w:val="2"/>
          </w:tcPr>
          <w:p w14:paraId="31C5B564" w14:textId="77777777" w:rsidR="00C306B1" w:rsidRDefault="00C306B1" w:rsidP="006518BA">
            <w:pPr>
              <w:rPr>
                <w:highlight w:val="yellow"/>
              </w:rPr>
            </w:pPr>
          </w:p>
        </w:tc>
      </w:tr>
    </w:tbl>
    <w:p w14:paraId="2CCD12EA" w14:textId="77777777" w:rsidR="00C306B1" w:rsidRDefault="00C306B1" w:rsidP="00C306B1">
      <w:pPr>
        <w:rPr>
          <w:highlight w:val="yellow"/>
        </w:rPr>
      </w:pPr>
    </w:p>
    <w:p w14:paraId="11B64694" w14:textId="77777777" w:rsidR="00C306B1" w:rsidRDefault="00C306B1" w:rsidP="00C306B1">
      <w:pPr>
        <w:rPr>
          <w:highlight w:val="yellow"/>
        </w:rPr>
      </w:pPr>
    </w:p>
    <w:p w14:paraId="56E49B5A" w14:textId="77777777" w:rsidR="00C306B1" w:rsidRDefault="00C306B1" w:rsidP="00C306B1">
      <w:pPr>
        <w:rPr>
          <w:highlight w:val="yellow"/>
        </w:rPr>
      </w:pPr>
    </w:p>
    <w:p w14:paraId="01E1C4C1" w14:textId="77777777" w:rsidR="00C306B1" w:rsidRDefault="00C306B1" w:rsidP="00C306B1">
      <w:pPr>
        <w:rPr>
          <w:highlight w:val="yellow"/>
        </w:rPr>
      </w:pPr>
    </w:p>
    <w:p w14:paraId="525B6303" w14:textId="77777777" w:rsidR="00C306B1" w:rsidRDefault="00C306B1" w:rsidP="00C306B1">
      <w:pPr>
        <w:rPr>
          <w:highlight w:val="yellow"/>
        </w:rPr>
      </w:pPr>
    </w:p>
    <w:p w14:paraId="4F287B94" w14:textId="2343189C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10" w:name="_Toc143781466"/>
    </w:p>
    <w:p w14:paraId="5F19C909" w14:textId="4283F100" w:rsidR="00C306B1" w:rsidRPr="00727A06" w:rsidRDefault="00987BE7" w:rsidP="00C306B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Supplementary material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F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3: Primary outcome results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. Values are number and percentages unless stated otherwise.</w:t>
      </w:r>
      <w:bookmarkEnd w:id="1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590"/>
        <w:gridCol w:w="1301"/>
        <w:gridCol w:w="1590"/>
        <w:gridCol w:w="1291"/>
        <w:gridCol w:w="6"/>
        <w:gridCol w:w="1291"/>
        <w:gridCol w:w="9"/>
        <w:gridCol w:w="1269"/>
        <w:gridCol w:w="14"/>
        <w:gridCol w:w="1577"/>
        <w:gridCol w:w="7"/>
        <w:gridCol w:w="1264"/>
        <w:gridCol w:w="11"/>
        <w:gridCol w:w="1204"/>
        <w:gridCol w:w="18"/>
        <w:gridCol w:w="1226"/>
      </w:tblGrid>
      <w:tr w:rsidR="00C306B1" w:rsidRPr="004D1B18" w14:paraId="43288B60" w14:textId="77777777" w:rsidTr="006518BA"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B424A2A" w14:textId="77777777" w:rsidR="00C306B1" w:rsidRPr="004D1B18" w:rsidRDefault="00C306B1" w:rsidP="006518BA">
            <w:pPr>
              <w:rPr>
                <w:b/>
              </w:rPr>
            </w:pPr>
            <w:bookmarkStart w:id="11" w:name="_Hlk126330358"/>
            <w:bookmarkStart w:id="12" w:name="_Hlk121318707"/>
          </w:p>
        </w:tc>
        <w:tc>
          <w:tcPr>
            <w:tcW w:w="9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41CAD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77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6CF695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4 months post-intervention</w:t>
            </w:r>
          </w:p>
        </w:tc>
        <w:tc>
          <w:tcPr>
            <w:tcW w:w="1765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3C94E3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15 months post-intervention</w:t>
            </w:r>
            <w:r>
              <w:rPr>
                <w:b/>
              </w:rPr>
              <w:t xml:space="preserve"> (primary </w:t>
            </w:r>
            <w:r>
              <w:rPr>
                <w:b/>
              </w:rPr>
              <w:lastRenderedPageBreak/>
              <w:t>assessment)</w:t>
            </w:r>
          </w:p>
        </w:tc>
      </w:tr>
      <w:tr w:rsidR="00C306B1" w:rsidRPr="004D1B18" w14:paraId="72FD5485" w14:textId="77777777" w:rsidTr="006518BA"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577C396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lastRenderedPageBreak/>
              <w:t>Primary outcome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E96FF92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61D77913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224CC378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75F385D7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A62929A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529EDD69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3A0D937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3CB9E52D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9D327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224656E9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7F80F704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15482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0F63C30A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013E18E0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p-value</w:t>
            </w:r>
            <w:r>
              <w:rPr>
                <w:b/>
              </w:rPr>
              <w:t>**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CEC5E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1014A553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17118F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27095B77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6A6C5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7338A96E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5FC8E74E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5E8F67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7BB023C1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2F588BF0" w14:textId="77777777" w:rsidR="00C306B1" w:rsidRPr="004D1B18" w:rsidRDefault="00C306B1" w:rsidP="006518BA">
            <w:pPr>
              <w:rPr>
                <w:b/>
              </w:rPr>
            </w:pPr>
            <w:r w:rsidRPr="00803A10">
              <w:rPr>
                <w:b/>
              </w:rPr>
              <w:t>p-value</w:t>
            </w:r>
            <w:r>
              <w:rPr>
                <w:b/>
              </w:rPr>
              <w:t>**</w:t>
            </w:r>
          </w:p>
        </w:tc>
      </w:tr>
      <w:tr w:rsidR="00C306B1" w:rsidRPr="004D1B18" w14:paraId="036F892B" w14:textId="77777777" w:rsidTr="006518BA">
        <w:tc>
          <w:tcPr>
            <w:tcW w:w="547" w:type="pct"/>
            <w:tcBorders>
              <w:top w:val="single" w:sz="4" w:space="0" w:color="auto"/>
            </w:tcBorders>
          </w:tcPr>
          <w:p w14:paraId="7BA06674" w14:textId="77777777" w:rsidR="00C306B1" w:rsidRPr="004D1B18" w:rsidRDefault="00C306B1" w:rsidP="006518BA"/>
        </w:tc>
        <w:tc>
          <w:tcPr>
            <w:tcW w:w="475" w:type="pct"/>
            <w:tcBorders>
              <w:top w:val="single" w:sz="4" w:space="0" w:color="auto"/>
            </w:tcBorders>
          </w:tcPr>
          <w:p w14:paraId="53875EF5" w14:textId="77777777" w:rsidR="00C306B1" w:rsidRPr="004D1B18" w:rsidRDefault="00C306B1" w:rsidP="006518BA"/>
        </w:tc>
        <w:tc>
          <w:tcPr>
            <w:tcW w:w="437" w:type="pct"/>
            <w:tcBorders>
              <w:top w:val="single" w:sz="4" w:space="0" w:color="auto"/>
            </w:tcBorders>
          </w:tcPr>
          <w:p w14:paraId="0B52CFB9" w14:textId="77777777" w:rsidR="00C306B1" w:rsidRPr="004D1B18" w:rsidRDefault="00C306B1" w:rsidP="006518BA"/>
        </w:tc>
        <w:tc>
          <w:tcPr>
            <w:tcW w:w="475" w:type="pct"/>
            <w:tcBorders>
              <w:top w:val="single" w:sz="4" w:space="0" w:color="auto"/>
            </w:tcBorders>
          </w:tcPr>
          <w:p w14:paraId="02F7A335" w14:textId="77777777" w:rsidR="00C306B1" w:rsidRPr="004D1B18" w:rsidRDefault="00C306B1" w:rsidP="006518BA"/>
        </w:tc>
        <w:tc>
          <w:tcPr>
            <w:tcW w:w="434" w:type="pct"/>
            <w:tcBorders>
              <w:top w:val="single" w:sz="4" w:space="0" w:color="auto"/>
            </w:tcBorders>
          </w:tcPr>
          <w:p w14:paraId="713CE82A" w14:textId="77777777" w:rsidR="00C306B1" w:rsidRPr="004D1B18" w:rsidRDefault="00C306B1" w:rsidP="006518BA"/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14:paraId="48A39124" w14:textId="77777777" w:rsidR="00C306B1" w:rsidRPr="004D1B18" w:rsidRDefault="00C306B1" w:rsidP="006518BA"/>
        </w:tc>
        <w:tc>
          <w:tcPr>
            <w:tcW w:w="430" w:type="pct"/>
            <w:gridSpan w:val="2"/>
            <w:tcBorders>
              <w:top w:val="single" w:sz="4" w:space="0" w:color="auto"/>
            </w:tcBorders>
          </w:tcPr>
          <w:p w14:paraId="4603E2A0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</w:tcPr>
          <w:p w14:paraId="1E19F815" w14:textId="77777777" w:rsidR="00C306B1" w:rsidRPr="004D1B18" w:rsidRDefault="00C306B1" w:rsidP="006518BA"/>
        </w:tc>
        <w:tc>
          <w:tcPr>
            <w:tcW w:w="427" w:type="pct"/>
            <w:gridSpan w:val="2"/>
            <w:tcBorders>
              <w:top w:val="single" w:sz="4" w:space="0" w:color="auto"/>
            </w:tcBorders>
          </w:tcPr>
          <w:p w14:paraId="654EFCF1" w14:textId="77777777" w:rsidR="00C306B1" w:rsidRPr="004D1B18" w:rsidRDefault="00C306B1" w:rsidP="006518BA"/>
        </w:tc>
        <w:tc>
          <w:tcPr>
            <w:tcW w:w="429" w:type="pct"/>
            <w:gridSpan w:val="2"/>
            <w:tcBorders>
              <w:top w:val="single" w:sz="4" w:space="0" w:color="auto"/>
            </w:tcBorders>
          </w:tcPr>
          <w:p w14:paraId="224A960D" w14:textId="77777777" w:rsidR="00C306B1" w:rsidRPr="004D1B18" w:rsidRDefault="00C306B1" w:rsidP="006518BA"/>
        </w:tc>
        <w:tc>
          <w:tcPr>
            <w:tcW w:w="434" w:type="pct"/>
            <w:gridSpan w:val="2"/>
            <w:tcBorders>
              <w:top w:val="single" w:sz="4" w:space="0" w:color="auto"/>
            </w:tcBorders>
          </w:tcPr>
          <w:p w14:paraId="226B24CD" w14:textId="77777777" w:rsidR="00C306B1" w:rsidRPr="004D1B18" w:rsidRDefault="00C306B1" w:rsidP="006518BA"/>
        </w:tc>
      </w:tr>
      <w:tr w:rsidR="00C306B1" w:rsidRPr="00803A10" w14:paraId="363CC4C0" w14:textId="77777777" w:rsidTr="006518BA">
        <w:tc>
          <w:tcPr>
            <w:tcW w:w="547" w:type="pct"/>
          </w:tcPr>
          <w:p w14:paraId="68EDEF0A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Behaviours met</w:t>
            </w:r>
            <w:r w:rsidRPr="00E46336">
              <w:rPr>
                <w:b/>
                <w:vertAlign w:val="superscript"/>
              </w:rPr>
              <w:t>1</w:t>
            </w:r>
          </w:p>
        </w:tc>
        <w:tc>
          <w:tcPr>
            <w:tcW w:w="475" w:type="pct"/>
          </w:tcPr>
          <w:p w14:paraId="0AF84A39" w14:textId="77777777" w:rsidR="00C306B1" w:rsidRPr="00803A10" w:rsidRDefault="00C306B1" w:rsidP="006518BA"/>
        </w:tc>
        <w:tc>
          <w:tcPr>
            <w:tcW w:w="437" w:type="pct"/>
          </w:tcPr>
          <w:p w14:paraId="72441C49" w14:textId="77777777" w:rsidR="00C306B1" w:rsidRPr="00803A10" w:rsidRDefault="00C306B1" w:rsidP="006518BA"/>
        </w:tc>
        <w:tc>
          <w:tcPr>
            <w:tcW w:w="475" w:type="pct"/>
          </w:tcPr>
          <w:p w14:paraId="39FE0379" w14:textId="77777777" w:rsidR="00C306B1" w:rsidRPr="00803A10" w:rsidRDefault="00C306B1" w:rsidP="006518BA"/>
        </w:tc>
        <w:tc>
          <w:tcPr>
            <w:tcW w:w="434" w:type="pct"/>
          </w:tcPr>
          <w:p w14:paraId="60D8029C" w14:textId="77777777" w:rsidR="00C306B1" w:rsidRPr="00803A10" w:rsidRDefault="00C306B1" w:rsidP="006518BA"/>
        </w:tc>
        <w:tc>
          <w:tcPr>
            <w:tcW w:w="436" w:type="pct"/>
            <w:gridSpan w:val="2"/>
          </w:tcPr>
          <w:p w14:paraId="59E909B7" w14:textId="77777777" w:rsidR="00C306B1" w:rsidRPr="00803A10" w:rsidRDefault="00C306B1" w:rsidP="006518BA"/>
        </w:tc>
        <w:tc>
          <w:tcPr>
            <w:tcW w:w="430" w:type="pct"/>
            <w:gridSpan w:val="2"/>
          </w:tcPr>
          <w:p w14:paraId="5C2692A9" w14:textId="77777777" w:rsidR="00C306B1" w:rsidRPr="00803A10" w:rsidRDefault="00C306B1" w:rsidP="006518BA"/>
        </w:tc>
        <w:tc>
          <w:tcPr>
            <w:tcW w:w="475" w:type="pct"/>
            <w:gridSpan w:val="2"/>
          </w:tcPr>
          <w:p w14:paraId="4ED54DC9" w14:textId="77777777" w:rsidR="00C306B1" w:rsidRPr="00803A10" w:rsidRDefault="00C306B1" w:rsidP="006518BA"/>
        </w:tc>
        <w:tc>
          <w:tcPr>
            <w:tcW w:w="427" w:type="pct"/>
            <w:gridSpan w:val="2"/>
          </w:tcPr>
          <w:p w14:paraId="6816038A" w14:textId="77777777" w:rsidR="00C306B1" w:rsidRPr="00803A10" w:rsidRDefault="00C306B1" w:rsidP="006518BA"/>
        </w:tc>
        <w:tc>
          <w:tcPr>
            <w:tcW w:w="429" w:type="pct"/>
            <w:gridSpan w:val="2"/>
          </w:tcPr>
          <w:p w14:paraId="2F92B813" w14:textId="77777777" w:rsidR="00C306B1" w:rsidRPr="00803A10" w:rsidRDefault="00C306B1" w:rsidP="006518BA"/>
        </w:tc>
        <w:tc>
          <w:tcPr>
            <w:tcW w:w="434" w:type="pct"/>
            <w:gridSpan w:val="2"/>
          </w:tcPr>
          <w:p w14:paraId="2AAC7CCE" w14:textId="77777777" w:rsidR="00C306B1" w:rsidRPr="00803A10" w:rsidRDefault="00C306B1" w:rsidP="006518BA"/>
        </w:tc>
      </w:tr>
      <w:tr w:rsidR="00C306B1" w:rsidRPr="00803A10" w14:paraId="295D181A" w14:textId="77777777" w:rsidTr="006518BA">
        <w:tc>
          <w:tcPr>
            <w:tcW w:w="547" w:type="pct"/>
          </w:tcPr>
          <w:p w14:paraId="5454D26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55181B9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</w:tcPr>
          <w:p w14:paraId="18E78B2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05D3524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4" w:type="pct"/>
          </w:tcPr>
          <w:p w14:paraId="1709581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5C848D4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0" w:type="pct"/>
            <w:gridSpan w:val="2"/>
          </w:tcPr>
          <w:p w14:paraId="642D5F8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  <w:gridSpan w:val="2"/>
          </w:tcPr>
          <w:p w14:paraId="3BB6530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  <w:gridSpan w:val="2"/>
          </w:tcPr>
          <w:p w14:paraId="5C9BE19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632B85C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4" w:type="pct"/>
            <w:gridSpan w:val="2"/>
          </w:tcPr>
          <w:p w14:paraId="17B8D8AD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151545C1" w14:textId="77777777" w:rsidTr="006518BA">
        <w:trPr>
          <w:trHeight w:val="564"/>
        </w:trPr>
        <w:tc>
          <w:tcPr>
            <w:tcW w:w="547" w:type="pct"/>
          </w:tcPr>
          <w:p w14:paraId="73725A36" w14:textId="77777777" w:rsidR="00C306B1" w:rsidRPr="008D7FEF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Food and water</w:t>
            </w:r>
            <w:r w:rsidRPr="008D7FEF">
              <w:rPr>
                <w:b/>
              </w:rPr>
              <w:t xml:space="preserve"> contamination</w:t>
            </w:r>
            <w:r w:rsidRPr="00E46336">
              <w:rPr>
                <w:b/>
                <w:vertAlign w:val="superscript"/>
              </w:rPr>
              <w:t>2</w:t>
            </w:r>
            <w:r w:rsidRPr="00E46336">
              <w:rPr>
                <w:b/>
              </w:rPr>
              <w:t xml:space="preserve"> </w:t>
            </w:r>
          </w:p>
        </w:tc>
        <w:tc>
          <w:tcPr>
            <w:tcW w:w="475" w:type="pct"/>
          </w:tcPr>
          <w:p w14:paraId="04FBAF6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</w:tcPr>
          <w:p w14:paraId="46839CC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4221C91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252C78E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3627384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9A7713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47ADED0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766B981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8B65CB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8" w:type="pct"/>
          </w:tcPr>
          <w:p w14:paraId="270F67FE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447B31A5" w14:textId="77777777" w:rsidTr="006518BA">
        <w:trPr>
          <w:trHeight w:val="564"/>
        </w:trPr>
        <w:tc>
          <w:tcPr>
            <w:tcW w:w="547" w:type="pct"/>
          </w:tcPr>
          <w:p w14:paraId="6C21C5B7" w14:textId="77777777" w:rsidR="00C306B1" w:rsidRPr="008D7FEF" w:rsidRDefault="00C306B1" w:rsidP="006518BA">
            <w:pPr>
              <w:spacing w:line="276" w:lineRule="auto"/>
              <w:rPr>
                <w:b/>
              </w:rPr>
            </w:pPr>
          </w:p>
        </w:tc>
        <w:tc>
          <w:tcPr>
            <w:tcW w:w="475" w:type="pct"/>
          </w:tcPr>
          <w:p w14:paraId="66AAFE0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</w:tcPr>
          <w:p w14:paraId="48E1539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0750FFB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496F790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5483086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41E6A28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47F6BF1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600E5E6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2247747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8" w:type="pct"/>
          </w:tcPr>
          <w:p w14:paraId="2A4C1981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2C48903D" w14:textId="77777777" w:rsidTr="006518BA">
        <w:trPr>
          <w:trHeight w:val="564"/>
        </w:trPr>
        <w:tc>
          <w:tcPr>
            <w:tcW w:w="547" w:type="pct"/>
          </w:tcPr>
          <w:p w14:paraId="452C613B" w14:textId="77777777" w:rsidR="00C306B1" w:rsidRPr="008D7FEF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Diarrhoea observed</w:t>
            </w:r>
            <w:r w:rsidRPr="00E46336">
              <w:rPr>
                <w:b/>
                <w:vertAlign w:val="superscript"/>
              </w:rPr>
              <w:t>3</w:t>
            </w:r>
          </w:p>
        </w:tc>
        <w:tc>
          <w:tcPr>
            <w:tcW w:w="475" w:type="pct"/>
          </w:tcPr>
          <w:p w14:paraId="529AE98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</w:tcPr>
          <w:p w14:paraId="1BFEAD4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144940B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5944D63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40D9FF9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062F7CB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66CFE35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5051C4F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6BFF212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8" w:type="pct"/>
          </w:tcPr>
          <w:p w14:paraId="35A8EAE8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3FA4558E" w14:textId="77777777" w:rsidTr="006518BA">
        <w:tc>
          <w:tcPr>
            <w:tcW w:w="547" w:type="pct"/>
            <w:tcBorders>
              <w:bottom w:val="single" w:sz="4" w:space="0" w:color="auto"/>
            </w:tcBorders>
          </w:tcPr>
          <w:p w14:paraId="76D23259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8E27764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230B294C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7E3C06B9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FDAD74C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</w:tcPr>
          <w:p w14:paraId="6982749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</w:tcPr>
          <w:p w14:paraId="4CC0D4D2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  <w:gridSpan w:val="2"/>
            <w:tcBorders>
              <w:bottom w:val="single" w:sz="4" w:space="0" w:color="auto"/>
            </w:tcBorders>
          </w:tcPr>
          <w:p w14:paraId="1CB16D0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5DB19A16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</w:tcPr>
          <w:p w14:paraId="01711C55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34" w:type="pct"/>
            <w:gridSpan w:val="2"/>
            <w:tcBorders>
              <w:bottom w:val="single" w:sz="4" w:space="0" w:color="auto"/>
            </w:tcBorders>
          </w:tcPr>
          <w:p w14:paraId="6B58904A" w14:textId="77777777" w:rsidR="00C306B1" w:rsidRPr="00803A10" w:rsidRDefault="00C306B1" w:rsidP="006518BA">
            <w:pPr>
              <w:spacing w:line="240" w:lineRule="auto"/>
            </w:pPr>
          </w:p>
        </w:tc>
      </w:tr>
    </w:tbl>
    <w:bookmarkEnd w:id="11"/>
    <w:p w14:paraId="1E72F28B" w14:textId="77777777" w:rsidR="00C306B1" w:rsidRDefault="00C306B1" w:rsidP="00C306B1">
      <w:pPr>
        <w:spacing w:after="0" w:line="276" w:lineRule="auto"/>
      </w:pPr>
      <w:r w:rsidRPr="00E46336">
        <w:rPr>
          <w:b/>
        </w:rPr>
        <w:t>*</w:t>
      </w:r>
      <w:r>
        <w:t xml:space="preserve"> Relative effect sizes refer to odds ratios for behaviours met and diarrhoea outcomes, and rate ratios for the food and water contamination outcome</w:t>
      </w:r>
    </w:p>
    <w:p w14:paraId="3ACF7CB0" w14:textId="77777777" w:rsidR="00C306B1" w:rsidRDefault="00C306B1" w:rsidP="00C306B1">
      <w:pPr>
        <w:spacing w:after="0" w:line="276" w:lineRule="auto"/>
      </w:pPr>
      <w:r w:rsidRPr="00E46336">
        <w:rPr>
          <w:b/>
        </w:rPr>
        <w:t>**</w:t>
      </w:r>
      <w:r>
        <w:t xml:space="preserve"> Absolute effects sizes refer to difference in the probabilities of the outcome, reported in percentage points</w:t>
      </w:r>
    </w:p>
    <w:p w14:paraId="44EF3CA3" w14:textId="77777777" w:rsidR="00C306B1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1</w:t>
      </w:r>
      <w:r>
        <w:t xml:space="preserve"> Behaviours met refers to the proportion of water and food safety behaviours met out of all opportunities in an observation period</w:t>
      </w:r>
    </w:p>
    <w:p w14:paraId="28F604BF" w14:textId="77777777" w:rsidR="00C306B1" w:rsidRPr="00E46336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2</w:t>
      </w:r>
      <w:r>
        <w:t xml:space="preserve"> Food and water contamination refers to the </w:t>
      </w:r>
      <w:proofErr w:type="spellStart"/>
      <w:r>
        <w:t>E.Coli</w:t>
      </w:r>
      <w:proofErr w:type="spellEnd"/>
      <w:r>
        <w:t xml:space="preserve"> count in a child’s food and water samples</w:t>
      </w:r>
    </w:p>
    <w:p w14:paraId="0120CA77" w14:textId="77777777" w:rsidR="00C306B1" w:rsidRPr="00E46336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3</w:t>
      </w:r>
      <w:r>
        <w:t xml:space="preserve"> Diarrhoea refers to the observation of watery diarrhoea by data collectors and an history of at least two other such stools in the last 24 hours</w:t>
      </w:r>
    </w:p>
    <w:p w14:paraId="4878B425" w14:textId="481D3D14" w:rsidR="00C306B1" w:rsidRPr="00727A06" w:rsidRDefault="00987BE7" w:rsidP="00C306B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13" w:name="_Toc143781467"/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F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4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: 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Subgroup analysis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results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. Subgroup is location (rural/urban setting). Values are number and percentages unless stated otherwise.</w:t>
      </w:r>
      <w:bookmarkEnd w:id="1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590"/>
        <w:gridCol w:w="1293"/>
        <w:gridCol w:w="1590"/>
        <w:gridCol w:w="1268"/>
        <w:gridCol w:w="1290"/>
        <w:gridCol w:w="1275"/>
        <w:gridCol w:w="1590"/>
        <w:gridCol w:w="1247"/>
        <w:gridCol w:w="1275"/>
        <w:gridCol w:w="7"/>
        <w:gridCol w:w="1240"/>
      </w:tblGrid>
      <w:tr w:rsidR="00C306B1" w:rsidRPr="004D1B18" w14:paraId="6B92B42B" w14:textId="77777777" w:rsidTr="006518BA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59A3DB1D" w14:textId="77777777" w:rsidR="00C306B1" w:rsidRPr="004D1B18" w:rsidRDefault="00C306B1" w:rsidP="006518BA">
            <w:pPr>
              <w:rPr>
                <w:b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9C20C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7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363062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4 months post-intervention</w:t>
            </w:r>
          </w:p>
        </w:tc>
        <w:tc>
          <w:tcPr>
            <w:tcW w:w="172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EAFA57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15 months post-intervention</w:t>
            </w:r>
            <w:r>
              <w:rPr>
                <w:b/>
              </w:rPr>
              <w:t xml:space="preserve"> (primary assessment)</w:t>
            </w:r>
          </w:p>
        </w:tc>
      </w:tr>
      <w:tr w:rsidR="00C306B1" w:rsidRPr="004D1B18" w14:paraId="4CB7330C" w14:textId="77777777" w:rsidTr="006518BA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7616CA48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Primary outcomes by subgroup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35B2550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3AB36353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EF64B43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19B1F03B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A59C553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40F3DC57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658D19E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786E7655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0BE9636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6A956EDB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01CAAE37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578A219C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69384F43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3045BC45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p-value</w:t>
            </w:r>
            <w:r>
              <w:rPr>
                <w:b/>
              </w:rPr>
              <w:t>**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E54715D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088DF5DF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491E33DE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26B8ACE8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5CE1148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1D79B832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619C231D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BFE48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0756D578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294810BF" w14:textId="77777777" w:rsidR="00C306B1" w:rsidRPr="004D1B18" w:rsidRDefault="00C306B1" w:rsidP="006518BA">
            <w:pPr>
              <w:rPr>
                <w:b/>
              </w:rPr>
            </w:pPr>
            <w:r w:rsidRPr="00803A10">
              <w:rPr>
                <w:b/>
              </w:rPr>
              <w:t>p-value</w:t>
            </w:r>
            <w:r>
              <w:rPr>
                <w:b/>
              </w:rPr>
              <w:t>**</w:t>
            </w:r>
          </w:p>
        </w:tc>
      </w:tr>
      <w:tr w:rsidR="00C306B1" w:rsidRPr="004D1B18" w14:paraId="04AD1329" w14:textId="77777777" w:rsidTr="006518BA">
        <w:trPr>
          <w:trHeight w:val="288"/>
        </w:trPr>
        <w:tc>
          <w:tcPr>
            <w:tcW w:w="637" w:type="pct"/>
            <w:tcBorders>
              <w:top w:val="single" w:sz="4" w:space="0" w:color="auto"/>
            </w:tcBorders>
          </w:tcPr>
          <w:p w14:paraId="2B2E2E06" w14:textId="77777777" w:rsidR="00C306B1" w:rsidRPr="004D1B18" w:rsidRDefault="00C306B1" w:rsidP="006518BA">
            <w:r>
              <w:rPr>
                <w:b/>
              </w:rPr>
              <w:t>Behaviours met</w:t>
            </w:r>
            <w:r w:rsidRPr="00E46336">
              <w:rPr>
                <w:b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</w:tcBorders>
          </w:tcPr>
          <w:p w14:paraId="25A86DC7" w14:textId="77777777" w:rsidR="00C306B1" w:rsidRPr="004D1B18" w:rsidRDefault="00C306B1" w:rsidP="006518BA"/>
        </w:tc>
        <w:tc>
          <w:tcPr>
            <w:tcW w:w="427" w:type="pct"/>
            <w:tcBorders>
              <w:top w:val="single" w:sz="4" w:space="0" w:color="auto"/>
            </w:tcBorders>
          </w:tcPr>
          <w:p w14:paraId="49883DB7" w14:textId="77777777" w:rsidR="00C306B1" w:rsidRPr="004D1B18" w:rsidRDefault="00C306B1" w:rsidP="006518BA"/>
        </w:tc>
        <w:tc>
          <w:tcPr>
            <w:tcW w:w="475" w:type="pct"/>
            <w:tcBorders>
              <w:top w:val="single" w:sz="4" w:space="0" w:color="auto"/>
            </w:tcBorders>
          </w:tcPr>
          <w:p w14:paraId="0AB467D5" w14:textId="77777777" w:rsidR="00C306B1" w:rsidRPr="004D1B18" w:rsidRDefault="00C306B1" w:rsidP="006518BA"/>
        </w:tc>
        <w:tc>
          <w:tcPr>
            <w:tcW w:w="419" w:type="pct"/>
            <w:tcBorders>
              <w:top w:val="single" w:sz="4" w:space="0" w:color="auto"/>
            </w:tcBorders>
          </w:tcPr>
          <w:p w14:paraId="45FFFB65" w14:textId="77777777" w:rsidR="00C306B1" w:rsidRPr="004D1B18" w:rsidRDefault="00C306B1" w:rsidP="006518BA"/>
        </w:tc>
        <w:tc>
          <w:tcPr>
            <w:tcW w:w="426" w:type="pct"/>
            <w:tcBorders>
              <w:top w:val="single" w:sz="4" w:space="0" w:color="auto"/>
            </w:tcBorders>
          </w:tcPr>
          <w:p w14:paraId="085C2132" w14:textId="77777777" w:rsidR="00C306B1" w:rsidRPr="004D1B18" w:rsidRDefault="00C306B1" w:rsidP="006518BA"/>
        </w:tc>
        <w:tc>
          <w:tcPr>
            <w:tcW w:w="421" w:type="pct"/>
            <w:tcBorders>
              <w:top w:val="single" w:sz="4" w:space="0" w:color="auto"/>
            </w:tcBorders>
          </w:tcPr>
          <w:p w14:paraId="517223ED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2D90DBF" w14:textId="77777777" w:rsidR="00C306B1" w:rsidRPr="004D1B18" w:rsidRDefault="00C306B1" w:rsidP="006518BA"/>
        </w:tc>
        <w:tc>
          <w:tcPr>
            <w:tcW w:w="412" w:type="pct"/>
            <w:tcBorders>
              <w:top w:val="single" w:sz="4" w:space="0" w:color="auto"/>
            </w:tcBorders>
          </w:tcPr>
          <w:p w14:paraId="7BF11945" w14:textId="77777777" w:rsidR="00C306B1" w:rsidRPr="004D1B18" w:rsidRDefault="00C306B1" w:rsidP="006518BA"/>
        </w:tc>
        <w:tc>
          <w:tcPr>
            <w:tcW w:w="421" w:type="pct"/>
            <w:tcBorders>
              <w:top w:val="single" w:sz="4" w:space="0" w:color="auto"/>
            </w:tcBorders>
          </w:tcPr>
          <w:p w14:paraId="6B6377CE" w14:textId="77777777" w:rsidR="00C306B1" w:rsidRPr="004D1B18" w:rsidRDefault="00C306B1" w:rsidP="006518BA"/>
        </w:tc>
        <w:tc>
          <w:tcPr>
            <w:tcW w:w="412" w:type="pct"/>
            <w:gridSpan w:val="2"/>
            <w:tcBorders>
              <w:top w:val="single" w:sz="4" w:space="0" w:color="auto"/>
            </w:tcBorders>
          </w:tcPr>
          <w:p w14:paraId="61F810E5" w14:textId="77777777" w:rsidR="00C306B1" w:rsidRPr="004D1B18" w:rsidRDefault="00C306B1" w:rsidP="006518BA"/>
        </w:tc>
      </w:tr>
      <w:tr w:rsidR="00C306B1" w:rsidRPr="00803A10" w14:paraId="6A3AC923" w14:textId="77777777" w:rsidTr="006518BA">
        <w:trPr>
          <w:trHeight w:val="280"/>
        </w:trPr>
        <w:tc>
          <w:tcPr>
            <w:tcW w:w="637" w:type="pct"/>
          </w:tcPr>
          <w:p w14:paraId="7EC4C9EF" w14:textId="77777777" w:rsidR="00C306B1" w:rsidRPr="00E46336" w:rsidRDefault="00C306B1" w:rsidP="006518BA">
            <w:pPr>
              <w:spacing w:line="240" w:lineRule="auto"/>
              <w:ind w:left="313"/>
            </w:pPr>
            <w:r>
              <w:t>Rural</w:t>
            </w:r>
          </w:p>
        </w:tc>
        <w:tc>
          <w:tcPr>
            <w:tcW w:w="475" w:type="pct"/>
            <w:tcBorders>
              <w:left w:val="nil"/>
            </w:tcBorders>
          </w:tcPr>
          <w:p w14:paraId="5E83BEF2" w14:textId="77777777" w:rsidR="00C306B1" w:rsidRPr="00803A10" w:rsidRDefault="00C306B1" w:rsidP="006518BA"/>
        </w:tc>
        <w:tc>
          <w:tcPr>
            <w:tcW w:w="427" w:type="pct"/>
          </w:tcPr>
          <w:p w14:paraId="7F41441E" w14:textId="77777777" w:rsidR="00C306B1" w:rsidRPr="00803A10" w:rsidRDefault="00C306B1" w:rsidP="006518BA"/>
        </w:tc>
        <w:tc>
          <w:tcPr>
            <w:tcW w:w="475" w:type="pct"/>
          </w:tcPr>
          <w:p w14:paraId="05DF3CEC" w14:textId="77777777" w:rsidR="00C306B1" w:rsidRPr="00803A10" w:rsidRDefault="00C306B1" w:rsidP="006518BA"/>
        </w:tc>
        <w:tc>
          <w:tcPr>
            <w:tcW w:w="419" w:type="pct"/>
          </w:tcPr>
          <w:p w14:paraId="6030CD53" w14:textId="77777777" w:rsidR="00C306B1" w:rsidRPr="00803A10" w:rsidRDefault="00C306B1" w:rsidP="006518BA"/>
        </w:tc>
        <w:tc>
          <w:tcPr>
            <w:tcW w:w="426" w:type="pct"/>
          </w:tcPr>
          <w:p w14:paraId="4B41CDB5" w14:textId="77777777" w:rsidR="00C306B1" w:rsidRPr="00803A10" w:rsidRDefault="00C306B1" w:rsidP="006518BA"/>
        </w:tc>
        <w:tc>
          <w:tcPr>
            <w:tcW w:w="421" w:type="pct"/>
          </w:tcPr>
          <w:p w14:paraId="367D6974" w14:textId="77777777" w:rsidR="00C306B1" w:rsidRPr="00803A10" w:rsidRDefault="00C306B1" w:rsidP="006518BA"/>
        </w:tc>
        <w:tc>
          <w:tcPr>
            <w:tcW w:w="475" w:type="pct"/>
          </w:tcPr>
          <w:p w14:paraId="044352AC" w14:textId="77777777" w:rsidR="00C306B1" w:rsidRPr="00803A10" w:rsidRDefault="00C306B1" w:rsidP="006518BA"/>
        </w:tc>
        <w:tc>
          <w:tcPr>
            <w:tcW w:w="412" w:type="pct"/>
          </w:tcPr>
          <w:p w14:paraId="25C7478F" w14:textId="77777777" w:rsidR="00C306B1" w:rsidRPr="00803A10" w:rsidRDefault="00C306B1" w:rsidP="006518BA"/>
        </w:tc>
        <w:tc>
          <w:tcPr>
            <w:tcW w:w="421" w:type="pct"/>
          </w:tcPr>
          <w:p w14:paraId="6910FFD4" w14:textId="77777777" w:rsidR="00C306B1" w:rsidRPr="00803A10" w:rsidRDefault="00C306B1" w:rsidP="006518BA"/>
        </w:tc>
        <w:tc>
          <w:tcPr>
            <w:tcW w:w="412" w:type="pct"/>
            <w:gridSpan w:val="2"/>
          </w:tcPr>
          <w:p w14:paraId="4C3361C6" w14:textId="77777777" w:rsidR="00C306B1" w:rsidRPr="00803A10" w:rsidRDefault="00C306B1" w:rsidP="006518BA"/>
        </w:tc>
      </w:tr>
      <w:tr w:rsidR="00C306B1" w:rsidRPr="00803A10" w14:paraId="6B6034A0" w14:textId="77777777" w:rsidTr="006518BA">
        <w:trPr>
          <w:trHeight w:val="70"/>
        </w:trPr>
        <w:tc>
          <w:tcPr>
            <w:tcW w:w="637" w:type="pct"/>
          </w:tcPr>
          <w:p w14:paraId="6C43263E" w14:textId="77777777" w:rsidR="00C306B1" w:rsidRPr="00E46336" w:rsidRDefault="00C306B1" w:rsidP="006518BA">
            <w:pPr>
              <w:spacing w:line="240" w:lineRule="auto"/>
              <w:ind w:left="313"/>
            </w:pPr>
            <w:r>
              <w:t>Urban</w:t>
            </w:r>
          </w:p>
        </w:tc>
        <w:tc>
          <w:tcPr>
            <w:tcW w:w="475" w:type="pct"/>
            <w:tcBorders>
              <w:left w:val="nil"/>
            </w:tcBorders>
          </w:tcPr>
          <w:p w14:paraId="671F1341" w14:textId="77777777" w:rsidR="00C306B1" w:rsidRPr="00803A10" w:rsidRDefault="00C306B1" w:rsidP="006518BA"/>
        </w:tc>
        <w:tc>
          <w:tcPr>
            <w:tcW w:w="427" w:type="pct"/>
          </w:tcPr>
          <w:p w14:paraId="2E3292D6" w14:textId="77777777" w:rsidR="00C306B1" w:rsidRPr="00803A10" w:rsidRDefault="00C306B1" w:rsidP="006518BA"/>
        </w:tc>
        <w:tc>
          <w:tcPr>
            <w:tcW w:w="475" w:type="pct"/>
          </w:tcPr>
          <w:p w14:paraId="6537D6A2" w14:textId="77777777" w:rsidR="00C306B1" w:rsidRPr="00803A10" w:rsidRDefault="00C306B1" w:rsidP="006518BA"/>
        </w:tc>
        <w:tc>
          <w:tcPr>
            <w:tcW w:w="419" w:type="pct"/>
          </w:tcPr>
          <w:p w14:paraId="2A31FC37" w14:textId="77777777" w:rsidR="00C306B1" w:rsidRPr="00803A10" w:rsidRDefault="00C306B1" w:rsidP="006518BA"/>
        </w:tc>
        <w:tc>
          <w:tcPr>
            <w:tcW w:w="426" w:type="pct"/>
          </w:tcPr>
          <w:p w14:paraId="5AA58B04" w14:textId="77777777" w:rsidR="00C306B1" w:rsidRPr="00803A10" w:rsidRDefault="00C306B1" w:rsidP="006518BA"/>
        </w:tc>
        <w:tc>
          <w:tcPr>
            <w:tcW w:w="421" w:type="pct"/>
          </w:tcPr>
          <w:p w14:paraId="1BD30BC5" w14:textId="77777777" w:rsidR="00C306B1" w:rsidRPr="00803A10" w:rsidRDefault="00C306B1" w:rsidP="006518BA"/>
        </w:tc>
        <w:tc>
          <w:tcPr>
            <w:tcW w:w="475" w:type="pct"/>
          </w:tcPr>
          <w:p w14:paraId="0A774CF3" w14:textId="77777777" w:rsidR="00C306B1" w:rsidRPr="00803A10" w:rsidRDefault="00C306B1" w:rsidP="006518BA"/>
        </w:tc>
        <w:tc>
          <w:tcPr>
            <w:tcW w:w="412" w:type="pct"/>
          </w:tcPr>
          <w:p w14:paraId="1DCFCB97" w14:textId="77777777" w:rsidR="00C306B1" w:rsidRPr="00803A10" w:rsidRDefault="00C306B1" w:rsidP="006518BA"/>
        </w:tc>
        <w:tc>
          <w:tcPr>
            <w:tcW w:w="421" w:type="pct"/>
          </w:tcPr>
          <w:p w14:paraId="47C21401" w14:textId="77777777" w:rsidR="00C306B1" w:rsidRPr="00803A10" w:rsidRDefault="00C306B1" w:rsidP="006518BA"/>
        </w:tc>
        <w:tc>
          <w:tcPr>
            <w:tcW w:w="412" w:type="pct"/>
            <w:gridSpan w:val="2"/>
          </w:tcPr>
          <w:p w14:paraId="7B865462" w14:textId="77777777" w:rsidR="00C306B1" w:rsidRPr="00803A10" w:rsidRDefault="00C306B1" w:rsidP="006518BA"/>
        </w:tc>
      </w:tr>
      <w:tr w:rsidR="00C306B1" w:rsidRPr="00803A10" w14:paraId="4F67694F" w14:textId="77777777" w:rsidTr="006518BA">
        <w:trPr>
          <w:trHeight w:val="70"/>
        </w:trPr>
        <w:tc>
          <w:tcPr>
            <w:tcW w:w="637" w:type="pct"/>
          </w:tcPr>
          <w:p w14:paraId="64CFD63C" w14:textId="77777777" w:rsidR="00C306B1" w:rsidRDefault="00C306B1" w:rsidP="006518BA">
            <w:pPr>
              <w:spacing w:line="240" w:lineRule="auto"/>
              <w:ind w:left="313"/>
            </w:pPr>
            <w:r>
              <w:t>Difference***</w:t>
            </w:r>
          </w:p>
        </w:tc>
        <w:tc>
          <w:tcPr>
            <w:tcW w:w="475" w:type="pct"/>
            <w:tcBorders>
              <w:left w:val="nil"/>
            </w:tcBorders>
          </w:tcPr>
          <w:p w14:paraId="145A9C3C" w14:textId="77777777" w:rsidR="00C306B1" w:rsidRPr="00803A10" w:rsidRDefault="00C306B1" w:rsidP="006518BA">
            <w:r>
              <w:t>-</w:t>
            </w:r>
          </w:p>
        </w:tc>
        <w:tc>
          <w:tcPr>
            <w:tcW w:w="427" w:type="pct"/>
          </w:tcPr>
          <w:p w14:paraId="73285481" w14:textId="77777777" w:rsidR="00C306B1" w:rsidRPr="00803A10" w:rsidRDefault="00C306B1" w:rsidP="006518BA">
            <w:r>
              <w:t>-</w:t>
            </w:r>
          </w:p>
        </w:tc>
        <w:tc>
          <w:tcPr>
            <w:tcW w:w="475" w:type="pct"/>
          </w:tcPr>
          <w:p w14:paraId="6D3EC73B" w14:textId="77777777" w:rsidR="00C306B1" w:rsidRPr="00803A10" w:rsidRDefault="00C306B1" w:rsidP="006518BA">
            <w:r>
              <w:t>-</w:t>
            </w:r>
          </w:p>
        </w:tc>
        <w:tc>
          <w:tcPr>
            <w:tcW w:w="419" w:type="pct"/>
          </w:tcPr>
          <w:p w14:paraId="1C6E11B4" w14:textId="77777777" w:rsidR="00C306B1" w:rsidRPr="00803A10" w:rsidRDefault="00C306B1" w:rsidP="006518BA">
            <w:r>
              <w:t>-</w:t>
            </w:r>
          </w:p>
        </w:tc>
        <w:tc>
          <w:tcPr>
            <w:tcW w:w="426" w:type="pct"/>
          </w:tcPr>
          <w:p w14:paraId="45A9F630" w14:textId="77777777" w:rsidR="00C306B1" w:rsidRPr="00803A10" w:rsidRDefault="00C306B1" w:rsidP="006518BA"/>
        </w:tc>
        <w:tc>
          <w:tcPr>
            <w:tcW w:w="421" w:type="pct"/>
          </w:tcPr>
          <w:p w14:paraId="24567A70" w14:textId="77777777" w:rsidR="00C306B1" w:rsidRPr="00803A10" w:rsidRDefault="00C306B1" w:rsidP="006518BA"/>
        </w:tc>
        <w:tc>
          <w:tcPr>
            <w:tcW w:w="475" w:type="pct"/>
          </w:tcPr>
          <w:p w14:paraId="24A3DCDA" w14:textId="77777777" w:rsidR="00C306B1" w:rsidRPr="00803A10" w:rsidRDefault="00C306B1" w:rsidP="006518BA">
            <w:r>
              <w:t>-</w:t>
            </w:r>
          </w:p>
        </w:tc>
        <w:tc>
          <w:tcPr>
            <w:tcW w:w="412" w:type="pct"/>
          </w:tcPr>
          <w:p w14:paraId="3D5C5995" w14:textId="77777777" w:rsidR="00C306B1" w:rsidRPr="00803A10" w:rsidRDefault="00C306B1" w:rsidP="006518BA">
            <w:r>
              <w:t>-</w:t>
            </w:r>
          </w:p>
        </w:tc>
        <w:tc>
          <w:tcPr>
            <w:tcW w:w="421" w:type="pct"/>
          </w:tcPr>
          <w:p w14:paraId="1AE5806C" w14:textId="77777777" w:rsidR="00C306B1" w:rsidRPr="00803A10" w:rsidRDefault="00C306B1" w:rsidP="006518BA"/>
        </w:tc>
        <w:tc>
          <w:tcPr>
            <w:tcW w:w="412" w:type="pct"/>
            <w:gridSpan w:val="2"/>
          </w:tcPr>
          <w:p w14:paraId="717C7A29" w14:textId="77777777" w:rsidR="00C306B1" w:rsidRPr="00803A10" w:rsidRDefault="00C306B1" w:rsidP="006518BA"/>
        </w:tc>
      </w:tr>
      <w:tr w:rsidR="00C306B1" w:rsidRPr="00803A10" w14:paraId="11E005F2" w14:textId="77777777" w:rsidTr="006518BA">
        <w:tc>
          <w:tcPr>
            <w:tcW w:w="637" w:type="pct"/>
          </w:tcPr>
          <w:p w14:paraId="4D3FE3A0" w14:textId="77777777" w:rsidR="00C306B1" w:rsidRPr="00803A10" w:rsidRDefault="00C306B1" w:rsidP="006518BA">
            <w:pPr>
              <w:spacing w:line="276" w:lineRule="auto"/>
            </w:pPr>
            <w:r>
              <w:rPr>
                <w:b/>
              </w:rPr>
              <w:t>Food and water</w:t>
            </w:r>
            <w:r w:rsidRPr="008D7FEF">
              <w:rPr>
                <w:b/>
              </w:rPr>
              <w:t xml:space="preserve"> contamination</w:t>
            </w:r>
            <w:r w:rsidRPr="00E46336">
              <w:rPr>
                <w:b/>
                <w:vertAlign w:val="superscript"/>
              </w:rPr>
              <w:t>2</w:t>
            </w:r>
            <w:r w:rsidRPr="00E46336">
              <w:rPr>
                <w:b/>
              </w:rPr>
              <w:t xml:space="preserve"> </w:t>
            </w:r>
          </w:p>
        </w:tc>
        <w:tc>
          <w:tcPr>
            <w:tcW w:w="475" w:type="pct"/>
          </w:tcPr>
          <w:p w14:paraId="270C487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1D45DBA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1C091D6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9" w:type="pct"/>
          </w:tcPr>
          <w:p w14:paraId="24BA53B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6" w:type="pct"/>
          </w:tcPr>
          <w:p w14:paraId="1B2B202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1" w:type="pct"/>
          </w:tcPr>
          <w:p w14:paraId="607E1FC2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6195454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2" w:type="pct"/>
          </w:tcPr>
          <w:p w14:paraId="368F423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1" w:type="pct"/>
          </w:tcPr>
          <w:p w14:paraId="30EBB27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2" w:type="pct"/>
            <w:gridSpan w:val="2"/>
          </w:tcPr>
          <w:p w14:paraId="5D293B97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8DEE068" w14:textId="77777777" w:rsidTr="006518BA">
        <w:trPr>
          <w:trHeight w:val="366"/>
        </w:trPr>
        <w:tc>
          <w:tcPr>
            <w:tcW w:w="637" w:type="pct"/>
          </w:tcPr>
          <w:p w14:paraId="5A50D294" w14:textId="77777777" w:rsidR="00C306B1" w:rsidRPr="00803A10" w:rsidRDefault="00C306B1" w:rsidP="006518BA">
            <w:pPr>
              <w:ind w:left="313"/>
            </w:pPr>
            <w:r>
              <w:t>Rural</w:t>
            </w:r>
          </w:p>
        </w:tc>
        <w:tc>
          <w:tcPr>
            <w:tcW w:w="475" w:type="pct"/>
          </w:tcPr>
          <w:p w14:paraId="69AB646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6F37F88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5145E12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9" w:type="pct"/>
          </w:tcPr>
          <w:p w14:paraId="00DA8E8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6" w:type="pct"/>
          </w:tcPr>
          <w:p w14:paraId="5B9A74D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1" w:type="pct"/>
          </w:tcPr>
          <w:p w14:paraId="4F81EF0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46BB629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2" w:type="pct"/>
          </w:tcPr>
          <w:p w14:paraId="1DC30C0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3" w:type="pct"/>
            <w:gridSpan w:val="2"/>
          </w:tcPr>
          <w:p w14:paraId="5EB1776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0" w:type="pct"/>
          </w:tcPr>
          <w:p w14:paraId="593F9FB6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2B9FCBB7" w14:textId="77777777" w:rsidTr="006518BA">
        <w:trPr>
          <w:trHeight w:val="272"/>
        </w:trPr>
        <w:tc>
          <w:tcPr>
            <w:tcW w:w="637" w:type="pct"/>
          </w:tcPr>
          <w:p w14:paraId="1953E713" w14:textId="77777777" w:rsidR="00C306B1" w:rsidRPr="00803A10" w:rsidRDefault="00C306B1" w:rsidP="006518BA">
            <w:pPr>
              <w:ind w:left="313"/>
            </w:pPr>
            <w:r>
              <w:t>Urban</w:t>
            </w:r>
          </w:p>
        </w:tc>
        <w:tc>
          <w:tcPr>
            <w:tcW w:w="475" w:type="pct"/>
          </w:tcPr>
          <w:p w14:paraId="42D48FF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6FA36B7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6B5F912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9" w:type="pct"/>
          </w:tcPr>
          <w:p w14:paraId="4C511B1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6" w:type="pct"/>
          </w:tcPr>
          <w:p w14:paraId="5E889CD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1" w:type="pct"/>
          </w:tcPr>
          <w:p w14:paraId="39F6B8E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491F6D7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2" w:type="pct"/>
          </w:tcPr>
          <w:p w14:paraId="55B79DB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3" w:type="pct"/>
            <w:gridSpan w:val="2"/>
          </w:tcPr>
          <w:p w14:paraId="002A386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0" w:type="pct"/>
          </w:tcPr>
          <w:p w14:paraId="6EC23608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A919584" w14:textId="77777777" w:rsidTr="006518BA">
        <w:trPr>
          <w:trHeight w:val="272"/>
        </w:trPr>
        <w:tc>
          <w:tcPr>
            <w:tcW w:w="637" w:type="pct"/>
          </w:tcPr>
          <w:p w14:paraId="2C57089E" w14:textId="77777777" w:rsidR="00C306B1" w:rsidRDefault="00C306B1" w:rsidP="006518BA">
            <w:pPr>
              <w:ind w:left="313"/>
            </w:pPr>
            <w:r>
              <w:t>Difference***</w:t>
            </w:r>
          </w:p>
        </w:tc>
        <w:tc>
          <w:tcPr>
            <w:tcW w:w="475" w:type="pct"/>
          </w:tcPr>
          <w:p w14:paraId="21F266C6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27" w:type="pct"/>
          </w:tcPr>
          <w:p w14:paraId="6B5D7772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75" w:type="pct"/>
          </w:tcPr>
          <w:p w14:paraId="7BBC2F1F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19" w:type="pct"/>
          </w:tcPr>
          <w:p w14:paraId="7D68A8E0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26" w:type="pct"/>
          </w:tcPr>
          <w:p w14:paraId="332399E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1" w:type="pct"/>
          </w:tcPr>
          <w:p w14:paraId="77D313F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77B2ED82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12" w:type="pct"/>
          </w:tcPr>
          <w:p w14:paraId="264E8658" w14:textId="77777777" w:rsidR="00C306B1" w:rsidRPr="00803A10" w:rsidRDefault="00C306B1" w:rsidP="006518BA">
            <w:pPr>
              <w:spacing w:line="276" w:lineRule="auto"/>
            </w:pPr>
            <w:r>
              <w:t>-</w:t>
            </w:r>
          </w:p>
        </w:tc>
        <w:tc>
          <w:tcPr>
            <w:tcW w:w="423" w:type="pct"/>
            <w:gridSpan w:val="2"/>
          </w:tcPr>
          <w:p w14:paraId="2D84AA0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10" w:type="pct"/>
          </w:tcPr>
          <w:p w14:paraId="557B69AB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33ED7808" w14:textId="77777777" w:rsidTr="006518BA">
        <w:tc>
          <w:tcPr>
            <w:tcW w:w="637" w:type="pct"/>
          </w:tcPr>
          <w:p w14:paraId="3E21E556" w14:textId="77777777" w:rsidR="00C306B1" w:rsidRPr="00803A10" w:rsidRDefault="00C306B1" w:rsidP="006518BA">
            <w:pPr>
              <w:spacing w:line="240" w:lineRule="auto"/>
            </w:pPr>
            <w:r>
              <w:rPr>
                <w:b/>
              </w:rPr>
              <w:t>Diarrhoea</w:t>
            </w:r>
            <w:r w:rsidRPr="00E46336">
              <w:rPr>
                <w:b/>
                <w:vertAlign w:val="superscript"/>
              </w:rPr>
              <w:t>3</w:t>
            </w:r>
          </w:p>
        </w:tc>
        <w:tc>
          <w:tcPr>
            <w:tcW w:w="475" w:type="pct"/>
          </w:tcPr>
          <w:p w14:paraId="3567DBCD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7" w:type="pct"/>
          </w:tcPr>
          <w:p w14:paraId="6C680CDB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6EC20F0A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9" w:type="pct"/>
          </w:tcPr>
          <w:p w14:paraId="25C7D89D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6" w:type="pct"/>
          </w:tcPr>
          <w:p w14:paraId="7ECDBAC0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35824F09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631EECB3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</w:tcPr>
          <w:p w14:paraId="346B8677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1C124B3D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  <w:gridSpan w:val="2"/>
          </w:tcPr>
          <w:p w14:paraId="04DD2BFF" w14:textId="77777777" w:rsidR="00C306B1" w:rsidRPr="00803A10" w:rsidRDefault="00C306B1" w:rsidP="006518BA">
            <w:pPr>
              <w:spacing w:line="240" w:lineRule="auto"/>
            </w:pPr>
          </w:p>
        </w:tc>
      </w:tr>
      <w:tr w:rsidR="00C306B1" w:rsidRPr="00803A10" w14:paraId="086CC364" w14:textId="77777777" w:rsidTr="006518BA">
        <w:tc>
          <w:tcPr>
            <w:tcW w:w="637" w:type="pct"/>
          </w:tcPr>
          <w:p w14:paraId="38228CB2" w14:textId="77777777" w:rsidR="00C306B1" w:rsidRPr="00576F0C" w:rsidRDefault="00C306B1" w:rsidP="006518BA">
            <w:pPr>
              <w:ind w:left="313"/>
            </w:pPr>
            <w:r w:rsidRPr="00576F0C">
              <w:t>Rural</w:t>
            </w:r>
          </w:p>
        </w:tc>
        <w:tc>
          <w:tcPr>
            <w:tcW w:w="475" w:type="pct"/>
          </w:tcPr>
          <w:p w14:paraId="207C4E93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7" w:type="pct"/>
          </w:tcPr>
          <w:p w14:paraId="5BDF22E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1A4C1A3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9" w:type="pct"/>
          </w:tcPr>
          <w:p w14:paraId="74979A2E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6" w:type="pct"/>
          </w:tcPr>
          <w:p w14:paraId="7702D8DC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43465D64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7D79ADB3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</w:tcPr>
          <w:p w14:paraId="4009AD34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4E46836C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  <w:gridSpan w:val="2"/>
          </w:tcPr>
          <w:p w14:paraId="022CB6C8" w14:textId="77777777" w:rsidR="00C306B1" w:rsidRPr="00803A10" w:rsidRDefault="00C306B1" w:rsidP="006518BA">
            <w:pPr>
              <w:spacing w:line="240" w:lineRule="auto"/>
            </w:pPr>
          </w:p>
        </w:tc>
      </w:tr>
      <w:tr w:rsidR="00C306B1" w:rsidRPr="00803A10" w14:paraId="37833C64" w14:textId="77777777" w:rsidTr="006518BA">
        <w:tc>
          <w:tcPr>
            <w:tcW w:w="637" w:type="pct"/>
          </w:tcPr>
          <w:p w14:paraId="4F9097AA" w14:textId="77777777" w:rsidR="00C306B1" w:rsidRPr="00576F0C" w:rsidRDefault="00C306B1" w:rsidP="006518BA">
            <w:pPr>
              <w:ind w:left="313"/>
            </w:pPr>
            <w:r w:rsidRPr="00576F0C">
              <w:t>Urban</w:t>
            </w:r>
          </w:p>
        </w:tc>
        <w:tc>
          <w:tcPr>
            <w:tcW w:w="475" w:type="pct"/>
          </w:tcPr>
          <w:p w14:paraId="79173866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7" w:type="pct"/>
          </w:tcPr>
          <w:p w14:paraId="0ADBA84E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27D46692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9" w:type="pct"/>
          </w:tcPr>
          <w:p w14:paraId="1A6FA54A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6" w:type="pct"/>
          </w:tcPr>
          <w:p w14:paraId="4824CED7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471FE878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</w:tcPr>
          <w:p w14:paraId="2E261FA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</w:tcPr>
          <w:p w14:paraId="079A391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</w:tcPr>
          <w:p w14:paraId="428E04BF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  <w:gridSpan w:val="2"/>
          </w:tcPr>
          <w:p w14:paraId="5D58ECDA" w14:textId="77777777" w:rsidR="00C306B1" w:rsidRPr="00803A10" w:rsidRDefault="00C306B1" w:rsidP="006518BA">
            <w:pPr>
              <w:spacing w:line="240" w:lineRule="auto"/>
            </w:pPr>
          </w:p>
        </w:tc>
      </w:tr>
      <w:tr w:rsidR="00C306B1" w:rsidRPr="00803A10" w14:paraId="287DD479" w14:textId="77777777" w:rsidTr="006518BA">
        <w:tc>
          <w:tcPr>
            <w:tcW w:w="637" w:type="pct"/>
            <w:tcBorders>
              <w:bottom w:val="single" w:sz="4" w:space="0" w:color="auto"/>
            </w:tcBorders>
          </w:tcPr>
          <w:p w14:paraId="40B08FF6" w14:textId="77777777" w:rsidR="00C306B1" w:rsidRPr="00576F0C" w:rsidRDefault="00C306B1" w:rsidP="006518BA">
            <w:pPr>
              <w:ind w:left="313"/>
            </w:pPr>
            <w:r>
              <w:lastRenderedPageBreak/>
              <w:t>Difference***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08F9CB8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307C1C35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452DD2B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9FB9224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322288C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07A68EA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3179B9E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1BB9E899" w14:textId="77777777" w:rsidR="00C306B1" w:rsidRPr="00803A10" w:rsidRDefault="00C306B1" w:rsidP="006518BA">
            <w:pPr>
              <w:spacing w:line="240" w:lineRule="auto"/>
            </w:pPr>
            <w:r>
              <w:t>-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461CF426" w14:textId="77777777" w:rsidR="00C306B1" w:rsidRPr="00803A10" w:rsidRDefault="00C306B1" w:rsidP="006518BA">
            <w:pPr>
              <w:spacing w:line="240" w:lineRule="auto"/>
            </w:pP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</w:tcPr>
          <w:p w14:paraId="5FCF22FB" w14:textId="77777777" w:rsidR="00C306B1" w:rsidRPr="00803A10" w:rsidRDefault="00C306B1" w:rsidP="006518BA">
            <w:pPr>
              <w:spacing w:line="240" w:lineRule="auto"/>
            </w:pPr>
          </w:p>
        </w:tc>
      </w:tr>
    </w:tbl>
    <w:p w14:paraId="7E4CDEE6" w14:textId="77777777" w:rsidR="00C306B1" w:rsidRDefault="00C306B1" w:rsidP="00C306B1">
      <w:pPr>
        <w:spacing w:after="0" w:line="276" w:lineRule="auto"/>
      </w:pPr>
      <w:r w:rsidRPr="00E46336">
        <w:rPr>
          <w:b/>
        </w:rPr>
        <w:t>*</w:t>
      </w:r>
      <w:r>
        <w:t xml:space="preserve"> Relative effect sizes refer to odds ratios for behaviours met and diarrhoea outcomes, and rate ratios for the food and water contamination outcome</w:t>
      </w:r>
    </w:p>
    <w:p w14:paraId="66101F8E" w14:textId="77777777" w:rsidR="00C306B1" w:rsidRDefault="00C306B1" w:rsidP="00C306B1">
      <w:pPr>
        <w:spacing w:after="0" w:line="276" w:lineRule="auto"/>
      </w:pPr>
      <w:r w:rsidRPr="00E46336">
        <w:rPr>
          <w:b/>
        </w:rPr>
        <w:t>**</w:t>
      </w:r>
      <w:r>
        <w:t xml:space="preserve"> Absolute effects sizes refer to difference in the probabilities of the outcome, reported in percentage points</w:t>
      </w:r>
    </w:p>
    <w:p w14:paraId="13976A1F" w14:textId="77777777" w:rsidR="00C306B1" w:rsidRDefault="00C306B1" w:rsidP="00C306B1">
      <w:pPr>
        <w:spacing w:after="0" w:line="276" w:lineRule="auto"/>
      </w:pPr>
      <w:r>
        <w:t>*** Difference refers to `ratio of ratios’ for relative measures and `difference of differences’ for absolute measures</w:t>
      </w:r>
    </w:p>
    <w:p w14:paraId="32CEF171" w14:textId="77777777" w:rsidR="00C306B1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1</w:t>
      </w:r>
      <w:r>
        <w:t xml:space="preserve"> Behaviours met refers to the proportion of water and food safety behaviours met out of all opportunities in an observation period</w:t>
      </w:r>
    </w:p>
    <w:p w14:paraId="48114F25" w14:textId="77777777" w:rsidR="00C306B1" w:rsidRPr="00E46336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2</w:t>
      </w:r>
      <w:r>
        <w:t xml:space="preserve"> Food and water contamination refers to the </w:t>
      </w:r>
      <w:proofErr w:type="spellStart"/>
      <w:r>
        <w:t>E.Coli</w:t>
      </w:r>
      <w:proofErr w:type="spellEnd"/>
      <w:r>
        <w:t xml:space="preserve"> count in a child’s food and water samples</w:t>
      </w:r>
    </w:p>
    <w:p w14:paraId="5B162923" w14:textId="77777777" w:rsidR="00C306B1" w:rsidRDefault="00C306B1" w:rsidP="00C306B1">
      <w:pPr>
        <w:spacing w:after="0" w:line="276" w:lineRule="auto"/>
      </w:pPr>
      <w:r w:rsidRPr="00E46336">
        <w:rPr>
          <w:b/>
          <w:vertAlign w:val="superscript"/>
        </w:rPr>
        <w:t>3</w:t>
      </w:r>
      <w:r>
        <w:t xml:space="preserve"> Diarrhoea refers to the observation of watery diarrhoea by data collectors and an history of at least two other such stools in the last 24 hours</w:t>
      </w:r>
    </w:p>
    <w:p w14:paraId="7C3516BA" w14:textId="77777777" w:rsidR="00C306B1" w:rsidRDefault="00C306B1" w:rsidP="00C306B1">
      <w:pPr>
        <w:spacing w:after="0" w:line="276" w:lineRule="auto"/>
      </w:pPr>
    </w:p>
    <w:p w14:paraId="1BB5D6CF" w14:textId="77777777" w:rsidR="00C306B1" w:rsidRDefault="00C306B1" w:rsidP="00C306B1">
      <w:pPr>
        <w:spacing w:after="0" w:line="276" w:lineRule="auto"/>
      </w:pPr>
    </w:p>
    <w:p w14:paraId="29FE72C8" w14:textId="77777777" w:rsidR="00C306B1" w:rsidRDefault="00C306B1" w:rsidP="00C306B1">
      <w:pPr>
        <w:spacing w:after="0" w:line="276" w:lineRule="auto"/>
      </w:pPr>
    </w:p>
    <w:p w14:paraId="2186233F" w14:textId="77777777" w:rsidR="00C306B1" w:rsidRDefault="00C306B1" w:rsidP="00C306B1">
      <w:pPr>
        <w:spacing w:after="0" w:line="276" w:lineRule="auto"/>
      </w:pPr>
    </w:p>
    <w:p w14:paraId="3202F164" w14:textId="77777777" w:rsidR="00C306B1" w:rsidRDefault="00C306B1" w:rsidP="00C306B1">
      <w:pPr>
        <w:spacing w:after="0" w:line="276" w:lineRule="auto"/>
      </w:pPr>
    </w:p>
    <w:p w14:paraId="35F36A70" w14:textId="77777777" w:rsidR="00C306B1" w:rsidRDefault="00C306B1" w:rsidP="00C306B1">
      <w:pPr>
        <w:spacing w:after="0" w:line="276" w:lineRule="auto"/>
      </w:pPr>
    </w:p>
    <w:p w14:paraId="56470DBF" w14:textId="77777777" w:rsidR="00C306B1" w:rsidRDefault="00C306B1" w:rsidP="00C306B1">
      <w:pPr>
        <w:spacing w:after="0" w:line="276" w:lineRule="auto"/>
      </w:pPr>
    </w:p>
    <w:p w14:paraId="7EE74807" w14:textId="77777777" w:rsidR="00C306B1" w:rsidRDefault="00C306B1" w:rsidP="00C306B1">
      <w:pPr>
        <w:spacing w:after="0" w:line="276" w:lineRule="auto"/>
      </w:pPr>
    </w:p>
    <w:p w14:paraId="09C3271D" w14:textId="77777777" w:rsidR="00C306B1" w:rsidRDefault="00C306B1" w:rsidP="00C306B1">
      <w:pPr>
        <w:spacing w:after="0" w:line="276" w:lineRule="auto"/>
      </w:pPr>
    </w:p>
    <w:p w14:paraId="1EC02CAC" w14:textId="77777777" w:rsidR="00C306B1" w:rsidRDefault="00C306B1" w:rsidP="00C306B1">
      <w:pPr>
        <w:spacing w:after="0" w:line="276" w:lineRule="auto"/>
      </w:pPr>
    </w:p>
    <w:p w14:paraId="4D7E919C" w14:textId="77777777" w:rsidR="00C306B1" w:rsidRDefault="00C306B1" w:rsidP="00C306B1">
      <w:pPr>
        <w:spacing w:after="0" w:line="276" w:lineRule="auto"/>
      </w:pPr>
    </w:p>
    <w:p w14:paraId="0BA4E052" w14:textId="77777777" w:rsidR="00C306B1" w:rsidRDefault="00C306B1" w:rsidP="00C306B1">
      <w:pPr>
        <w:spacing w:after="0" w:line="276" w:lineRule="auto"/>
      </w:pPr>
    </w:p>
    <w:p w14:paraId="4F3E6AAD" w14:textId="77777777" w:rsidR="00C306B1" w:rsidRDefault="00C306B1" w:rsidP="00C306B1">
      <w:pPr>
        <w:spacing w:after="0" w:line="276" w:lineRule="auto"/>
      </w:pPr>
    </w:p>
    <w:p w14:paraId="288F543A" w14:textId="77777777" w:rsidR="00C306B1" w:rsidRDefault="00C306B1" w:rsidP="00C306B1">
      <w:pPr>
        <w:spacing w:after="0" w:line="276" w:lineRule="auto"/>
      </w:pPr>
    </w:p>
    <w:p w14:paraId="1D9F05B2" w14:textId="77777777" w:rsidR="00C306B1" w:rsidRDefault="00C306B1" w:rsidP="00C306B1">
      <w:pPr>
        <w:spacing w:after="0" w:line="276" w:lineRule="auto"/>
      </w:pPr>
    </w:p>
    <w:p w14:paraId="78AA4238" w14:textId="77777777" w:rsidR="00C306B1" w:rsidRDefault="00C306B1" w:rsidP="00C306B1">
      <w:pPr>
        <w:spacing w:after="0" w:line="276" w:lineRule="auto"/>
      </w:pPr>
    </w:p>
    <w:p w14:paraId="36BB6644" w14:textId="77777777" w:rsidR="00C306B1" w:rsidRDefault="00C306B1" w:rsidP="00C306B1">
      <w:pPr>
        <w:spacing w:after="0" w:line="276" w:lineRule="auto"/>
      </w:pPr>
    </w:p>
    <w:p w14:paraId="4E4F055C" w14:textId="77777777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14" w:name="_Toc143781468"/>
      <w:bookmarkEnd w:id="12"/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br w:type="page"/>
      </w:r>
    </w:p>
    <w:p w14:paraId="488D7F46" w14:textId="04485D7D" w:rsidR="00C306B1" w:rsidRDefault="00987BE7" w:rsidP="00C306B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F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5</w:t>
      </w:r>
      <w:r w:rsidR="00C306B1" w:rsidRPr="00727A06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: Secondary outcome results</w:t>
      </w:r>
      <w:r w:rsidR="00C306B1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. Values are number and percentages unless stated otherwise.</w:t>
      </w:r>
      <w:bookmarkEnd w:id="14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60"/>
        <w:gridCol w:w="1475"/>
        <w:gridCol w:w="1016"/>
        <w:gridCol w:w="1483"/>
        <w:gridCol w:w="1355"/>
        <w:gridCol w:w="6"/>
        <w:gridCol w:w="1355"/>
        <w:gridCol w:w="9"/>
        <w:gridCol w:w="1333"/>
        <w:gridCol w:w="12"/>
        <w:gridCol w:w="1471"/>
        <w:gridCol w:w="6"/>
        <w:gridCol w:w="1327"/>
        <w:gridCol w:w="12"/>
        <w:gridCol w:w="1327"/>
        <w:gridCol w:w="19"/>
        <w:gridCol w:w="1333"/>
      </w:tblGrid>
      <w:tr w:rsidR="00C306B1" w:rsidRPr="004D1B18" w14:paraId="04F43648" w14:textId="77777777" w:rsidTr="006518BA"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7588CFF" w14:textId="77777777" w:rsidR="00C306B1" w:rsidRPr="004D1B18" w:rsidRDefault="00C306B1" w:rsidP="006518BA">
            <w:pPr>
              <w:rPr>
                <w:b/>
              </w:rPr>
            </w:pPr>
          </w:p>
        </w:tc>
        <w:tc>
          <w:tcPr>
            <w:tcW w:w="8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261A69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77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CFE6B8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4 months post-intervention</w:t>
            </w:r>
          </w:p>
        </w:tc>
        <w:tc>
          <w:tcPr>
            <w:tcW w:w="1764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5D2D9A5" w14:textId="77777777" w:rsidR="00C306B1" w:rsidRPr="004D1B18" w:rsidRDefault="00C306B1" w:rsidP="006518BA">
            <w:pPr>
              <w:rPr>
                <w:b/>
              </w:rPr>
            </w:pPr>
            <w:r w:rsidRPr="004D1B18">
              <w:rPr>
                <w:b/>
              </w:rPr>
              <w:t>15 months post-intervention</w:t>
            </w:r>
            <w:r>
              <w:rPr>
                <w:b/>
              </w:rPr>
              <w:t xml:space="preserve"> (primary assessment)</w:t>
            </w:r>
          </w:p>
        </w:tc>
      </w:tr>
      <w:tr w:rsidR="00C306B1" w:rsidRPr="004D1B18" w14:paraId="4DD1DF4A" w14:textId="77777777" w:rsidTr="006518BA"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7D3297F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Secondary outcomes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BAF99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6EBC5ED7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4B8F4B6D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534D6F09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5CA98F53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  <w:r>
              <w:rPr>
                <w:b/>
              </w:rPr>
              <w:t xml:space="preserve"> </w:t>
            </w:r>
          </w:p>
          <w:p w14:paraId="6FEC41EF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55AA6569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05014317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789F2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30F3D26C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14DC33FB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2E73E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762E252A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6354AED2" w14:textId="77777777" w:rsidR="00C306B1" w:rsidRPr="004D1B18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p-value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3A427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Intervention</w:t>
            </w:r>
          </w:p>
          <w:p w14:paraId="667D3B4A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87EE4" w14:textId="77777777" w:rsidR="00C306B1" w:rsidRDefault="00C306B1" w:rsidP="006518BA">
            <w:pPr>
              <w:spacing w:line="276" w:lineRule="auto"/>
              <w:rPr>
                <w:b/>
              </w:rPr>
            </w:pPr>
            <w:r w:rsidRPr="004D1B18">
              <w:rPr>
                <w:b/>
              </w:rPr>
              <w:t>Control</w:t>
            </w:r>
          </w:p>
          <w:p w14:paraId="7708D814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N=)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565CCC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Relative effect size</w:t>
            </w:r>
          </w:p>
          <w:p w14:paraId="7132B661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(95% CI)</w:t>
            </w:r>
          </w:p>
          <w:p w14:paraId="418B90E3" w14:textId="77777777" w:rsidR="00C306B1" w:rsidRPr="004D1B18" w:rsidRDefault="00C306B1" w:rsidP="006518BA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232CD" w14:textId="77777777" w:rsidR="00C306B1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Absolute effect size</w:t>
            </w:r>
          </w:p>
          <w:p w14:paraId="60A3B03F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  <w:r w:rsidRPr="00803A10">
              <w:rPr>
                <w:b/>
              </w:rPr>
              <w:t>(95% CI)</w:t>
            </w:r>
          </w:p>
          <w:p w14:paraId="02AD4F8F" w14:textId="77777777" w:rsidR="00C306B1" w:rsidRPr="004D1B18" w:rsidRDefault="00C306B1" w:rsidP="006518BA">
            <w:pPr>
              <w:rPr>
                <w:b/>
              </w:rPr>
            </w:pPr>
            <w:r w:rsidRPr="00803A10">
              <w:rPr>
                <w:b/>
              </w:rPr>
              <w:t>p-value</w:t>
            </w:r>
          </w:p>
        </w:tc>
      </w:tr>
      <w:tr w:rsidR="00C306B1" w:rsidRPr="004D1B18" w14:paraId="4C6A998F" w14:textId="77777777" w:rsidTr="006518BA">
        <w:tc>
          <w:tcPr>
            <w:tcW w:w="645" w:type="pct"/>
            <w:tcBorders>
              <w:top w:val="single" w:sz="4" w:space="0" w:color="auto"/>
            </w:tcBorders>
          </w:tcPr>
          <w:p w14:paraId="076FF886" w14:textId="77777777" w:rsidR="00C306B1" w:rsidRPr="00E51759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Knowledge and behaviour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</w:tcPr>
          <w:p w14:paraId="6D9DE09A" w14:textId="77777777" w:rsidR="00C306B1" w:rsidRPr="004D1B18" w:rsidRDefault="00C306B1" w:rsidP="006518BA"/>
        </w:tc>
        <w:tc>
          <w:tcPr>
            <w:tcW w:w="325" w:type="pct"/>
            <w:tcBorders>
              <w:top w:val="single" w:sz="4" w:space="0" w:color="auto"/>
            </w:tcBorders>
          </w:tcPr>
          <w:p w14:paraId="5CBE6F6D" w14:textId="77777777" w:rsidR="00C306B1" w:rsidRPr="004D1B18" w:rsidRDefault="00C306B1" w:rsidP="006518BA"/>
        </w:tc>
        <w:tc>
          <w:tcPr>
            <w:tcW w:w="475" w:type="pct"/>
            <w:tcBorders>
              <w:top w:val="single" w:sz="4" w:space="0" w:color="auto"/>
            </w:tcBorders>
          </w:tcPr>
          <w:p w14:paraId="10C58FA1" w14:textId="77777777" w:rsidR="00C306B1" w:rsidRPr="004D1B18" w:rsidRDefault="00C306B1" w:rsidP="006518BA"/>
        </w:tc>
        <w:tc>
          <w:tcPr>
            <w:tcW w:w="434" w:type="pct"/>
            <w:tcBorders>
              <w:top w:val="single" w:sz="4" w:space="0" w:color="auto"/>
            </w:tcBorders>
          </w:tcPr>
          <w:p w14:paraId="0623BD9A" w14:textId="77777777" w:rsidR="00C306B1" w:rsidRPr="004D1B18" w:rsidRDefault="00C306B1" w:rsidP="006518BA"/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14:paraId="242D7392" w14:textId="77777777" w:rsidR="00C306B1" w:rsidRPr="004D1B18" w:rsidRDefault="00C306B1" w:rsidP="006518BA"/>
        </w:tc>
        <w:tc>
          <w:tcPr>
            <w:tcW w:w="430" w:type="pct"/>
            <w:gridSpan w:val="2"/>
            <w:tcBorders>
              <w:top w:val="single" w:sz="4" w:space="0" w:color="auto"/>
            </w:tcBorders>
          </w:tcPr>
          <w:p w14:paraId="7EB76B79" w14:textId="77777777" w:rsidR="00C306B1" w:rsidRPr="00803A10" w:rsidRDefault="00C306B1" w:rsidP="006518BA">
            <w:pPr>
              <w:spacing w:line="276" w:lineRule="auto"/>
              <w:rPr>
                <w:b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</w:tcPr>
          <w:p w14:paraId="5DA2ED14" w14:textId="77777777" w:rsidR="00C306B1" w:rsidRPr="004D1B18" w:rsidRDefault="00C306B1" w:rsidP="006518BA"/>
        </w:tc>
        <w:tc>
          <w:tcPr>
            <w:tcW w:w="427" w:type="pct"/>
            <w:gridSpan w:val="2"/>
            <w:tcBorders>
              <w:top w:val="single" w:sz="4" w:space="0" w:color="auto"/>
            </w:tcBorders>
          </w:tcPr>
          <w:p w14:paraId="4E6DF64D" w14:textId="77777777" w:rsidR="00C306B1" w:rsidRPr="004D1B18" w:rsidRDefault="00C306B1" w:rsidP="006518BA"/>
        </w:tc>
        <w:tc>
          <w:tcPr>
            <w:tcW w:w="429" w:type="pct"/>
            <w:gridSpan w:val="2"/>
            <w:tcBorders>
              <w:top w:val="single" w:sz="4" w:space="0" w:color="auto"/>
            </w:tcBorders>
          </w:tcPr>
          <w:p w14:paraId="6B8EC03C" w14:textId="77777777" w:rsidR="00C306B1" w:rsidRPr="004D1B18" w:rsidRDefault="00C306B1" w:rsidP="006518BA"/>
        </w:tc>
        <w:tc>
          <w:tcPr>
            <w:tcW w:w="433" w:type="pct"/>
            <w:gridSpan w:val="2"/>
            <w:tcBorders>
              <w:top w:val="single" w:sz="4" w:space="0" w:color="auto"/>
            </w:tcBorders>
          </w:tcPr>
          <w:p w14:paraId="5E71BCF3" w14:textId="77777777" w:rsidR="00C306B1" w:rsidRPr="004D1B18" w:rsidRDefault="00C306B1" w:rsidP="006518BA"/>
        </w:tc>
      </w:tr>
      <w:tr w:rsidR="00C306B1" w:rsidRPr="00803A10" w14:paraId="26104E90" w14:textId="77777777" w:rsidTr="006518BA">
        <w:tc>
          <w:tcPr>
            <w:tcW w:w="645" w:type="pct"/>
          </w:tcPr>
          <w:p w14:paraId="3091D047" w14:textId="77777777" w:rsidR="00C306B1" w:rsidRPr="00E51759" w:rsidRDefault="00C306B1" w:rsidP="006518BA">
            <w:pPr>
              <w:spacing w:before="240" w:line="276" w:lineRule="auto"/>
              <w:ind w:left="172"/>
            </w:pPr>
            <w:r w:rsidRPr="00E51759">
              <w:t>Nutrition</w:t>
            </w:r>
            <w:r w:rsidRPr="00E51759">
              <w:rPr>
                <w:vertAlign w:val="superscript"/>
              </w:rPr>
              <w:t>1</w:t>
            </w:r>
          </w:p>
        </w:tc>
        <w:tc>
          <w:tcPr>
            <w:tcW w:w="491" w:type="pct"/>
            <w:gridSpan w:val="2"/>
          </w:tcPr>
          <w:p w14:paraId="64EFF8A6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325" w:type="pct"/>
          </w:tcPr>
          <w:p w14:paraId="6522F5BC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75" w:type="pct"/>
          </w:tcPr>
          <w:p w14:paraId="093A09B0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34" w:type="pct"/>
          </w:tcPr>
          <w:p w14:paraId="129256FE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36" w:type="pct"/>
            <w:gridSpan w:val="2"/>
          </w:tcPr>
          <w:p w14:paraId="13200EA4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30" w:type="pct"/>
            <w:gridSpan w:val="2"/>
          </w:tcPr>
          <w:p w14:paraId="4FDE5E2D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75" w:type="pct"/>
            <w:gridSpan w:val="2"/>
          </w:tcPr>
          <w:p w14:paraId="20CFD1D2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27" w:type="pct"/>
            <w:gridSpan w:val="2"/>
          </w:tcPr>
          <w:p w14:paraId="5FB12739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29" w:type="pct"/>
            <w:gridSpan w:val="2"/>
          </w:tcPr>
          <w:p w14:paraId="2A3AAFEB" w14:textId="77777777" w:rsidR="00C306B1" w:rsidRPr="00803A10" w:rsidRDefault="00C306B1" w:rsidP="006518BA">
            <w:pPr>
              <w:spacing w:before="240"/>
            </w:pPr>
          </w:p>
        </w:tc>
        <w:tc>
          <w:tcPr>
            <w:tcW w:w="433" w:type="pct"/>
            <w:gridSpan w:val="2"/>
          </w:tcPr>
          <w:p w14:paraId="287B87AA" w14:textId="77777777" w:rsidR="00C306B1" w:rsidRPr="00803A10" w:rsidRDefault="00C306B1" w:rsidP="006518BA">
            <w:pPr>
              <w:spacing w:before="240"/>
            </w:pPr>
          </w:p>
        </w:tc>
      </w:tr>
      <w:tr w:rsidR="00C306B1" w:rsidRPr="00803A10" w14:paraId="55343958" w14:textId="77777777" w:rsidTr="006518BA">
        <w:tc>
          <w:tcPr>
            <w:tcW w:w="645" w:type="pct"/>
          </w:tcPr>
          <w:p w14:paraId="5AA2C0EE" w14:textId="77777777" w:rsidR="00C306B1" w:rsidRPr="00803A10" w:rsidRDefault="00C306B1" w:rsidP="006518BA">
            <w:pPr>
              <w:spacing w:before="240" w:line="276" w:lineRule="auto"/>
              <w:ind w:left="172"/>
            </w:pPr>
            <w:r w:rsidRPr="00E51759">
              <w:t>Geophagy</w:t>
            </w:r>
            <w:r w:rsidRPr="00E51759">
              <w:rPr>
                <w:vertAlign w:val="superscript"/>
              </w:rPr>
              <w:t>2</w:t>
            </w:r>
          </w:p>
        </w:tc>
        <w:tc>
          <w:tcPr>
            <w:tcW w:w="491" w:type="pct"/>
            <w:gridSpan w:val="2"/>
          </w:tcPr>
          <w:p w14:paraId="30D04367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325" w:type="pct"/>
          </w:tcPr>
          <w:p w14:paraId="40B69132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36ED0FA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4" w:type="pct"/>
          </w:tcPr>
          <w:p w14:paraId="3F7DF6AC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5E6CF422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0" w:type="pct"/>
            <w:gridSpan w:val="2"/>
          </w:tcPr>
          <w:p w14:paraId="14DE996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  <w:gridSpan w:val="2"/>
          </w:tcPr>
          <w:p w14:paraId="3AB041E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  <w:gridSpan w:val="2"/>
          </w:tcPr>
          <w:p w14:paraId="16DD6FA6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4810EB47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3" w:type="pct"/>
            <w:gridSpan w:val="2"/>
          </w:tcPr>
          <w:p w14:paraId="4C1ED091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204E6642" w14:textId="77777777" w:rsidTr="006518BA">
        <w:trPr>
          <w:trHeight w:val="564"/>
        </w:trPr>
        <w:tc>
          <w:tcPr>
            <w:tcW w:w="645" w:type="pct"/>
          </w:tcPr>
          <w:p w14:paraId="4F88C9AC" w14:textId="77777777" w:rsidR="00C306B1" w:rsidRPr="00E51759" w:rsidRDefault="00C306B1" w:rsidP="006518BA">
            <w:pPr>
              <w:spacing w:before="240" w:line="276" w:lineRule="auto"/>
              <w:ind w:left="172"/>
            </w:pPr>
            <w:r w:rsidRPr="00E51759">
              <w:t>Maternal autonomy</w:t>
            </w:r>
            <w:r w:rsidRPr="00E51759">
              <w:rPr>
                <w:vertAlign w:val="superscript"/>
              </w:rPr>
              <w:t>3</w:t>
            </w:r>
          </w:p>
        </w:tc>
        <w:tc>
          <w:tcPr>
            <w:tcW w:w="491" w:type="pct"/>
            <w:gridSpan w:val="2"/>
          </w:tcPr>
          <w:p w14:paraId="4DADAA1E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325" w:type="pct"/>
          </w:tcPr>
          <w:p w14:paraId="1A642A8D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0FC11B0C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7E375B32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2CB28414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5781B0EE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256D871C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75E4FF2E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6D1E88E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47764C00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54DD59B2" w14:textId="77777777" w:rsidTr="006518BA">
        <w:trPr>
          <w:trHeight w:val="564"/>
        </w:trPr>
        <w:tc>
          <w:tcPr>
            <w:tcW w:w="645" w:type="pct"/>
          </w:tcPr>
          <w:p w14:paraId="7AB5A5AD" w14:textId="77777777" w:rsidR="00C306B1" w:rsidRPr="00E51759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Short-term microbiological and clinical</w:t>
            </w:r>
          </w:p>
        </w:tc>
        <w:tc>
          <w:tcPr>
            <w:tcW w:w="491" w:type="pct"/>
            <w:gridSpan w:val="2"/>
          </w:tcPr>
          <w:p w14:paraId="25A1C46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325" w:type="pct"/>
          </w:tcPr>
          <w:p w14:paraId="49F956B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7D7FE75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2EDAFE6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225E6A6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B24684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5EC13F7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36AD742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374CE80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1C6E7724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03BF6FFA" w14:textId="77777777" w:rsidTr="006518BA">
        <w:trPr>
          <w:trHeight w:val="564"/>
        </w:trPr>
        <w:tc>
          <w:tcPr>
            <w:tcW w:w="645" w:type="pct"/>
          </w:tcPr>
          <w:p w14:paraId="4AC6F5A7" w14:textId="77777777" w:rsidR="00C306B1" w:rsidRPr="00E51759" w:rsidRDefault="00C306B1" w:rsidP="006518BA">
            <w:pPr>
              <w:spacing w:before="240" w:line="276" w:lineRule="auto"/>
              <w:ind w:left="172"/>
            </w:pPr>
            <w:r>
              <w:t>Acute respiratory infection</w:t>
            </w:r>
            <w:r w:rsidRPr="00E51759">
              <w:rPr>
                <w:vertAlign w:val="superscript"/>
              </w:rPr>
              <w:t>4</w:t>
            </w:r>
          </w:p>
        </w:tc>
        <w:tc>
          <w:tcPr>
            <w:tcW w:w="491" w:type="pct"/>
            <w:gridSpan w:val="2"/>
          </w:tcPr>
          <w:p w14:paraId="4DCAE866" w14:textId="77777777" w:rsidR="00C306B1" w:rsidRPr="00803A10" w:rsidRDefault="00C306B1" w:rsidP="006518BA">
            <w:pPr>
              <w:spacing w:before="240" w:line="276" w:lineRule="auto"/>
              <w:ind w:left="172"/>
            </w:pPr>
          </w:p>
        </w:tc>
        <w:tc>
          <w:tcPr>
            <w:tcW w:w="325" w:type="pct"/>
          </w:tcPr>
          <w:p w14:paraId="7C427DFF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1DE8A3E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00E405DF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46C1FDA6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1B2CA7A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1B2817D2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6C26939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1EF868C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3AD7CC25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52A5DF6A" w14:textId="77777777" w:rsidTr="006518BA">
        <w:trPr>
          <w:trHeight w:val="564"/>
        </w:trPr>
        <w:tc>
          <w:tcPr>
            <w:tcW w:w="645" w:type="pct"/>
          </w:tcPr>
          <w:p w14:paraId="623776B3" w14:textId="77777777" w:rsidR="00C306B1" w:rsidRPr="00E51759" w:rsidRDefault="00C306B1" w:rsidP="006518BA">
            <w:pPr>
              <w:spacing w:before="240" w:line="276" w:lineRule="auto"/>
              <w:ind w:left="172"/>
              <w:rPr>
                <w:vertAlign w:val="subscript"/>
              </w:rPr>
            </w:pPr>
            <w:r>
              <w:t>Diarrhoea hospitalisation</w:t>
            </w:r>
            <w:r>
              <w:rPr>
                <w:vertAlign w:val="subscript"/>
              </w:rPr>
              <w:t>5</w:t>
            </w:r>
          </w:p>
        </w:tc>
        <w:tc>
          <w:tcPr>
            <w:tcW w:w="491" w:type="pct"/>
            <w:gridSpan w:val="2"/>
          </w:tcPr>
          <w:p w14:paraId="04D1A9AA" w14:textId="77777777" w:rsidR="00C306B1" w:rsidRPr="00803A10" w:rsidRDefault="00C306B1" w:rsidP="006518BA">
            <w:pPr>
              <w:spacing w:before="240" w:line="276" w:lineRule="auto"/>
              <w:ind w:left="172"/>
            </w:pPr>
          </w:p>
        </w:tc>
        <w:tc>
          <w:tcPr>
            <w:tcW w:w="325" w:type="pct"/>
          </w:tcPr>
          <w:p w14:paraId="7A66A32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4E8E7C3E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4B412546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1D3FC49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3265F714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0CC47769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6825B30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095158F4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10CE3A79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70348AD1" w14:textId="77777777" w:rsidTr="006518BA">
        <w:trPr>
          <w:trHeight w:val="564"/>
        </w:trPr>
        <w:tc>
          <w:tcPr>
            <w:tcW w:w="645" w:type="pct"/>
          </w:tcPr>
          <w:p w14:paraId="4078CCD6" w14:textId="77777777" w:rsidR="00C306B1" w:rsidRPr="00E51759" w:rsidRDefault="00C306B1" w:rsidP="006518BA">
            <w:pPr>
              <w:spacing w:before="240" w:line="276" w:lineRule="auto"/>
              <w:ind w:left="172"/>
              <w:rPr>
                <w:vertAlign w:val="superscript"/>
              </w:rPr>
            </w:pPr>
            <w:r>
              <w:lastRenderedPageBreak/>
              <w:t>Enteric infection</w:t>
            </w:r>
            <w:r w:rsidRPr="00E51759">
              <w:rPr>
                <w:vertAlign w:val="superscript"/>
              </w:rPr>
              <w:t>6</w:t>
            </w:r>
          </w:p>
        </w:tc>
        <w:tc>
          <w:tcPr>
            <w:tcW w:w="491" w:type="pct"/>
            <w:gridSpan w:val="2"/>
          </w:tcPr>
          <w:p w14:paraId="7556F3B9" w14:textId="77777777" w:rsidR="00C306B1" w:rsidRPr="00803A10" w:rsidRDefault="00C306B1" w:rsidP="006518BA">
            <w:pPr>
              <w:spacing w:before="240" w:line="276" w:lineRule="auto"/>
              <w:ind w:left="172"/>
            </w:pPr>
          </w:p>
        </w:tc>
        <w:tc>
          <w:tcPr>
            <w:tcW w:w="325" w:type="pct"/>
          </w:tcPr>
          <w:p w14:paraId="23D0F31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2209E4E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709FA3A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3755EB7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76367404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220DA41B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005D73F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1C3630CF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65FB2E85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2CC70B32" w14:textId="77777777" w:rsidTr="006518BA">
        <w:trPr>
          <w:trHeight w:val="352"/>
        </w:trPr>
        <w:tc>
          <w:tcPr>
            <w:tcW w:w="664" w:type="pct"/>
            <w:gridSpan w:val="2"/>
          </w:tcPr>
          <w:p w14:paraId="2ABE6059" w14:textId="77777777" w:rsidR="00C306B1" w:rsidRDefault="00C306B1" w:rsidP="006518BA">
            <w:pPr>
              <w:spacing w:line="240" w:lineRule="auto"/>
              <w:ind w:left="314"/>
            </w:pPr>
            <w:r>
              <w:t>ETEC</w:t>
            </w:r>
          </w:p>
        </w:tc>
        <w:tc>
          <w:tcPr>
            <w:tcW w:w="472" w:type="pct"/>
          </w:tcPr>
          <w:p w14:paraId="648309E0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121EC48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4165FC9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00989B6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798F8B9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2EC499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0DD05B1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0D44039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05495C3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6A648173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18D023C0" w14:textId="77777777" w:rsidTr="006518BA">
        <w:trPr>
          <w:trHeight w:val="273"/>
        </w:trPr>
        <w:tc>
          <w:tcPr>
            <w:tcW w:w="664" w:type="pct"/>
            <w:gridSpan w:val="2"/>
          </w:tcPr>
          <w:p w14:paraId="6B053EA6" w14:textId="77777777" w:rsidR="00C306B1" w:rsidRDefault="00C306B1" w:rsidP="006518BA">
            <w:pPr>
              <w:spacing w:line="240" w:lineRule="auto"/>
              <w:ind w:left="314"/>
            </w:pPr>
            <w:r>
              <w:t>EAEC</w:t>
            </w:r>
          </w:p>
        </w:tc>
        <w:tc>
          <w:tcPr>
            <w:tcW w:w="472" w:type="pct"/>
          </w:tcPr>
          <w:p w14:paraId="43415D11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3D9C2B4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2B34C49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2266BC7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5A599C8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3AD73C8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6E395A62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294D57E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7327EA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0731B3EC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A5D4695" w14:textId="77777777" w:rsidTr="006518BA">
        <w:trPr>
          <w:trHeight w:val="220"/>
        </w:trPr>
        <w:tc>
          <w:tcPr>
            <w:tcW w:w="664" w:type="pct"/>
            <w:gridSpan w:val="2"/>
          </w:tcPr>
          <w:p w14:paraId="03F84D60" w14:textId="77777777" w:rsidR="00C306B1" w:rsidRDefault="00C306B1" w:rsidP="006518BA">
            <w:pPr>
              <w:spacing w:line="240" w:lineRule="auto"/>
              <w:ind w:left="314"/>
            </w:pPr>
            <w:r>
              <w:t>EPEC</w:t>
            </w:r>
          </w:p>
        </w:tc>
        <w:tc>
          <w:tcPr>
            <w:tcW w:w="472" w:type="pct"/>
          </w:tcPr>
          <w:p w14:paraId="67BD206F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5D9223E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4A775B9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6002469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525ADD4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02E8D9F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39FFCB4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2525384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1FEC1CF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401ED850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2D2B44BA" w14:textId="77777777" w:rsidTr="006518BA">
        <w:trPr>
          <w:trHeight w:val="310"/>
        </w:trPr>
        <w:tc>
          <w:tcPr>
            <w:tcW w:w="664" w:type="pct"/>
            <w:gridSpan w:val="2"/>
          </w:tcPr>
          <w:p w14:paraId="6769B3F1" w14:textId="77777777" w:rsidR="00C306B1" w:rsidRDefault="00C306B1" w:rsidP="006518BA">
            <w:pPr>
              <w:spacing w:line="240" w:lineRule="auto"/>
              <w:ind w:left="314"/>
            </w:pPr>
            <w:r>
              <w:t>Astrovirus</w:t>
            </w:r>
          </w:p>
        </w:tc>
        <w:tc>
          <w:tcPr>
            <w:tcW w:w="472" w:type="pct"/>
          </w:tcPr>
          <w:p w14:paraId="5D292174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0DF5577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1829B23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12A6F27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29AFF30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5E0B37C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6F68684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137607A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320F3AB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0D4BBA00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338D273E" w14:textId="77777777" w:rsidTr="006518BA">
        <w:trPr>
          <w:trHeight w:val="259"/>
        </w:trPr>
        <w:tc>
          <w:tcPr>
            <w:tcW w:w="664" w:type="pct"/>
            <w:gridSpan w:val="2"/>
          </w:tcPr>
          <w:p w14:paraId="6FF86C48" w14:textId="77777777" w:rsidR="00C306B1" w:rsidRDefault="00C306B1" w:rsidP="006518BA">
            <w:pPr>
              <w:spacing w:line="240" w:lineRule="auto"/>
              <w:ind w:left="314"/>
            </w:pPr>
            <w:proofErr w:type="spellStart"/>
            <w:r>
              <w:t>Sapovirus</w:t>
            </w:r>
            <w:proofErr w:type="spellEnd"/>
          </w:p>
        </w:tc>
        <w:tc>
          <w:tcPr>
            <w:tcW w:w="472" w:type="pct"/>
          </w:tcPr>
          <w:p w14:paraId="285F08C2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60DFC50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0396937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42A4ABC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425EBFD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47F19C8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1B0FAF1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43BC74A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2FD3CAB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6B15849B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30EB56B7" w14:textId="77777777" w:rsidTr="006518BA">
        <w:trPr>
          <w:trHeight w:val="206"/>
        </w:trPr>
        <w:tc>
          <w:tcPr>
            <w:tcW w:w="664" w:type="pct"/>
            <w:gridSpan w:val="2"/>
          </w:tcPr>
          <w:p w14:paraId="492755F5" w14:textId="77777777" w:rsidR="00C306B1" w:rsidRDefault="00C306B1" w:rsidP="006518BA">
            <w:pPr>
              <w:spacing w:line="240" w:lineRule="auto"/>
              <w:ind w:left="314"/>
            </w:pPr>
            <w:r>
              <w:t>Rotavirus</w:t>
            </w:r>
          </w:p>
        </w:tc>
        <w:tc>
          <w:tcPr>
            <w:tcW w:w="472" w:type="pct"/>
          </w:tcPr>
          <w:p w14:paraId="05196915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3AE0EC4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61D50242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43C48D1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6665B9D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679865E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5C8AD44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54FE241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34BC96E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41F6B786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1E0CA3A" w14:textId="77777777" w:rsidTr="006518BA">
        <w:trPr>
          <w:trHeight w:val="297"/>
        </w:trPr>
        <w:tc>
          <w:tcPr>
            <w:tcW w:w="664" w:type="pct"/>
            <w:gridSpan w:val="2"/>
          </w:tcPr>
          <w:p w14:paraId="4F6A6573" w14:textId="77777777" w:rsidR="00C306B1" w:rsidRDefault="00C306B1" w:rsidP="006518BA">
            <w:pPr>
              <w:spacing w:line="240" w:lineRule="auto"/>
              <w:ind w:left="314"/>
            </w:pPr>
            <w:r>
              <w:t>Adenovirus</w:t>
            </w:r>
          </w:p>
        </w:tc>
        <w:tc>
          <w:tcPr>
            <w:tcW w:w="472" w:type="pct"/>
          </w:tcPr>
          <w:p w14:paraId="3FC2C4BE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2E02904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3366CDA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09ECB79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594CFF7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79F1549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3A4809D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78AD574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2CFA8CD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22FA2817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67783D78" w14:textId="77777777" w:rsidTr="006518BA">
        <w:trPr>
          <w:trHeight w:val="244"/>
        </w:trPr>
        <w:tc>
          <w:tcPr>
            <w:tcW w:w="664" w:type="pct"/>
            <w:gridSpan w:val="2"/>
          </w:tcPr>
          <w:p w14:paraId="57BB0509" w14:textId="77777777" w:rsidR="00C306B1" w:rsidRDefault="00C306B1" w:rsidP="006518BA">
            <w:pPr>
              <w:spacing w:line="240" w:lineRule="auto"/>
              <w:ind w:left="314"/>
            </w:pPr>
            <w:r>
              <w:t>Giardia</w:t>
            </w:r>
          </w:p>
        </w:tc>
        <w:tc>
          <w:tcPr>
            <w:tcW w:w="472" w:type="pct"/>
          </w:tcPr>
          <w:p w14:paraId="3CBD0EC0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3BEBA57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5A382F5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387CACF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220363F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771E6FA3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65ADC4E9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566812DB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71A8513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613FCBBF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FB9C914" w14:textId="77777777" w:rsidTr="006518BA">
        <w:trPr>
          <w:trHeight w:val="244"/>
        </w:trPr>
        <w:tc>
          <w:tcPr>
            <w:tcW w:w="664" w:type="pct"/>
            <w:gridSpan w:val="2"/>
          </w:tcPr>
          <w:p w14:paraId="0ADB11B1" w14:textId="77777777" w:rsidR="00C306B1" w:rsidRDefault="00C306B1" w:rsidP="006518BA">
            <w:pPr>
              <w:spacing w:line="240" w:lineRule="auto"/>
              <w:ind w:left="314"/>
            </w:pPr>
            <w:proofErr w:type="spellStart"/>
            <w:r>
              <w:t>Crytosporidium</w:t>
            </w:r>
            <w:proofErr w:type="spellEnd"/>
          </w:p>
        </w:tc>
        <w:tc>
          <w:tcPr>
            <w:tcW w:w="472" w:type="pct"/>
          </w:tcPr>
          <w:p w14:paraId="114278C3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3E1F92E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5C546FE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2E54E62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0A0E30B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5D6FF8C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2BA7E6C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634C224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7ACBBF0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756D5DF0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374F5ADC" w14:textId="77777777" w:rsidTr="006518BA">
        <w:trPr>
          <w:trHeight w:val="314"/>
        </w:trPr>
        <w:tc>
          <w:tcPr>
            <w:tcW w:w="664" w:type="pct"/>
            <w:gridSpan w:val="2"/>
          </w:tcPr>
          <w:p w14:paraId="1563FF13" w14:textId="77777777" w:rsidR="00C306B1" w:rsidRDefault="00C306B1" w:rsidP="006518BA">
            <w:pPr>
              <w:spacing w:line="240" w:lineRule="auto"/>
              <w:ind w:left="314"/>
            </w:pPr>
            <w:proofErr w:type="spellStart"/>
            <w:r>
              <w:t>E.Histolytica</w:t>
            </w:r>
            <w:proofErr w:type="spellEnd"/>
          </w:p>
        </w:tc>
        <w:tc>
          <w:tcPr>
            <w:tcW w:w="472" w:type="pct"/>
          </w:tcPr>
          <w:p w14:paraId="383D4AA7" w14:textId="77777777" w:rsidR="00C306B1" w:rsidRPr="00803A10" w:rsidRDefault="00C306B1" w:rsidP="006518BA">
            <w:pPr>
              <w:spacing w:line="276" w:lineRule="auto"/>
              <w:ind w:left="172"/>
            </w:pPr>
          </w:p>
        </w:tc>
        <w:tc>
          <w:tcPr>
            <w:tcW w:w="325" w:type="pct"/>
          </w:tcPr>
          <w:p w14:paraId="2265BED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3456ED3D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05D7FA4E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49AA3E34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23212FC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4B31B0F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4C5DDF5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484F26D6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1F91CC17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631014DF" w14:textId="77777777" w:rsidTr="006518BA">
        <w:trPr>
          <w:trHeight w:val="564"/>
        </w:trPr>
        <w:tc>
          <w:tcPr>
            <w:tcW w:w="645" w:type="pct"/>
          </w:tcPr>
          <w:p w14:paraId="7A5D6EDA" w14:textId="77777777" w:rsidR="00C306B1" w:rsidRPr="00E51759" w:rsidRDefault="00C306B1" w:rsidP="006518BA">
            <w:pPr>
              <w:spacing w:line="276" w:lineRule="auto"/>
              <w:rPr>
                <w:b/>
              </w:rPr>
            </w:pPr>
            <w:r>
              <w:rPr>
                <w:b/>
              </w:rPr>
              <w:t>Long-term physiological outcomes</w:t>
            </w:r>
          </w:p>
        </w:tc>
        <w:tc>
          <w:tcPr>
            <w:tcW w:w="491" w:type="pct"/>
            <w:gridSpan w:val="2"/>
          </w:tcPr>
          <w:p w14:paraId="6D72A597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325" w:type="pct"/>
          </w:tcPr>
          <w:p w14:paraId="6247908F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5" w:type="pct"/>
          </w:tcPr>
          <w:p w14:paraId="6E819DC8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6" w:type="pct"/>
            <w:gridSpan w:val="2"/>
          </w:tcPr>
          <w:p w14:paraId="7D8EE7B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7" w:type="pct"/>
            <w:gridSpan w:val="2"/>
          </w:tcPr>
          <w:p w14:paraId="6E5BF3E0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58A7D295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73" w:type="pct"/>
            <w:gridSpan w:val="2"/>
          </w:tcPr>
          <w:p w14:paraId="394681DC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9" w:type="pct"/>
            <w:gridSpan w:val="2"/>
          </w:tcPr>
          <w:p w14:paraId="60F0A5B1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31" w:type="pct"/>
            <w:gridSpan w:val="2"/>
          </w:tcPr>
          <w:p w14:paraId="0B11702A" w14:textId="77777777" w:rsidR="00C306B1" w:rsidRPr="00803A10" w:rsidRDefault="00C306B1" w:rsidP="006518BA">
            <w:pPr>
              <w:spacing w:line="276" w:lineRule="auto"/>
            </w:pPr>
          </w:p>
        </w:tc>
        <w:tc>
          <w:tcPr>
            <w:tcW w:w="427" w:type="pct"/>
          </w:tcPr>
          <w:p w14:paraId="3708AE36" w14:textId="77777777" w:rsidR="00C306B1" w:rsidRPr="00803A10" w:rsidRDefault="00C306B1" w:rsidP="006518BA">
            <w:pPr>
              <w:spacing w:line="276" w:lineRule="auto"/>
            </w:pPr>
          </w:p>
        </w:tc>
      </w:tr>
      <w:tr w:rsidR="00C306B1" w:rsidRPr="00803A10" w14:paraId="7A8D1560" w14:textId="77777777" w:rsidTr="006518BA">
        <w:trPr>
          <w:trHeight w:val="564"/>
        </w:trPr>
        <w:tc>
          <w:tcPr>
            <w:tcW w:w="645" w:type="pct"/>
          </w:tcPr>
          <w:p w14:paraId="7AFDA53F" w14:textId="77777777" w:rsidR="00C306B1" w:rsidRPr="00E51759" w:rsidRDefault="00C306B1" w:rsidP="006518BA">
            <w:pPr>
              <w:spacing w:before="240" w:line="276" w:lineRule="auto"/>
              <w:ind w:left="172"/>
            </w:pPr>
            <w:r w:rsidRPr="00E51759">
              <w:t>Weight</w:t>
            </w:r>
            <w:r w:rsidRPr="00E51759">
              <w:rPr>
                <w:vertAlign w:val="superscript"/>
              </w:rPr>
              <w:t>7</w:t>
            </w:r>
          </w:p>
        </w:tc>
        <w:tc>
          <w:tcPr>
            <w:tcW w:w="491" w:type="pct"/>
            <w:gridSpan w:val="2"/>
          </w:tcPr>
          <w:p w14:paraId="6FB953D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325" w:type="pct"/>
          </w:tcPr>
          <w:p w14:paraId="33D2B6AD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35B6D4A7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4208E149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69B7867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40AE27A5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7433C96B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01C2FDF8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3095BC61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7B68B24C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142278C5" w14:textId="77777777" w:rsidTr="006518BA">
        <w:trPr>
          <w:trHeight w:val="564"/>
        </w:trPr>
        <w:tc>
          <w:tcPr>
            <w:tcW w:w="645" w:type="pct"/>
          </w:tcPr>
          <w:p w14:paraId="117A092D" w14:textId="77777777" w:rsidR="00C306B1" w:rsidRPr="00E51759" w:rsidRDefault="00C306B1" w:rsidP="006518BA">
            <w:pPr>
              <w:spacing w:before="240" w:line="276" w:lineRule="auto"/>
              <w:ind w:left="172"/>
            </w:pPr>
            <w:r w:rsidRPr="00E51759">
              <w:t>Height</w:t>
            </w:r>
            <w:r w:rsidRPr="00E51759">
              <w:rPr>
                <w:vertAlign w:val="superscript"/>
              </w:rPr>
              <w:t>8</w:t>
            </w:r>
          </w:p>
        </w:tc>
        <w:tc>
          <w:tcPr>
            <w:tcW w:w="491" w:type="pct"/>
            <w:gridSpan w:val="2"/>
          </w:tcPr>
          <w:p w14:paraId="11BEBC39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325" w:type="pct"/>
          </w:tcPr>
          <w:p w14:paraId="5D478503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5" w:type="pct"/>
          </w:tcPr>
          <w:p w14:paraId="1BC6A7AC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6" w:type="pct"/>
            <w:gridSpan w:val="2"/>
          </w:tcPr>
          <w:p w14:paraId="2F1B3452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7" w:type="pct"/>
            <w:gridSpan w:val="2"/>
          </w:tcPr>
          <w:p w14:paraId="41B30887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0C5AFB9D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73" w:type="pct"/>
            <w:gridSpan w:val="2"/>
          </w:tcPr>
          <w:p w14:paraId="19735DFA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9" w:type="pct"/>
            <w:gridSpan w:val="2"/>
          </w:tcPr>
          <w:p w14:paraId="79E8EC2D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31" w:type="pct"/>
            <w:gridSpan w:val="2"/>
          </w:tcPr>
          <w:p w14:paraId="77B96890" w14:textId="77777777" w:rsidR="00C306B1" w:rsidRPr="00803A10" w:rsidRDefault="00C306B1" w:rsidP="006518BA">
            <w:pPr>
              <w:spacing w:before="240" w:line="276" w:lineRule="auto"/>
            </w:pPr>
          </w:p>
        </w:tc>
        <w:tc>
          <w:tcPr>
            <w:tcW w:w="427" w:type="pct"/>
          </w:tcPr>
          <w:p w14:paraId="1EED6403" w14:textId="77777777" w:rsidR="00C306B1" w:rsidRPr="00803A10" w:rsidRDefault="00C306B1" w:rsidP="006518BA">
            <w:pPr>
              <w:spacing w:before="240" w:line="276" w:lineRule="auto"/>
            </w:pPr>
          </w:p>
        </w:tc>
      </w:tr>
      <w:tr w:rsidR="00C306B1" w:rsidRPr="00803A10" w14:paraId="0B987B6D" w14:textId="77777777" w:rsidTr="006518BA">
        <w:tc>
          <w:tcPr>
            <w:tcW w:w="645" w:type="pct"/>
            <w:tcBorders>
              <w:bottom w:val="single" w:sz="4" w:space="0" w:color="auto"/>
            </w:tcBorders>
          </w:tcPr>
          <w:p w14:paraId="097FE175" w14:textId="77777777" w:rsidR="00C306B1" w:rsidRPr="00803A10" w:rsidRDefault="00C306B1" w:rsidP="006518BA">
            <w:pPr>
              <w:spacing w:before="240" w:line="276" w:lineRule="auto"/>
              <w:ind w:left="172"/>
            </w:pPr>
            <w:r>
              <w:t>Cognitive development</w:t>
            </w:r>
            <w:r w:rsidRPr="00E51759">
              <w:rPr>
                <w:vertAlign w:val="superscript"/>
              </w:rPr>
              <w:t>9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</w:tcPr>
          <w:p w14:paraId="09F8E859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CF66391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356853A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2941A37D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</w:tcPr>
          <w:p w14:paraId="5629CCB3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</w:tcPr>
          <w:p w14:paraId="1C9EC426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75" w:type="pct"/>
            <w:gridSpan w:val="2"/>
            <w:tcBorders>
              <w:bottom w:val="single" w:sz="4" w:space="0" w:color="auto"/>
            </w:tcBorders>
          </w:tcPr>
          <w:p w14:paraId="11D7A679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191A1A12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</w:tcPr>
          <w:p w14:paraId="1966DB2A" w14:textId="77777777" w:rsidR="00C306B1" w:rsidRPr="00803A10" w:rsidRDefault="00C306B1" w:rsidP="006518BA">
            <w:pPr>
              <w:spacing w:before="240" w:line="240" w:lineRule="auto"/>
            </w:pP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14:paraId="19F29DB2" w14:textId="77777777" w:rsidR="00C306B1" w:rsidRPr="00803A10" w:rsidRDefault="00C306B1" w:rsidP="006518BA">
            <w:pPr>
              <w:spacing w:before="240" w:line="240" w:lineRule="auto"/>
            </w:pPr>
          </w:p>
        </w:tc>
      </w:tr>
    </w:tbl>
    <w:p w14:paraId="73C3BC31" w14:textId="77777777" w:rsidR="00C306B1" w:rsidRPr="00076392" w:rsidRDefault="00C306B1" w:rsidP="00C306B1">
      <w:pPr>
        <w:spacing w:after="0" w:line="276" w:lineRule="auto"/>
      </w:pPr>
      <w:r w:rsidRPr="00076392">
        <w:rPr>
          <w:b/>
        </w:rPr>
        <w:t>*</w:t>
      </w:r>
      <w:r w:rsidRPr="00076392">
        <w:t xml:space="preserve"> Relative effect sizes refer to odds ratios for nutrition, geophagy, maternal autonomy, acute respiratory infection, diarrhoea hospitalisation, enteric infection outcomes, and rate ratios for the cognitive development outcome</w:t>
      </w:r>
    </w:p>
    <w:p w14:paraId="37179B76" w14:textId="77777777" w:rsidR="00C306B1" w:rsidRDefault="00C306B1" w:rsidP="00C306B1">
      <w:pPr>
        <w:spacing w:after="0" w:line="276" w:lineRule="auto"/>
      </w:pPr>
      <w:r w:rsidRPr="00E46336">
        <w:rPr>
          <w:b/>
        </w:rPr>
        <w:t>**</w:t>
      </w:r>
      <w:r>
        <w:t xml:space="preserve"> Absolute effects sizes refer to difference in the probabilities of the outcome, reported in percentage points except for weight and height outcomes where mean differences are reported</w:t>
      </w:r>
    </w:p>
    <w:p w14:paraId="1FB3DADB" w14:textId="77777777" w:rsidR="00C306B1" w:rsidRPr="00A20AE1" w:rsidRDefault="00C306B1" w:rsidP="00C306B1">
      <w:pPr>
        <w:spacing w:after="0" w:line="276" w:lineRule="auto"/>
      </w:pPr>
      <w:r w:rsidRPr="00A20AE1">
        <w:rPr>
          <w:b/>
          <w:vertAlign w:val="superscript"/>
        </w:rPr>
        <w:t>1</w:t>
      </w:r>
      <w:r w:rsidRPr="00A20AE1">
        <w:t xml:space="preserve"> Nutrition refers to the minimum acceptable diet based on dietary diversity and meal frequency fed during the day </w:t>
      </w:r>
    </w:p>
    <w:p w14:paraId="51DFC6FE" w14:textId="77777777" w:rsidR="00C306B1" w:rsidRPr="00DD78CC" w:rsidRDefault="00C306B1" w:rsidP="00C306B1">
      <w:pPr>
        <w:spacing w:after="0" w:line="276" w:lineRule="auto"/>
      </w:pPr>
      <w:r w:rsidRPr="00DD78CC">
        <w:rPr>
          <w:b/>
          <w:vertAlign w:val="superscript"/>
        </w:rPr>
        <w:lastRenderedPageBreak/>
        <w:t>2</w:t>
      </w:r>
      <w:r w:rsidRPr="00DD78CC">
        <w:t xml:space="preserve"> Geography refers to the number of behaviours </w:t>
      </w:r>
      <w:r>
        <w:t xml:space="preserve">observed </w:t>
      </w:r>
      <w:r w:rsidRPr="00DD78CC">
        <w:t>out of total opportunities</w:t>
      </w:r>
      <w:r>
        <w:t xml:space="preserve"> </w:t>
      </w:r>
      <w:r w:rsidRPr="00DD78CC">
        <w:t xml:space="preserve">in </w:t>
      </w:r>
      <w:r>
        <w:t xml:space="preserve">the </w:t>
      </w:r>
      <w:r w:rsidRPr="00DD78CC">
        <w:t>assessment of child play environment and behaviour in a</w:t>
      </w:r>
      <w:r>
        <w:t xml:space="preserve"> </w:t>
      </w:r>
      <w:r w:rsidRPr="00DD78CC">
        <w:t>period</w:t>
      </w:r>
    </w:p>
    <w:p w14:paraId="10E1EA66" w14:textId="77777777" w:rsidR="00C306B1" w:rsidRDefault="00C306B1" w:rsidP="00C306B1">
      <w:pPr>
        <w:spacing w:after="0" w:line="276" w:lineRule="auto"/>
      </w:pPr>
      <w:r w:rsidRPr="00DD78CC">
        <w:rPr>
          <w:b/>
          <w:vertAlign w:val="superscript"/>
        </w:rPr>
        <w:t>3</w:t>
      </w:r>
      <w:r w:rsidRPr="00DD78CC">
        <w:t xml:space="preserve"> </w:t>
      </w:r>
      <w:r>
        <w:t>Maternal autonomy refers to the number of decisions women participate in based on women’s autonomy measure from DHS survey</w:t>
      </w:r>
    </w:p>
    <w:p w14:paraId="45EA02A7" w14:textId="77777777" w:rsidR="00C306B1" w:rsidRPr="00DD78CC" w:rsidRDefault="00C306B1" w:rsidP="00C306B1">
      <w:pPr>
        <w:spacing w:after="0" w:line="276" w:lineRule="auto"/>
      </w:pPr>
      <w:r w:rsidRPr="00DD78CC">
        <w:rPr>
          <w:vertAlign w:val="superscript"/>
        </w:rPr>
        <w:t>4</w:t>
      </w:r>
      <w:r>
        <w:t xml:space="preserve"> Acute respiratory infection refers to a parental report of cough and difficult breathing in the last seven days</w:t>
      </w:r>
    </w:p>
    <w:p w14:paraId="3D7491F7" w14:textId="77777777" w:rsidR="00C306B1" w:rsidRPr="00B01F9B" w:rsidRDefault="00C306B1" w:rsidP="00C306B1">
      <w:pPr>
        <w:spacing w:after="0" w:line="276" w:lineRule="auto"/>
      </w:pPr>
      <w:r w:rsidRPr="00DD78CC">
        <w:rPr>
          <w:vertAlign w:val="superscript"/>
        </w:rPr>
        <w:t>5</w:t>
      </w:r>
      <w:r>
        <w:rPr>
          <w:vertAlign w:val="superscript"/>
        </w:rPr>
        <w:t xml:space="preserve"> </w:t>
      </w:r>
      <w:r>
        <w:t>Diarrhoea hospitalisation refers to in patient hospitalisation for diarrheal disease in the past three months</w:t>
      </w:r>
    </w:p>
    <w:p w14:paraId="3C108DA4" w14:textId="77777777" w:rsidR="00C306B1" w:rsidRPr="00BE555C" w:rsidRDefault="00C306B1" w:rsidP="00C306B1">
      <w:pPr>
        <w:spacing w:after="0" w:line="276" w:lineRule="auto"/>
      </w:pPr>
      <w:r w:rsidRPr="00DD78CC">
        <w:rPr>
          <w:vertAlign w:val="superscript"/>
        </w:rPr>
        <w:t>6</w:t>
      </w:r>
      <w:r>
        <w:t xml:space="preserve"> Enteric infection refers to a qualitative PCR of pathogens</w:t>
      </w:r>
    </w:p>
    <w:p w14:paraId="6216AF68" w14:textId="77777777" w:rsidR="00C306B1" w:rsidRPr="00BE555C" w:rsidRDefault="00C306B1" w:rsidP="00C306B1">
      <w:pPr>
        <w:spacing w:after="0" w:line="276" w:lineRule="auto"/>
      </w:pPr>
      <w:r w:rsidRPr="00DD78CC">
        <w:rPr>
          <w:vertAlign w:val="superscript"/>
        </w:rPr>
        <w:t>7</w:t>
      </w:r>
      <w:r>
        <w:t xml:space="preserve"> Weight refers to weight for age based on WHO international growth tables</w:t>
      </w:r>
    </w:p>
    <w:p w14:paraId="1B541907" w14:textId="77777777" w:rsidR="00C306B1" w:rsidRPr="00BE555C" w:rsidRDefault="00C306B1" w:rsidP="00C306B1">
      <w:pPr>
        <w:spacing w:after="0" w:line="276" w:lineRule="auto"/>
      </w:pPr>
      <w:r w:rsidRPr="00DD78CC">
        <w:rPr>
          <w:vertAlign w:val="superscript"/>
        </w:rPr>
        <w:t>8</w:t>
      </w:r>
      <w:r>
        <w:rPr>
          <w:vertAlign w:val="superscript"/>
        </w:rPr>
        <w:t xml:space="preserve"> </w:t>
      </w:r>
      <w:r>
        <w:t>Height refers to height for age based on WHO international growth tables</w:t>
      </w:r>
    </w:p>
    <w:p w14:paraId="0450D8C5" w14:textId="77777777" w:rsidR="00C306B1" w:rsidRPr="00BE555C" w:rsidRDefault="00C306B1" w:rsidP="00C306B1">
      <w:pPr>
        <w:spacing w:after="0" w:line="276" w:lineRule="auto"/>
      </w:pPr>
      <w:r w:rsidRPr="00DD78CC">
        <w:rPr>
          <w:vertAlign w:val="superscript"/>
        </w:rPr>
        <w:t>9</w:t>
      </w:r>
      <w:r>
        <w:t xml:space="preserve"> Cognitive development refers to ASQ3 score for age</w:t>
      </w:r>
    </w:p>
    <w:p w14:paraId="2C98AC06" w14:textId="77777777" w:rsidR="00C306B1" w:rsidRDefault="00C306B1" w:rsidP="00C306B1"/>
    <w:p w14:paraId="780C2D54" w14:textId="77777777" w:rsidR="00C306B1" w:rsidRDefault="00C306B1" w:rsidP="00C306B1"/>
    <w:p w14:paraId="0633F6D7" w14:textId="77777777" w:rsidR="00C306B1" w:rsidRDefault="00C306B1" w:rsidP="00C306B1">
      <w:pPr>
        <w:spacing w:line="259" w:lineRule="auto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bookmarkStart w:id="15" w:name="_Toc143781469"/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br w:type="page"/>
      </w:r>
    </w:p>
    <w:p w14:paraId="12914B62" w14:textId="4EAF56E2" w:rsidR="00C306B1" w:rsidRPr="00340AE8" w:rsidRDefault="00987BE7" w:rsidP="00C306B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="00C306B1" w:rsidRPr="00340AE8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F</w:t>
      </w:r>
      <w:r w:rsidR="00C306B1" w:rsidRPr="00340AE8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6: Additional analysis results, part 1</w:t>
      </w:r>
      <w:bookmarkEnd w:id="15"/>
    </w:p>
    <w:p w14:paraId="6B05A7B2" w14:textId="77777777" w:rsidR="00C306B1" w:rsidRPr="00340AE8" w:rsidRDefault="00C306B1" w:rsidP="00C306B1">
      <w:pPr>
        <w:pStyle w:val="Heading4"/>
      </w:pPr>
      <w:r w:rsidRPr="00340AE8">
        <w:t>Directed acyclic graph (DAG) representing casual assumptions between intervention and three primary outcomes.</w:t>
      </w:r>
    </w:p>
    <w:p w14:paraId="52FF413D" w14:textId="77777777" w:rsidR="00C306B1" w:rsidRPr="00340AE8" w:rsidRDefault="00C306B1" w:rsidP="00C306B1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F1EE9D" wp14:editId="5E5BFFC9">
                <wp:simplePos x="0" y="0"/>
                <wp:positionH relativeFrom="column">
                  <wp:posOffset>0</wp:posOffset>
                </wp:positionH>
                <wp:positionV relativeFrom="paragraph">
                  <wp:posOffset>377190</wp:posOffset>
                </wp:positionV>
                <wp:extent cx="5716905" cy="137922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16905" cy="1379220"/>
                          <a:chOff x="0" y="0"/>
                          <a:chExt cx="5717894" cy="1379647"/>
                        </a:xfrm>
                      </wpg:grpSpPr>
                      <wps:wsp>
                        <wps:cNvPr id="4" name="Rectangle 3"/>
                        <wps:cNvSpPr/>
                        <wps:spPr>
                          <a:xfrm>
                            <a:off x="4803494" y="914400"/>
                            <a:ext cx="914400" cy="45529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FDD97A" w14:textId="77777777" w:rsidR="00C306B1" w:rsidRPr="00F205E0" w:rsidRDefault="00C306B1" w:rsidP="00C306B1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F205E0">
                                <w:rPr>
                                  <w:sz w:val="22"/>
                                </w:rPr>
                                <w:t>Diarrhoe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4"/>
                        <wps:cNvSpPr/>
                        <wps:spPr>
                          <a:xfrm>
                            <a:off x="0" y="920188"/>
                            <a:ext cx="914400" cy="45945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1B7249" w14:textId="77777777" w:rsidR="00C306B1" w:rsidRPr="00F205E0" w:rsidRDefault="00C306B1" w:rsidP="00C306B1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F205E0">
                                <w:rPr>
                                  <w:sz w:val="22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5"/>
                        <wps:cNvSpPr/>
                        <wps:spPr>
                          <a:xfrm>
                            <a:off x="1140020" y="5787"/>
                            <a:ext cx="1576150" cy="45529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65D41A" w14:textId="77777777" w:rsidR="00C306B1" w:rsidRPr="00F205E0" w:rsidRDefault="00C306B1" w:rsidP="00C306B1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F205E0">
                                <w:rPr>
                                  <w:sz w:val="22"/>
                                </w:rPr>
                                <w:t>Water, food safety and hygiene behaviour</w:t>
                              </w:r>
                            </w:p>
                            <w:p w14:paraId="6E86BDE3" w14:textId="77777777" w:rsidR="00C306B1" w:rsidRDefault="00C306B1" w:rsidP="00C306B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6"/>
                        <wps:cNvSpPr/>
                        <wps:spPr>
                          <a:xfrm>
                            <a:off x="3084653" y="0"/>
                            <a:ext cx="1483995" cy="455753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79FE37" w14:textId="77777777" w:rsidR="00C306B1" w:rsidRPr="00F205E0" w:rsidRDefault="00C306B1" w:rsidP="00C306B1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F205E0">
                                <w:rPr>
                                  <w:sz w:val="22"/>
                                </w:rPr>
                                <w:t>Food and water contamin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7"/>
                        <wps:cNvCnPr/>
                        <wps:spPr>
                          <a:xfrm flipV="1">
                            <a:off x="457200" y="237282"/>
                            <a:ext cx="685800" cy="681459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8"/>
                        <wps:cNvCnPr/>
                        <wps:spPr>
                          <a:xfrm>
                            <a:off x="914400" y="1145894"/>
                            <a:ext cx="3889094" cy="0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9"/>
                        <wps:cNvCnPr/>
                        <wps:spPr>
                          <a:xfrm>
                            <a:off x="2715966" y="233403"/>
                            <a:ext cx="366022" cy="3848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0"/>
                        <wps:cNvCnPr/>
                        <wps:spPr>
                          <a:xfrm>
                            <a:off x="4566213" y="237282"/>
                            <a:ext cx="689152" cy="681459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1"/>
                        <wps:cNvCnPr/>
                        <wps:spPr>
                          <a:xfrm flipV="1">
                            <a:off x="914400" y="462988"/>
                            <a:ext cx="2857500" cy="570053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2"/>
                        <wps:cNvCnPr/>
                        <wps:spPr>
                          <a:xfrm>
                            <a:off x="1927951" y="461021"/>
                            <a:ext cx="2874829" cy="573787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AF1EE9D" id="Group 3" o:spid="_x0000_s1026" style="position:absolute;margin-left:0;margin-top:29.7pt;width:450.15pt;height:108.6pt;z-index:251659264;mso-height-relative:margin" coordsize="57178,13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">
                <v:rect id="Rectangle 3" o:spid="_x0000_s1027" style="position:absolute;left:48034;top:9144;width:9144;height:4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" fillcolor="white [3201]" strokecolor="#156082 [3204]" strokeweight="1.5pt">
                  <v:textbox>
                    <w:txbxContent>
                      <w:p w14:paraId="12FDD97A" w14:textId="77777777" w:rsidR="00C306B1" w:rsidRPr="00F205E0" w:rsidRDefault="00C306B1" w:rsidP="00C306B1">
                        <w:pPr>
                          <w:spacing w:after="0" w:line="240" w:lineRule="auto"/>
                          <w:jc w:val="center"/>
                          <w:rPr>
                            <w:sz w:val="22"/>
                          </w:rPr>
                        </w:pPr>
                        <w:r w:rsidRPr="00F205E0">
                          <w:rPr>
                            <w:sz w:val="22"/>
                          </w:rPr>
                          <w:t>Diarrhoea</w:t>
                        </w:r>
                      </w:p>
                    </w:txbxContent>
                  </v:textbox>
                </v:rect>
                <v:rect id="Rectangle 4" o:spid="_x0000_s1028" style="position:absolute;top:9201;width:9144;height:45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4B1B7249" w14:textId="77777777" w:rsidR="00C306B1" w:rsidRPr="00F205E0" w:rsidRDefault="00C306B1" w:rsidP="00C306B1">
                        <w:pPr>
                          <w:spacing w:after="0" w:line="240" w:lineRule="auto"/>
                          <w:jc w:val="center"/>
                          <w:rPr>
                            <w:sz w:val="22"/>
                          </w:rPr>
                        </w:pPr>
                        <w:r w:rsidRPr="00F205E0">
                          <w:rPr>
                            <w:sz w:val="22"/>
                          </w:rPr>
                          <w:t>Intervention</w:t>
                        </w:r>
                      </w:p>
                    </w:txbxContent>
                  </v:textbox>
                </v:rect>
                <v:rect id="Rectangle 5" o:spid="_x0000_s1029" style="position:absolute;left:11400;top:57;width:15761;height:4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" fillcolor="white [3201]" strokecolor="#156082 [3204]" strokeweight="1.5pt">
                  <v:textbox>
                    <w:txbxContent>
                      <w:p w14:paraId="4565D41A" w14:textId="77777777" w:rsidR="00C306B1" w:rsidRPr="00F205E0" w:rsidRDefault="00C306B1" w:rsidP="00C306B1">
                        <w:pPr>
                          <w:spacing w:after="0" w:line="240" w:lineRule="auto"/>
                          <w:jc w:val="center"/>
                          <w:rPr>
                            <w:sz w:val="22"/>
                          </w:rPr>
                        </w:pPr>
                        <w:r w:rsidRPr="00F205E0">
                          <w:rPr>
                            <w:sz w:val="22"/>
                          </w:rPr>
                          <w:t>Water, food safety and hygiene behaviour</w:t>
                        </w:r>
                      </w:p>
                      <w:p w14:paraId="6E86BDE3" w14:textId="77777777" w:rsidR="00C306B1" w:rsidRDefault="00C306B1" w:rsidP="00C306B1">
                        <w:pPr>
                          <w:jc w:val="center"/>
                        </w:pPr>
                      </w:p>
                    </w:txbxContent>
                  </v:textbox>
                </v:rect>
                <v:rect id="Rectangle 6" o:spid="_x0000_s1030" style="position:absolute;left:30846;width:14840;height:4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" fillcolor="white [3201]" strokecolor="#156082 [3204]" strokeweight="1.5pt">
                  <v:textbox>
                    <w:txbxContent>
                      <w:p w14:paraId="3879FE37" w14:textId="77777777" w:rsidR="00C306B1" w:rsidRPr="00F205E0" w:rsidRDefault="00C306B1" w:rsidP="00C306B1">
                        <w:pPr>
                          <w:spacing w:after="0" w:line="240" w:lineRule="auto"/>
                          <w:jc w:val="center"/>
                          <w:rPr>
                            <w:sz w:val="22"/>
                          </w:rPr>
                        </w:pPr>
                        <w:r w:rsidRPr="00F205E0">
                          <w:rPr>
                            <w:sz w:val="22"/>
                          </w:rPr>
                          <w:t>Food and water contamina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1" type="#_x0000_t32" style="position:absolute;left:4572;top:2372;width:6858;height:68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" strokecolor="black [3200]">
                  <v:stroke endarrow="block" joinstyle="miter"/>
                </v:shape>
                <v:shape id="Straight Arrow Connector 8" o:spid="_x0000_s1032" type="#_x0000_t32" style="position:absolute;left:9144;top:11458;width:388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" strokecolor="black [3200]">
                  <v:stroke endarrow="block" joinstyle="miter"/>
                </v:shape>
                <v:shape id="Straight Arrow Connector 9" o:spid="_x0000_s1033" type="#_x0000_t32" style="position:absolute;left:27159;top:2334;width:3660;height: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" strokecolor="black [3213]">
                  <v:stroke endarrow="block" joinstyle="miter"/>
                </v:shape>
                <v:shape id="Straight Arrow Connector 10" o:spid="_x0000_s1034" type="#_x0000_t32" style="position:absolute;left:45662;top:2372;width:6891;height:68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" strokecolor="black [3200]">
                  <v:stroke endarrow="block" joinstyle="miter"/>
                </v:shape>
                <v:shape id="Straight Arrow Connector 11" o:spid="_x0000_s1035" type="#_x0000_t32" style="position:absolute;left:9144;top:4629;width:28575;height:570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" strokecolor="black [3200]">
                  <v:stroke endarrow="block" joinstyle="miter"/>
                </v:shape>
                <v:shape id="Straight Arrow Connector 12" o:spid="_x0000_s1036" type="#_x0000_t32" style="position:absolute;left:19279;top:4610;width:28748;height:57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" strokecolor="black [3200]">
                  <v:stroke endarrow="block" joinstyle="miter"/>
                </v:shape>
              </v:group>
            </w:pict>
          </mc:Fallback>
        </mc:AlternateContent>
      </w:r>
    </w:p>
    <w:p w14:paraId="25769874" w14:textId="77777777" w:rsidR="00C306B1" w:rsidRPr="00340AE8" w:rsidRDefault="00C306B1" w:rsidP="00C306B1"/>
    <w:p w14:paraId="51C36511" w14:textId="77777777" w:rsidR="00C306B1" w:rsidRPr="00340AE8" w:rsidRDefault="00C306B1" w:rsidP="00C306B1">
      <w:pPr>
        <w:rPr>
          <w:b/>
        </w:rPr>
      </w:pPr>
    </w:p>
    <w:p w14:paraId="50092F97" w14:textId="77777777" w:rsidR="00C306B1" w:rsidRPr="00340AE8" w:rsidRDefault="00C306B1" w:rsidP="00C306B1">
      <w:pPr>
        <w:rPr>
          <w:b/>
        </w:rPr>
      </w:pPr>
    </w:p>
    <w:p w14:paraId="0B739BB6" w14:textId="77777777" w:rsidR="00C306B1" w:rsidRPr="00340AE8" w:rsidRDefault="00C306B1" w:rsidP="00C306B1">
      <w:pPr>
        <w:rPr>
          <w:b/>
        </w:rPr>
      </w:pPr>
    </w:p>
    <w:p w14:paraId="6D293F26" w14:textId="77777777" w:rsidR="00C306B1" w:rsidRPr="00340AE8" w:rsidRDefault="00C306B1" w:rsidP="00C306B1">
      <w:pPr>
        <w:rPr>
          <w:b/>
        </w:rPr>
      </w:pPr>
    </w:p>
    <w:p w14:paraId="6268912F" w14:textId="77777777" w:rsidR="00C306B1" w:rsidRPr="00340AE8" w:rsidRDefault="00C306B1" w:rsidP="00C306B1">
      <w:pPr>
        <w:pStyle w:val="Heading4"/>
      </w:pPr>
      <w:r>
        <w:t xml:space="preserve">Mediation effect </w:t>
      </w:r>
      <w:proofErr w:type="gramStart"/>
      <w:r>
        <w:t>of  water</w:t>
      </w:r>
      <w:proofErr w:type="gramEnd"/>
      <w:r>
        <w:t xml:space="preserve">, food safety and hygiene behaviour and water contamination on the association between the intervention and diarrhoea. </w:t>
      </w:r>
      <w:r w:rsidRPr="00340AE8">
        <w:t>Direct, indirect and total effects</w:t>
      </w:r>
      <w:r>
        <w:t xml:space="preserve"> r</w:t>
      </w:r>
      <w:r w:rsidRPr="00340AE8">
        <w:t xml:space="preserve">eported with 95% confidence intervals. Proportion of total effect mediated also reported. </w:t>
      </w:r>
    </w:p>
    <w:tbl>
      <w:tblPr>
        <w:tblStyle w:val="TableGrid"/>
        <w:tblW w:w="50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3105"/>
        <w:gridCol w:w="3120"/>
        <w:gridCol w:w="3105"/>
        <w:gridCol w:w="3164"/>
      </w:tblGrid>
      <w:tr w:rsidR="00C306B1" w:rsidRPr="00340AE8" w14:paraId="3E02ED90" w14:textId="77777777" w:rsidTr="006518BA">
        <w:trPr>
          <w:trHeight w:val="835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6096A5FE" w14:textId="77777777" w:rsidR="00C306B1" w:rsidRPr="00915D39" w:rsidRDefault="00C306B1" w:rsidP="006518BA">
            <w:pPr>
              <w:spacing w:line="276" w:lineRule="auto"/>
              <w:rPr>
                <w:b/>
              </w:rPr>
            </w:pPr>
            <w:r w:rsidRPr="00915D39">
              <w:rPr>
                <w:b/>
              </w:rPr>
              <w:t>Effect</w:t>
            </w:r>
            <w:r>
              <w:rPr>
                <w:b/>
              </w:rPr>
              <w:t xml:space="preserve"> of intervention on diarrhoea via: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0E6AED06" w14:textId="77777777" w:rsidR="00C306B1" w:rsidRPr="00340AE8" w:rsidRDefault="00C306B1" w:rsidP="006518BA">
            <w:pPr>
              <w:spacing w:line="276" w:lineRule="auto"/>
              <w:rPr>
                <w:b/>
              </w:rPr>
            </w:pPr>
            <w:r w:rsidRPr="00340AE8">
              <w:rPr>
                <w:b/>
              </w:rPr>
              <w:t>Direct effects (95% CI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3713BA4D" w14:textId="77777777" w:rsidR="00C306B1" w:rsidRPr="00340AE8" w:rsidRDefault="00C306B1" w:rsidP="006518BA">
            <w:pPr>
              <w:spacing w:line="276" w:lineRule="auto"/>
              <w:rPr>
                <w:b/>
              </w:rPr>
            </w:pPr>
            <w:r w:rsidRPr="00340AE8">
              <w:rPr>
                <w:b/>
              </w:rPr>
              <w:t>Indirect effects (95% CI)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0ADEDB84" w14:textId="77777777" w:rsidR="00C306B1" w:rsidRPr="00340AE8" w:rsidRDefault="00C306B1" w:rsidP="006518BA">
            <w:pPr>
              <w:spacing w:line="276" w:lineRule="auto"/>
              <w:rPr>
                <w:b/>
              </w:rPr>
            </w:pPr>
            <w:r w:rsidRPr="00340AE8">
              <w:rPr>
                <w:b/>
              </w:rPr>
              <w:t>Total effects (95% CI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22980BA1" w14:textId="77777777" w:rsidR="00C306B1" w:rsidRPr="00340AE8" w:rsidRDefault="00C306B1" w:rsidP="006518BA">
            <w:pPr>
              <w:spacing w:line="276" w:lineRule="auto"/>
              <w:rPr>
                <w:b/>
              </w:rPr>
            </w:pPr>
            <w:r w:rsidRPr="00340AE8">
              <w:rPr>
                <w:b/>
              </w:rPr>
              <w:t>Proportion of total effect mediated</w:t>
            </w:r>
          </w:p>
        </w:tc>
      </w:tr>
      <w:tr w:rsidR="00C306B1" w:rsidRPr="00340AE8" w14:paraId="219BC933" w14:textId="77777777" w:rsidTr="006518BA">
        <w:trPr>
          <w:trHeight w:val="1086"/>
        </w:trPr>
        <w:tc>
          <w:tcPr>
            <w:tcW w:w="1016" w:type="pct"/>
          </w:tcPr>
          <w:p w14:paraId="1160917F" w14:textId="77777777" w:rsidR="00C306B1" w:rsidRPr="00340AE8" w:rsidRDefault="00C306B1" w:rsidP="006518BA">
            <w:r>
              <w:t xml:space="preserve">Water, food safety and hygiene behaviour </w:t>
            </w:r>
          </w:p>
        </w:tc>
        <w:tc>
          <w:tcPr>
            <w:tcW w:w="990" w:type="pct"/>
          </w:tcPr>
          <w:p w14:paraId="40BA62FE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995" w:type="pct"/>
          </w:tcPr>
          <w:p w14:paraId="49748A68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990" w:type="pct"/>
          </w:tcPr>
          <w:p w14:paraId="16EE9359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1009" w:type="pct"/>
          </w:tcPr>
          <w:p w14:paraId="59976F75" w14:textId="77777777" w:rsidR="00C306B1" w:rsidRPr="00340AE8" w:rsidRDefault="00C306B1" w:rsidP="006518BA">
            <w:pPr>
              <w:spacing w:line="276" w:lineRule="auto"/>
            </w:pPr>
          </w:p>
        </w:tc>
      </w:tr>
      <w:tr w:rsidR="00C306B1" w:rsidRPr="00340AE8" w14:paraId="3D2AC72D" w14:textId="77777777" w:rsidTr="006518BA">
        <w:trPr>
          <w:trHeight w:val="1086"/>
        </w:trPr>
        <w:tc>
          <w:tcPr>
            <w:tcW w:w="1016" w:type="pct"/>
            <w:tcBorders>
              <w:bottom w:val="single" w:sz="4" w:space="0" w:color="auto"/>
            </w:tcBorders>
          </w:tcPr>
          <w:p w14:paraId="7082805E" w14:textId="77777777" w:rsidR="00C306B1" w:rsidRPr="00340AE8" w:rsidRDefault="00C306B1" w:rsidP="006518BA">
            <w:r>
              <w:t>Food and water contamination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14:paraId="598383FE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256B8C34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14:paraId="29EE7412" w14:textId="77777777" w:rsidR="00C306B1" w:rsidRPr="00340AE8" w:rsidRDefault="00C306B1" w:rsidP="006518BA">
            <w:pPr>
              <w:spacing w:line="276" w:lineRule="auto"/>
            </w:pP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3BE78D76" w14:textId="77777777" w:rsidR="00C306B1" w:rsidRPr="00340AE8" w:rsidRDefault="00C306B1" w:rsidP="006518BA">
            <w:pPr>
              <w:spacing w:line="276" w:lineRule="auto"/>
            </w:pPr>
          </w:p>
        </w:tc>
      </w:tr>
    </w:tbl>
    <w:p w14:paraId="2D27E4FD" w14:textId="7D2295C3" w:rsidR="00C306B1" w:rsidRPr="00727A06" w:rsidRDefault="00987BE7" w:rsidP="00C306B1">
      <w:pPr>
        <w:pStyle w:val="Heading3"/>
      </w:pPr>
      <w:bookmarkStart w:id="16" w:name="_Toc143781470"/>
      <w:bookmarkEnd w:id="9"/>
      <w:r>
        <w:lastRenderedPageBreak/>
        <w:t>Supplementary material</w:t>
      </w:r>
      <w:r w:rsidR="00C306B1" w:rsidRPr="00340AE8">
        <w:t xml:space="preserve"> </w:t>
      </w:r>
      <w:r w:rsidR="006114AB">
        <w:t>F</w:t>
      </w:r>
      <w:r w:rsidR="00C306B1" w:rsidRPr="00340AE8">
        <w:t>7: Additional analysis results, part 2</w:t>
      </w:r>
      <w:bookmarkEnd w:id="16"/>
    </w:p>
    <w:p w14:paraId="6E887701" w14:textId="77777777" w:rsidR="00C306B1" w:rsidRPr="00896DA2" w:rsidRDefault="00C306B1" w:rsidP="00C306B1">
      <w:pPr>
        <w:pStyle w:val="Heading4"/>
        <w:rPr>
          <w:b/>
        </w:rPr>
      </w:pPr>
      <w:r w:rsidRPr="00896DA2">
        <w:t>Causal diagram is represented as a directed acyclic graph (DAG) displaying the causal assumptions of the study.</w:t>
      </w:r>
      <w:r w:rsidRPr="00896DA2">
        <w:rPr>
          <w:b/>
        </w:rPr>
        <w:t xml:space="preserve"> </w:t>
      </w:r>
    </w:p>
    <w:p w14:paraId="044A4AF1" w14:textId="77777777" w:rsidR="00C306B1" w:rsidRDefault="00C306B1" w:rsidP="00C306B1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A709A83" wp14:editId="1CE45AED">
                <wp:simplePos x="0" y="0"/>
                <wp:positionH relativeFrom="column">
                  <wp:posOffset>0</wp:posOffset>
                </wp:positionH>
                <wp:positionV relativeFrom="paragraph">
                  <wp:posOffset>377190</wp:posOffset>
                </wp:positionV>
                <wp:extent cx="8745855" cy="2774950"/>
                <wp:effectExtent l="0" t="0" r="0" b="635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745855" cy="2774950"/>
                          <a:chOff x="0" y="0"/>
                          <a:chExt cx="8746214" cy="2775017"/>
                        </a:xfrm>
                      </wpg:grpSpPr>
                      <wps:wsp>
                        <wps:cNvPr id="66" name="Straight Arrow Connector 66"/>
                        <wps:cNvCnPr/>
                        <wps:spPr>
                          <a:xfrm>
                            <a:off x="7037195" y="2190541"/>
                            <a:ext cx="0" cy="186921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3" name="Group 73"/>
                        <wpg:cNvGrpSpPr/>
                        <wpg:grpSpPr>
                          <a:xfrm>
                            <a:off x="0" y="0"/>
                            <a:ext cx="8746214" cy="2775017"/>
                            <a:chOff x="0" y="0"/>
                            <a:chExt cx="8746214" cy="2775017"/>
                          </a:xfrm>
                        </wpg:grpSpPr>
                        <wps:wsp>
                          <wps:cNvPr id="56" name="Straight Arrow Connector 56"/>
                          <wps:cNvCnPr/>
                          <wps:spPr>
                            <a:xfrm>
                              <a:off x="2642992" y="914400"/>
                              <a:ext cx="225425" cy="0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Straight Arrow Connector 58"/>
                          <wps:cNvCnPr/>
                          <wps:spPr>
                            <a:xfrm>
                              <a:off x="2730674" y="1791222"/>
                              <a:ext cx="3811979" cy="204965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72" name="Group 72"/>
                          <wpg:cNvGrpSpPr/>
                          <wpg:grpSpPr>
                            <a:xfrm>
                              <a:off x="0" y="0"/>
                              <a:ext cx="8746214" cy="2775017"/>
                              <a:chOff x="0" y="0"/>
                              <a:chExt cx="8746214" cy="2775017"/>
                            </a:xfrm>
                          </wpg:grpSpPr>
                          <wps:wsp>
                            <wps:cNvPr id="53" name="Rectangle 53"/>
                            <wps:cNvSpPr/>
                            <wps:spPr>
                              <a:xfrm>
                                <a:off x="6538586" y="1803748"/>
                                <a:ext cx="1090512" cy="3949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DC5D82" w14:textId="77777777" w:rsidR="00C306B1" w:rsidRPr="00AC3FBB" w:rsidRDefault="00C306B1" w:rsidP="00C306B1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>Growt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4" name="Rectangle 54"/>
                            <wps:cNvSpPr/>
                            <wps:spPr>
                              <a:xfrm>
                                <a:off x="6538319" y="2379544"/>
                                <a:ext cx="1090780" cy="395473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000DFF" w14:textId="77777777" w:rsidR="00C306B1" w:rsidRPr="00AC3FBB" w:rsidRDefault="00C306B1" w:rsidP="00C306B1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>Develop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" name="Connector: Elbow 60"/>
                            <wps:cNvCnPr/>
                            <wps:spPr>
                              <a:xfrm>
                                <a:off x="2730674" y="187890"/>
                                <a:ext cx="4061361" cy="424130"/>
                              </a:xfrm>
                              <a:prstGeom prst="bentConnector3">
                                <a:avLst>
                                  <a:gd name="adj1" fmla="val 99995"/>
                                </a:avLst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" name="Straight Arrow Connector 65"/>
                            <wps:cNvCnPr/>
                            <wps:spPr>
                              <a:xfrm>
                                <a:off x="6851737" y="1252603"/>
                                <a:ext cx="178130" cy="54626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71" name="Group 71"/>
                            <wpg:cNvGrpSpPr/>
                            <wpg:grpSpPr>
                              <a:xfrm>
                                <a:off x="0" y="0"/>
                                <a:ext cx="8746214" cy="1998804"/>
                                <a:chOff x="0" y="0"/>
                                <a:chExt cx="8746214" cy="1998804"/>
                              </a:xfrm>
                            </wpg:grpSpPr>
                            <wps:wsp>
                              <wps:cNvPr id="41" name="Rectangle 41"/>
                              <wps:cNvSpPr/>
                              <wps:spPr>
                                <a:xfrm>
                                  <a:off x="2880987" y="613775"/>
                                  <a:ext cx="1401445" cy="614045"/>
                                </a:xfrm>
                                <a:prstGeom prst="rect">
                                  <a:avLst/>
                                </a:prstGeom>
                                <a:ln w="19050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CFB0C32" w14:textId="77777777" w:rsidR="00C306B1" w:rsidRPr="004011B9" w:rsidRDefault="00C306B1" w:rsidP="00C306B1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2"/>
                                      </w:rPr>
                                    </w:pPr>
                                    <w:r w:rsidRPr="004011B9">
                                      <w:rPr>
                                        <w:sz w:val="22"/>
                                      </w:rPr>
                                      <w:t>Water, food safety and hygiene behaviour</w:t>
                                    </w:r>
                                  </w:p>
                                  <w:p w14:paraId="460FDEF0" w14:textId="77777777" w:rsidR="00C306B1" w:rsidRDefault="00C306B1" w:rsidP="00C306B1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4509370" y="613775"/>
                                  <a:ext cx="1401445" cy="614045"/>
                                </a:xfrm>
                                <a:prstGeom prst="rect">
                                  <a:avLst/>
                                </a:prstGeom>
                                <a:ln w="19050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567A203" w14:textId="77777777" w:rsidR="00C306B1" w:rsidRDefault="00C306B1" w:rsidP="00C306B1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 w:rsidRPr="004011B9">
                                      <w:rPr>
                                        <w:sz w:val="22"/>
                                      </w:rPr>
                                      <w:t>Food and water contamina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Rectangle 43"/>
                              <wps:cNvSpPr/>
                              <wps:spPr>
                                <a:xfrm>
                                  <a:off x="6100176" y="613775"/>
                                  <a:ext cx="1401445" cy="61404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334B8F4" w14:textId="77777777" w:rsidR="00C306B1" w:rsidRDefault="00C306B1" w:rsidP="00C306B1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 w:rsidRPr="004011B9">
                                      <w:rPr>
                                        <w:sz w:val="22"/>
                                      </w:rPr>
                                      <w:t>Enteric infec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7753611" y="1077238"/>
                                  <a:ext cx="992603" cy="395473"/>
                                </a:xfrm>
                                <a:prstGeom prst="rect">
                                  <a:avLst/>
                                </a:prstGeom>
                                <a:ln w="19050"/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39384DA" w14:textId="77777777" w:rsidR="00C306B1" w:rsidRPr="00AC3FBB" w:rsidRDefault="00C306B1" w:rsidP="00C306B1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Diarrhoe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Straight Arrow Connector 62"/>
                              <wps:cNvCnPr/>
                              <wps:spPr>
                                <a:xfrm>
                                  <a:off x="4283902" y="914400"/>
                                  <a:ext cx="213360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" name="Straight Arrow Connector 64"/>
                              <wps:cNvCnPr/>
                              <wps:spPr>
                                <a:xfrm>
                                  <a:off x="7503091" y="914400"/>
                                  <a:ext cx="249225" cy="317162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70" name="Group 70"/>
                              <wpg:cNvGrpSpPr/>
                              <wpg:grpSpPr>
                                <a:xfrm>
                                  <a:off x="0" y="0"/>
                                  <a:ext cx="7746614" cy="1998804"/>
                                  <a:chOff x="0" y="0"/>
                                  <a:chExt cx="7746614" cy="1998804"/>
                                </a:xfrm>
                              </wpg:grpSpPr>
                              <wps:wsp>
                                <wps:cNvPr id="45" name="Straight Arrow Connector 45"/>
                                <wps:cNvCnPr/>
                                <wps:spPr>
                                  <a:xfrm>
                                    <a:off x="989556" y="1402915"/>
                                    <a:ext cx="6757058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" name="Rectangle 51"/>
                                <wps:cNvSpPr/>
                                <wps:spPr>
                                  <a:xfrm>
                                    <a:off x="1728592" y="1603331"/>
                                    <a:ext cx="992603" cy="395473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9132B35" w14:textId="77777777" w:rsidR="00C306B1" w:rsidRPr="00AC3FBB" w:rsidRDefault="00C306B1" w:rsidP="00C306B1">
                                      <w:pPr>
                                        <w:spacing w:after="0" w:line="240" w:lineRule="auto"/>
                                        <w:jc w:val="center"/>
                                      </w:pPr>
                                      <w:r>
                                        <w:t>Nutri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2" name="Rectangle 52"/>
                                <wps:cNvSpPr/>
                                <wps:spPr>
                                  <a:xfrm>
                                    <a:off x="1728592" y="0"/>
                                    <a:ext cx="992603" cy="395473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6774AD7" w14:textId="77777777" w:rsidR="00C306B1" w:rsidRPr="00AC3FBB" w:rsidRDefault="00C306B1" w:rsidP="00C306B1">
                                      <w:pPr>
                                        <w:spacing w:after="0" w:line="240" w:lineRule="auto"/>
                                        <w:jc w:val="center"/>
                                      </w:pPr>
                                      <w:r>
                                        <w:t>Geophagy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5" name="Straight Arrow Connector 55"/>
                                <wps:cNvCnPr/>
                                <wps:spPr>
                                  <a:xfrm flipV="1">
                                    <a:off x="513567" y="926926"/>
                                    <a:ext cx="806888" cy="166254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9" name="Straight Arrow Connector 59"/>
                                <wps:cNvCnPr/>
                                <wps:spPr>
                                  <a:xfrm flipV="1">
                                    <a:off x="2016691" y="400833"/>
                                    <a:ext cx="225632" cy="22254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1" name="Straight Arrow Connector 61"/>
                                <wps:cNvCnPr/>
                                <wps:spPr>
                                  <a:xfrm>
                                    <a:off x="2016691" y="1240077"/>
                                    <a:ext cx="225425" cy="359732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7" name="Rectangle 67"/>
                                <wps:cNvSpPr/>
                                <wps:spPr>
                                  <a:xfrm>
                                    <a:off x="1327759" y="638827"/>
                                    <a:ext cx="1315233" cy="614045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7C5CC8C" w14:textId="77777777" w:rsidR="00C306B1" w:rsidRDefault="00C306B1" w:rsidP="00C306B1">
                                      <w:pPr>
                                        <w:spacing w:after="0" w:line="240" w:lineRule="auto"/>
                                        <w:jc w:val="center"/>
                                      </w:pPr>
                                      <w:r>
                                        <w:t>Maternal autonomy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8" name="Rectangle 68"/>
                                <wps:cNvSpPr/>
                                <wps:spPr>
                                  <a:xfrm>
                                    <a:off x="0" y="1077238"/>
                                    <a:ext cx="992603" cy="395473"/>
                                  </a:xfrm>
                                  <a:prstGeom prst="rect">
                                    <a:avLst/>
                                  </a:prstGeom>
                                  <a:ln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5A9E879" w14:textId="77777777" w:rsidR="00C306B1" w:rsidRPr="00AC3FBB" w:rsidRDefault="00C306B1" w:rsidP="00C306B1">
                                      <w:pPr>
                                        <w:spacing w:after="0" w:line="240" w:lineRule="auto"/>
                                        <w:jc w:val="center"/>
                                      </w:pPr>
                                      <w:r>
                                        <w:t>Interven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69" name="Straight Arrow Connector 69"/>
                              <wps:cNvCnPr/>
                              <wps:spPr>
                                <a:xfrm>
                                  <a:off x="5912285" y="926926"/>
                                  <a:ext cx="189361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709A83" id="Group 2" o:spid="_x0000_s1037" style="position:absolute;margin-left:0;margin-top:29.7pt;width:688.65pt;height:218.5pt;z-index:251660288" coordsize="87462,27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">
                <v:shape id="Straight Arrow Connector 66" o:spid="_x0000_s1038" type="#_x0000_t32" style="position:absolute;left:70371;top:21905;width:0;height:18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" strokecolor="black [3200]">
                  <v:stroke endarrow="block" joinstyle="miter"/>
                </v:shape>
                <v:group id="Group 73" o:spid="_x0000_s1039" style="position:absolute;width:87462;height:27750" coordsize="87462,27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<v:shape id="Straight Arrow Connector 56" o:spid="_x0000_s1040" type="#_x0000_t32" style="position:absolute;left:26429;top:9144;width:22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" strokecolor="black [3200]">
                    <v:stroke endarrow="block" joinstyle="miter"/>
                  </v:shape>
                  <v:shape id="Straight Arrow Connector 58" o:spid="_x0000_s1041" type="#_x0000_t32" style="position:absolute;left:27306;top:17912;width:38120;height:2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" strokecolor="black [3200]">
                    <v:stroke endarrow="block" joinstyle="miter"/>
                  </v:shape>
                  <v:group id="Group 72" o:spid="_x0000_s1042" style="position:absolute;width:87462;height:27750" coordsize="87462,27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<v:rect id="Rectangle 53" o:spid="_x0000_s1043" style="position:absolute;left:65385;top:18037;width:10905;height:3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hRrxAAAANsAAAAPAAAAZHJzL2Rvd25yZXYueG1sRI9Ba8JA&#10;FITvgv9heUJvutFS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BkKFGvEAAAA2wAAAA8A&#10;AAAAAAAAAAAAAAAABwIAAGRycy9kb3ducmV2LnhtbFBLBQYAAAAAAwADALcAAAD4AgAAAAA=&#10;" fillcolor="white [3201]" strokecolor="black [3200]" strokeweight="1pt">
                      <v:textbox>
                        <w:txbxContent>
                          <w:p w14:paraId="79DC5D82" w14:textId="77777777" w:rsidR="00C306B1" w:rsidRPr="00AC3FBB" w:rsidRDefault="00C306B1" w:rsidP="00C306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Growth</w:t>
                            </w:r>
                          </w:p>
                        </w:txbxContent>
                      </v:textbox>
                    </v:rect>
                    <v:rect id="Rectangle 54" o:spid="_x0000_s1044" style="position:absolute;left:65383;top:23795;width:10907;height:3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4wfxAAAANsAAAAPAAAAZHJzL2Rvd25yZXYueG1sRI9Ba8JA&#10;FITvgv9heUJvulFa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bjjB/EAAAA2wAAAA8A&#10;AAAAAAAAAAAAAAAABwIAAGRycy9kb3ducmV2LnhtbFBLBQYAAAAAAwADALcAAAD4AgAAAAA=&#10;" fillcolor="white [3201]" strokecolor="black [3200]" strokeweight="1pt">
                      <v:textbox>
                        <w:txbxContent>
                          <w:p w14:paraId="06000DFF" w14:textId="77777777" w:rsidR="00C306B1" w:rsidRPr="00AC3FBB" w:rsidRDefault="00C306B1" w:rsidP="00C306B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Development</w:t>
                            </w:r>
                          </w:p>
                        </w:txbxContent>
                      </v:textbox>
                    </v:re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60" o:spid="_x0000_s1045" type="#_x0000_t34" style="position:absolute;left:27306;top:1878;width:40614;height:424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" adj="21599" strokecolor="black [3200]">
                      <v:stroke endarrow="block"/>
                    </v:shape>
                    <v:shape id="Straight Arrow Connector 65" o:spid="_x0000_s1046" type="#_x0000_t32" style="position:absolute;left:68517;top:12526;width:1781;height:54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" strokecolor="black [3200]">
                      <v:stroke endarrow="block" joinstyle="miter"/>
                    </v:shape>
                    <v:group id="Group 71" o:spid="_x0000_s1047" style="position:absolute;width:87462;height:19988" coordsize="87462,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<v:rect id="Rectangle 41" o:spid="_x0000_s1048" style="position:absolute;left:28809;top:6137;width:14015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" fillcolor="white [3201]" strokecolor="#156082 [3204]" strokeweight="1.5pt">
                        <v:textbox>
                          <w:txbxContent>
                            <w:p w14:paraId="7CFB0C32" w14:textId="77777777" w:rsidR="00C306B1" w:rsidRPr="004011B9" w:rsidRDefault="00C306B1" w:rsidP="00C306B1">
                              <w:pPr>
                                <w:spacing w:after="0"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4011B9">
                                <w:rPr>
                                  <w:sz w:val="22"/>
                                </w:rPr>
                                <w:t>Water, food safety and hygiene behaviour</w:t>
                              </w:r>
                            </w:p>
                            <w:p w14:paraId="460FDEF0" w14:textId="77777777" w:rsidR="00C306B1" w:rsidRDefault="00C306B1" w:rsidP="00C306B1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42" o:spid="_x0000_s1049" style="position:absolute;left:45093;top:6137;width:14015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" fillcolor="white [3201]" strokecolor="#156082 [3204]" strokeweight="1.5pt">
                        <v:textbox>
                          <w:txbxContent>
                            <w:p w14:paraId="1567A203" w14:textId="77777777" w:rsidR="00C306B1" w:rsidRDefault="00C306B1" w:rsidP="00C306B1">
                              <w:pPr>
                                <w:spacing w:after="0" w:line="240" w:lineRule="auto"/>
                                <w:jc w:val="center"/>
                              </w:pPr>
                              <w:r w:rsidRPr="004011B9">
                                <w:rPr>
                                  <w:sz w:val="22"/>
                                </w:rPr>
                                <w:t>Food and water contamination</w:t>
                              </w:r>
                            </w:p>
                          </w:txbxContent>
                        </v:textbox>
                      </v:rect>
                      <v:rect id="Rectangle 43" o:spid="_x0000_s1050" style="position:absolute;left:61001;top:6137;width:14015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>
                        <v:textbox>
                          <w:txbxContent>
                            <w:p w14:paraId="1334B8F4" w14:textId="77777777" w:rsidR="00C306B1" w:rsidRDefault="00C306B1" w:rsidP="00C306B1">
                              <w:pPr>
                                <w:spacing w:after="0" w:line="240" w:lineRule="auto"/>
                                <w:jc w:val="center"/>
                              </w:pPr>
                              <w:r w:rsidRPr="004011B9">
                                <w:rPr>
                                  <w:sz w:val="22"/>
                                </w:rPr>
                                <w:t>Enteric infection</w:t>
                              </w:r>
                            </w:p>
                          </w:txbxContent>
                        </v:textbox>
                      </v:rect>
                      <v:rect id="Rectangle 44" o:spid="_x0000_s1051" style="position:absolute;left:77536;top:10772;width:9926;height:3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" fillcolor="white [3201]" strokecolor="#156082 [3204]" strokeweight="1.5pt">
                        <v:textbox>
                          <w:txbxContent>
                            <w:p w14:paraId="139384DA" w14:textId="77777777" w:rsidR="00C306B1" w:rsidRPr="00AC3FBB" w:rsidRDefault="00C306B1" w:rsidP="00C306B1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Diarrhoea</w:t>
                              </w:r>
                            </w:p>
                          </w:txbxContent>
                        </v:textbox>
                      </v:rect>
                      <v:shape id="Straight Arrow Connector 62" o:spid="_x0000_s1052" type="#_x0000_t32" style="position:absolute;left:42839;top:9144;width:21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" strokecolor="black [3200]">
                        <v:stroke endarrow="block" joinstyle="miter"/>
                      </v:shape>
                      <v:shape id="Straight Arrow Connector 64" o:spid="_x0000_s1053" type="#_x0000_t32" style="position:absolute;left:75030;top:9144;width:2493;height:31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" strokecolor="black [3200]">
                        <v:stroke endarrow="block" joinstyle="miter"/>
                      </v:shape>
                      <v:group id="Group 70" o:spid="_x0000_s1054" style="position:absolute;width:77466;height:19988" coordsize="77466,19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    <v:shape id="Straight Arrow Connector 45" o:spid="_x0000_s1055" type="#_x0000_t32" style="position:absolute;left:9895;top:14029;width:675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" strokecolor="black [3200]">
                          <v:stroke endarrow="block" joinstyle="miter"/>
                        </v:shape>
                        <v:rect id="Rectangle 51" o:spid="_x0000_s1056" style="position:absolute;left:17285;top:16033;width:9926;height:3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C+HxAAAANsAAAAPAAAAZHJzL2Rvd25yZXYueG1sRI9Ba8JA&#10;FITvhf6H5RW81Y2C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IaUL4fEAAAA2wAAAA8A&#10;AAAAAAAAAAAAAAAABwIAAGRycy9kb3ducmV2LnhtbFBLBQYAAAAAAwADALcAAAD4AgAAAAA=&#10;" fillcolor="white [3201]" strokecolor="black [3200]" strokeweight="1pt">
                          <v:textbox>
                            <w:txbxContent>
                              <w:p w14:paraId="79132B35" w14:textId="77777777" w:rsidR="00C306B1" w:rsidRPr="00AC3FBB" w:rsidRDefault="00C306B1" w:rsidP="00C306B1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Nutrition</w:t>
                                </w:r>
                              </w:p>
                            </w:txbxContent>
                          </v:textbox>
                        </v:rect>
                        <v:rect id="Rectangle 52" o:spid="_x0000_s1057" style="position:absolute;left:17285;width:9926;height:3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rHwxAAAANsAAAAPAAAAZHJzL2Rvd25yZXYueG1sRI9Pa8JA&#10;FMTvhX6H5RV6q5sKtR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HZGsfDEAAAA2wAAAA8A&#10;AAAAAAAAAAAAAAAABwIAAGRycy9kb3ducmV2LnhtbFBLBQYAAAAAAwADALcAAAD4AgAAAAA=&#10;" fillcolor="white [3201]" strokecolor="black [3200]" strokeweight="1pt">
                          <v:textbox>
                            <w:txbxContent>
                              <w:p w14:paraId="56774AD7" w14:textId="77777777" w:rsidR="00C306B1" w:rsidRPr="00AC3FBB" w:rsidRDefault="00C306B1" w:rsidP="00C306B1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Geophagy</w:t>
                                </w:r>
                              </w:p>
                            </w:txbxContent>
                          </v:textbox>
                        </v:rect>
                        <v:shape id="Straight Arrow Connector 55" o:spid="_x0000_s1058" type="#_x0000_t32" style="position:absolute;left:5135;top:9269;width:8069;height:166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" strokecolor="black [3200]">
                          <v:stroke endarrow="block" joinstyle="miter"/>
                        </v:shape>
                        <v:shape id="Straight Arrow Connector 59" o:spid="_x0000_s1059" type="#_x0000_t32" style="position:absolute;left:20166;top:4008;width:2257;height:22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" strokecolor="black [3200]" strokeweight=".5pt">
                          <v:stroke endarrow="block" joinstyle="miter"/>
                        </v:shape>
                        <v:shape id="Straight Arrow Connector 61" o:spid="_x0000_s1060" type="#_x0000_t32" style="position:absolute;left:20166;top:12400;width:2255;height:35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" strokecolor="black [3200]">
                          <v:stroke endarrow="block" joinstyle="miter"/>
                        </v:shape>
                        <v:rect id="Rectangle 67" o:spid="_x0000_s1061" style="position:absolute;left:13277;top:6388;width:13152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" fillcolor="white [3201]" strokecolor="black [3200]" strokeweight="1pt">
                          <v:textbox>
                            <w:txbxContent>
                              <w:p w14:paraId="57C5CC8C" w14:textId="77777777" w:rsidR="00C306B1" w:rsidRDefault="00C306B1" w:rsidP="00C306B1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Maternal autonomy</w:t>
                                </w:r>
                              </w:p>
                            </w:txbxContent>
                          </v:textbox>
                        </v:rect>
                        <v:rect id="Rectangle 68" o:spid="_x0000_s1062" style="position:absolute;top:10772;width:9926;height:3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" fillcolor="white [3201]" strokecolor="black [3200]" strokeweight="1pt">
                          <v:textbox>
                            <w:txbxContent>
                              <w:p w14:paraId="25A9E879" w14:textId="77777777" w:rsidR="00C306B1" w:rsidRPr="00AC3FBB" w:rsidRDefault="00C306B1" w:rsidP="00C306B1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Intervention</w:t>
                                </w:r>
                              </w:p>
                            </w:txbxContent>
                          </v:textbox>
                        </v:rect>
                      </v:group>
                      <v:shape id="Straight Arrow Connector 69" o:spid="_x0000_s1063" type="#_x0000_t32" style="position:absolute;left:59122;top:9269;width:18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" strokecolor="black [3200]">
                        <v:stroke endarrow="block" joinstyle="miter"/>
                      </v:shape>
                    </v:group>
                  </v:group>
                </v:group>
              </v:group>
            </w:pict>
          </mc:Fallback>
        </mc:AlternateContent>
      </w:r>
    </w:p>
    <w:p w14:paraId="3129B07B" w14:textId="77777777" w:rsidR="00C306B1" w:rsidRDefault="00C306B1" w:rsidP="00C306B1"/>
    <w:p w14:paraId="2764299D" w14:textId="77777777" w:rsidR="00C306B1" w:rsidRDefault="00C306B1" w:rsidP="00C306B1"/>
    <w:p w14:paraId="489D3816" w14:textId="77777777" w:rsidR="00C306B1" w:rsidRPr="00340AE8" w:rsidRDefault="00C306B1" w:rsidP="00C306B1"/>
    <w:p w14:paraId="527D8BD8" w14:textId="77777777" w:rsidR="00C306B1" w:rsidRPr="00340AE8" w:rsidRDefault="00C306B1" w:rsidP="00C306B1"/>
    <w:p w14:paraId="356AADDE" w14:textId="77777777" w:rsidR="00C306B1" w:rsidRPr="00340AE8" w:rsidRDefault="00C306B1" w:rsidP="00C306B1"/>
    <w:p w14:paraId="589CF3AA" w14:textId="77777777" w:rsidR="00C306B1" w:rsidRPr="00340AE8" w:rsidRDefault="00C306B1" w:rsidP="00C306B1"/>
    <w:p w14:paraId="183CAEAE" w14:textId="77777777" w:rsidR="00C306B1" w:rsidRPr="00340AE8" w:rsidRDefault="00C306B1" w:rsidP="00C306B1"/>
    <w:p w14:paraId="6B060E98" w14:textId="77777777" w:rsidR="00C306B1" w:rsidRPr="00340AE8" w:rsidRDefault="00C306B1" w:rsidP="00C306B1"/>
    <w:p w14:paraId="626ABEB3" w14:textId="77777777" w:rsidR="00C306B1" w:rsidRPr="00340AE8" w:rsidRDefault="00C306B1" w:rsidP="00C306B1"/>
    <w:p w14:paraId="3422BF01" w14:textId="77777777" w:rsidR="00C306B1" w:rsidRPr="00340AE8" w:rsidRDefault="00C306B1" w:rsidP="00C306B1"/>
    <w:p w14:paraId="34066B5F" w14:textId="77777777" w:rsidR="00C306B1" w:rsidRPr="00340AE8" w:rsidRDefault="00C306B1" w:rsidP="00C306B1"/>
    <w:p w14:paraId="7551E577" w14:textId="77777777" w:rsidR="00C306B1" w:rsidRDefault="00C306B1" w:rsidP="00C306B1">
      <w:pPr>
        <w:tabs>
          <w:tab w:val="left" w:pos="10338"/>
        </w:tabs>
        <w:sectPr w:rsidR="00C306B1" w:rsidSect="00C306B1">
          <w:pgSz w:w="16838" w:h="11906" w:orient="landscape"/>
          <w:pgMar w:top="720" w:right="720" w:bottom="720" w:left="720" w:header="567" w:footer="567" w:gutter="0"/>
          <w:cols w:space="708"/>
          <w:docGrid w:linePitch="360"/>
        </w:sectPr>
      </w:pPr>
      <w:r>
        <w:tab/>
      </w:r>
    </w:p>
    <w:p w14:paraId="61DCEAC8" w14:textId="77777777" w:rsidR="00C306B1" w:rsidRPr="00F10483" w:rsidRDefault="00C306B1" w:rsidP="00C306B1">
      <w:pPr>
        <w:pStyle w:val="Heading4"/>
      </w:pPr>
      <w:r>
        <w:lastRenderedPageBreak/>
        <w:t>Direct and indirect effects for casual assumption of the study. Estimates are reported with 95% confidence intervals and p-valu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9"/>
        <w:gridCol w:w="3124"/>
        <w:gridCol w:w="1701"/>
      </w:tblGrid>
      <w:tr w:rsidR="00C306B1" w:rsidRPr="00F10483" w14:paraId="5985294E" w14:textId="77777777" w:rsidTr="006518BA">
        <w:tc>
          <w:tcPr>
            <w:tcW w:w="3298" w:type="pct"/>
            <w:tcBorders>
              <w:top w:val="single" w:sz="4" w:space="0" w:color="auto"/>
              <w:bottom w:val="single" w:sz="4" w:space="0" w:color="auto"/>
            </w:tcBorders>
          </w:tcPr>
          <w:p w14:paraId="7327F1DD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5E76AB1C" w14:textId="77777777" w:rsidR="00C306B1" w:rsidRPr="00F10483" w:rsidRDefault="00C306B1" w:rsidP="006518BA">
            <w:pPr>
              <w:spacing w:line="276" w:lineRule="auto"/>
              <w:rPr>
                <w:b/>
                <w:szCs w:val="24"/>
              </w:rPr>
            </w:pPr>
            <w:r w:rsidRPr="00F10483">
              <w:rPr>
                <w:b/>
                <w:szCs w:val="24"/>
              </w:rPr>
              <w:t>Estimate (95% CI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098F4CE2" w14:textId="77777777" w:rsidR="00C306B1" w:rsidRPr="00F10483" w:rsidRDefault="00C306B1" w:rsidP="006518BA">
            <w:pPr>
              <w:spacing w:line="276" w:lineRule="auto"/>
              <w:rPr>
                <w:b/>
                <w:szCs w:val="24"/>
              </w:rPr>
            </w:pPr>
            <w:r w:rsidRPr="00F10483">
              <w:rPr>
                <w:b/>
                <w:szCs w:val="24"/>
              </w:rPr>
              <w:t>p-value</w:t>
            </w:r>
          </w:p>
        </w:tc>
      </w:tr>
      <w:tr w:rsidR="00C306B1" w:rsidRPr="00F10483" w14:paraId="2E151C7F" w14:textId="77777777" w:rsidTr="006518BA">
        <w:tc>
          <w:tcPr>
            <w:tcW w:w="3298" w:type="pct"/>
            <w:tcBorders>
              <w:top w:val="single" w:sz="4" w:space="0" w:color="auto"/>
              <w:bottom w:val="single" w:sz="4" w:space="0" w:color="auto"/>
            </w:tcBorders>
          </w:tcPr>
          <w:p w14:paraId="648E7FCF" w14:textId="77777777" w:rsidR="00C306B1" w:rsidRPr="00F10483" w:rsidRDefault="00C306B1" w:rsidP="006518BA">
            <w:pPr>
              <w:spacing w:line="276" w:lineRule="auto"/>
              <w:rPr>
                <w:b/>
                <w:szCs w:val="24"/>
              </w:rPr>
            </w:pPr>
            <w:r w:rsidRPr="00F10483">
              <w:rPr>
                <w:b/>
                <w:szCs w:val="24"/>
              </w:rPr>
              <w:t>Direct effect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49CA064F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6660E3EE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</w:tr>
      <w:tr w:rsidR="00C306B1" w:rsidRPr="00F10483" w14:paraId="71062406" w14:textId="77777777" w:rsidTr="006518BA">
        <w:tc>
          <w:tcPr>
            <w:tcW w:w="3298" w:type="pct"/>
            <w:tcBorders>
              <w:top w:val="single" w:sz="4" w:space="0" w:color="auto"/>
            </w:tcBorders>
          </w:tcPr>
          <w:p w14:paraId="7AF2F15A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 xml:space="preserve">Intervention </w:t>
            </w:r>
            <w:r w:rsidRPr="00F10483">
              <w:rPr>
                <w:rFonts w:cstheme="minorHAnsi"/>
                <w:szCs w:val="24"/>
              </w:rPr>
              <w:t>→ Diarrhoea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5521F2E5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27015EF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6512DA2D" w14:textId="77777777" w:rsidTr="006518BA">
        <w:tc>
          <w:tcPr>
            <w:tcW w:w="3298" w:type="pct"/>
          </w:tcPr>
          <w:p w14:paraId="13A0EED9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 xml:space="preserve">Intervention </w:t>
            </w:r>
            <w:r w:rsidRPr="00F10483">
              <w:rPr>
                <w:rFonts w:cstheme="minorHAnsi"/>
                <w:szCs w:val="24"/>
              </w:rPr>
              <w:t>→ Geophagy</w:t>
            </w:r>
          </w:p>
        </w:tc>
        <w:tc>
          <w:tcPr>
            <w:tcW w:w="1102" w:type="pct"/>
          </w:tcPr>
          <w:p w14:paraId="1FF7A744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7AD8AA86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5D5BFFA5" w14:textId="77777777" w:rsidTr="006518BA">
        <w:tc>
          <w:tcPr>
            <w:tcW w:w="3298" w:type="pct"/>
          </w:tcPr>
          <w:p w14:paraId="1F48E829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>…</w:t>
            </w:r>
          </w:p>
        </w:tc>
        <w:tc>
          <w:tcPr>
            <w:tcW w:w="1102" w:type="pct"/>
          </w:tcPr>
          <w:p w14:paraId="4AFF3161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3B1630D4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71CBC495" w14:textId="77777777" w:rsidTr="006518BA">
        <w:tc>
          <w:tcPr>
            <w:tcW w:w="3298" w:type="pct"/>
          </w:tcPr>
          <w:p w14:paraId="2D6B337C" w14:textId="77777777" w:rsidR="00C306B1" w:rsidRPr="00F10483" w:rsidRDefault="00C306B1" w:rsidP="006518BA">
            <w:pPr>
              <w:spacing w:before="240" w:line="276" w:lineRule="auto"/>
              <w:rPr>
                <w:b/>
                <w:szCs w:val="24"/>
              </w:rPr>
            </w:pPr>
            <w:r w:rsidRPr="00F10483">
              <w:rPr>
                <w:szCs w:val="24"/>
              </w:rPr>
              <w:t xml:space="preserve">Enteric infection </w:t>
            </w:r>
            <w:r w:rsidRPr="00F10483">
              <w:rPr>
                <w:rFonts w:cstheme="minorHAnsi"/>
                <w:szCs w:val="24"/>
              </w:rPr>
              <w:t>→ Diarrhoea</w:t>
            </w:r>
          </w:p>
        </w:tc>
        <w:tc>
          <w:tcPr>
            <w:tcW w:w="1102" w:type="pct"/>
          </w:tcPr>
          <w:p w14:paraId="04A2EE06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799204B6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1D381517" w14:textId="77777777" w:rsidTr="006518BA">
        <w:tc>
          <w:tcPr>
            <w:tcW w:w="3298" w:type="pct"/>
            <w:tcBorders>
              <w:bottom w:val="single" w:sz="4" w:space="0" w:color="auto"/>
            </w:tcBorders>
          </w:tcPr>
          <w:p w14:paraId="31417BBF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38350C5A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627BAD9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</w:tr>
      <w:tr w:rsidR="00C306B1" w:rsidRPr="00F10483" w14:paraId="1DADDC74" w14:textId="77777777" w:rsidTr="006518BA">
        <w:tc>
          <w:tcPr>
            <w:tcW w:w="3298" w:type="pct"/>
            <w:tcBorders>
              <w:top w:val="single" w:sz="4" w:space="0" w:color="auto"/>
              <w:bottom w:val="single" w:sz="4" w:space="0" w:color="auto"/>
            </w:tcBorders>
          </w:tcPr>
          <w:p w14:paraId="0B8DC94F" w14:textId="77777777" w:rsidR="00C306B1" w:rsidRPr="00F10483" w:rsidRDefault="00C306B1" w:rsidP="006518BA">
            <w:pPr>
              <w:spacing w:line="276" w:lineRule="auto"/>
              <w:rPr>
                <w:b/>
                <w:szCs w:val="24"/>
              </w:rPr>
            </w:pPr>
            <w:r w:rsidRPr="00F10483">
              <w:rPr>
                <w:b/>
                <w:szCs w:val="24"/>
              </w:rPr>
              <w:t>Indirect effects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597086C8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CEF9181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</w:tr>
      <w:tr w:rsidR="00C306B1" w:rsidRPr="00F10483" w14:paraId="41728257" w14:textId="77777777" w:rsidTr="006518BA">
        <w:tc>
          <w:tcPr>
            <w:tcW w:w="3298" w:type="pct"/>
            <w:tcBorders>
              <w:top w:val="single" w:sz="4" w:space="0" w:color="auto"/>
            </w:tcBorders>
          </w:tcPr>
          <w:p w14:paraId="31EF18C5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 xml:space="preserve">Intervention </w:t>
            </w:r>
            <w:r w:rsidRPr="00F10483">
              <w:rPr>
                <w:rFonts w:cstheme="minorHAnsi"/>
                <w:szCs w:val="24"/>
              </w:rPr>
              <w:t>→ Maternal autonomy → Water, food safety and hygiene behaviour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3C96141C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48E4824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6AF6CA9A" w14:textId="77777777" w:rsidTr="006518BA">
        <w:tc>
          <w:tcPr>
            <w:tcW w:w="3298" w:type="pct"/>
          </w:tcPr>
          <w:p w14:paraId="60FF27B5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>….</w:t>
            </w:r>
          </w:p>
        </w:tc>
        <w:tc>
          <w:tcPr>
            <w:tcW w:w="1102" w:type="pct"/>
          </w:tcPr>
          <w:p w14:paraId="37A33E5E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0C9C8068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2F575039" w14:textId="77777777" w:rsidTr="006518BA">
        <w:tc>
          <w:tcPr>
            <w:tcW w:w="3298" w:type="pct"/>
          </w:tcPr>
          <w:p w14:paraId="18C77853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  <w:r w:rsidRPr="00F10483">
              <w:rPr>
                <w:szCs w:val="24"/>
              </w:rPr>
              <w:t xml:space="preserve">Intervention </w:t>
            </w:r>
            <w:r w:rsidRPr="00F10483">
              <w:rPr>
                <w:rFonts w:cstheme="minorHAnsi"/>
                <w:szCs w:val="24"/>
              </w:rPr>
              <w:t>→ Maternal autonomy → Geophagy → Enteric infection → Diarrhoea</w:t>
            </w:r>
          </w:p>
        </w:tc>
        <w:tc>
          <w:tcPr>
            <w:tcW w:w="1102" w:type="pct"/>
          </w:tcPr>
          <w:p w14:paraId="375FBDBA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6EFE5D89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1CD57F93" w14:textId="77777777" w:rsidTr="006518BA">
        <w:tc>
          <w:tcPr>
            <w:tcW w:w="3298" w:type="pct"/>
          </w:tcPr>
          <w:p w14:paraId="43AD737F" w14:textId="77777777" w:rsidR="00C306B1" w:rsidRPr="00F10483" w:rsidRDefault="00C306B1" w:rsidP="006518BA">
            <w:pPr>
              <w:spacing w:before="240" w:line="276" w:lineRule="auto"/>
              <w:rPr>
                <w:b/>
                <w:szCs w:val="24"/>
              </w:rPr>
            </w:pPr>
            <w:r w:rsidRPr="00F10483">
              <w:rPr>
                <w:szCs w:val="24"/>
              </w:rPr>
              <w:t xml:space="preserve">Intervention </w:t>
            </w:r>
            <w:r w:rsidRPr="00F10483">
              <w:rPr>
                <w:rFonts w:cstheme="minorHAnsi"/>
                <w:szCs w:val="24"/>
              </w:rPr>
              <w:t>→ Maternal autonomy → Water, food safety and hygiene behaviour → Food and water contamination → Enteric infection → Diarrhoea</w:t>
            </w:r>
          </w:p>
        </w:tc>
        <w:tc>
          <w:tcPr>
            <w:tcW w:w="1102" w:type="pct"/>
          </w:tcPr>
          <w:p w14:paraId="7034B257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  <w:tc>
          <w:tcPr>
            <w:tcW w:w="600" w:type="pct"/>
          </w:tcPr>
          <w:p w14:paraId="30AAA054" w14:textId="77777777" w:rsidR="00C306B1" w:rsidRPr="00F10483" w:rsidRDefault="00C306B1" w:rsidP="006518BA">
            <w:pPr>
              <w:spacing w:before="240" w:line="276" w:lineRule="auto"/>
              <w:rPr>
                <w:szCs w:val="24"/>
              </w:rPr>
            </w:pPr>
          </w:p>
        </w:tc>
      </w:tr>
      <w:tr w:rsidR="00C306B1" w:rsidRPr="00F10483" w14:paraId="0BE75357" w14:textId="77777777" w:rsidTr="006518BA">
        <w:tc>
          <w:tcPr>
            <w:tcW w:w="3298" w:type="pct"/>
            <w:tcBorders>
              <w:bottom w:val="single" w:sz="4" w:space="0" w:color="auto"/>
            </w:tcBorders>
          </w:tcPr>
          <w:p w14:paraId="458BE1B3" w14:textId="77777777" w:rsidR="00C306B1" w:rsidRPr="00F10483" w:rsidRDefault="00C306B1" w:rsidP="006518BA">
            <w:pPr>
              <w:tabs>
                <w:tab w:val="left" w:pos="1547"/>
              </w:tabs>
              <w:spacing w:line="276" w:lineRule="auto"/>
              <w:rPr>
                <w:szCs w:val="24"/>
              </w:rPr>
            </w:pP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225E6BD1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B5AF7F6" w14:textId="77777777" w:rsidR="00C306B1" w:rsidRPr="00F10483" w:rsidRDefault="00C306B1" w:rsidP="006518BA">
            <w:pPr>
              <w:spacing w:line="276" w:lineRule="auto"/>
              <w:rPr>
                <w:szCs w:val="24"/>
              </w:rPr>
            </w:pPr>
          </w:p>
        </w:tc>
      </w:tr>
    </w:tbl>
    <w:p w14:paraId="55B6A510" w14:textId="77777777" w:rsidR="006B342D" w:rsidRDefault="006B342D" w:rsidP="00C306B1">
      <w:pPr>
        <w:spacing w:line="259" w:lineRule="auto"/>
        <w:sectPr w:rsidR="006B342D" w:rsidSect="00C306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E749FA" w14:textId="2FB2D8F3" w:rsidR="006B342D" w:rsidRPr="00640373" w:rsidRDefault="006B342D" w:rsidP="006B342D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szCs w:val="24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lastRenderedPageBreak/>
        <w:t>Supplementary material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="006114AB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G</w:t>
      </w:r>
      <w:r w:rsidRPr="00640373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: </w:t>
      </w:r>
      <w:r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 xml:space="preserve"> </w:t>
      </w:r>
      <w:r w:rsidRPr="006B342D">
        <w:rPr>
          <w:rFonts w:asciiTheme="majorHAnsi" w:eastAsiaTheme="majorEastAsia" w:hAnsiTheme="majorHAnsi" w:cstheme="majorBidi"/>
          <w:color w:val="0A2F40" w:themeColor="accent1" w:themeShade="7F"/>
          <w:szCs w:val="24"/>
        </w:rPr>
        <w:t>Statistical Analysis Plan (SAP) Amendm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4"/>
        <w:gridCol w:w="1097"/>
        <w:gridCol w:w="3206"/>
        <w:gridCol w:w="1498"/>
        <w:gridCol w:w="1311"/>
        <w:gridCol w:w="916"/>
      </w:tblGrid>
      <w:tr w:rsidR="006B342D" w:rsidRPr="00FF7922" w14:paraId="28F0C90E" w14:textId="77777777" w:rsidTr="002126D8">
        <w:trPr>
          <w:jc w:val="center"/>
        </w:trPr>
        <w:tc>
          <w:tcPr>
            <w:tcW w:w="1265" w:type="dxa"/>
            <w:shd w:val="clear" w:color="auto" w:fill="D9D9D9"/>
          </w:tcPr>
          <w:p w14:paraId="6E834203" w14:textId="77777777" w:rsidR="006B342D" w:rsidRPr="00967D82" w:rsidRDefault="006B342D" w:rsidP="002126D8">
            <w:pPr>
              <w:spacing w:after="0" w:line="276" w:lineRule="auto"/>
              <w:rPr>
                <w:b/>
              </w:rPr>
            </w:pPr>
            <w:r w:rsidRPr="00967D82">
              <w:rPr>
                <w:b/>
              </w:rPr>
              <w:t>SAP version number</w:t>
            </w:r>
          </w:p>
        </w:tc>
        <w:tc>
          <w:tcPr>
            <w:tcW w:w="1053" w:type="dxa"/>
            <w:shd w:val="clear" w:color="auto" w:fill="D9D9D9"/>
          </w:tcPr>
          <w:p w14:paraId="3C886B7F" w14:textId="77777777" w:rsidR="006B342D" w:rsidRPr="00967D82" w:rsidRDefault="006B342D" w:rsidP="002126D8">
            <w:pPr>
              <w:spacing w:after="0" w:line="276" w:lineRule="auto"/>
            </w:pPr>
            <w:r w:rsidRPr="00967D82">
              <w:rPr>
                <w:b/>
              </w:rPr>
              <w:t xml:space="preserve">SAP section number </w:t>
            </w:r>
          </w:p>
        </w:tc>
        <w:tc>
          <w:tcPr>
            <w:tcW w:w="3799" w:type="dxa"/>
            <w:shd w:val="clear" w:color="auto" w:fill="D9D9D9"/>
          </w:tcPr>
          <w:p w14:paraId="5890AB18" w14:textId="77777777" w:rsidR="006B342D" w:rsidRPr="00967D82" w:rsidRDefault="006B342D" w:rsidP="002126D8">
            <w:pPr>
              <w:spacing w:after="0" w:line="276" w:lineRule="auto"/>
            </w:pPr>
            <w:r w:rsidRPr="00967D82">
              <w:rPr>
                <w:b/>
              </w:rPr>
              <w:t>Description of and reason for change</w:t>
            </w:r>
          </w:p>
        </w:tc>
        <w:tc>
          <w:tcPr>
            <w:tcW w:w="1570" w:type="dxa"/>
            <w:shd w:val="clear" w:color="auto" w:fill="D9D9D9"/>
          </w:tcPr>
          <w:p w14:paraId="4100AE41" w14:textId="77777777" w:rsidR="006B342D" w:rsidRPr="00967D82" w:rsidRDefault="006B342D" w:rsidP="002126D8">
            <w:pPr>
              <w:spacing w:after="0" w:line="276" w:lineRule="auto"/>
              <w:rPr>
                <w:b/>
              </w:rPr>
            </w:pPr>
            <w:r w:rsidRPr="00967D82">
              <w:rPr>
                <w:b/>
              </w:rPr>
              <w:t>Timing of change with respect to interim analysis/ final analysis/ database lock</w:t>
            </w:r>
          </w:p>
        </w:tc>
        <w:tc>
          <w:tcPr>
            <w:tcW w:w="2500" w:type="dxa"/>
            <w:gridSpan w:val="2"/>
            <w:shd w:val="clear" w:color="auto" w:fill="D9D9D9"/>
          </w:tcPr>
          <w:p w14:paraId="5229DB17" w14:textId="77777777" w:rsidR="006B342D" w:rsidRPr="00967D82" w:rsidRDefault="006B342D" w:rsidP="002126D8">
            <w:pPr>
              <w:spacing w:after="0" w:line="276" w:lineRule="auto"/>
              <w:rPr>
                <w:b/>
              </w:rPr>
            </w:pPr>
            <w:r w:rsidRPr="00967D82">
              <w:rPr>
                <w:b/>
              </w:rPr>
              <w:t>Blind Reviewer</w:t>
            </w:r>
          </w:p>
          <w:p w14:paraId="2AC6D547" w14:textId="77777777" w:rsidR="006B342D" w:rsidRPr="00967D82" w:rsidRDefault="006B342D" w:rsidP="002126D8">
            <w:pPr>
              <w:spacing w:after="0" w:line="276" w:lineRule="auto"/>
            </w:pPr>
            <w:r w:rsidRPr="00967D82">
              <w:t>(if blind review not required put N/A in name row)</w:t>
            </w:r>
          </w:p>
        </w:tc>
      </w:tr>
      <w:tr w:rsidR="006B342D" w:rsidRPr="00FF7922" w14:paraId="052EF289" w14:textId="77777777" w:rsidTr="002126D8">
        <w:trPr>
          <w:trHeight w:val="175"/>
          <w:jc w:val="center"/>
        </w:trPr>
        <w:tc>
          <w:tcPr>
            <w:tcW w:w="1265" w:type="dxa"/>
            <w:vMerge w:val="restart"/>
            <w:shd w:val="clear" w:color="auto" w:fill="auto"/>
          </w:tcPr>
          <w:p w14:paraId="385DE3C5" w14:textId="77777777" w:rsidR="006B342D" w:rsidRPr="00363706" w:rsidRDefault="006B342D" w:rsidP="002126D8">
            <w:pPr>
              <w:spacing w:after="0" w:line="276" w:lineRule="auto"/>
            </w:pPr>
            <w:r w:rsidRPr="00363706">
              <w:t>2.1</w:t>
            </w:r>
          </w:p>
        </w:tc>
        <w:tc>
          <w:tcPr>
            <w:tcW w:w="1053" w:type="dxa"/>
            <w:vMerge w:val="restart"/>
            <w:shd w:val="clear" w:color="auto" w:fill="auto"/>
          </w:tcPr>
          <w:p w14:paraId="04F7D390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3799" w:type="dxa"/>
            <w:vMerge w:val="restart"/>
            <w:shd w:val="clear" w:color="auto" w:fill="auto"/>
          </w:tcPr>
          <w:p w14:paraId="327BEA5E" w14:textId="77777777" w:rsidR="006B342D" w:rsidRPr="00967D82" w:rsidRDefault="006B342D" w:rsidP="002126D8">
            <w:pPr>
              <w:spacing w:after="0" w:line="276" w:lineRule="auto"/>
            </w:pPr>
            <w:r>
              <w:t xml:space="preserve">Amendments in response to DMC comments round 1 </w:t>
            </w:r>
          </w:p>
        </w:tc>
        <w:tc>
          <w:tcPr>
            <w:tcW w:w="1570" w:type="dxa"/>
            <w:vMerge w:val="restart"/>
          </w:tcPr>
          <w:p w14:paraId="56DAF4AF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28E9C3EE" w14:textId="77777777" w:rsidR="006B342D" w:rsidRPr="00967D82" w:rsidRDefault="006B342D" w:rsidP="002126D8">
            <w:pPr>
              <w:spacing w:after="0" w:line="276" w:lineRule="auto"/>
            </w:pPr>
            <w:r>
              <w:t>After baseline analysis for data quality monitoring</w:t>
            </w:r>
          </w:p>
        </w:tc>
        <w:tc>
          <w:tcPr>
            <w:tcW w:w="1276" w:type="dxa"/>
          </w:tcPr>
          <w:p w14:paraId="2B0E3995" w14:textId="77777777" w:rsidR="006B342D" w:rsidRPr="00967D82" w:rsidRDefault="006B342D" w:rsidP="002126D8">
            <w:pPr>
              <w:spacing w:after="0" w:line="276" w:lineRule="auto"/>
            </w:pPr>
            <w:r w:rsidRPr="00967D82">
              <w:t>Name:</w:t>
            </w:r>
          </w:p>
        </w:tc>
        <w:tc>
          <w:tcPr>
            <w:tcW w:w="1224" w:type="dxa"/>
          </w:tcPr>
          <w:p w14:paraId="5BC3E4D7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35530C74" w14:textId="77777777" w:rsidTr="002126D8">
        <w:trPr>
          <w:trHeight w:val="175"/>
          <w:jc w:val="center"/>
        </w:trPr>
        <w:tc>
          <w:tcPr>
            <w:tcW w:w="1265" w:type="dxa"/>
            <w:vMerge/>
            <w:shd w:val="clear" w:color="auto" w:fill="auto"/>
          </w:tcPr>
          <w:p w14:paraId="751B30DB" w14:textId="77777777" w:rsidR="006B342D" w:rsidRPr="00363706" w:rsidRDefault="006B342D" w:rsidP="002126D8">
            <w:pPr>
              <w:spacing w:after="0" w:line="276" w:lineRule="auto"/>
              <w:rPr>
                <w:i/>
              </w:rPr>
            </w:pPr>
          </w:p>
        </w:tc>
        <w:tc>
          <w:tcPr>
            <w:tcW w:w="1053" w:type="dxa"/>
            <w:vMerge/>
            <w:shd w:val="clear" w:color="auto" w:fill="auto"/>
          </w:tcPr>
          <w:p w14:paraId="2F2E3F84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3799" w:type="dxa"/>
            <w:vMerge/>
            <w:shd w:val="clear" w:color="auto" w:fill="auto"/>
          </w:tcPr>
          <w:p w14:paraId="1C476B78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570" w:type="dxa"/>
            <w:vMerge/>
          </w:tcPr>
          <w:p w14:paraId="7AF29D20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276" w:type="dxa"/>
          </w:tcPr>
          <w:p w14:paraId="4882E037" w14:textId="77777777" w:rsidR="006B342D" w:rsidRPr="00967D82" w:rsidRDefault="006B342D" w:rsidP="002126D8">
            <w:pPr>
              <w:spacing w:after="0" w:line="276" w:lineRule="auto"/>
            </w:pPr>
            <w:r w:rsidRPr="00967D82">
              <w:t>Signature:</w:t>
            </w:r>
          </w:p>
        </w:tc>
        <w:tc>
          <w:tcPr>
            <w:tcW w:w="1224" w:type="dxa"/>
          </w:tcPr>
          <w:p w14:paraId="5FE0871A" w14:textId="77777777" w:rsidR="006B342D" w:rsidRPr="00967D82" w:rsidRDefault="006B342D" w:rsidP="002126D8">
            <w:pPr>
              <w:spacing w:after="0" w:line="276" w:lineRule="auto"/>
            </w:pPr>
          </w:p>
          <w:p w14:paraId="43ABEA94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0CD0E118" w14:textId="77777777" w:rsidTr="002126D8">
        <w:trPr>
          <w:trHeight w:val="175"/>
          <w:jc w:val="center"/>
        </w:trPr>
        <w:tc>
          <w:tcPr>
            <w:tcW w:w="1265" w:type="dxa"/>
            <w:vMerge/>
            <w:shd w:val="clear" w:color="auto" w:fill="auto"/>
          </w:tcPr>
          <w:p w14:paraId="4E118C11" w14:textId="77777777" w:rsidR="006B342D" w:rsidRPr="00363706" w:rsidRDefault="006B342D" w:rsidP="002126D8">
            <w:pPr>
              <w:spacing w:after="0" w:line="276" w:lineRule="auto"/>
              <w:rPr>
                <w:i/>
              </w:rPr>
            </w:pPr>
          </w:p>
        </w:tc>
        <w:tc>
          <w:tcPr>
            <w:tcW w:w="1053" w:type="dxa"/>
            <w:vMerge/>
            <w:shd w:val="clear" w:color="auto" w:fill="auto"/>
          </w:tcPr>
          <w:p w14:paraId="12373E6C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3799" w:type="dxa"/>
            <w:vMerge/>
            <w:shd w:val="clear" w:color="auto" w:fill="auto"/>
          </w:tcPr>
          <w:p w14:paraId="6C626B55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570" w:type="dxa"/>
            <w:vMerge/>
          </w:tcPr>
          <w:p w14:paraId="16BC7B44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276" w:type="dxa"/>
          </w:tcPr>
          <w:p w14:paraId="57D19C05" w14:textId="77777777" w:rsidR="006B342D" w:rsidRPr="00967D82" w:rsidRDefault="006B342D" w:rsidP="002126D8">
            <w:pPr>
              <w:spacing w:after="0" w:line="276" w:lineRule="auto"/>
            </w:pPr>
            <w:r w:rsidRPr="00967D82">
              <w:t>Date:</w:t>
            </w:r>
          </w:p>
        </w:tc>
        <w:tc>
          <w:tcPr>
            <w:tcW w:w="1224" w:type="dxa"/>
          </w:tcPr>
          <w:p w14:paraId="1F5B4E20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2748596E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4458036D" w14:textId="77777777" w:rsidR="006B342D" w:rsidRPr="00363706" w:rsidRDefault="006B342D" w:rsidP="002126D8">
            <w:pPr>
              <w:spacing w:after="0" w:line="276" w:lineRule="auto"/>
              <w:rPr>
                <w:i/>
              </w:rPr>
            </w:pPr>
            <w:r w:rsidRPr="00363706">
              <w:rPr>
                <w:i/>
              </w:rPr>
              <w:t>2.2</w:t>
            </w:r>
          </w:p>
        </w:tc>
        <w:tc>
          <w:tcPr>
            <w:tcW w:w="1053" w:type="dxa"/>
            <w:shd w:val="clear" w:color="auto" w:fill="auto"/>
          </w:tcPr>
          <w:p w14:paraId="7F883ECA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3799" w:type="dxa"/>
            <w:shd w:val="clear" w:color="auto" w:fill="auto"/>
          </w:tcPr>
          <w:p w14:paraId="28DDD58D" w14:textId="77777777" w:rsidR="006B342D" w:rsidRPr="00967D82" w:rsidRDefault="006B342D" w:rsidP="002126D8">
            <w:pPr>
              <w:spacing w:after="0" w:line="276" w:lineRule="auto"/>
            </w:pPr>
            <w:r>
              <w:t>Amendments in response to DMC comments round 2</w:t>
            </w:r>
          </w:p>
        </w:tc>
        <w:tc>
          <w:tcPr>
            <w:tcW w:w="1570" w:type="dxa"/>
          </w:tcPr>
          <w:p w14:paraId="615659F6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48C6271B" w14:textId="77777777" w:rsidR="006B342D" w:rsidRPr="00967D82" w:rsidRDefault="006B342D" w:rsidP="002126D8">
            <w:pPr>
              <w:spacing w:after="0" w:line="276" w:lineRule="auto"/>
            </w:pPr>
            <w:r>
              <w:t>After baseline analysis for data quality monitoring</w:t>
            </w:r>
          </w:p>
        </w:tc>
        <w:tc>
          <w:tcPr>
            <w:tcW w:w="1276" w:type="dxa"/>
          </w:tcPr>
          <w:p w14:paraId="74D7107F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224" w:type="dxa"/>
          </w:tcPr>
          <w:p w14:paraId="79A0C23B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285F34F6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1D9B9E84" w14:textId="77777777" w:rsidR="006B342D" w:rsidRPr="00363706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>2.2</w:t>
            </w:r>
          </w:p>
        </w:tc>
        <w:tc>
          <w:tcPr>
            <w:tcW w:w="1053" w:type="dxa"/>
            <w:shd w:val="clear" w:color="auto" w:fill="auto"/>
          </w:tcPr>
          <w:p w14:paraId="761CE15A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</w:p>
        </w:tc>
        <w:tc>
          <w:tcPr>
            <w:tcW w:w="3799" w:type="dxa"/>
            <w:shd w:val="clear" w:color="auto" w:fill="auto"/>
          </w:tcPr>
          <w:p w14:paraId="4CFE2AC3" w14:textId="77777777" w:rsidR="006B342D" w:rsidRDefault="006B342D" w:rsidP="002126D8">
            <w:pPr>
              <w:spacing w:after="0" w:line="276" w:lineRule="auto"/>
            </w:pPr>
            <w:r>
              <w:t>Updated roles:</w:t>
            </w:r>
          </w:p>
          <w:p w14:paraId="4DBB586D" w14:textId="77777777" w:rsidR="006B342D" w:rsidRDefault="006B342D" w:rsidP="002126D8">
            <w:pPr>
              <w:spacing w:after="0" w:line="276" w:lineRule="auto"/>
            </w:pPr>
            <w:r>
              <w:t>LQ and SW to work on mediation analysis only</w:t>
            </w:r>
          </w:p>
          <w:p w14:paraId="273C226B" w14:textId="77777777" w:rsidR="006B342D" w:rsidRDefault="006B342D" w:rsidP="002126D8">
            <w:pPr>
              <w:spacing w:after="0" w:line="276" w:lineRule="auto"/>
            </w:pPr>
            <w:r>
              <w:t xml:space="preserve">KH and JM to work on main trial analysis </w:t>
            </w:r>
          </w:p>
        </w:tc>
        <w:tc>
          <w:tcPr>
            <w:tcW w:w="1570" w:type="dxa"/>
          </w:tcPr>
          <w:p w14:paraId="49012E06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4D4F7D23" w14:textId="77777777" w:rsidR="006B342D" w:rsidRPr="00967D82" w:rsidRDefault="006B342D" w:rsidP="002126D8">
            <w:pPr>
              <w:spacing w:after="0" w:line="276" w:lineRule="auto"/>
            </w:pPr>
            <w:r>
              <w:t xml:space="preserve">After baseline analysis for data quality monitoring </w:t>
            </w:r>
          </w:p>
        </w:tc>
        <w:tc>
          <w:tcPr>
            <w:tcW w:w="1276" w:type="dxa"/>
          </w:tcPr>
          <w:p w14:paraId="7D808333" w14:textId="77777777" w:rsidR="006B342D" w:rsidRPr="00967D82" w:rsidRDefault="006B342D" w:rsidP="002126D8">
            <w:pPr>
              <w:spacing w:after="0" w:line="276" w:lineRule="auto"/>
            </w:pPr>
          </w:p>
        </w:tc>
        <w:tc>
          <w:tcPr>
            <w:tcW w:w="1224" w:type="dxa"/>
          </w:tcPr>
          <w:p w14:paraId="4636336A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1E0BDE37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677F97D5" w14:textId="77777777" w:rsidR="006B34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>2.3</w:t>
            </w:r>
          </w:p>
        </w:tc>
        <w:tc>
          <w:tcPr>
            <w:tcW w:w="1053" w:type="dxa"/>
            <w:shd w:val="clear" w:color="auto" w:fill="auto"/>
          </w:tcPr>
          <w:p w14:paraId="24F0B7BF" w14:textId="77777777" w:rsidR="006B342D" w:rsidRPr="00FF7922" w:rsidRDefault="006B342D" w:rsidP="002126D8">
            <w:pPr>
              <w:spacing w:after="0" w:line="276" w:lineRule="auto"/>
              <w:rPr>
                <w:highlight w:val="yellow"/>
              </w:rPr>
            </w:pPr>
            <w:r w:rsidRPr="003918D7">
              <w:t>C1</w:t>
            </w:r>
          </w:p>
        </w:tc>
        <w:tc>
          <w:tcPr>
            <w:tcW w:w="3799" w:type="dxa"/>
            <w:shd w:val="clear" w:color="auto" w:fill="auto"/>
          </w:tcPr>
          <w:p w14:paraId="41C5ED68" w14:textId="77777777" w:rsidR="006B342D" w:rsidRDefault="006B342D" w:rsidP="002126D8">
            <w:pPr>
              <w:spacing w:after="0" w:line="276" w:lineRule="auto"/>
            </w:pPr>
            <w:r>
              <w:t xml:space="preserve">Correction to the power calculation as published in protocol </w:t>
            </w:r>
          </w:p>
        </w:tc>
        <w:tc>
          <w:tcPr>
            <w:tcW w:w="1570" w:type="dxa"/>
          </w:tcPr>
          <w:p w14:paraId="61319282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45CE7C5D" w14:textId="77777777" w:rsidR="006B342D" w:rsidRDefault="006B342D" w:rsidP="002126D8">
            <w:pPr>
              <w:spacing w:after="0" w:line="276" w:lineRule="auto"/>
            </w:pPr>
            <w:r>
              <w:t xml:space="preserve">After baseline analysis for data quality </w:t>
            </w:r>
            <w:r>
              <w:lastRenderedPageBreak/>
              <w:t>monitoring</w:t>
            </w:r>
          </w:p>
        </w:tc>
        <w:tc>
          <w:tcPr>
            <w:tcW w:w="1276" w:type="dxa"/>
          </w:tcPr>
          <w:p w14:paraId="214A88E7" w14:textId="77777777" w:rsidR="006B342D" w:rsidRDefault="006B342D" w:rsidP="002126D8">
            <w:pPr>
              <w:spacing w:after="0" w:line="276" w:lineRule="auto"/>
            </w:pPr>
          </w:p>
          <w:p w14:paraId="25C5EC44" w14:textId="77777777" w:rsidR="006B342D" w:rsidRPr="006B342D" w:rsidRDefault="006B342D" w:rsidP="006B342D"/>
          <w:p w14:paraId="1D85CE49" w14:textId="77777777" w:rsidR="006B342D" w:rsidRPr="006B342D" w:rsidRDefault="006B342D" w:rsidP="006B342D"/>
        </w:tc>
        <w:tc>
          <w:tcPr>
            <w:tcW w:w="1224" w:type="dxa"/>
          </w:tcPr>
          <w:p w14:paraId="31477979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587C78FC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4858B3DB" w14:textId="77777777" w:rsidR="006B342D" w:rsidRDefault="006B342D" w:rsidP="002126D8">
            <w:pPr>
              <w:spacing w:after="0" w:line="276" w:lineRule="auto"/>
              <w:rPr>
                <w:i/>
              </w:rPr>
            </w:pPr>
            <w:r w:rsidRPr="00A91F2D">
              <w:rPr>
                <w:i/>
              </w:rPr>
              <w:lastRenderedPageBreak/>
              <w:t>2</w:t>
            </w:r>
            <w:r>
              <w:rPr>
                <w:i/>
              </w:rPr>
              <w:t>.</w:t>
            </w:r>
            <w:r w:rsidRPr="00A91F2D">
              <w:rPr>
                <w:i/>
              </w:rPr>
              <w:t>4</w:t>
            </w:r>
          </w:p>
        </w:tc>
        <w:tc>
          <w:tcPr>
            <w:tcW w:w="1053" w:type="dxa"/>
            <w:shd w:val="clear" w:color="auto" w:fill="auto"/>
          </w:tcPr>
          <w:p w14:paraId="0DF8A42A" w14:textId="77777777" w:rsidR="006B342D" w:rsidRPr="003918D7" w:rsidRDefault="006B342D" w:rsidP="002126D8">
            <w:pPr>
              <w:spacing w:after="0" w:line="276" w:lineRule="auto"/>
            </w:pPr>
            <w:r>
              <w:t>Table 1</w:t>
            </w:r>
          </w:p>
        </w:tc>
        <w:tc>
          <w:tcPr>
            <w:tcW w:w="3799" w:type="dxa"/>
            <w:shd w:val="clear" w:color="auto" w:fill="auto"/>
          </w:tcPr>
          <w:p w14:paraId="16BE9D4D" w14:textId="77777777" w:rsidR="006B342D" w:rsidRDefault="006B342D" w:rsidP="002126D8">
            <w:pPr>
              <w:spacing w:after="0" w:line="276" w:lineRule="auto"/>
            </w:pPr>
            <w:r>
              <w:t xml:space="preserve">Definition of primary outcome – more detail of exact definition.  This was </w:t>
            </w:r>
            <w:r w:rsidRPr="00D01B08">
              <w:t>pre-planned as per statement in protocol about details being reviewed when intervention design agreed.</w:t>
            </w:r>
          </w:p>
          <w:p w14:paraId="29A555BC" w14:textId="77777777" w:rsidR="006B342D" w:rsidRDefault="006B342D" w:rsidP="002126D8">
            <w:pPr>
              <w:spacing w:after="0" w:line="276" w:lineRule="auto"/>
            </w:pPr>
            <w:r>
              <w:t xml:space="preserve"> </w:t>
            </w:r>
          </w:p>
          <w:p w14:paraId="46D6E111" w14:textId="77777777" w:rsidR="006B342D" w:rsidRDefault="006B342D" w:rsidP="002126D8">
            <w:pPr>
              <w:spacing w:after="0" w:line="276" w:lineRule="auto"/>
            </w:pPr>
            <w:r>
              <w:t xml:space="preserve">Change to planned control condition (note this was communicated by SM but does not appear as a change in version </w:t>
            </w:r>
            <w:r w:rsidRPr="00412960">
              <w:t>1</w:t>
            </w:r>
            <w:r>
              <w:t>.</w:t>
            </w:r>
            <w:r w:rsidRPr="00412960">
              <w:t>4</w:t>
            </w:r>
            <w:r>
              <w:t xml:space="preserve"> of protocol)</w:t>
            </w:r>
          </w:p>
        </w:tc>
        <w:tc>
          <w:tcPr>
            <w:tcW w:w="1570" w:type="dxa"/>
          </w:tcPr>
          <w:p w14:paraId="3C8525DD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5B0A5D36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37A6B6DC" w14:textId="77777777" w:rsidR="006B342D" w:rsidRPr="00967D82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11C1F263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7032A1A3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3A3A3E27" w14:textId="77777777" w:rsidR="006B342D" w:rsidRPr="00A91F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>2.4</w:t>
            </w:r>
          </w:p>
        </w:tc>
        <w:tc>
          <w:tcPr>
            <w:tcW w:w="1053" w:type="dxa"/>
            <w:shd w:val="clear" w:color="auto" w:fill="auto"/>
          </w:tcPr>
          <w:p w14:paraId="676F3981" w14:textId="77777777" w:rsidR="006B342D" w:rsidRPr="003918D7" w:rsidRDefault="006B342D" w:rsidP="002126D8">
            <w:pPr>
              <w:spacing w:after="0" w:line="276" w:lineRule="auto"/>
            </w:pPr>
            <w:r>
              <w:t>Table 2</w:t>
            </w:r>
          </w:p>
        </w:tc>
        <w:tc>
          <w:tcPr>
            <w:tcW w:w="3799" w:type="dxa"/>
            <w:shd w:val="clear" w:color="auto" w:fill="auto"/>
          </w:tcPr>
          <w:p w14:paraId="30FDF3D0" w14:textId="77777777" w:rsidR="006B342D" w:rsidRPr="00A770C3" w:rsidRDefault="006B342D" w:rsidP="002126D8">
            <w:pPr>
              <w:spacing w:after="0" w:line="276" w:lineRule="auto"/>
            </w:pPr>
            <w:r w:rsidRPr="00A770C3">
              <w:t>For the outcomes: w</w:t>
            </w:r>
            <w:r w:rsidRPr="00054300">
              <w:t>eight</w:t>
            </w:r>
            <w:r w:rsidRPr="00A770C3">
              <w:t xml:space="preserve">, </w:t>
            </w:r>
            <w:r w:rsidRPr="00054300">
              <w:t xml:space="preserve">height </w:t>
            </w:r>
            <w:r w:rsidRPr="00A770C3">
              <w:t xml:space="preserve">and arm circumference </w:t>
            </w:r>
            <w:r w:rsidRPr="00054300">
              <w:t xml:space="preserve">there were three measures in the dataset at each point in time. </w:t>
            </w:r>
            <w:r>
              <w:t xml:space="preserve">Amendment to clarify take average of those available. </w:t>
            </w:r>
          </w:p>
          <w:p w14:paraId="197F4643" w14:textId="77777777" w:rsidR="006B342D" w:rsidRDefault="006B342D" w:rsidP="002126D8">
            <w:pPr>
              <w:spacing w:after="0" w:line="276" w:lineRule="auto"/>
            </w:pPr>
          </w:p>
          <w:p w14:paraId="42B727B2" w14:textId="77777777" w:rsidR="006B342D" w:rsidRDefault="006B342D" w:rsidP="002126D8">
            <w:pPr>
              <w:spacing w:after="0" w:line="276" w:lineRule="auto"/>
            </w:pPr>
            <w:r>
              <w:t>Weight appears twice in the list of outcomes – remove the second occurrence (Appendix B)</w:t>
            </w:r>
          </w:p>
        </w:tc>
        <w:tc>
          <w:tcPr>
            <w:tcW w:w="1570" w:type="dxa"/>
          </w:tcPr>
          <w:p w14:paraId="077AA9B7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07CD80FD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71DA2387" w14:textId="77777777" w:rsidR="006B342D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5891E608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38472186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616FD729" w14:textId="77777777" w:rsidR="006B342D" w:rsidRPr="00A91F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 xml:space="preserve">2.4 </w:t>
            </w:r>
          </w:p>
        </w:tc>
        <w:tc>
          <w:tcPr>
            <w:tcW w:w="1053" w:type="dxa"/>
            <w:shd w:val="clear" w:color="auto" w:fill="auto"/>
          </w:tcPr>
          <w:p w14:paraId="1A9E1DEF" w14:textId="77777777" w:rsidR="006B342D" w:rsidRPr="003918D7" w:rsidRDefault="006B342D" w:rsidP="002126D8">
            <w:pPr>
              <w:spacing w:after="0" w:line="276" w:lineRule="auto"/>
            </w:pPr>
            <w:r>
              <w:t>Section 7.1</w:t>
            </w:r>
          </w:p>
        </w:tc>
        <w:tc>
          <w:tcPr>
            <w:tcW w:w="3799" w:type="dxa"/>
            <w:shd w:val="clear" w:color="auto" w:fill="auto"/>
          </w:tcPr>
          <w:p w14:paraId="3EEF0BBA" w14:textId="77777777" w:rsidR="006B342D" w:rsidRPr="00054300" w:rsidRDefault="006B342D" w:rsidP="002126D8">
            <w:pPr>
              <w:spacing w:after="0" w:line="276" w:lineRule="auto"/>
            </w:pPr>
            <w:r>
              <w:t xml:space="preserve">Primary </w:t>
            </w:r>
            <w:r w:rsidRPr="00A770C3">
              <w:t>O</w:t>
            </w:r>
            <w:r w:rsidRPr="00054300">
              <w:t xml:space="preserve">utcome </w:t>
            </w:r>
            <w:r>
              <w:t>“</w:t>
            </w:r>
            <w:r w:rsidRPr="00054300">
              <w:t>E. Coli count in child’s food and water samples</w:t>
            </w:r>
            <w:r>
              <w:t xml:space="preserve">” (Table 1): </w:t>
            </w:r>
          </w:p>
          <w:p w14:paraId="73A1B75C" w14:textId="77777777" w:rsidR="006B342D" w:rsidRDefault="006B342D" w:rsidP="002126D8">
            <w:pPr>
              <w:spacing w:after="0" w:line="276" w:lineRule="auto"/>
            </w:pPr>
            <w:r w:rsidRPr="00054300">
              <w:t xml:space="preserve">The distribution of this variable is highly skewed with very extreme values. </w:t>
            </w:r>
            <w:r w:rsidRPr="00A770C3">
              <w:t xml:space="preserve">Change to </w:t>
            </w:r>
            <w:r w:rsidRPr="00054300">
              <w:t>analy</w:t>
            </w:r>
            <w:r>
              <w:t>sis plan to explore appropriate transformations or analyse in a</w:t>
            </w:r>
            <w:r w:rsidRPr="00054300">
              <w:t xml:space="preserve"> dichotomous format</w:t>
            </w:r>
            <w:r w:rsidRPr="00A770C3">
              <w:t xml:space="preserve"> (O vs &gt;0)</w:t>
            </w:r>
            <w:r w:rsidRPr="00054300">
              <w:t xml:space="preserve">. </w:t>
            </w:r>
          </w:p>
        </w:tc>
        <w:tc>
          <w:tcPr>
            <w:tcW w:w="1570" w:type="dxa"/>
          </w:tcPr>
          <w:p w14:paraId="1E0427A1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207111D9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2CC67AD0" w14:textId="77777777" w:rsidR="006B342D" w:rsidRPr="00967D82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55625441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1EA59E01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1BDDD857" w14:textId="77777777" w:rsidR="006B34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>2.4</w:t>
            </w:r>
          </w:p>
        </w:tc>
        <w:tc>
          <w:tcPr>
            <w:tcW w:w="1053" w:type="dxa"/>
            <w:shd w:val="clear" w:color="auto" w:fill="auto"/>
          </w:tcPr>
          <w:p w14:paraId="28C14019" w14:textId="77777777" w:rsidR="006B342D" w:rsidRDefault="006B342D" w:rsidP="002126D8">
            <w:pPr>
              <w:spacing w:after="0" w:line="276" w:lineRule="auto"/>
            </w:pPr>
            <w:r>
              <w:t>Section 7.1</w:t>
            </w:r>
          </w:p>
        </w:tc>
        <w:tc>
          <w:tcPr>
            <w:tcW w:w="3799" w:type="dxa"/>
            <w:shd w:val="clear" w:color="auto" w:fill="auto"/>
          </w:tcPr>
          <w:p w14:paraId="18C4C54B" w14:textId="77777777" w:rsidR="006B342D" w:rsidRDefault="006B342D" w:rsidP="002126D8">
            <w:pPr>
              <w:spacing w:after="0" w:line="276" w:lineRule="auto"/>
            </w:pPr>
            <w:r w:rsidRPr="00420B60">
              <w:t xml:space="preserve">Clarification to section 7 that generally components </w:t>
            </w:r>
            <w:r w:rsidRPr="00420B60">
              <w:lastRenderedPageBreak/>
              <w:t>of composites will be analysed as exploratory outcomes.</w:t>
            </w:r>
          </w:p>
        </w:tc>
        <w:tc>
          <w:tcPr>
            <w:tcW w:w="1570" w:type="dxa"/>
          </w:tcPr>
          <w:p w14:paraId="4FD1894A" w14:textId="77777777" w:rsidR="006B342D" w:rsidRDefault="006B342D" w:rsidP="002126D8">
            <w:pPr>
              <w:spacing w:after="0" w:line="276" w:lineRule="auto"/>
            </w:pPr>
            <w:r>
              <w:lastRenderedPageBreak/>
              <w:t xml:space="preserve">Before database </w:t>
            </w:r>
            <w:r>
              <w:lastRenderedPageBreak/>
              <w:t xml:space="preserve">lock </w:t>
            </w:r>
          </w:p>
          <w:p w14:paraId="348CBAD1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15E7C316" w14:textId="77777777" w:rsidR="006B342D" w:rsidRDefault="006B342D" w:rsidP="002126D8">
            <w:pPr>
              <w:spacing w:after="0" w:line="276" w:lineRule="auto"/>
            </w:pPr>
            <w:r>
              <w:lastRenderedPageBreak/>
              <w:t>May 2024</w:t>
            </w:r>
          </w:p>
        </w:tc>
        <w:tc>
          <w:tcPr>
            <w:tcW w:w="1224" w:type="dxa"/>
          </w:tcPr>
          <w:p w14:paraId="7733F0B1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7E271E58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52AB4ED3" w14:textId="77777777" w:rsidR="006B34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lastRenderedPageBreak/>
              <w:t>2.4</w:t>
            </w:r>
          </w:p>
        </w:tc>
        <w:tc>
          <w:tcPr>
            <w:tcW w:w="1053" w:type="dxa"/>
            <w:shd w:val="clear" w:color="auto" w:fill="auto"/>
          </w:tcPr>
          <w:p w14:paraId="10FBD2EA" w14:textId="77777777" w:rsidR="006B342D" w:rsidRPr="003918D7" w:rsidRDefault="006B342D" w:rsidP="002126D8">
            <w:pPr>
              <w:spacing w:after="0" w:line="276" w:lineRule="auto"/>
            </w:pPr>
            <w:r>
              <w:t>Table 2</w:t>
            </w:r>
          </w:p>
        </w:tc>
        <w:tc>
          <w:tcPr>
            <w:tcW w:w="3799" w:type="dxa"/>
            <w:shd w:val="clear" w:color="auto" w:fill="auto"/>
          </w:tcPr>
          <w:p w14:paraId="27D721D1" w14:textId="77777777" w:rsidR="006B342D" w:rsidRPr="00B05748" w:rsidRDefault="006B342D" w:rsidP="002126D8">
            <w:pPr>
              <w:spacing w:after="0" w:line="276" w:lineRule="auto"/>
            </w:pPr>
            <w:r w:rsidRPr="00B05748">
              <w:t xml:space="preserve">Outcome: Minimum acceptable diet based on minimum dietary diversity </w:t>
            </w:r>
            <w:r w:rsidRPr="00AC7DB9">
              <w:rPr>
                <w:b/>
              </w:rPr>
              <w:t xml:space="preserve">and </w:t>
            </w:r>
            <w:r w:rsidRPr="00B05748">
              <w:t xml:space="preserve">minimum meal frequency they are fed during the day (DHS survey, see below) </w:t>
            </w:r>
            <w:r>
              <w:t>Table 2</w:t>
            </w:r>
          </w:p>
          <w:p w14:paraId="03391B5B" w14:textId="77777777" w:rsidR="006B342D" w:rsidRPr="00B05748" w:rsidRDefault="006B342D" w:rsidP="002126D8">
            <w:pPr>
              <w:spacing w:after="0" w:line="276" w:lineRule="auto"/>
            </w:pPr>
          </w:p>
          <w:p w14:paraId="40DB3006" w14:textId="77777777" w:rsidR="006B342D" w:rsidRDefault="006B342D" w:rsidP="002126D8">
            <w:pPr>
              <w:spacing w:after="0" w:line="276" w:lineRule="auto"/>
            </w:pPr>
            <w:r w:rsidRPr="00B05748">
              <w:t xml:space="preserve">Add the cut point for definition of acceptable </w:t>
            </w:r>
            <w:r>
              <w:t>(this was copied from Appendix B – as already defined in a different part of the SAP).</w:t>
            </w:r>
          </w:p>
          <w:p w14:paraId="33CE3857" w14:textId="77777777" w:rsidR="006B342D" w:rsidRPr="00B05748" w:rsidRDefault="006B342D" w:rsidP="002126D8">
            <w:pPr>
              <w:spacing w:after="0" w:line="240" w:lineRule="auto"/>
            </w:pPr>
          </w:p>
        </w:tc>
        <w:tc>
          <w:tcPr>
            <w:tcW w:w="1570" w:type="dxa"/>
          </w:tcPr>
          <w:p w14:paraId="09542A24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7CE153F5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6B5ED6A3" w14:textId="77777777" w:rsidR="006B342D" w:rsidRPr="00967D82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305D1624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6AF5C99B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3DC409CF" w14:textId="77777777" w:rsidR="006B342D" w:rsidRDefault="006B342D" w:rsidP="002126D8">
            <w:pPr>
              <w:spacing w:after="0" w:line="276" w:lineRule="auto"/>
              <w:rPr>
                <w:i/>
              </w:rPr>
            </w:pPr>
            <w:r>
              <w:rPr>
                <w:i/>
              </w:rPr>
              <w:t>2.4</w:t>
            </w:r>
          </w:p>
        </w:tc>
        <w:tc>
          <w:tcPr>
            <w:tcW w:w="1053" w:type="dxa"/>
            <w:shd w:val="clear" w:color="auto" w:fill="auto"/>
          </w:tcPr>
          <w:p w14:paraId="24B91D26" w14:textId="77777777" w:rsidR="006B342D" w:rsidRPr="003918D7" w:rsidRDefault="006B342D" w:rsidP="002126D8">
            <w:pPr>
              <w:spacing w:after="0" w:line="276" w:lineRule="auto"/>
            </w:pPr>
            <w:r>
              <w:t>Table 2</w:t>
            </w:r>
          </w:p>
        </w:tc>
        <w:tc>
          <w:tcPr>
            <w:tcW w:w="3799" w:type="dxa"/>
            <w:shd w:val="clear" w:color="auto" w:fill="auto"/>
          </w:tcPr>
          <w:p w14:paraId="6C9FF133" w14:textId="77777777" w:rsidR="006B342D" w:rsidRDefault="006B342D" w:rsidP="002126D8">
            <w:pPr>
              <w:spacing w:after="0" w:line="276" w:lineRule="auto"/>
            </w:pPr>
            <w:r>
              <w:t xml:space="preserve">Outcome </w:t>
            </w:r>
            <w:r w:rsidRPr="004F194D">
              <w:t>Geophagy</w:t>
            </w:r>
            <w:r>
              <w:t xml:space="preserve"> (Table 2). </w:t>
            </w:r>
            <w:r w:rsidRPr="009126F3">
              <w:t>Issues and proposal</w:t>
            </w:r>
            <w:r>
              <w:t>:</w:t>
            </w:r>
          </w:p>
          <w:p w14:paraId="4EF52CC9" w14:textId="77777777" w:rsidR="006B342D" w:rsidRDefault="006B342D" w:rsidP="002126D8">
            <w:pPr>
              <w:spacing w:after="0" w:line="276" w:lineRule="auto"/>
            </w:pPr>
            <w:r>
              <w:t>Add clear definition is required.</w:t>
            </w:r>
          </w:p>
          <w:p w14:paraId="2EC3ED38" w14:textId="77777777" w:rsidR="006B342D" w:rsidRDefault="006B342D" w:rsidP="002126D8">
            <w:pPr>
              <w:spacing w:after="0" w:line="276" w:lineRule="auto"/>
            </w:pPr>
          </w:p>
          <w:p w14:paraId="2D703AC9" w14:textId="77777777" w:rsidR="006B342D" w:rsidRDefault="006B342D" w:rsidP="002126D8">
            <w:pPr>
              <w:spacing w:after="0" w:line="276" w:lineRule="auto"/>
            </w:pPr>
            <w:r>
              <w:t>“These include:</w:t>
            </w:r>
          </w:p>
          <w:p w14:paraId="458C08C3" w14:textId="77777777" w:rsidR="006B342D" w:rsidRDefault="006B342D" w:rsidP="002126D8">
            <w:pPr>
              <w:spacing w:after="0" w:line="276" w:lineRule="auto"/>
            </w:pPr>
            <w:r>
              <w:t xml:space="preserve">1.Observed no geophagy, </w:t>
            </w:r>
          </w:p>
          <w:p w14:paraId="2838EF37" w14:textId="77777777" w:rsidR="006B342D" w:rsidRDefault="006B342D" w:rsidP="002126D8">
            <w:pPr>
              <w:spacing w:after="0" w:line="276" w:lineRule="auto"/>
            </w:pPr>
            <w:r>
              <w:t xml:space="preserve">2.Observed supervision during play, </w:t>
            </w:r>
          </w:p>
          <w:p w14:paraId="2B3DEAAC" w14:textId="77777777" w:rsidR="006B342D" w:rsidRDefault="006B342D" w:rsidP="002126D8">
            <w:pPr>
              <w:spacing w:after="0" w:line="276" w:lineRule="auto"/>
            </w:pPr>
            <w:r>
              <w:t>3.Observed sitting/playing on a clean surface.”</w:t>
            </w:r>
          </w:p>
          <w:p w14:paraId="01608C39" w14:textId="77777777" w:rsidR="006B342D" w:rsidRDefault="006B342D" w:rsidP="002126D8">
            <w:pPr>
              <w:spacing w:after="0" w:line="276" w:lineRule="auto"/>
            </w:pPr>
          </w:p>
        </w:tc>
        <w:tc>
          <w:tcPr>
            <w:tcW w:w="1570" w:type="dxa"/>
          </w:tcPr>
          <w:p w14:paraId="6FF021F9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6A54414C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3D59DEF2" w14:textId="77777777" w:rsidR="006B342D" w:rsidRPr="00967D82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3BCAB7B1" w14:textId="77777777" w:rsidR="006B342D" w:rsidRPr="00967D82" w:rsidRDefault="006B342D" w:rsidP="002126D8">
            <w:pPr>
              <w:spacing w:after="0" w:line="276" w:lineRule="auto"/>
            </w:pPr>
          </w:p>
        </w:tc>
      </w:tr>
      <w:tr w:rsidR="006B342D" w:rsidRPr="00FF7922" w14:paraId="584413FA" w14:textId="77777777" w:rsidTr="002126D8">
        <w:trPr>
          <w:trHeight w:val="175"/>
          <w:jc w:val="center"/>
        </w:trPr>
        <w:tc>
          <w:tcPr>
            <w:tcW w:w="1265" w:type="dxa"/>
            <w:shd w:val="clear" w:color="auto" w:fill="auto"/>
          </w:tcPr>
          <w:p w14:paraId="72442402" w14:textId="77777777" w:rsidR="006B342D" w:rsidRPr="00CF70C1" w:rsidRDefault="006B342D" w:rsidP="006B342D">
            <w:pPr>
              <w:pStyle w:val="ListParagraph"/>
              <w:numPr>
                <w:ilvl w:val="1"/>
                <w:numId w:val="39"/>
              </w:numPr>
              <w:spacing w:after="0" w:line="276" w:lineRule="auto"/>
              <w:rPr>
                <w:i/>
              </w:rPr>
            </w:pPr>
            <w:r w:rsidRPr="00CF70C1">
              <w:rPr>
                <w:i/>
              </w:rPr>
              <w:t xml:space="preserve"> </w:t>
            </w:r>
          </w:p>
        </w:tc>
        <w:tc>
          <w:tcPr>
            <w:tcW w:w="1053" w:type="dxa"/>
            <w:shd w:val="clear" w:color="auto" w:fill="auto"/>
          </w:tcPr>
          <w:p w14:paraId="3B2665BA" w14:textId="77777777" w:rsidR="006B342D" w:rsidRPr="003918D7" w:rsidRDefault="006B342D" w:rsidP="002126D8">
            <w:pPr>
              <w:spacing w:after="0" w:line="276" w:lineRule="auto"/>
            </w:pPr>
            <w:r>
              <w:t>Table 2</w:t>
            </w:r>
          </w:p>
        </w:tc>
        <w:tc>
          <w:tcPr>
            <w:tcW w:w="3799" w:type="dxa"/>
            <w:shd w:val="clear" w:color="auto" w:fill="auto"/>
          </w:tcPr>
          <w:p w14:paraId="4B1953EE" w14:textId="77777777" w:rsidR="006B342D" w:rsidRDefault="006B342D" w:rsidP="002126D8">
            <w:pPr>
              <w:spacing w:after="0" w:line="276" w:lineRule="auto"/>
            </w:pPr>
            <w:r>
              <w:t xml:space="preserve">Outcome </w:t>
            </w:r>
            <w:r w:rsidRPr="004F194D">
              <w:t>Enteric infection</w:t>
            </w:r>
            <w:r>
              <w:t xml:space="preserve"> (Table 2). Many of these infections are observed very infrequently and there are many of these. </w:t>
            </w:r>
          </w:p>
          <w:p w14:paraId="25B5B69E" w14:textId="77777777" w:rsidR="006B342D" w:rsidRDefault="006B342D" w:rsidP="002126D8">
            <w:pPr>
              <w:spacing w:after="0" w:line="276" w:lineRule="auto"/>
            </w:pPr>
          </w:p>
          <w:p w14:paraId="472B871E" w14:textId="77777777" w:rsidR="006B342D" w:rsidRPr="004F194D" w:rsidRDefault="006B342D" w:rsidP="002126D8">
            <w:pPr>
              <w:spacing w:after="0" w:line="276" w:lineRule="auto"/>
            </w:pPr>
            <w:r>
              <w:t xml:space="preserve">Change to composite rather than report each separate infection </w:t>
            </w:r>
          </w:p>
        </w:tc>
        <w:tc>
          <w:tcPr>
            <w:tcW w:w="1570" w:type="dxa"/>
          </w:tcPr>
          <w:p w14:paraId="6BEB5AD2" w14:textId="77777777" w:rsidR="006B342D" w:rsidRDefault="006B342D" w:rsidP="002126D8">
            <w:pPr>
              <w:spacing w:after="0" w:line="276" w:lineRule="auto"/>
            </w:pPr>
            <w:r>
              <w:t xml:space="preserve">Before database lock </w:t>
            </w:r>
          </w:p>
          <w:p w14:paraId="3F080AB9" w14:textId="77777777" w:rsidR="006B342D" w:rsidRDefault="006B342D" w:rsidP="002126D8">
            <w:pPr>
              <w:spacing w:after="0" w:line="276" w:lineRule="auto"/>
            </w:pPr>
            <w:r>
              <w:t>After baseline covariate analysis for data quality monitoring</w:t>
            </w:r>
          </w:p>
        </w:tc>
        <w:tc>
          <w:tcPr>
            <w:tcW w:w="1276" w:type="dxa"/>
          </w:tcPr>
          <w:p w14:paraId="32902C5B" w14:textId="77777777" w:rsidR="006B342D" w:rsidRPr="00967D82" w:rsidRDefault="006B342D" w:rsidP="002126D8">
            <w:pPr>
              <w:spacing w:after="0" w:line="276" w:lineRule="auto"/>
            </w:pPr>
            <w:r>
              <w:t>May 2024</w:t>
            </w:r>
          </w:p>
        </w:tc>
        <w:tc>
          <w:tcPr>
            <w:tcW w:w="1224" w:type="dxa"/>
          </w:tcPr>
          <w:p w14:paraId="60026E08" w14:textId="77777777" w:rsidR="006B342D" w:rsidRPr="00967D82" w:rsidRDefault="006B342D" w:rsidP="002126D8">
            <w:pPr>
              <w:spacing w:after="0" w:line="276" w:lineRule="auto"/>
            </w:pPr>
          </w:p>
        </w:tc>
      </w:tr>
    </w:tbl>
    <w:p w14:paraId="5630015B" w14:textId="671AD45A" w:rsidR="00DC2FEB" w:rsidRDefault="00DC2FEB" w:rsidP="00C306B1">
      <w:pPr>
        <w:spacing w:line="259" w:lineRule="auto"/>
      </w:pPr>
    </w:p>
    <w:p w14:paraId="3AC017CA" w14:textId="77777777" w:rsidR="006B342D" w:rsidRDefault="006B342D" w:rsidP="00C306B1">
      <w:pPr>
        <w:spacing w:line="259" w:lineRule="auto"/>
      </w:pPr>
    </w:p>
    <w:p w14:paraId="7A3DD8DA" w14:textId="77777777" w:rsidR="006B342D" w:rsidRDefault="006B342D" w:rsidP="00C306B1">
      <w:pPr>
        <w:spacing w:line="259" w:lineRule="auto"/>
      </w:pPr>
    </w:p>
    <w:p w14:paraId="0B55A63D" w14:textId="77777777" w:rsidR="006B342D" w:rsidRDefault="006B342D" w:rsidP="00C306B1">
      <w:pPr>
        <w:spacing w:line="259" w:lineRule="auto"/>
      </w:pPr>
    </w:p>
    <w:p w14:paraId="2C9D8673" w14:textId="77777777" w:rsidR="006B342D" w:rsidRDefault="006B342D" w:rsidP="00C306B1">
      <w:pPr>
        <w:spacing w:line="259" w:lineRule="auto"/>
      </w:pPr>
    </w:p>
    <w:p w14:paraId="34E70E75" w14:textId="77777777" w:rsidR="006B342D" w:rsidRDefault="006B342D" w:rsidP="00C306B1">
      <w:pPr>
        <w:spacing w:line="259" w:lineRule="auto"/>
      </w:pPr>
    </w:p>
    <w:p w14:paraId="076CE549" w14:textId="77777777" w:rsidR="006B342D" w:rsidRDefault="006B342D" w:rsidP="00C306B1">
      <w:pPr>
        <w:spacing w:line="259" w:lineRule="auto"/>
      </w:pPr>
    </w:p>
    <w:p w14:paraId="07922313" w14:textId="77777777" w:rsidR="006B342D" w:rsidRDefault="006B342D" w:rsidP="00C306B1">
      <w:pPr>
        <w:spacing w:line="259" w:lineRule="auto"/>
      </w:pPr>
    </w:p>
    <w:p w14:paraId="308838A3" w14:textId="77777777" w:rsidR="006B342D" w:rsidRDefault="006B342D" w:rsidP="00C306B1">
      <w:pPr>
        <w:spacing w:line="259" w:lineRule="auto"/>
      </w:pPr>
    </w:p>
    <w:p w14:paraId="71FD09F3" w14:textId="77777777" w:rsidR="006B342D" w:rsidRDefault="006B342D" w:rsidP="00C306B1">
      <w:pPr>
        <w:spacing w:line="259" w:lineRule="auto"/>
      </w:pPr>
    </w:p>
    <w:p w14:paraId="54B5FABF" w14:textId="77777777" w:rsidR="006B342D" w:rsidRDefault="006B342D" w:rsidP="00C306B1">
      <w:pPr>
        <w:spacing w:line="259" w:lineRule="auto"/>
      </w:pPr>
    </w:p>
    <w:p w14:paraId="028FED42" w14:textId="77777777" w:rsidR="006B342D" w:rsidRDefault="006B342D" w:rsidP="00C306B1">
      <w:pPr>
        <w:spacing w:line="259" w:lineRule="auto"/>
      </w:pPr>
    </w:p>
    <w:p w14:paraId="621F21B0" w14:textId="77777777" w:rsidR="006B342D" w:rsidRDefault="006B342D" w:rsidP="00C306B1">
      <w:pPr>
        <w:spacing w:line="259" w:lineRule="auto"/>
      </w:pPr>
    </w:p>
    <w:p w14:paraId="71FE6752" w14:textId="77777777" w:rsidR="006B342D" w:rsidRDefault="006B342D" w:rsidP="00C306B1">
      <w:pPr>
        <w:spacing w:line="259" w:lineRule="auto"/>
      </w:pPr>
    </w:p>
    <w:p w14:paraId="5F334F55" w14:textId="77777777" w:rsidR="006B342D" w:rsidRDefault="006B342D" w:rsidP="00C306B1">
      <w:pPr>
        <w:spacing w:line="259" w:lineRule="auto"/>
      </w:pPr>
    </w:p>
    <w:p w14:paraId="50C70FDA" w14:textId="77777777" w:rsidR="006B342D" w:rsidRDefault="006B342D" w:rsidP="00C306B1">
      <w:pPr>
        <w:spacing w:line="259" w:lineRule="auto"/>
      </w:pPr>
    </w:p>
    <w:p w14:paraId="51261242" w14:textId="77777777" w:rsidR="006B342D" w:rsidRDefault="006B342D" w:rsidP="00C306B1">
      <w:pPr>
        <w:spacing w:line="259" w:lineRule="auto"/>
      </w:pPr>
    </w:p>
    <w:p w14:paraId="136E65CE" w14:textId="77777777" w:rsidR="006B342D" w:rsidRDefault="006B342D" w:rsidP="00C306B1">
      <w:pPr>
        <w:spacing w:line="259" w:lineRule="auto"/>
      </w:pPr>
    </w:p>
    <w:bookmarkEnd w:id="0"/>
    <w:p w14:paraId="12C53879" w14:textId="77777777" w:rsidR="006B342D" w:rsidRDefault="006B342D" w:rsidP="00C306B1">
      <w:pPr>
        <w:spacing w:line="259" w:lineRule="auto"/>
      </w:pPr>
    </w:p>
    <w:sectPr w:rsidR="006B342D" w:rsidSect="006B3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5DA74" w14:textId="77777777" w:rsidR="00FC7011" w:rsidRDefault="00FC7011" w:rsidP="00C306B1">
      <w:pPr>
        <w:spacing w:after="0" w:line="240" w:lineRule="auto"/>
      </w:pPr>
      <w:r>
        <w:separator/>
      </w:r>
    </w:p>
  </w:endnote>
  <w:endnote w:type="continuationSeparator" w:id="0">
    <w:p w14:paraId="2AA22B17" w14:textId="77777777" w:rsidR="00FC7011" w:rsidRDefault="00FC7011" w:rsidP="00C30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97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6B2FD" w14:textId="77777777" w:rsidR="00F53FEB" w:rsidRDefault="00F53F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F62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2F3D6D87" w14:textId="77777777" w:rsidR="00F53FEB" w:rsidRDefault="00F53F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DE960" w14:textId="77777777" w:rsidR="00FC7011" w:rsidRDefault="00FC7011" w:rsidP="00C306B1">
      <w:pPr>
        <w:spacing w:after="0" w:line="240" w:lineRule="auto"/>
      </w:pPr>
      <w:r>
        <w:separator/>
      </w:r>
    </w:p>
  </w:footnote>
  <w:footnote w:type="continuationSeparator" w:id="0">
    <w:p w14:paraId="35D7F0FF" w14:textId="77777777" w:rsidR="00FC7011" w:rsidRDefault="00FC7011" w:rsidP="00C30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ACA07" w14:textId="77777777" w:rsidR="00F53FEB" w:rsidRDefault="00F53FEB" w:rsidP="00C16175">
    <w:pPr>
      <w:pStyle w:val="Header"/>
    </w:pPr>
  </w:p>
  <w:p w14:paraId="43F529E3" w14:textId="77777777" w:rsidR="00F53FEB" w:rsidRDefault="00F53FEB" w:rsidP="00C16175">
    <w:pPr>
      <w:pStyle w:val="Header"/>
    </w:pPr>
  </w:p>
  <w:p w14:paraId="2F54BDE9" w14:textId="77777777" w:rsidR="00F53FEB" w:rsidRDefault="00F53FE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0E693" w14:textId="77777777" w:rsidR="00C306B1" w:rsidRDefault="00C306B1" w:rsidP="00C16175">
    <w:pPr>
      <w:pStyle w:val="Header"/>
    </w:pPr>
  </w:p>
  <w:p w14:paraId="0F1A8340" w14:textId="77777777" w:rsidR="00C306B1" w:rsidRDefault="00C306B1" w:rsidP="00C16175">
    <w:pPr>
      <w:pStyle w:val="Header"/>
    </w:pPr>
  </w:p>
  <w:p w14:paraId="0729ECD2" w14:textId="77777777" w:rsidR="00C306B1" w:rsidRDefault="00C306B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DFD"/>
    <w:multiLevelType w:val="hybridMultilevel"/>
    <w:tmpl w:val="91ACED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403A2"/>
    <w:multiLevelType w:val="hybridMultilevel"/>
    <w:tmpl w:val="0960E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6467C"/>
    <w:multiLevelType w:val="hybridMultilevel"/>
    <w:tmpl w:val="059A3DFC"/>
    <w:lvl w:ilvl="0" w:tplc="A594B65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35A0D"/>
    <w:multiLevelType w:val="hybridMultilevel"/>
    <w:tmpl w:val="FC56235E"/>
    <w:lvl w:ilvl="0" w:tplc="4F4ED53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607E24"/>
    <w:multiLevelType w:val="multilevel"/>
    <w:tmpl w:val="DECE47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6A55D29"/>
    <w:multiLevelType w:val="hybridMultilevel"/>
    <w:tmpl w:val="601A3236"/>
    <w:lvl w:ilvl="0" w:tplc="C00C22D4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6D52400"/>
    <w:multiLevelType w:val="hybridMultilevel"/>
    <w:tmpl w:val="A3CA1FE2"/>
    <w:lvl w:ilvl="0" w:tplc="C00C22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381404"/>
    <w:multiLevelType w:val="hybridMultilevel"/>
    <w:tmpl w:val="46441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DF771D"/>
    <w:multiLevelType w:val="hybridMultilevel"/>
    <w:tmpl w:val="E8D4C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A7076E"/>
    <w:multiLevelType w:val="hybridMultilevel"/>
    <w:tmpl w:val="49A8081A"/>
    <w:styleLink w:val="ImportedStyle1"/>
    <w:lvl w:ilvl="0" w:tplc="3954A85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024357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FC4FC3C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6CC41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CBE888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B063DD4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F69CD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2036D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040B4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20D07172"/>
    <w:multiLevelType w:val="hybridMultilevel"/>
    <w:tmpl w:val="79481DE6"/>
    <w:lvl w:ilvl="0" w:tplc="FA80BB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765479"/>
    <w:multiLevelType w:val="hybridMultilevel"/>
    <w:tmpl w:val="A5983F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6F6B4C"/>
    <w:multiLevelType w:val="hybridMultilevel"/>
    <w:tmpl w:val="75663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E041E9"/>
    <w:multiLevelType w:val="hybridMultilevel"/>
    <w:tmpl w:val="A3E2A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DA7778"/>
    <w:multiLevelType w:val="hybridMultilevel"/>
    <w:tmpl w:val="2CAE58CC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3C018C0"/>
    <w:multiLevelType w:val="hybridMultilevel"/>
    <w:tmpl w:val="7908A826"/>
    <w:lvl w:ilvl="0" w:tplc="3FB21BDE">
      <w:start w:val="1"/>
      <w:numFmt w:val="decimal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0A26C7"/>
    <w:multiLevelType w:val="hybridMultilevel"/>
    <w:tmpl w:val="18DAAEE2"/>
    <w:lvl w:ilvl="0" w:tplc="08090005">
      <w:start w:val="1"/>
      <w:numFmt w:val="bullet"/>
      <w:lvlText w:val=""/>
      <w:lvlJc w:val="left"/>
      <w:pPr>
        <w:ind w:left="81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7">
    <w:nsid w:val="433C17AF"/>
    <w:multiLevelType w:val="hybridMultilevel"/>
    <w:tmpl w:val="90BE6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3C2824"/>
    <w:multiLevelType w:val="hybridMultilevel"/>
    <w:tmpl w:val="57E416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9C42E5C"/>
    <w:multiLevelType w:val="hybridMultilevel"/>
    <w:tmpl w:val="676C2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2F298C"/>
    <w:multiLevelType w:val="hybridMultilevel"/>
    <w:tmpl w:val="3BD0ED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7B76DA"/>
    <w:multiLevelType w:val="hybridMultilevel"/>
    <w:tmpl w:val="B83411E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5072797B"/>
    <w:multiLevelType w:val="hybridMultilevel"/>
    <w:tmpl w:val="71D6843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ED518E"/>
    <w:multiLevelType w:val="hybridMultilevel"/>
    <w:tmpl w:val="9CFC03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184777"/>
    <w:multiLevelType w:val="hybridMultilevel"/>
    <w:tmpl w:val="2AB24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476EFD"/>
    <w:multiLevelType w:val="hybridMultilevel"/>
    <w:tmpl w:val="5F1E923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9C04927"/>
    <w:multiLevelType w:val="hybridMultilevel"/>
    <w:tmpl w:val="D35C31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2F5961"/>
    <w:multiLevelType w:val="hybridMultilevel"/>
    <w:tmpl w:val="6E204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F34588"/>
    <w:multiLevelType w:val="hybridMultilevel"/>
    <w:tmpl w:val="3BC8B8C2"/>
    <w:lvl w:ilvl="0" w:tplc="6DA00F4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3E5AEA"/>
    <w:multiLevelType w:val="hybridMultilevel"/>
    <w:tmpl w:val="6C768A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8E1ED2"/>
    <w:multiLevelType w:val="hybridMultilevel"/>
    <w:tmpl w:val="D2FEF5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1A54C5"/>
    <w:multiLevelType w:val="hybridMultilevel"/>
    <w:tmpl w:val="D4AC58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FC2A85"/>
    <w:multiLevelType w:val="hybridMultilevel"/>
    <w:tmpl w:val="49A8081A"/>
    <w:numStyleLink w:val="ImportedStyle1"/>
  </w:abstractNum>
  <w:abstractNum w:abstractNumId="33">
    <w:nsid w:val="751B61DA"/>
    <w:multiLevelType w:val="hybridMultilevel"/>
    <w:tmpl w:val="4F8886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823D82"/>
    <w:multiLevelType w:val="hybridMultilevel"/>
    <w:tmpl w:val="EFC02B76"/>
    <w:lvl w:ilvl="0" w:tplc="08090005">
      <w:start w:val="1"/>
      <w:numFmt w:val="bullet"/>
      <w:lvlText w:val=""/>
      <w:lvlJc w:val="left"/>
      <w:pPr>
        <w:ind w:left="64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5">
    <w:nsid w:val="78552279"/>
    <w:multiLevelType w:val="hybridMultilevel"/>
    <w:tmpl w:val="883ABD52"/>
    <w:lvl w:ilvl="0" w:tplc="C00C22D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A153CAE"/>
    <w:multiLevelType w:val="hybridMultilevel"/>
    <w:tmpl w:val="C65AF4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5B4A14"/>
    <w:multiLevelType w:val="hybridMultilevel"/>
    <w:tmpl w:val="FFC27CF4"/>
    <w:lvl w:ilvl="0" w:tplc="A536A7EE">
      <w:start w:val="1"/>
      <w:numFmt w:val="decimal"/>
      <w:lvlText w:val="%1."/>
      <w:lvlJc w:val="left"/>
      <w:pPr>
        <w:ind w:left="720" w:hanging="360"/>
      </w:pPr>
      <w:rPr>
        <w:rFonts w:ascii="Aptos" w:eastAsia="Times New Roman" w:hAnsi="Aptos" w:cs="Calibri" w:hint="default"/>
        <w:color w:val="00000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AA5F04"/>
    <w:multiLevelType w:val="hybridMultilevel"/>
    <w:tmpl w:val="F1ECA2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2"/>
    <w:lvlOverride w:ilvl="0">
      <w:startOverride w:val="1"/>
      <w:lvl w:ilvl="0" w:tplc="543E3D24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 w:val="0"/>
          <w:b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spacing w:val="0"/>
          <w:w w:val="100"/>
          <w:kern w:val="0"/>
          <w:position w:val="0"/>
          <w:highlight w:val="none"/>
          <w:u w:val="none"/>
          <w:effect w:val="none"/>
          <w:vertAlign w:val="baseline"/>
        </w:rPr>
      </w:lvl>
    </w:lvlOverride>
    <w:lvlOverride w:ilvl="1">
      <w:startOverride w:val="1"/>
      <w:lvl w:ilvl="1" w:tplc="F0E63E10">
        <w:start w:val="1"/>
        <w:numFmt w:val="decimal"/>
        <w:lvlText w:val=""/>
        <w:lvlJc w:val="left"/>
      </w:lvl>
    </w:lvlOverride>
    <w:lvlOverride w:ilvl="2">
      <w:startOverride w:val="1"/>
      <w:lvl w:ilvl="2" w:tplc="6C78D960">
        <w:start w:val="1"/>
        <w:numFmt w:val="decimal"/>
        <w:lvlText w:val=""/>
        <w:lvlJc w:val="left"/>
      </w:lvl>
    </w:lvlOverride>
    <w:lvlOverride w:ilvl="3">
      <w:startOverride w:val="1"/>
      <w:lvl w:ilvl="3" w:tplc="F58A5BBE">
        <w:start w:val="1"/>
        <w:numFmt w:val="decimal"/>
        <w:lvlText w:val=""/>
        <w:lvlJc w:val="left"/>
      </w:lvl>
    </w:lvlOverride>
    <w:lvlOverride w:ilvl="4">
      <w:startOverride w:val="1"/>
      <w:lvl w:ilvl="4" w:tplc="090A1220">
        <w:start w:val="1"/>
        <w:numFmt w:val="decimal"/>
        <w:lvlText w:val=""/>
        <w:lvlJc w:val="left"/>
      </w:lvl>
    </w:lvlOverride>
    <w:lvlOverride w:ilvl="5">
      <w:startOverride w:val="1"/>
      <w:lvl w:ilvl="5" w:tplc="D9C86B78">
        <w:start w:val="1"/>
        <w:numFmt w:val="decimal"/>
        <w:lvlText w:val=""/>
        <w:lvlJc w:val="left"/>
      </w:lvl>
    </w:lvlOverride>
    <w:lvlOverride w:ilvl="6">
      <w:startOverride w:val="1"/>
      <w:lvl w:ilvl="6" w:tplc="65E45D60">
        <w:start w:val="1"/>
        <w:numFmt w:val="decimal"/>
        <w:lvlText w:val=""/>
        <w:lvlJc w:val="left"/>
      </w:lvl>
    </w:lvlOverride>
    <w:lvlOverride w:ilvl="7">
      <w:startOverride w:val="1"/>
      <w:lvl w:ilvl="7" w:tplc="A9D6E15A">
        <w:start w:val="1"/>
        <w:numFmt w:val="decimal"/>
        <w:lvlText w:val=""/>
        <w:lvlJc w:val="left"/>
      </w:lvl>
    </w:lvlOverride>
    <w:lvlOverride w:ilvl="8">
      <w:startOverride w:val="1"/>
      <w:lvl w:ilvl="8" w:tplc="E1144100">
        <w:start w:val="1"/>
        <w:numFmt w:val="decimal"/>
        <w:lvlText w:val=""/>
        <w:lvlJc w:val="left"/>
      </w:lvl>
    </w:lvlOverride>
  </w:num>
  <w:num w:numId="3">
    <w:abstractNumId w:val="9"/>
  </w:num>
  <w:num w:numId="4">
    <w:abstractNumId w:val="1"/>
  </w:num>
  <w:num w:numId="5">
    <w:abstractNumId w:val="27"/>
  </w:num>
  <w:num w:numId="6">
    <w:abstractNumId w:val="17"/>
  </w:num>
  <w:num w:numId="7">
    <w:abstractNumId w:val="3"/>
  </w:num>
  <w:num w:numId="8">
    <w:abstractNumId w:val="8"/>
  </w:num>
  <w:num w:numId="9">
    <w:abstractNumId w:val="18"/>
  </w:num>
  <w:num w:numId="10">
    <w:abstractNumId w:val="13"/>
  </w:num>
  <w:num w:numId="11">
    <w:abstractNumId w:val="0"/>
  </w:num>
  <w:num w:numId="12">
    <w:abstractNumId w:val="7"/>
  </w:num>
  <w:num w:numId="13">
    <w:abstractNumId w:val="35"/>
  </w:num>
  <w:num w:numId="14">
    <w:abstractNumId w:val="5"/>
  </w:num>
  <w:num w:numId="15">
    <w:abstractNumId w:val="6"/>
  </w:num>
  <w:num w:numId="16">
    <w:abstractNumId w:val="28"/>
  </w:num>
  <w:num w:numId="17">
    <w:abstractNumId w:val="19"/>
  </w:num>
  <w:num w:numId="1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5"/>
  </w:num>
  <w:num w:numId="20">
    <w:abstractNumId w:val="14"/>
  </w:num>
  <w:num w:numId="21">
    <w:abstractNumId w:val="34"/>
  </w:num>
  <w:num w:numId="22">
    <w:abstractNumId w:val="20"/>
  </w:num>
  <w:num w:numId="23">
    <w:abstractNumId w:val="38"/>
  </w:num>
  <w:num w:numId="24">
    <w:abstractNumId w:val="22"/>
  </w:num>
  <w:num w:numId="25">
    <w:abstractNumId w:val="21"/>
  </w:num>
  <w:num w:numId="26">
    <w:abstractNumId w:val="16"/>
  </w:num>
  <w:num w:numId="27">
    <w:abstractNumId w:val="2"/>
  </w:num>
  <w:num w:numId="28">
    <w:abstractNumId w:val="10"/>
  </w:num>
  <w:num w:numId="29">
    <w:abstractNumId w:val="33"/>
  </w:num>
  <w:num w:numId="30">
    <w:abstractNumId w:val="15"/>
  </w:num>
  <w:num w:numId="31">
    <w:abstractNumId w:val="24"/>
  </w:num>
  <w:num w:numId="32">
    <w:abstractNumId w:val="31"/>
  </w:num>
  <w:num w:numId="33">
    <w:abstractNumId w:val="36"/>
  </w:num>
  <w:num w:numId="34">
    <w:abstractNumId w:val="26"/>
  </w:num>
  <w:num w:numId="35">
    <w:abstractNumId w:val="11"/>
  </w:num>
  <w:num w:numId="36">
    <w:abstractNumId w:val="23"/>
  </w:num>
  <w:num w:numId="37">
    <w:abstractNumId w:val="29"/>
  </w:num>
  <w:num w:numId="38">
    <w:abstractNumId w:val="12"/>
  </w:num>
  <w:num w:numId="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6B1"/>
    <w:rsid w:val="003B0AD5"/>
    <w:rsid w:val="00597E23"/>
    <w:rsid w:val="006114AB"/>
    <w:rsid w:val="00652594"/>
    <w:rsid w:val="006B342D"/>
    <w:rsid w:val="007E22A8"/>
    <w:rsid w:val="007E353B"/>
    <w:rsid w:val="00955720"/>
    <w:rsid w:val="00987BE7"/>
    <w:rsid w:val="00C306B1"/>
    <w:rsid w:val="00D55E17"/>
    <w:rsid w:val="00DC2FEB"/>
    <w:rsid w:val="00F53FEB"/>
    <w:rsid w:val="00FB5F62"/>
    <w:rsid w:val="00FC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5B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B1"/>
    <w:pPr>
      <w:spacing w:line="36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0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0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06B1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30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6B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06B1"/>
    <w:pPr>
      <w:spacing w:before="240" w:after="240"/>
      <w:ind w:left="819" w:hanging="360"/>
      <w:outlineLvl w:val="9"/>
    </w:pPr>
    <w:rPr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0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6B1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6B1"/>
    <w:rPr>
      <w:kern w:val="0"/>
      <w:sz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306B1"/>
    <w:pPr>
      <w:tabs>
        <w:tab w:val="left" w:pos="480"/>
        <w:tab w:val="right" w:leader="dot" w:pos="9016"/>
      </w:tabs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C306B1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306B1"/>
    <w:rPr>
      <w:color w:val="467886" w:themeColor="hyperlink"/>
      <w:u w:val="single"/>
    </w:rPr>
  </w:style>
  <w:style w:type="numbering" w:customStyle="1" w:styleId="ImportedStyle1">
    <w:name w:val="Imported Style 1"/>
    <w:rsid w:val="00C306B1"/>
    <w:pPr>
      <w:numPr>
        <w:numId w:val="3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C306B1"/>
    <w:pPr>
      <w:tabs>
        <w:tab w:val="right" w:leader="dot" w:pos="9016"/>
      </w:tabs>
      <w:spacing w:after="100"/>
      <w:ind w:left="480"/>
    </w:pPr>
    <w:rPr>
      <w:rFonts w:ascii="Calibri" w:eastAsiaTheme="majorEastAsia" w:hAnsi="Calibri" w:cs="Calibri"/>
      <w:noProof/>
      <w:sz w:val="22"/>
    </w:rPr>
  </w:style>
  <w:style w:type="character" w:styleId="CommentReference">
    <w:name w:val="annotation reference"/>
    <w:basedOn w:val="DefaultParagraphFont"/>
    <w:uiPriority w:val="99"/>
    <w:unhideWhenUsed/>
    <w:rsid w:val="00C30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6B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B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B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06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06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6B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06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6B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Body">
    <w:name w:val="Body"/>
    <w:link w:val="BodyChar"/>
    <w:rsid w:val="00C306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BodyChar">
    <w:name w:val="Body Char"/>
    <w:basedOn w:val="DefaultParagraphFont"/>
    <w:link w:val="Body"/>
    <w:rsid w:val="00C306B1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306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06B1"/>
    <w:pPr>
      <w:spacing w:after="0" w:line="240" w:lineRule="auto"/>
    </w:pPr>
    <w:rPr>
      <w:kern w:val="0"/>
      <w:sz w:val="24"/>
      <w14:ligatures w14:val="none"/>
    </w:rPr>
  </w:style>
  <w:style w:type="character" w:customStyle="1" w:styleId="None">
    <w:name w:val="None"/>
    <w:rsid w:val="00C306B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306B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06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06B1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306B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B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306B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B1"/>
    <w:pPr>
      <w:spacing w:line="36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0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0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06B1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30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6B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06B1"/>
    <w:pPr>
      <w:spacing w:before="240" w:after="240"/>
      <w:ind w:left="819" w:hanging="360"/>
      <w:outlineLvl w:val="9"/>
    </w:pPr>
    <w:rPr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0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6B1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6B1"/>
    <w:rPr>
      <w:kern w:val="0"/>
      <w:sz w:val="24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306B1"/>
    <w:pPr>
      <w:tabs>
        <w:tab w:val="left" w:pos="480"/>
        <w:tab w:val="right" w:leader="dot" w:pos="9016"/>
      </w:tabs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C306B1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306B1"/>
    <w:rPr>
      <w:color w:val="467886" w:themeColor="hyperlink"/>
      <w:u w:val="single"/>
    </w:rPr>
  </w:style>
  <w:style w:type="numbering" w:customStyle="1" w:styleId="ImportedStyle1">
    <w:name w:val="Imported Style 1"/>
    <w:rsid w:val="00C306B1"/>
    <w:pPr>
      <w:numPr>
        <w:numId w:val="3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C306B1"/>
    <w:pPr>
      <w:tabs>
        <w:tab w:val="right" w:leader="dot" w:pos="9016"/>
      </w:tabs>
      <w:spacing w:after="100"/>
      <w:ind w:left="480"/>
    </w:pPr>
    <w:rPr>
      <w:rFonts w:ascii="Calibri" w:eastAsiaTheme="majorEastAsia" w:hAnsi="Calibri" w:cs="Calibri"/>
      <w:noProof/>
      <w:sz w:val="22"/>
    </w:rPr>
  </w:style>
  <w:style w:type="character" w:styleId="CommentReference">
    <w:name w:val="annotation reference"/>
    <w:basedOn w:val="DefaultParagraphFont"/>
    <w:uiPriority w:val="99"/>
    <w:unhideWhenUsed/>
    <w:rsid w:val="00C30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6B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B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B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06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06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6B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06B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06B1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Body">
    <w:name w:val="Body"/>
    <w:link w:val="BodyChar"/>
    <w:rsid w:val="00C306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BodyChar">
    <w:name w:val="Body Char"/>
    <w:basedOn w:val="DefaultParagraphFont"/>
    <w:link w:val="Body"/>
    <w:rsid w:val="00C306B1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306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06B1"/>
    <w:pPr>
      <w:spacing w:after="0" w:line="240" w:lineRule="auto"/>
    </w:pPr>
    <w:rPr>
      <w:kern w:val="0"/>
      <w:sz w:val="24"/>
      <w14:ligatures w14:val="none"/>
    </w:rPr>
  </w:style>
  <w:style w:type="character" w:customStyle="1" w:styleId="None">
    <w:name w:val="None"/>
    <w:rsid w:val="00C306B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306B1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06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06B1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306B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B1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306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1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methodologyhubs.mrc.ac.uk/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20457-87AB-48D2-9252-E8CA9F915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5</Pages>
  <Words>4198</Words>
  <Characters>23934</Characters>
  <Application>Microsoft Office Word</Application>
  <DocSecurity>0</DocSecurity>
  <Lines>199</Lines>
  <Paragraphs>56</Paragraphs>
  <ScaleCrop>false</ScaleCrop>
  <Company>University of Birmingham</Company>
  <LinksUpToDate>false</LinksUpToDate>
  <CharactersWithSpaces>28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Quinn (Applied Health Research)</dc:creator>
  <cp:keywords/>
  <dc:description/>
  <cp:lastModifiedBy>Melanie Lapinig</cp:lastModifiedBy>
  <cp:revision>6</cp:revision>
  <dcterms:created xsi:type="dcterms:W3CDTF">2024-06-13T12:28:00Z</dcterms:created>
  <dcterms:modified xsi:type="dcterms:W3CDTF">2024-07-09T14:02:00Z</dcterms:modified>
</cp:coreProperties>
</file>